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95EAA9" w14:textId="04E04ADD" w:rsidR="00A50A04" w:rsidRPr="007D51DF" w:rsidRDefault="00A951B8" w:rsidP="009B13B0">
      <w:pPr>
        <w:spacing w:line="360" w:lineRule="auto"/>
        <w:jc w:val="center"/>
        <w:rPr>
          <w:b/>
          <w:sz w:val="36"/>
          <w:szCs w:val="36"/>
        </w:rPr>
      </w:pPr>
      <w:r w:rsidRPr="007D51DF">
        <w:rPr>
          <w:b/>
          <w:sz w:val="36"/>
          <w:szCs w:val="36"/>
        </w:rPr>
        <w:t>Online methods</w:t>
      </w:r>
    </w:p>
    <w:p w14:paraId="0367E2DD" w14:textId="77777777" w:rsidR="007D51DF" w:rsidRDefault="007D51DF" w:rsidP="00770369">
      <w:pPr>
        <w:spacing w:line="360" w:lineRule="auto"/>
        <w:jc w:val="both"/>
        <w:rPr>
          <w:i/>
        </w:rPr>
      </w:pPr>
    </w:p>
    <w:p w14:paraId="7134EFEF" w14:textId="07D14C47" w:rsidR="00255BCA" w:rsidRPr="007D51DF" w:rsidRDefault="00255BCA" w:rsidP="00770369">
      <w:pPr>
        <w:spacing w:line="360" w:lineRule="auto"/>
        <w:jc w:val="both"/>
        <w:rPr>
          <w:i/>
        </w:rPr>
      </w:pPr>
      <w:r w:rsidRPr="007D51DF">
        <w:rPr>
          <w:i/>
        </w:rPr>
        <w:t>Study cohort</w:t>
      </w:r>
    </w:p>
    <w:p w14:paraId="718B6A94" w14:textId="3B17B096" w:rsidR="00255BCA" w:rsidRPr="007D51DF" w:rsidRDefault="00255BCA" w:rsidP="00770369">
      <w:pPr>
        <w:spacing w:line="360" w:lineRule="auto"/>
        <w:jc w:val="both"/>
      </w:pPr>
    </w:p>
    <w:p w14:paraId="08775E63" w14:textId="36D0666E" w:rsidR="00210FE9" w:rsidRPr="007D51DF" w:rsidRDefault="004522FB" w:rsidP="00770369">
      <w:pPr>
        <w:spacing w:line="360" w:lineRule="auto"/>
        <w:jc w:val="both"/>
      </w:pPr>
      <w:r w:rsidRPr="007D51DF">
        <w:t>DNA samples from 35</w:t>
      </w:r>
      <w:r w:rsidR="00DF6C99">
        <w:t>6</w:t>
      </w:r>
      <w:r w:rsidRPr="007D51DF">
        <w:t xml:space="preserve"> patients, with non-syndromic central conventional and dedifferentiated chondrosarcoma (CS) were included in the study following quality control as outlined below. These samples included 68 tumour-normal pairs, from patients enrolled in the Genomics England 100K Genomes Project (100KGP), on which whole genome sequencing was performed to a depth of 100x and 50x respectively</w:t>
      </w:r>
      <w:r w:rsidR="000B0760">
        <w:t xml:space="preserve"> (for a summary, see </w:t>
      </w:r>
      <w:r w:rsidR="000B0760" w:rsidRPr="000B0760">
        <w:rPr>
          <w:b/>
        </w:rPr>
        <w:t xml:space="preserve">Supplementary Table </w:t>
      </w:r>
      <w:r w:rsidR="000B0760">
        <w:rPr>
          <w:b/>
        </w:rPr>
        <w:t>1</w:t>
      </w:r>
      <w:r w:rsidR="008500FF">
        <w:rPr>
          <w:b/>
        </w:rPr>
        <w:t xml:space="preserve">, </w:t>
      </w:r>
      <w:r w:rsidR="008500FF" w:rsidRPr="008500FF">
        <w:t>mutation calls</w:t>
      </w:r>
      <w:r w:rsidR="008500FF">
        <w:rPr>
          <w:b/>
        </w:rPr>
        <w:t xml:space="preserve"> </w:t>
      </w:r>
      <w:r w:rsidR="008500FF" w:rsidRPr="002E164A">
        <w:rPr>
          <w:b/>
        </w:rPr>
        <w:t xml:space="preserve">Supplementary Table </w:t>
      </w:r>
      <w:r w:rsidR="008500FF">
        <w:rPr>
          <w:b/>
        </w:rPr>
        <w:t>2</w:t>
      </w:r>
      <w:r w:rsidR="000B0760">
        <w:t>)</w:t>
      </w:r>
      <w:r w:rsidRPr="007D51DF">
        <w:t xml:space="preserve">. Tumour sample DNA from the remaining 282 RNOH patients were subjected to </w:t>
      </w:r>
      <w:proofErr w:type="spellStart"/>
      <w:r w:rsidRPr="007D51DF">
        <w:t>ddPCR</w:t>
      </w:r>
      <w:proofErr w:type="spellEnd"/>
      <w:r w:rsidRPr="007D51DF">
        <w:t xml:space="preserve"> for the purpose of detecting hotspot mutations at </w:t>
      </w:r>
      <w:r w:rsidRPr="007D51DF">
        <w:rPr>
          <w:i/>
        </w:rPr>
        <w:t>IDH1</w:t>
      </w:r>
      <w:r w:rsidRPr="007D51DF">
        <w:t xml:space="preserve"> R132, </w:t>
      </w:r>
      <w:r w:rsidRPr="007D51DF">
        <w:rPr>
          <w:i/>
        </w:rPr>
        <w:t>IDH2</w:t>
      </w:r>
      <w:r w:rsidRPr="007D51DF">
        <w:t xml:space="preserve"> R172 </w:t>
      </w:r>
      <w:r w:rsidR="00C757CD">
        <w:t>and</w:t>
      </w:r>
      <w:r w:rsidRPr="007D51DF">
        <w:t xml:space="preserve"> at the </w:t>
      </w:r>
      <w:r w:rsidRPr="007D51DF">
        <w:rPr>
          <w:i/>
        </w:rPr>
        <w:t>TERT</w:t>
      </w:r>
      <w:r w:rsidRPr="007D51DF">
        <w:t xml:space="preserve"> promoter loci (g.1295113) as outlined below</w:t>
      </w:r>
      <w:r w:rsidR="000B0760">
        <w:t xml:space="preserve"> (</w:t>
      </w:r>
      <w:r w:rsidR="000B0760" w:rsidRPr="000B0760">
        <w:rPr>
          <w:b/>
        </w:rPr>
        <w:t xml:space="preserve">Supplementary Table </w:t>
      </w:r>
      <w:r w:rsidR="008500FF">
        <w:rPr>
          <w:b/>
        </w:rPr>
        <w:t>3</w:t>
      </w:r>
      <w:r w:rsidR="000B0760">
        <w:t>)</w:t>
      </w:r>
      <w:r w:rsidR="00DF6C99">
        <w:t xml:space="preserve">, and 64 of the WGS cases were validated using the same </w:t>
      </w:r>
      <w:proofErr w:type="spellStart"/>
      <w:r w:rsidR="00DF6C99">
        <w:t>ddPCR</w:t>
      </w:r>
      <w:proofErr w:type="spellEnd"/>
      <w:r w:rsidR="00DF6C99">
        <w:t xml:space="preserve"> assay (details below)</w:t>
      </w:r>
      <w:r w:rsidRPr="007D51DF">
        <w:t xml:space="preserve">. </w:t>
      </w:r>
      <w:r w:rsidRPr="008E51C4">
        <w:t xml:space="preserve">Using the </w:t>
      </w:r>
      <w:proofErr w:type="spellStart"/>
      <w:r w:rsidRPr="008E51C4">
        <w:t>HumanMethylationEP</w:t>
      </w:r>
      <w:r w:rsidR="008500FF" w:rsidRPr="008E51C4">
        <w:t>IC</w:t>
      </w:r>
      <w:proofErr w:type="spellEnd"/>
      <w:r w:rsidR="008500FF" w:rsidRPr="008E51C4">
        <w:t xml:space="preserve"> </w:t>
      </w:r>
      <w:r w:rsidR="008E51C4" w:rsidRPr="008E51C4">
        <w:t xml:space="preserve">and 450K </w:t>
      </w:r>
      <w:proofErr w:type="spellStart"/>
      <w:r w:rsidR="008500FF" w:rsidRPr="008E51C4">
        <w:t>beadchip</w:t>
      </w:r>
      <w:proofErr w:type="spellEnd"/>
      <w:r w:rsidR="008500FF" w:rsidRPr="008E51C4">
        <w:t xml:space="preserve">, </w:t>
      </w:r>
      <w:r w:rsidR="00185D77">
        <w:t>84</w:t>
      </w:r>
      <w:r w:rsidR="008E51C4">
        <w:t xml:space="preserve"> </w:t>
      </w:r>
      <w:r w:rsidRPr="008E51C4">
        <w:t>were subjected to methylation arrays</w:t>
      </w:r>
      <w:r w:rsidR="008E51C4">
        <w:t xml:space="preserve">. Of these </w:t>
      </w:r>
      <w:r w:rsidR="008500FF" w:rsidRPr="008E51C4">
        <w:t xml:space="preserve">6 samples </w:t>
      </w:r>
      <w:r w:rsidR="008E51C4">
        <w:t xml:space="preserve">were not profiled for </w:t>
      </w:r>
      <w:r w:rsidR="008E51C4" w:rsidRPr="008E51C4">
        <w:rPr>
          <w:i/>
        </w:rPr>
        <w:t>IDH1</w:t>
      </w:r>
      <w:r w:rsidR="008E51C4">
        <w:t xml:space="preserve">, </w:t>
      </w:r>
      <w:r w:rsidR="008E51C4" w:rsidRPr="008E51C4">
        <w:rPr>
          <w:i/>
        </w:rPr>
        <w:t>IDH2</w:t>
      </w:r>
      <w:r w:rsidR="008E51C4">
        <w:t xml:space="preserve"> or </w:t>
      </w:r>
      <w:r w:rsidR="008E51C4" w:rsidRPr="008E51C4">
        <w:rPr>
          <w:i/>
        </w:rPr>
        <w:t>TERT</w:t>
      </w:r>
      <w:r w:rsidRPr="008E51C4">
        <w:t>.</w:t>
      </w:r>
      <w:r w:rsidR="00DB0EC4" w:rsidRPr="008E51C4">
        <w:t xml:space="preserve"> See sample overview </w:t>
      </w:r>
      <w:r w:rsidR="00185D77">
        <w:t xml:space="preserve">Venn diagram </w:t>
      </w:r>
      <w:r w:rsidR="00DB0EC4" w:rsidRPr="008E51C4">
        <w:t>below.</w:t>
      </w:r>
    </w:p>
    <w:p w14:paraId="3EE4A6E6" w14:textId="29AAADB2" w:rsidR="00210FE9" w:rsidRDefault="00210FE9" w:rsidP="00770369">
      <w:pPr>
        <w:spacing w:line="360" w:lineRule="auto"/>
        <w:jc w:val="both"/>
        <w:rPr>
          <w:i/>
        </w:rPr>
      </w:pPr>
    </w:p>
    <w:p w14:paraId="0C109904" w14:textId="0B8D2B86" w:rsidR="00DB0EC4" w:rsidRDefault="00DB0EC4" w:rsidP="00770369">
      <w:pPr>
        <w:spacing w:line="360" w:lineRule="auto"/>
        <w:jc w:val="both"/>
        <w:rPr>
          <w:i/>
        </w:rPr>
      </w:pPr>
      <w:r>
        <w:rPr>
          <w:i/>
        </w:rPr>
        <w:t>Sample overview</w:t>
      </w:r>
    </w:p>
    <w:p w14:paraId="7092D4AF" w14:textId="54BE5AEF" w:rsidR="00DB0EC4" w:rsidRDefault="00185D77" w:rsidP="00DB0EC4">
      <w:pPr>
        <w:spacing w:line="360" w:lineRule="auto"/>
        <w:jc w:val="center"/>
        <w:rPr>
          <w:i/>
        </w:rPr>
      </w:pPr>
      <w:r>
        <w:rPr>
          <w:i/>
          <w:noProof/>
        </w:rPr>
        <w:drawing>
          <wp:inline distT="0" distB="0" distL="0" distR="0" wp14:anchorId="25B371CC" wp14:editId="17D78B3E">
            <wp:extent cx="2470479" cy="1729335"/>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kflowMethodsFigure_v2.png"/>
                    <pic:cNvPicPr/>
                  </pic:nvPicPr>
                  <pic:blipFill>
                    <a:blip r:embed="rId7">
                      <a:extLst>
                        <a:ext uri="{28A0092B-C50C-407E-A947-70E740481C1C}">
                          <a14:useLocalDpi xmlns:a14="http://schemas.microsoft.com/office/drawing/2010/main" val="0"/>
                        </a:ext>
                      </a:extLst>
                    </a:blip>
                    <a:stretch>
                      <a:fillRect/>
                    </a:stretch>
                  </pic:blipFill>
                  <pic:spPr>
                    <a:xfrm>
                      <a:off x="0" y="0"/>
                      <a:ext cx="2474980" cy="1732485"/>
                    </a:xfrm>
                    <a:prstGeom prst="rect">
                      <a:avLst/>
                    </a:prstGeom>
                  </pic:spPr>
                </pic:pic>
              </a:graphicData>
            </a:graphic>
          </wp:inline>
        </w:drawing>
      </w:r>
    </w:p>
    <w:p w14:paraId="49E190EF" w14:textId="77777777" w:rsidR="00DB0EC4" w:rsidRPr="007D51DF" w:rsidRDefault="00DB0EC4" w:rsidP="00770369">
      <w:pPr>
        <w:spacing w:line="360" w:lineRule="auto"/>
        <w:jc w:val="both"/>
        <w:rPr>
          <w:i/>
        </w:rPr>
      </w:pPr>
    </w:p>
    <w:p w14:paraId="2F5310FB" w14:textId="1FA60398" w:rsidR="00A50A04" w:rsidRPr="007D51DF" w:rsidRDefault="002A0543" w:rsidP="00770369">
      <w:pPr>
        <w:spacing w:line="360" w:lineRule="auto"/>
        <w:jc w:val="both"/>
      </w:pPr>
      <w:r w:rsidRPr="007D51DF">
        <w:rPr>
          <w:i/>
        </w:rPr>
        <w:t xml:space="preserve">Bioinformatic </w:t>
      </w:r>
      <w:r w:rsidR="00A951B8" w:rsidRPr="007D51DF">
        <w:rPr>
          <w:i/>
        </w:rPr>
        <w:t xml:space="preserve">Processing </w:t>
      </w:r>
      <w:r w:rsidR="00255BCA" w:rsidRPr="007D51DF">
        <w:rPr>
          <w:i/>
        </w:rPr>
        <w:t>within</w:t>
      </w:r>
      <w:r w:rsidRPr="007D51DF">
        <w:rPr>
          <w:i/>
        </w:rPr>
        <w:t xml:space="preserve"> the </w:t>
      </w:r>
      <w:r w:rsidR="00A951B8" w:rsidRPr="007D51DF">
        <w:rPr>
          <w:i/>
        </w:rPr>
        <w:t>Genomics England 100K Genomes Project</w:t>
      </w:r>
    </w:p>
    <w:p w14:paraId="74F1276A" w14:textId="77777777" w:rsidR="00A951B8" w:rsidRPr="007D51DF" w:rsidRDefault="00A951B8" w:rsidP="00770369">
      <w:pPr>
        <w:spacing w:line="360" w:lineRule="auto"/>
        <w:jc w:val="both"/>
      </w:pPr>
    </w:p>
    <w:p w14:paraId="29D5BA08" w14:textId="31EE65AF" w:rsidR="00740385" w:rsidRDefault="007923A2" w:rsidP="00770369">
      <w:pPr>
        <w:spacing w:line="360" w:lineRule="auto"/>
        <w:jc w:val="both"/>
      </w:pPr>
      <w:r w:rsidRPr="007D51DF">
        <w:t>114</w:t>
      </w:r>
      <w:r w:rsidR="00740385" w:rsidRPr="007D51DF">
        <w:t xml:space="preserve"> </w:t>
      </w:r>
      <w:r w:rsidRPr="007D51DF">
        <w:t xml:space="preserve">CS </w:t>
      </w:r>
      <w:r w:rsidR="00755094">
        <w:t xml:space="preserve">patients </w:t>
      </w:r>
      <w:r w:rsidR="00A50A04" w:rsidRPr="007D51DF">
        <w:t xml:space="preserve">were consented for inclusion </w:t>
      </w:r>
      <w:r w:rsidR="00740385" w:rsidRPr="007D51DF">
        <w:t>in</w:t>
      </w:r>
      <w:r w:rsidR="00A50A04" w:rsidRPr="007D51DF">
        <w:t xml:space="preserve"> the </w:t>
      </w:r>
      <w:r w:rsidR="0047390E" w:rsidRPr="007D51DF">
        <w:t>100KGP</w:t>
      </w:r>
      <w:r w:rsidR="0047390E" w:rsidRPr="007D51DF">
        <w:rPr>
          <w:i/>
        </w:rPr>
        <w:t xml:space="preserve"> </w:t>
      </w:r>
      <w:r w:rsidRPr="007D51DF">
        <w:t>project</w:t>
      </w:r>
      <w:r w:rsidR="00755094">
        <w:t>. The 100KGP project involved</w:t>
      </w:r>
      <w:r w:rsidR="00740385" w:rsidRPr="007D51DF">
        <w:t xml:space="preserve"> process</w:t>
      </w:r>
      <w:r w:rsidR="008C1E55">
        <w:t xml:space="preserve">ing </w:t>
      </w:r>
      <w:r w:rsidR="00755094">
        <w:t>all sequencing data using</w:t>
      </w:r>
      <w:r w:rsidR="008C1E55">
        <w:t xml:space="preserve"> the Illumina-based ISAA</w:t>
      </w:r>
      <w:r w:rsidR="00740385" w:rsidRPr="007D51DF">
        <w:t>C pipeline</w:t>
      </w:r>
      <w:r w:rsidR="00401233" w:rsidRPr="007D51DF">
        <w:fldChar w:fldCharType="begin"/>
      </w:r>
      <w:r w:rsidR="00401233" w:rsidRPr="007D51DF">
        <w:instrText xml:space="preserve"> ADDIN ZOTERO_ITEM CSL_CITATION {"citationID":"OgmqKVm5","properties":{"formattedCitation":"\\super 1\\nosupersub{}","plainCitation":"1","noteIndex":0},"citationItems":[{"id":4986,"uris":["http://zotero.org/users/local/6RQlXEfp/items/WS96E2WK"],"uri":["http://zotero.org/users/local/6RQlXEfp/items/WS96E2WK"],"itemData":{"id":4986,"type":"article-journal","container-title":"BMJ (Clinical research ed.)","DOI":"10.1136/bmj.k1687","ISSN":"1756-1833","journalAbbreviation":"BMJ","language":"eng","note":"PMID: 29691228","page":"k1687","source":"PubMed","title":"The 100 000 Genomes Project: bringing whole genome sequencing to the NHS","title-short":"The 100 000 Genomes Project","volume":"361","author":[{"family":"Turnbull","given":"Clare"},{"family":"Scott","given":"Richard H."},{"family":"Thomas","given":"Ellen"},{"family":"Jones","given":"Louise"},{"family":"Murugaesu","given":"Nirupa"},{"family":"Pretty","given":"Freya Boardman"},{"family":"Halai","given":"Dina"},{"family":"Baple","given":"Emma"},{"family":"Craig","given":"Clare"},{"family":"Hamblin","given":"Angela"},{"family":"Henderson","given":"Shirley"},{"family":"Patch","given":"Christine"},{"family":"O'Neill","given":"Amanda"},{"family":"Devereau","given":"Andrew"},{"family":"Smith","given":"Katherine"},{"family":"Martin","given":"Antonio Rueda"},{"family":"Sosinsky","given":"Alona"},{"family":"McDonagh","given":"Ellen M."},{"family":"Sultana","given":"Razvan"},{"family":"Mueller","given":"Michael"},{"family":"Smedley","given":"Damian"},{"family":"Toms","given":"Adam"},{"family":"Dinh","given":"Lisa"},{"family":"Fowler","given":"Tom"},{"family":"Bale","given":"Mark"},{"family":"Hubbard","given":"Tim"},{"family":"Rendon","given":"Augusto"},{"family":"Hill","given":"Sue"},{"family":"Caulfield","given":"Mark J."},{"literal":"100 000 Genomes Project"}],"issued":{"date-parts":[["2018",4,24]]}}}],"schema":"https://github.com/citation-style-language/schema/raw/master/csl-citation.json"} </w:instrText>
      </w:r>
      <w:r w:rsidR="00401233" w:rsidRPr="007D51DF">
        <w:fldChar w:fldCharType="separate"/>
      </w:r>
      <w:r w:rsidR="00401233" w:rsidRPr="007D51DF">
        <w:rPr>
          <w:rFonts w:ascii="Calibri" w:cs="Calibri"/>
          <w:vertAlign w:val="superscript"/>
          <w:lang w:val="en-US"/>
        </w:rPr>
        <w:t>1</w:t>
      </w:r>
      <w:r w:rsidR="00401233" w:rsidRPr="007D51DF">
        <w:fldChar w:fldCharType="end"/>
      </w:r>
      <w:r w:rsidR="0000624A" w:rsidRPr="007D51DF">
        <w:t>, that leverages the Strelka</w:t>
      </w:r>
      <w:r w:rsidR="008C1E55">
        <w:t>2 mutation</w:t>
      </w:r>
      <w:r w:rsidR="0000624A" w:rsidRPr="007D51DF">
        <w:t xml:space="preserve"> caller</w:t>
      </w:r>
      <w:r w:rsidR="00FF6232">
        <w:fldChar w:fldCharType="begin"/>
      </w:r>
      <w:r w:rsidR="00FF6232">
        <w:instrText xml:space="preserve"> ADDIN ZOTERO_ITEM CSL_CITATION {"citationID":"OyUvFvjQ","properties":{"formattedCitation":"\\super 2\\nosupersub{}","plainCitation":"2","noteIndex":0},"citationItems":[{"id":5301,"uris":["http://zotero.org/users/local/6RQlXEfp/items/Q69RVVDR"],"uri":["http://zotero.org/users/local/6RQlXEfp/items/Q69RVVDR"],"itemData":{"id":5301,"type":"article-journal","abstract":"MOTIVATION: Whole genome and exome sequencing of matched tumor-normal sample pairs is becoming routine in cancer research. The consequent increased demand for somatic variant analysis of paired samples requires methods specialized to model this problem so as to sensitively call variants at any practical level of tumor impurity.\nRESULTS: We describe Strelka, a method for somatic SNV and small indel detection from sequencing data of matched tumor-normal samples. The method uses a novel Bayesian approach which represents continuous allele frequencies for both tumor and normal samples, while leveraging the expected genotype structure of the normal. This is achieved by representing the normal sample as a mixture of germline variation with noise, and representing the tumor sample as a mixture of the normal sample with somatic variation. A natural consequence of the model structure is that sensitivity can be maintained at high tumor impurity without requiring purity estimates. We demonstrate that the method has superior accuracy and sensitivity on impure samples compared with approaches based on either diploid genotype likelihoods or general allele-frequency tests.\nAVAILABILITY: The Strelka workflow source code is available at ftp://strelka@ftp.illumina.com/.\nCONTACT: csaunders@illumina.com","container-title":"Bioinformatics (Oxford, England)","DOI":"10.1093/bioinformatics/bts271","ISSN":"1367-4811","issue":"14","journalAbbreviation":"Bioinformatics","language":"eng","note":"PMID: 22581179","page":"1811-1817","source":"PubMed","title":"Strelka: accurate somatic small-variant calling from sequenced tumor-normal sample pairs","title-short":"Strelka","volume":"28","author":[{"family":"Saunders","given":"Christopher T."},{"family":"Wong","given":"Wendy S. W."},{"family":"Swamy","given":"Sajani"},{"family":"Becq","given":"Jennifer"},{"family":"Murray","given":"Lisa J."},{"family":"Cheetham","given":"R. Keira"}],"issued":{"date-parts":[["2012",7,15]]}}}],"schema":"https://github.com/citation-style-language/schema/raw/master/csl-citation.json"} </w:instrText>
      </w:r>
      <w:r w:rsidR="00FF6232">
        <w:fldChar w:fldCharType="separate"/>
      </w:r>
      <w:r w:rsidR="00FF6232" w:rsidRPr="00FF6232">
        <w:rPr>
          <w:rFonts w:ascii="Calibri" w:cs="Calibri"/>
          <w:vertAlign w:val="superscript"/>
          <w:lang w:val="en-US"/>
        </w:rPr>
        <w:t>2</w:t>
      </w:r>
      <w:r w:rsidR="00FF6232">
        <w:fldChar w:fldCharType="end"/>
      </w:r>
      <w:r w:rsidR="0000624A" w:rsidRPr="007D51DF">
        <w:t xml:space="preserve"> along with an in-house filtering step involving a Panel of Normal samples (PON) derived from the normal</w:t>
      </w:r>
      <w:r w:rsidR="00755094">
        <w:t xml:space="preserve"> samples with Genomics England. A</w:t>
      </w:r>
      <w:r w:rsidR="0000624A" w:rsidRPr="007D51DF">
        <w:t xml:space="preserve">n extra </w:t>
      </w:r>
      <w:r w:rsidR="0000624A" w:rsidRPr="007D51DF">
        <w:lastRenderedPageBreak/>
        <w:t>filter</w:t>
      </w:r>
      <w:r w:rsidR="00C757CD">
        <w:t xml:space="preserve"> </w:t>
      </w:r>
      <w:r w:rsidR="0000624A" w:rsidRPr="007D51DF">
        <w:t>based on the GNOMAD database</w:t>
      </w:r>
      <w:r w:rsidR="00755094">
        <w:t xml:space="preserve"> was also implemented</w:t>
      </w:r>
      <w:r w:rsidR="00740385" w:rsidRPr="007D51DF">
        <w:t xml:space="preserve">. </w:t>
      </w:r>
      <w:r w:rsidR="00740385" w:rsidRPr="007D51DF">
        <w:rPr>
          <w:b/>
        </w:rPr>
        <w:t>Note:</w:t>
      </w:r>
      <w:r w:rsidR="00740385" w:rsidRPr="007D51DF">
        <w:t xml:space="preserve"> an update to the original pipeline was performed as of version 12 (released 05/06/2021). This replaced the standard </w:t>
      </w:r>
      <w:r w:rsidR="008C1E55">
        <w:t>ISAA</w:t>
      </w:r>
      <w:r w:rsidR="008C1E55" w:rsidRPr="007D51DF">
        <w:t xml:space="preserve">C </w:t>
      </w:r>
      <w:r w:rsidR="00740385" w:rsidRPr="007D51DF">
        <w:t>aligner with BWA</w:t>
      </w:r>
      <w:r w:rsidR="00401233" w:rsidRPr="007D51DF">
        <w:fldChar w:fldCharType="begin"/>
      </w:r>
      <w:r w:rsidR="00FF6232">
        <w:instrText xml:space="preserve"> ADDIN ZOTERO_ITEM CSL_CITATION {"citationID":"olcsNIjP","properties":{"formattedCitation":"\\super 3\\nosupersub{}","plainCitation":"3","noteIndex":0},"citationItems":[{"id":1194,"uris":["http://zotero.org/users/local/6RQlXEfp/items/DBHI6Z5K"],"uri":["http://zotero.org/users/local/6RQlXEfp/items/DBHI6Z5K"],"itemData":{"id":1194,"type":"article-journal","source":"Google Scholar","title":"Aligning sequence reads, clone sequences and assembly contigs with BWA-MEM","URL":"http://arxiv.org/abs/1303.3997","author":[{"family":"Li","given":"Heng"}],"accessed":{"date-parts":[["2015",10,12]]},"issued":{"date-parts":[["2013"]]}}}],"schema":"https://github.com/citation-style-language/schema/raw/master/csl-citation.json"} </w:instrText>
      </w:r>
      <w:r w:rsidR="00401233" w:rsidRPr="007D51DF">
        <w:fldChar w:fldCharType="separate"/>
      </w:r>
      <w:r w:rsidR="00FF6232" w:rsidRPr="00FF6232">
        <w:rPr>
          <w:rFonts w:ascii="Calibri" w:cs="Calibri"/>
          <w:vertAlign w:val="superscript"/>
          <w:lang w:val="en-US"/>
        </w:rPr>
        <w:t>3</w:t>
      </w:r>
      <w:r w:rsidR="00401233" w:rsidRPr="007D51DF">
        <w:fldChar w:fldCharType="end"/>
      </w:r>
      <w:r w:rsidR="00740385" w:rsidRPr="007D51DF">
        <w:t xml:space="preserve">, following the identification of over-clipping and subsequent issues with Structural Variant calling in the </w:t>
      </w:r>
      <w:r w:rsidR="008C1E55">
        <w:t>ISAA</w:t>
      </w:r>
      <w:r w:rsidR="008C1E55" w:rsidRPr="007D51DF">
        <w:t xml:space="preserve">C </w:t>
      </w:r>
      <w:r w:rsidR="00740385" w:rsidRPr="007D51DF">
        <w:t>alignments</w:t>
      </w:r>
      <w:r w:rsidR="00401233" w:rsidRPr="007D51DF">
        <w:fldChar w:fldCharType="begin"/>
      </w:r>
      <w:r w:rsidR="00FF6232">
        <w:instrText xml:space="preserve"> ADDIN ZOTERO_ITEM CSL_CITATION {"citationID":"fHyA6X9O","properties":{"formattedCitation":"\\super 4\\nosupersub{}","plainCitation":"4","noteIndex":0},"citationItems":[{"id":5145,"uris":["http://zotero.org/users/local/6RQlXEfp/items/7SVNU2H2"],"uri":["http://zotero.org/users/local/6RQlXEfp/items/7SVNU2H2"],"itemData":{"id":5145,"type":"article-journal","container-title":"Bioinformatics (Oxford, England)","DOI":"10.1093/bioinformatics/btaa514","ISSN":"1367-4811","issue":"17","journalAbbreviation":"Bioinformatics","language":"eng","note":"PMID: 32437525\nPMCID: PMC7653636","page":"4671-4672","source":"PubMed","title":"Reference bias in the Illumina Isaac aligner","volume":"36","author":[{"family":"Cornish","given":"Alex J."},{"family":"Chubb","given":"Daniel"},{"family":"Frangou","given":"Anna"},{"family":"Hoang","given":"Phuc H."},{"family":"Kaiser","given":"Martin"},{"family":"Wedge","given":"David C."},{"family":"Houlston","given":"Richard S."}],"issued":{"date-parts":[["2020",11,1]]}}}],"schema":"https://github.com/citation-style-language/schema/raw/master/csl-citation.json"} </w:instrText>
      </w:r>
      <w:r w:rsidR="00401233" w:rsidRPr="007D51DF">
        <w:fldChar w:fldCharType="separate"/>
      </w:r>
      <w:r w:rsidR="00FF6232" w:rsidRPr="00FF6232">
        <w:rPr>
          <w:rFonts w:ascii="Calibri" w:cs="Calibri"/>
          <w:vertAlign w:val="superscript"/>
          <w:lang w:val="en-US"/>
        </w:rPr>
        <w:t>4</w:t>
      </w:r>
      <w:r w:rsidR="00401233" w:rsidRPr="007D51DF">
        <w:fldChar w:fldCharType="end"/>
      </w:r>
      <w:r w:rsidR="00740385" w:rsidRPr="007D51DF">
        <w:t>.</w:t>
      </w:r>
      <w:r w:rsidR="00ED57E8" w:rsidRPr="007D51DF">
        <w:t xml:space="preserve"> Data used in this study leveraged </w:t>
      </w:r>
      <w:r w:rsidR="00755094">
        <w:t>the BWA aligned data</w:t>
      </w:r>
      <w:r w:rsidR="001D365A" w:rsidRPr="007D51DF">
        <w:t xml:space="preserve"> only</w:t>
      </w:r>
      <w:r w:rsidR="00ED57E8" w:rsidRPr="007D51DF">
        <w:t>.</w:t>
      </w:r>
    </w:p>
    <w:p w14:paraId="21BFBF05" w14:textId="77777777" w:rsidR="007F3990" w:rsidRPr="007D51DF" w:rsidRDefault="007F3990" w:rsidP="00770369">
      <w:pPr>
        <w:spacing w:line="360" w:lineRule="auto"/>
        <w:jc w:val="both"/>
      </w:pPr>
    </w:p>
    <w:p w14:paraId="600402EE" w14:textId="61338616" w:rsidR="009E0F67" w:rsidRPr="007D51DF" w:rsidRDefault="00740385" w:rsidP="00770369">
      <w:pPr>
        <w:spacing w:line="360" w:lineRule="auto"/>
        <w:jc w:val="both"/>
      </w:pPr>
      <w:r w:rsidRPr="007D51DF">
        <w:t xml:space="preserve">The </w:t>
      </w:r>
      <w:r w:rsidR="004152D3">
        <w:t>123</w:t>
      </w:r>
      <w:r w:rsidRPr="007D51DF">
        <w:t xml:space="preserve"> CS genomes </w:t>
      </w:r>
      <w:r w:rsidR="00255BCA" w:rsidRPr="007D51DF">
        <w:t>were subjected to</w:t>
      </w:r>
      <w:r w:rsidR="00A50A04" w:rsidRPr="007D51DF">
        <w:t xml:space="preserve"> quality control </w:t>
      </w:r>
      <w:r w:rsidR="007923A2" w:rsidRPr="007D51DF">
        <w:t xml:space="preserve">filtering. Only cases with </w:t>
      </w:r>
      <w:r w:rsidR="007F3990">
        <w:t xml:space="preserve">confident </w:t>
      </w:r>
      <w:r w:rsidR="007923A2" w:rsidRPr="007D51DF">
        <w:t xml:space="preserve">diagnoses of central </w:t>
      </w:r>
      <w:r w:rsidR="00C757CD">
        <w:t>or</w:t>
      </w:r>
      <w:r w:rsidR="007923A2" w:rsidRPr="007D51DF">
        <w:t xml:space="preserve"> dedifferentiated CS were taken forward. </w:t>
      </w:r>
      <w:r w:rsidR="007923A2" w:rsidRPr="008E51C4">
        <w:t>The remaining</w:t>
      </w:r>
      <w:r w:rsidR="007F3990" w:rsidRPr="008E51C4">
        <w:t xml:space="preserve"> cases</w:t>
      </w:r>
      <w:r w:rsidR="007923A2" w:rsidRPr="008E51C4">
        <w:t xml:space="preserve"> </w:t>
      </w:r>
      <w:r w:rsidR="008E51C4">
        <w:t xml:space="preserve">(n </w:t>
      </w:r>
      <w:r w:rsidR="007F3990" w:rsidRPr="008E51C4">
        <w:t>=</w:t>
      </w:r>
      <w:r w:rsidR="008E51C4">
        <w:t xml:space="preserve"> </w:t>
      </w:r>
      <w:r w:rsidR="004152D3">
        <w:t>78</w:t>
      </w:r>
      <w:r w:rsidR="007F3990" w:rsidRPr="008E51C4">
        <w:t xml:space="preserve">) </w:t>
      </w:r>
      <w:r w:rsidR="007923A2" w:rsidRPr="008E51C4">
        <w:t>were</w:t>
      </w:r>
      <w:r w:rsidR="007923A2" w:rsidRPr="007D51DF">
        <w:t xml:space="preserve"> assessed using</w:t>
      </w:r>
      <w:r w:rsidR="00A50A04" w:rsidRPr="007D51DF">
        <w:t xml:space="preserve"> </w:t>
      </w:r>
      <w:r w:rsidR="00401233" w:rsidRPr="007D51DF">
        <w:t>two separate, but integrated methodologies. First, we ran Battenberg</w:t>
      </w:r>
      <w:r w:rsidR="00401233" w:rsidRPr="007D51DF">
        <w:fldChar w:fldCharType="begin"/>
      </w:r>
      <w:r w:rsidR="00FF6232">
        <w:instrText xml:space="preserve"> ADDIN ZOTERO_ITEM CSL_CITATION {"citationID":"vQw12Vym","properties":{"formattedCitation":"\\super 5\\nosupersub{}","plainCitation":"5","noteIndex":0},"citationItems":[{"id":765,"uris":["http://zotero.org/users/local/6RQlXEfp/items/7VHNC8XT"],"uri":["http://zotero.org/users/local/6RQlXEfp/items/7VHNC8XT"],"itemData":{"id":765,"type":"article-journal","abstract":"Newly developed algorithms allow the reconstruction of the genomic history of different breast cancers, tracing the temporal evolution of each tumor and the emergence of the dominant subclones that will eventually trigger diagnosis.","container-title":"Cell","DOI":"10.1016/j.cell.2012.04.023","ISSN":"0092-8674","issue":"5","journalAbbreviation":"Cell","note":"PMID: 22608083\nPMCID: PMC3428864","page":"994-1007","source":"PubMed Central","title":"The Life History of 21 Breast Cancers","volume":"149","author":[{"family":"Nik-Zainal","given":"Serena"},{"family":"Van Loo","given":"Peter"},{"family":"Wedge","given":"David C."},{"family":"Alexandrov","given":"Ludmil B."},{"family":"Greenman","given":"Christopher D."},{"family":"Lau","given":"King Wai"},{"family":"Raine","given":"Keiran"},{"family":"Jones","given":"David"},{"family":"Marshall","given":"John"},{"family":"Ramakrishna","given":"Manasa"},{"family":"Shlien","given":"Adam"},{"family":"Cooke","given":"Susanna L."},{"family":"Hinton","given":"Jonathan"},{"family":"Menzies","given":"Andrew"},{"family":"Stebbings","given":"Lucy A."},{"family":"Leroy","given":"Catherine"},{"family":"Jia","given":"Mingming"},{"family":"Rance","given":"Richard"},{"family":"Mudie","given":"Laura J."},{"family":"Gamble","given":"Stephen J."},{"family":"Stephens","given":"Philip J."},{"family":"McLaren","given":"Stuart"},{"family":"Tarpey","given":"Patrick S."},{"family":"Papaemmanuil","given":"Elli"},{"family":"Davies","given":"Helen R."},{"family":"Varela","given":"Ignacio"},{"family":"McBride","given":"David J."},{"family":"Bignell","given":"Graham R."},{"family":"Leung","given":"Kenric"},{"family":"Butler","given":"Adam P."},{"family":"Teague","given":"Jon W."},{"family":"Martin","given":"Sancha"},{"family":"Jonsson","given":"Goran"},{"family":"Mariani","given":"Odette"},{"family":"Boyault","given":"Sandrine"},{"family":"Miron","given":"Penelope"},{"family":"Fatima","given":"Aquila"},{"family":"Langer","given":"Anita"},{"family":"Aparicio","given":"Samuel A.J.R."},{"family":"Tutt","given":"Andrew"},{"family":"Sieuwerts","given":"Anieta M."},{"family":"Borg","given":"Ake"},{"family":"Thomas","given":"Gilles"},{"family":"Salomon","given":"Anne Vincent"},{"family":"Richardson","given":"Andrea L."},{"family":"B?rresen-Dale","given":"Anne-Lise"},{"family":"Futreal","given":"P. Andrew"},{"family":"Stratton","given":"Michael R."},{"family":"Campbell","given":"Peter J."}],"issued":{"date-parts":[["2012",5,25]]}}}],"schema":"https://github.com/citation-style-language/schema/raw/master/csl-citation.json"} </w:instrText>
      </w:r>
      <w:r w:rsidR="00401233" w:rsidRPr="007D51DF">
        <w:fldChar w:fldCharType="separate"/>
      </w:r>
      <w:r w:rsidR="00FF6232" w:rsidRPr="00FF6232">
        <w:rPr>
          <w:rFonts w:ascii="Calibri" w:cs="Calibri"/>
          <w:vertAlign w:val="superscript"/>
          <w:lang w:val="en-US"/>
        </w:rPr>
        <w:t>5</w:t>
      </w:r>
      <w:r w:rsidR="00401233" w:rsidRPr="007D51DF">
        <w:fldChar w:fldCharType="end"/>
      </w:r>
      <w:r w:rsidR="00401233" w:rsidRPr="007D51DF">
        <w:t xml:space="preserve"> and </w:t>
      </w:r>
      <w:proofErr w:type="spellStart"/>
      <w:r w:rsidR="00401233" w:rsidRPr="007D51DF">
        <w:t>dbClust</w:t>
      </w:r>
      <w:proofErr w:type="spellEnd"/>
      <w:r w:rsidR="00401233" w:rsidRPr="007D51DF">
        <w:t xml:space="preserve"> to identify chromosome copy states, ploidy, and tumour content</w:t>
      </w:r>
      <w:r w:rsidR="007923A2" w:rsidRPr="007D51DF">
        <w:t>, and to ensure that there was a dominant clonal signal within the biopsy (in all instances there were)</w:t>
      </w:r>
      <w:r w:rsidR="00401233" w:rsidRPr="007D51DF">
        <w:t xml:space="preserve">. We then explored the single nucleotide variant (SNV) allele frequency spectrum (VAF) using the </w:t>
      </w:r>
      <w:proofErr w:type="spellStart"/>
      <w:r w:rsidR="00401233" w:rsidRPr="007D51DF">
        <w:t>CNAqc</w:t>
      </w:r>
      <w:proofErr w:type="spellEnd"/>
      <w:r w:rsidR="00401233" w:rsidRPr="007D51DF">
        <w:t xml:space="preserve"> method</w:t>
      </w:r>
      <w:r w:rsidR="00401233" w:rsidRPr="007D51DF">
        <w:fldChar w:fldCharType="begin"/>
      </w:r>
      <w:r w:rsidR="00FF6232">
        <w:instrText xml:space="preserve"> ADDIN ZOTERO_ITEM CSL_CITATION {"citationID":"jSi9UksX","properties":{"formattedCitation":"\\super 6\\nosupersub{}","plainCitation":"6","noteIndex":0},"citationItems":[{"id":4865,"uris":["http://zotero.org/users/local/6RQlXEfp/items/EE6I6PBY"],"uri":["http://zotero.org/users/local/6RQlXEfp/items/EE6I6PBY"],"itemData":{"id":4865,"type":"article-journal","abstract":"&lt;p&gt;Cancer is a global health issue that places enormous demands on healthcare systems. Basic research, the development of targeted treatments, and the utility of DNA sequencing in clinical settings, have been significantly improved with the introduction of whole genome sequencing. However the broad applications of this technology come with complications. To date there has been very little standardisation in how data quality is assessed, leading to inconsistencies in analyses and disparate conclusions. Manual checking and complex consensus calling strategies often do not scale to large sample numbers, which leads to procedural bottlenecks. To address this issue, we present a quality control method that integrates point mutations, copy numbers, and other metrics into a single quantitative score. We demonstrate its power on 1,065 whole-genomes from a large-scale pan-cancer cohort, and on multi-region data of two colorectal cancer patients. We highlight how our approach significantly improves the generation of cancer mutation data, providing visualisations for cross-referencing with other analyses. Our approach is fully automated, designed to work downstream of any bioinformatic pipeline, and can automatise tool parameterization paving the way for fast computational assessment of data quality in the era of whole genome sequencing.&lt;/p&gt;","container-title":"bioRxiv","DOI":"10.1101/2021.02.13.429885","language":"en","note":"publisher: Cold Spring Harbor Laboratory\nsection: New Results","page":"2021.02.13.429885","source":"www.biorxiv.org","title":"A fully automated approach for quality control of cancer mutations in the era of high-resolution whole genome sequencing","author":[{"family":"Househam","given":"Jacob"},{"family":"Cross","given":"William CH"},{"family":"Caravagna","given":"Giulio"}],"issued":{"date-parts":[["2021",2,13]]}}}],"schema":"https://github.com/citation-style-language/schema/raw/master/csl-citation.json"} </w:instrText>
      </w:r>
      <w:r w:rsidR="00401233" w:rsidRPr="007D51DF">
        <w:fldChar w:fldCharType="separate"/>
      </w:r>
      <w:r w:rsidR="00FF6232" w:rsidRPr="00FF6232">
        <w:rPr>
          <w:rFonts w:ascii="Calibri" w:cs="Calibri"/>
          <w:vertAlign w:val="superscript"/>
          <w:lang w:val="en-US"/>
        </w:rPr>
        <w:t>6</w:t>
      </w:r>
      <w:r w:rsidR="00401233" w:rsidRPr="007D51DF">
        <w:fldChar w:fldCharType="end"/>
      </w:r>
      <w:r w:rsidR="00255BCA" w:rsidRPr="007D51DF">
        <w:t>.</w:t>
      </w:r>
      <w:r w:rsidR="00401233" w:rsidRPr="007D51DF">
        <w:t xml:space="preserve"> This reported 25 cases with low tumour content or mis-matches between the VAF spectrum and the Battenberg inferred copy states. Following up to three reruns of Battenberg using alternative parameters we were able to </w:t>
      </w:r>
      <w:r w:rsidR="00C757CD" w:rsidRPr="007D51DF">
        <w:t xml:space="preserve">reset </w:t>
      </w:r>
      <w:r w:rsidR="00401233" w:rsidRPr="007D51DF">
        <w:t xml:space="preserve">the baselines of </w:t>
      </w:r>
      <w:r w:rsidR="004152D3">
        <w:t>15</w:t>
      </w:r>
      <w:r w:rsidR="00401233" w:rsidRPr="007D51DF">
        <w:t xml:space="preserve"> cases, resulting in a final number of 68 cases </w:t>
      </w:r>
      <w:r w:rsidR="007923A2" w:rsidRPr="007D51DF">
        <w:t xml:space="preserve">with WGS </w:t>
      </w:r>
      <w:r w:rsidR="00401233" w:rsidRPr="007D51DF">
        <w:t>for analysis</w:t>
      </w:r>
      <w:r w:rsidR="009E0F67" w:rsidRPr="007D51DF">
        <w:t xml:space="preserve">. </w:t>
      </w:r>
      <w:r w:rsidR="00695292" w:rsidRPr="007D51DF">
        <w:t xml:space="preserve">We validated </w:t>
      </w:r>
      <w:r w:rsidR="00DF6C99">
        <w:t xml:space="preserve">the ploidy status for </w:t>
      </w:r>
      <w:r w:rsidR="00695292" w:rsidRPr="007D51DF">
        <w:t>a subset of th</w:t>
      </w:r>
      <w:r w:rsidR="00C757CD">
        <w:t>ese</w:t>
      </w:r>
      <w:r w:rsidR="00695292" w:rsidRPr="007D51DF">
        <w:t xml:space="preserve"> data using flow cytometry (described below). Copy gains were defined as a copy state greater than or equal to </w:t>
      </w:r>
      <w:r w:rsidR="00C757CD">
        <w:t>five</w:t>
      </w:r>
      <w:r w:rsidR="00695292" w:rsidRPr="007D51DF">
        <w:t xml:space="preserve"> in the context of a diploid genome, and nine or more in the context of genome doubling without prior </w:t>
      </w:r>
      <w:proofErr w:type="spellStart"/>
      <w:r w:rsidR="00695292" w:rsidRPr="007D51DF">
        <w:t>haploidisation</w:t>
      </w:r>
      <w:proofErr w:type="spellEnd"/>
      <w:r w:rsidR="00695292" w:rsidRPr="007D51DF">
        <w:t xml:space="preserve"> (genome doubling classification described below). </w:t>
      </w:r>
      <w:r w:rsidR="009E0F67" w:rsidRPr="007D51DF">
        <w:t>Note that 12 of these were PCR amplified prior to WGS, hence were excluded from the mutational signature analyses, though included in the driver mutation and other analys</w:t>
      </w:r>
      <w:r w:rsidR="00C757CD">
        <w:t>e</w:t>
      </w:r>
      <w:r w:rsidR="009E0F67" w:rsidRPr="007D51DF">
        <w:t>s</w:t>
      </w:r>
      <w:r w:rsidR="00401233" w:rsidRPr="007D51DF">
        <w:t>.</w:t>
      </w:r>
      <w:r w:rsidR="007923A2" w:rsidRPr="007D51DF">
        <w:t xml:space="preserve"> </w:t>
      </w:r>
    </w:p>
    <w:p w14:paraId="51C17A9E" w14:textId="77777777" w:rsidR="001D365A" w:rsidRPr="007D51DF" w:rsidRDefault="001D365A" w:rsidP="00770369">
      <w:pPr>
        <w:spacing w:line="360" w:lineRule="auto"/>
        <w:jc w:val="both"/>
      </w:pPr>
    </w:p>
    <w:p w14:paraId="1F8BCDD5" w14:textId="77777777" w:rsidR="00DF6C99" w:rsidRDefault="006C3552" w:rsidP="00770369">
      <w:pPr>
        <w:spacing w:line="360" w:lineRule="auto"/>
        <w:jc w:val="both"/>
      </w:pPr>
      <w:r w:rsidRPr="007D51DF">
        <w:t xml:space="preserve">Using the Battenberg inferred copy states we </w:t>
      </w:r>
      <w:r w:rsidRPr="00C757CD">
        <w:t xml:space="preserve">inferred </w:t>
      </w:r>
      <w:r w:rsidR="00695292" w:rsidRPr="00C757CD">
        <w:t>chromothripsis using</w:t>
      </w:r>
      <w:r w:rsidR="00695292">
        <w:t xml:space="preserve"> a previously published method</w:t>
      </w:r>
      <w:r w:rsidR="00695292">
        <w:fldChar w:fldCharType="begin"/>
      </w:r>
      <w:r w:rsidR="00AE2CA2">
        <w:instrText xml:space="preserve"> ADDIN ZOTERO_ITEM CSL_CITATION {"citationID":"TPOqulBX","properties":{"formattedCitation":"\\super 7\\nosupersub{}","plainCitation":"7","noteIndex":0},"citationItems":[{"id":5338,"uris":["http://zotero.org/users/local/6RQlXEfp/items/HJSSCHUX"],"uri":["http://zotero.org/users/local/6RQlXEfp/items/HJSSCHUX"],"itemData":{"id":5338,"type":"article-journal","abstract":"Cancer is driven by genetic change, and the advent of massively parallel sequencing has enabled systematic documentation of this variation at the whole-genome scale1–3. Here we report the integrative analysis of 2,658 whole-cancer genomes and their matching normal tissues across 38 tumour types from the Pan-Cancer Analysis of Whole Genomes (PCAWG) Consortium of the International Cancer Genome Consortium (ICGC) and The Cancer Genome Atlas (TCGA). We describe the generation of the PCAWG resource, facilitated by international data sharing using compute clouds. On average, cancer genomes contained 4–5 driver mutations when combining coding and non-coding genomic elements; however, in around 5% of cases no drivers were identified, suggesting that cancer driver discovery is not yet complete. Chromothripsis, in which many clustered structural variants arise in a single catastrophic event, is frequently an early event in tumour evolution; in acral melanoma, for example, these events precede most somatic point mutations and affect several cancer-associated genes simultaneously. Cancers with abnormal telomere maintenance often originate from tissues with low replicative activity and show several mechanisms of preventing telomere attrition to critical levels. Common and rare germline variants affect patterns of somatic mutation, including point mutations, structural variants and somatic retrotransposition. A collection of papers from the PCAWG Consortium describes non-coding mutations that drive cancer beyond those in the TERT promoter4; identifies new signatures of mutational processes that cause base substitutions, small insertions and deletions and structural variation5,6; analyses timings and patterns of tumour evolution7; describes the diverse transcriptional consequences of somatic mutation on splicing, expression levels, fusion genes and promoter activity8,9; and evaluates a range of more-specialized features of cancer genomes8,10–18.","container-title":"Nature","DOI":"10.1038/s41586-020-1969-6","ISSN":"1476-4687","issue":"7793","language":"en","note":"Bandiera_abtest: a\nCc_license_type: cc_by\nCg_type: Nature Research Journals\nnumber: 7793\nPrimary_atype: Research\npublisher: Nature Publishing Group","page":"82-93","source":"www.nature.com","title":"Pan-cancer analysis of whole genomes","volume":"578","author":[{"family":"Campbell","given":"Peter J."},{"family":"Getz","given":"Gad"},{"family":"Korbel","given":"Jan O."},{"family":"Stuart","given":"Joshua M."},{"family":"Jennings","given":"Jennifer L."},{"family":"Stein","given":"Lincoln D."},{"family":"Perry","given":"Marc D."},{"family":"Nahal-Bose","given":"Hardeep K."},{"family":"Ouellette","given":"B. F. Francis"},{"family":"Li","given":"Constance H."},{"family":"Rheinbay","given":"Esther"},{"family":"Nielsen","given":"G. Petur"},{"family":"Sgroi","given":"Dennis C."},{"family":"Wu","given":"Chin-Lee"},{"family":"Faquin","given":"William C."},{"family":"Deshpande","given":"Vikram"},{"family":"Boutros","given":"Paul C."},{"family":"Lazar","given":"Alexander J."},{"family":"Hoadley","given":"Katherine A."},{"family":"Louis","given":"David N."},{"family":"Dursi","given":"L. Jonathan"},{"family":"Yung","given":"Christina K."},{"family":"Bailey","given":"Matthew H."},{"family":"Saksena","given":"Gordon"},{"family":"Raine","given":"Keiran M."},{"family":"Buchhalter","given":"Ivo"},{"family":"Kleinheinz","given":"Kortine"},{"family":"Schlesner","given":"Matthias"},{"family":"Zhang","given":"Junjun"},{"family":"Wang","given":"Wenyi"},{"family":"Wheeler","given":"David A."},{"family":"Ding","given":"Li"},{"family":"Simpson","given":"Jared T."},{"family":"O’Connor","given":"Brian D."},{"family":"Yakneen","given":"Sergei"},{"family":"Ellrott","given":"Kyle"},{"family":"Miyoshi","given":"Naoki"},{"family":"Butler","given":"Adam P."},{"family":"Royo","given":"Romina"},{"family":"Shorser","given":"Solomon I."},{"family":"Vazquez","given":"Miguel"},{"family":"Rausch","given":"Tobias"},{"family":"Tiao","given":"Grace"},{"family":"Waszak","given":"Sebastian M."},{"family":"Rodriguez-Martin","given":"Bernardo"},{"family":"Shringarpure","given":"Suyash"},{"family":"Wu","given":"Dai-Ying"},{"family":"Demidov","given":"German M."},{"family":"Delaneau","given":"Olivier"},{"family":"Hayashi","given":"Shuto"},{"family":"Imoto","given":"Seiya"},{"family":"Habermann","given":"Nina"},{"family":"Segre","given":"Ayellet V."},{"family":"Garrison","given":"Erik"},{"family":"Cafferkey","given":"Andy"},{"family":"Alvarez","given":"Eva G."},{"family":"Heredia-Genestar","given":"José María"},{"family":"Muyas","given":"Francesc"},{"family":"Drechsel","given":"Oliver"},{"family":"Bruzos","given":"Alicia L."},{"family":"Temes","given":"Javier"},{"family":"Zamora","given":"Jorge"},{"family":"Baez-Ortega","given":"Adrian"},{"family":"Kim","given":"Hyung-Lae"},{"family":"Mashl","given":"R. Jay"},{"family":"Ye","given":"Kai"},{"family":"DiBiase","given":"Anthony"},{"family":"Huang","given":"Kuan-lin"},{"family":"Letunic","given":"Ivica"},{"family":"McLellan","given":"Michael D."},{"family":"Newhouse","given":"Steven J."},{"family":"Shmaya","given":"Tal"},{"family":"Kumar","given":"Sushant"},{"family":"Wedge","given":"David C."},{"family":"Wright","given":"Mark H."},{"family":"Yellapantula","given":"Venkata D."},{"family":"Gerstein","given":"Mark"},{"family":"Khurana","given":"Ekta"},{"family":"Marques-Bonet","given":"Tomas"},{"family":"Navarro","given":"Arcadi"},{"family":"Bustamante","given":"Carlos D."},{"family":"Siebert","given":"Reiner"},{"family":"Nakagawa","given":"Hidewaki"},{"family":"Easton","given":"Douglas F."},{"family":"Ossowski","given":"Stephan"},{"family":"Tubio","given":"Jose M. C."},{"family":"De La Vega","given":"Francisco M."},{"family":"Estivill","given":"Xavier"},{"family":"Yuen","given":"Denis"},{"family":"Mihaiescu","given":"George L."},{"family":"Omberg","given":"Larsson"},{"family":"Ferretti","given":"Vincent"},{"family":"Sabarinathan","given":"Radhakrishnan"},{"family":"Pich","given":"Oriol"},{"family":"Gonzalez-Perez","given":"Abel"},{"family":"Taylor-Weiner","given":"Amaro"},{"family":"Fittall","given":"Matthew W."},{"family":"Demeulemeester","given":"Jonas"},{"family":"Tarabichi","given":"Maxime"},{"family":"Roberts","given":"Nicola D."},{"family":"Van Loo","given":"Peter"},{"family":"Cortés-Ciriano","given":"Isidro"},{"family":"Urban","given":"Lara"},{"family":"Park","given":"Peter"},{"family":"Zhu","given":"Bin"},{"family":"Pitkänen","given":"Esa"},{"family":"Li","given":"Yilong"},{"family":"Saini","given":"Natalie"},{"family":"Klimczak","given":"Leszek J."},{"family":"Weischenfeldt","given":"Joachim"},{"family":"Sidiropoulos","given":"Nikos"},{"family":"Alexandrov","given":"Ludmil B."},{"family":"Rabionet","given":"Raquel"},{"family":"Escaramis","given":"Georgia"},{"family":"Bosio","given":"Mattia"},{"family":"Holik","given":"Aliaksei Z."},{"family":"Susak","given":"Hana"},{"family":"Prasad","given":"Aparna"},{"family":"Erkek","given":"Serap"},{"family":"Calabrese","given":"Claudia"},{"family":"Raeder","given":"Benjamin"},{"family":"Harrington","given":"Eoghan"},{"family":"Mayes","given":"Simon"},{"family":"Turner","given":"Daniel"},{"family":"Juul","given":"Sissel"},{"family":"Roberts","given":"Steven A."},{"family":"Song","given":"Lei"},{"family":"Koster","given":"Roelof"},{"family":"Mirabello","given":"Lisa"},{"family":"Hua","given":"Xing"},{"family":"Tanskanen","given":"Tomas J."},{"family":"Tojo","given":"Marta"},{"family":"Chen","given":"Jieming"},{"family":"Aaltonen","given":"Lauri A."},{"family":"Rätsch","given":"Gunnar"},{"family":"Schwarz","given":"Roland F."},{"family":"Butte","given":"Atul J."},{"family":"Brazma","given":"Alvis"},{"family":"Chanock","given":"Stephen J."},{"family":"Chatterjee","given":"Nilanjan"},{"family":"Stegle","given":"Oliver"},{"family":"Harismendy","given":"Olivier"},{"family":"Bova","given":"G. Steven"},{"family":"Gordenin","given":"Dmitry A."},{"family":"Haan","given":"David"},{"family":"Sieverling","given":"Lina"},{"family":"Feuerbach","given":"Lars"},{"family":"Chalmers","given":"Don"},{"family":"Joly","given":"Yann"},{"family":"Knoppers","given":"Bartha"},{"family":"Molnár-Gábor","given":"Fruzsina"},{"family":"Phillips","given":"Mark"},{"family":"Thorogood","given":"Adrian"},{"family":"Townend","given":"David"},{"family":"Goldman","given":"Mary"},{"family":"Fonseca","given":"Nuno A."},{"family":"Xiang","given":"Qian"},{"family":"Craft","given":"Brian"},{"family":"Piñeiro-Yáñez","given":"Elena"},{"family":"Muñoz","given":"Alfonso"},{"family":"Petryszak","given":"Robert"},{"family":"Füllgrabe","given":"Anja"},{"family":"Al-Shahrour","given":"Fatima"},{"family":"Keays","given":"Maria"},{"family":"Haussler","given":"David"},{"family":"Weinstein","given":"John"},{"family":"Huber","given":"Wolfgang"},{"family":"Valencia","given":"Alfonso"},{"family":"Papatheodorou","given":"Irene"},{"family":"Zhu","given":"Jingchun"},{"family":"Fan","given":"Yu"},{"family":"Torrents","given":"David"},{"family":"Bieg","given":"Matthias"},{"family":"Chen","given":"Ken"},{"family":"Chong","given":"Zechen"},{"family":"Cibulskis","given":"Kristian"},{"family":"Eils","given":"Roland"},{"family":"Fulton","given":"Robert S."},{"family":"Gelpi","given":"Josep L."},{"family":"Gonzalez","given":"Santiago"},{"family":"Gut","given":"Ivo G."},{"family":"Hach","given":"Faraz"},{"family":"Heinold","given":"Michael"},{"family":"Hu","given":"Taobo"},{"family":"Huang","given":"Vincent"},{"family":"Hutter","given":"Barbara"},{"family":"Jäger","given":"Natalie"},{"family":"Jung","given":"Jongsun"},{"family":"Kumar","given":"Yogesh"},{"family":"Lalansingh","given":"Christopher"},{"family":"Leshchiner","given":"Ignaty"},{"family":"Livitz","given":"Dimitri"},{"family":"Ma","given":"Eric Z."},{"family":"Maruvka","given":"Yosef E."},{"family":"Milovanovic","given":"Ana"},{"family":"Nielsen","given":"Morten Muhlig"},{"family":"Paramasivam","given":"Nagarajan"},{"family":"Pedersen","given":"Jakob Skou"},{"family":"Puiggròs","given":"Montserrat"},{"family":"Sahinalp","given":"S. Cenk"},{"family":"Sarrafi","given":"Iman"},{"family":"Stewart","given":"Chip"},{"family":"Stobbe","given":"Miranda D."},{"family":"Wala","given":"Jeremiah A."},{"family":"Wang","given":"Jiayin"},{"family":"Wendl","given":"Michael"},{"family":"Werner","given":"Johannes"},{"family":"Wu","given":"Zhenggang"},{"family":"Xue","given":"Hong"},{"family":"Yamaguchi","given":"Takafumi N."},{"family":"Yellapantula","given":"Venkata"},{"family":"Davis-Dusenbery","given":"Brandi N."},{"family":"Grossman","given":"Robert L."},{"family":"Kim","given":"Youngwook"},{"family":"Heinold","given":"Michael C."},{"family":"Hinton","given":"Jonathan"},{"family":"Jones","given":"David R."},{"family":"Menzies","given":"Andrew"},{"family":"Stebbings","given":"Lucy"},{"family":"Hess","given":"Julian M."},{"family":"Rosenberg","given":"Mara"},{"family":"Dunford","given":"Andrew J."},{"family":"Gupta","given":"Manaswi"},{"family":"Imielinski","given":"Marcin"},{"family":"Meyerson","given":"Matthew"},{"family":"Beroukhim","given":"Rameen"},{"family":"Reimand","given":"Jüri"},{"family":"Dhingra","given":"Priyanka"},{"family":"Favero","given":"Francesco"},{"family":"Dentro","given":"Stefan"},{"family":"Wintersinger","given":"Jeff"},{"family":"Rudneva","given":"Vasilisa"},{"family":"Park","given":"Ji Wan"},{"family":"Hong","given":"Eun Pyo"},{"family":"Heo","given":"Seong Gu"},{"family":"Kahles","given":"André"},{"family":"Lehmann","given":"Kjong-Van"},{"family":"Soulette","given":"Cameron M."},{"family":"Shiraishi","given":"Yuichi"},{"family":"Liu","given":"Fenglin"},{"family":"He","given":"Yao"},{"family":"Demircioğlu","given":"Deniz"},{"family":"Davidson","given":"Natalie R."},{"family":"Greger","given":"Liliana"},{"family":"Li","given":"Siliang"},{"family":"Liu","given":"Dongbing"},{"family":"Stark","given":"Stefan G."},{"family":"Zhang","given":"Fan"},{"family":"Amin","given":"Samirkumar B."},{"family":"Bailey","given":"Peter"},{"family":"Chateigner","given":"Aurélien"},{"family":"Frenkel-Morgenstern","given":"Milana"},{"family":"Hou","given":"Yong"},{"family":"Huska","given":"Matthew R."},{"family":"Kilpinen","given":"Helena"},{"family":"Lamaze","given":"Fabien C."},{"family":"Li","given":"Chang"},{"family":"Li","given":"Xiaobo"},{"family":"Li","given":"Xinyue"},{"family":"Liu","given":"Xingmin"},{"family":"Marin","given":"Maximillian G."},{"family":"Markowski","given":"Julia"},{"family":"Nandi","given":"Tannistha"},{"family":"Ojesina","given":"Akinyemi I."},{"family":"Pan-Hammarström","given":"Qiang"},{"family":"Park","given":"Peter J."},{"family":"Pedamallu","given":"Chandra Sekhar"},{"family":"Su","given":"Hong"},{"family":"Tan","given":"Patrick"},{"family":"Teh","given":"Bin Tean"},{"family":"Wang","given":"Jian"},{"family":"Xiong","given":"Heng"},{"family":"Ye","given":"Chen"},{"family":"Yung","given":"Christina"},{"family":"Zhang","given":"Xiuqing"},{"family":"Zheng","given":"Liangtao"},{"family":"Zhu","given":"Shida"},{"family":"Awadalla","given":"Philip"},{"family":"Creighton","given":"Chad J."},{"family":"Wu","given":"Kui"},{"family":"Yang","given":"Huanming"},{"family":"Göke","given":"Jonathan"},{"family":"Zhang","given":"Zemin"},{"family":"Brooks","given":"Angela N."},{"family":"Fittall","given":"Matthew W."},{"family":"Martincorena","given":"Iñigo"},{"family":"Rubio-Perez","given":"Carlota"},{"family":"Juul","given":"Malene"},{"family":"Schumacher","given":"Steven"},{"family":"Shapira","given":"Ofer"},{"family":"Tamborero","given":"David"},{"family":"Mularoni","given":"Loris"},{"family":"Hornshøj","given":"Henrik"},{"family":"Deu-Pons","given":"Jordi"},{"family":"Muiños","given":"Ferran"},{"family":"Bertl","given":"Johanna"},{"family":"Guo","given":"Qianyun"},{"family":"Gonzalez-Perez","given":"Abel"},{"family":"Xiang","given":"Qian"},{"literal":"The ICGC/TCGA Pan-Cancer Analysis of Whole Genomes Consortium"}],"issued":{"date-parts":[["2020",2]]}}}],"schema":"https://github.com/citation-style-language/schema/raw/master/csl-citation.json"} </w:instrText>
      </w:r>
      <w:r w:rsidR="00695292">
        <w:fldChar w:fldCharType="separate"/>
      </w:r>
      <w:r w:rsidR="00695292" w:rsidRPr="00695292">
        <w:rPr>
          <w:rFonts w:ascii="Calibri" w:cs="Calibri"/>
          <w:vertAlign w:val="superscript"/>
          <w:lang w:val="en-US"/>
        </w:rPr>
        <w:t>7</w:t>
      </w:r>
      <w:r w:rsidR="00695292">
        <w:fldChar w:fldCharType="end"/>
      </w:r>
      <w:r w:rsidR="00695292">
        <w:t xml:space="preserve">. We also defined highly fragmented </w:t>
      </w:r>
      <w:r w:rsidRPr="007D51DF">
        <w:t xml:space="preserve">chromosome arms </w:t>
      </w:r>
      <w:r w:rsidR="00695292">
        <w:t xml:space="preserve">as those </w:t>
      </w:r>
      <w:r w:rsidRPr="007D51DF">
        <w:t xml:space="preserve">with more than </w:t>
      </w:r>
      <w:r w:rsidR="001D365A" w:rsidRPr="007D51DF">
        <w:t>12</w:t>
      </w:r>
      <w:r w:rsidRPr="007D51DF">
        <w:t xml:space="preserve"> breakpoints present</w:t>
      </w:r>
      <w:r w:rsidR="00695292">
        <w:t xml:space="preserve">, a </w:t>
      </w:r>
      <w:proofErr w:type="spellStart"/>
      <w:r w:rsidR="00695292">
        <w:t>cutoff</w:t>
      </w:r>
      <w:proofErr w:type="spellEnd"/>
      <w:r w:rsidR="00695292">
        <w:t xml:space="preserve"> derived from the </w:t>
      </w:r>
      <w:r w:rsidR="00C757CD">
        <w:t>previous</w:t>
      </w:r>
      <w:r w:rsidR="00695292">
        <w:t xml:space="preserve"> definition of chromothripsis</w:t>
      </w:r>
      <w:r w:rsidR="00695292">
        <w:fldChar w:fldCharType="begin"/>
      </w:r>
      <w:r w:rsidR="00695292">
        <w:instrText xml:space="preserve"> ADDIN ZOTERO_ITEM CSL_CITATION {"citationID":"hTwtWyVQ","properties":{"formattedCitation":"\\super 8\\nosupersub{}","plainCitation":"8","noteIndex":0},"citationItems":[{"id":1760,"uris":["http://zotero.org/users/local/6RQlXEfp/items/F3DNV6H4"],"uri":["http://zotero.org/users/local/6RQlXEfp/items/F3DNV6H4"],"itemData":{"id":1760,"type":"article-journal","container-title":"Cell","DOI":"10.1016/j.cell.2013.02.023","ISSN":"00928674","issue":"6","language":"en","page":"1226-1236","source":"CrossRef","title":"Criteria for Inference of Chromothripsis in Cancer Genomes","volume":"152","author":[{"family":"Korbel","given":"Jan O."},{"family":"Campbell","given":"Peter J."}],"issued":{"date-parts":[["2013",3]]}}}],"schema":"https://github.com/citation-style-language/schema/raw/master/csl-citation.json"} </w:instrText>
      </w:r>
      <w:r w:rsidR="00695292">
        <w:fldChar w:fldCharType="separate"/>
      </w:r>
      <w:r w:rsidR="00695292" w:rsidRPr="00695292">
        <w:rPr>
          <w:rFonts w:ascii="Calibri" w:cs="Calibri"/>
          <w:vertAlign w:val="superscript"/>
          <w:lang w:val="en-US"/>
        </w:rPr>
        <w:t>8</w:t>
      </w:r>
      <w:r w:rsidR="00695292">
        <w:fldChar w:fldCharType="end"/>
      </w:r>
      <w:r w:rsidR="00695292">
        <w:t xml:space="preserve"> (8-10 breakpoints across 50Kb) and examination of the distribution of breakpoint numbers</w:t>
      </w:r>
      <w:r w:rsidRPr="007D51DF">
        <w:t xml:space="preserve">. </w:t>
      </w:r>
      <w:r w:rsidR="00C757CD">
        <w:t xml:space="preserve"> </w:t>
      </w:r>
    </w:p>
    <w:p w14:paraId="2A2AF560" w14:textId="7AAD7F4C" w:rsidR="00B34D25" w:rsidRPr="007D51DF" w:rsidRDefault="00B34D25" w:rsidP="003043C9">
      <w:pPr>
        <w:spacing w:line="360" w:lineRule="auto"/>
        <w:jc w:val="both"/>
      </w:pPr>
    </w:p>
    <w:p w14:paraId="15730AD3" w14:textId="0DC4F614" w:rsidR="0091157D" w:rsidRPr="007D51DF" w:rsidRDefault="003043C9" w:rsidP="00770369">
      <w:pPr>
        <w:spacing w:line="360" w:lineRule="auto"/>
        <w:jc w:val="both"/>
      </w:pPr>
      <w:r w:rsidRPr="007D51DF">
        <w:t xml:space="preserve">Somatic structural variants (SVs) were identified </w:t>
      </w:r>
      <w:r w:rsidR="006219D8" w:rsidRPr="007D51DF">
        <w:t>in the 100KGP cohort</w:t>
      </w:r>
      <w:r w:rsidRPr="007D51DF">
        <w:t xml:space="preserve"> using </w:t>
      </w:r>
      <w:proofErr w:type="spellStart"/>
      <w:r w:rsidRPr="007D51DF">
        <w:t>Delly</w:t>
      </w:r>
      <w:proofErr w:type="spellEnd"/>
      <w:r w:rsidRPr="007D51DF">
        <w:t xml:space="preserve"> v0.8.5</w:t>
      </w:r>
      <w:r w:rsidR="00164D84" w:rsidRPr="007D51DF">
        <w:fldChar w:fldCharType="begin"/>
      </w:r>
      <w:r w:rsidR="00695292">
        <w:instrText xml:space="preserve"> ADDIN ZOTERO_ITEM CSL_CITATION {"citationID":"B2M10MWF","properties":{"formattedCitation":"\\super 9\\nosupersub{}","plainCitation":"9","noteIndex":0},"citationItems":[{"id":5148,"uris":["http://zotero.org/users/local/6RQlXEfp/items/WIQSEPI2"],"uri":["http://zotero.org/users/local/6RQlXEfp/items/WIQSEPI2"],"itemData":{"id":5148,"type":"article-journal","abstract":"MOTIVATION: The discovery of genomic structural variants (SVs) at high sensitivity and specificity is an essential requirement for characterizing naturally occurring variation and for understanding pathological somatic rearrangements in personal genome sequencing data. Of particular interest are integrated methods that accurately identify simple and complex rearrangements in heterogeneous sequencing datasets at single-nucleotide resolution, as an optimal basis for investigating the formation mechanisms and functional consequences of SVs.\nRESULTS: We have developed an SV discovery method, called DELLY, that integrates short insert paired-ends, long-range mate-pairs and split-read alignments to accurately delineate genomic rearrangements at single-nucleotide resolution. DELLY is suitable for detecting copy-number variable deletion and tandem duplication events as well as balanced rearrangements such as inversions or reciprocal translocations. DELLY, thus, enables to ascertain the full spectrum of genomic rearrangements, including complex events. On simulated data, DELLY compares favorably to other SV prediction methods across a wide range of sequencing parameters. On real data, DELLY reliably uncovers SVs from the 1000 Genomes Project and cancer genomes, and validation experiments of randomly selected deletion loci show a high specificity.\nAVAILABILITY: DELLY is available at www.korbel.embl.de/software.html\nCONTACT: tobias.rausch@embl.de.","container-title":"Bioinformatics (Oxford, England)","DOI":"10.1093/bioinformatics/bts378","ISSN":"1367-4811","issue":"18","journalAbbreviation":"Bioinformatics","language":"eng","note":"PMID: 22962449\nPMCID: PMC3436805","page":"i333-i339","source":"PubMed","title":"DELLY: structural variant discovery by integrated paired-end and split-read analysis","title-short":"DELLY","volume":"28","author":[{"family":"Rausch","given":"Tobias"},{"family":"Zichner","given":"Thomas"},{"family":"Schlattl","given":"Andreas"},{"family":"Stütz","given":"Adrian M."},{"family":"Benes","given":"Vladimir"},{"family":"Korbel","given":"Jan O."}],"issued":{"date-parts":[["2012",9,15]]}}}],"schema":"https://github.com/citation-style-language/schema/raw/master/csl-citation.json"} </w:instrText>
      </w:r>
      <w:r w:rsidR="00164D84" w:rsidRPr="007D51DF">
        <w:fldChar w:fldCharType="separate"/>
      </w:r>
      <w:r w:rsidR="00695292" w:rsidRPr="00695292">
        <w:rPr>
          <w:rFonts w:ascii="Calibri" w:cs="Calibri"/>
          <w:vertAlign w:val="superscript"/>
          <w:lang w:val="en-US"/>
        </w:rPr>
        <w:t>9</w:t>
      </w:r>
      <w:r w:rsidR="00164D84" w:rsidRPr="007D51DF">
        <w:fldChar w:fldCharType="end"/>
      </w:r>
      <w:r w:rsidRPr="007D51DF">
        <w:t xml:space="preserve">, excluding telomere and centromere regions and unplaced contigs (as per the developers' recommendations). </w:t>
      </w:r>
      <w:r w:rsidR="0047390E" w:rsidRPr="007D51DF">
        <w:t xml:space="preserve">It was not possible to obtain </w:t>
      </w:r>
      <w:proofErr w:type="spellStart"/>
      <w:r w:rsidR="0047390E" w:rsidRPr="007D51DF">
        <w:t>Delly</w:t>
      </w:r>
      <w:proofErr w:type="spellEnd"/>
      <w:r w:rsidR="0047390E" w:rsidRPr="007D51DF">
        <w:t xml:space="preserve"> results for three cases</w:t>
      </w:r>
      <w:r w:rsidR="00C51D09">
        <w:t xml:space="preserve"> (</w:t>
      </w:r>
      <w:r w:rsidR="0046603A">
        <w:t xml:space="preserve">WGS_ 28, </w:t>
      </w:r>
      <w:r w:rsidR="00C51D09">
        <w:lastRenderedPageBreak/>
        <w:t>WGS_</w:t>
      </w:r>
      <w:r w:rsidR="0046603A">
        <w:t>34, WGS_64</w:t>
      </w:r>
      <w:r w:rsidR="00C51D09">
        <w:t>)</w:t>
      </w:r>
      <w:r w:rsidR="006219D8" w:rsidRPr="007D51DF">
        <w:t xml:space="preserve"> </w:t>
      </w:r>
      <w:r w:rsidR="0046603A">
        <w:t xml:space="preserve">due to bam format compatibility issues, </w:t>
      </w:r>
      <w:r w:rsidR="006219D8" w:rsidRPr="007D51DF">
        <w:t>leaving 65 for analysis</w:t>
      </w:r>
      <w:r w:rsidR="0047390E" w:rsidRPr="007D51DF">
        <w:t xml:space="preserve">. </w:t>
      </w:r>
      <w:r w:rsidRPr="007D51DF">
        <w:t xml:space="preserve">Variants occurring within genes were identified and annotated against the hg38 </w:t>
      </w:r>
      <w:proofErr w:type="spellStart"/>
      <w:r w:rsidRPr="007D51DF">
        <w:t>biomart</w:t>
      </w:r>
      <w:proofErr w:type="spellEnd"/>
      <w:r w:rsidRPr="007D51DF">
        <w:t xml:space="preserve"> gene definitions</w:t>
      </w:r>
      <w:r w:rsidR="00164D84" w:rsidRPr="007D51DF">
        <w:fldChar w:fldCharType="begin"/>
      </w:r>
      <w:r w:rsidR="00695292">
        <w:instrText xml:space="preserve"> ADDIN ZOTERO_ITEM CSL_CITATION {"citationID":"n8IwBL5V","properties":{"formattedCitation":"\\super 10\\nosupersub{}","plainCitation":"10","noteIndex":0},"citationItems":[{"id":5287,"uris":["http://zotero.org/users/local/6RQlXEfp/items/QPNATX3H"],"uri":["http://zotero.org/users/local/6RQlXEfp/items/QPNATX3H"],"itemData":{"id":5287,"type":"article-journal","abstract":"The BioMart Community Portal (www.biomart.org) is a community-driven effort to provide a unified interface to biomedical databases that are distributed worldwide. The portal provides access to numerous database projects supported by 30 scientific organizations. It includes over 800 different biological datasets spanning genomics, proteomics, model organisms, cancer data, ontology information and more. All resources available through the portal are independently administered and funded by their host organizations. The BioMart data federation technology provides a unified interface to all the available data. The latest version of the portal comes with many new databases that have been created by our ever-growing community. It also comes with better support and extensibility for data analysis and visualization tools. A new addition to our toolbox, the enrichment analysis tool is now accessible through graphical and web service interface. The BioMart community portal averages over one million requests per day. Building on this level of service and the wealth of information that has become available, the BioMart Community Portal has introduced a new, more scalable and cheaper alternative to the large data stores maintained by specialized organizations.","container-title":"Nucleic Acids Research","DOI":"10.1093/nar/gkv350","ISSN":"1362-4962","issue":"W1","journalAbbreviation":"Nucleic Acids Res","language":"eng","note":"PMID: 25897122\nPMCID: PMC4489294","page":"W589-598","source":"PubMed","title":"The BioMart community portal: an innovative alternative to large, centralized data repositories","title-short":"The BioMart community portal","volume":"43","author":[{"family":"Smedley","given":"Damian"},{"family":"Haider","given":"Syed"},{"family":"Durinck","given":"Steffen"},{"family":"Pandini","given":"Luca"},{"family":"Provero","given":"Paolo"},{"family":"Allen","given":"James"},{"family":"Arnaiz","given":"Olivier"},{"family":"Awedh","given":"Mohammad Hamza"},{"family":"Baldock","given":"Richard"},{"family":"Barbiera","given":"Giulia"},{"family":"Bardou","given":"Philippe"},{"family":"Beck","given":"Tim"},{"family":"Blake","given":"Andrew"},{"family":"Bonierbale","given":"Merideth"},{"family":"Brookes","given":"Anthony J."},{"family":"Bucci","given":"Gabriele"},{"family":"Buetti","given":"Iwan"},{"family":"Burge","given":"Sarah"},{"family":"Cabau","given":"Cédric"},{"family":"Carlson","given":"Joseph W."},{"family":"Chelala","given":"Claude"},{"family":"Chrysostomou","given":"Charalambos"},{"family":"Cittaro","given":"Davide"},{"family":"Collin","given":"Olivier"},{"family":"Cordova","given":"Raul"},{"family":"Cutts","given":"Rosalind J."},{"family":"Dassi","given":"Erik"},{"family":"Di Genova","given":"Alex"},{"family":"Djari","given":"Anis"},{"family":"Esposito","given":"Anthony"},{"family":"Estrella","given":"Heather"},{"family":"Eyras","given":"Eduardo"},{"family":"Fernandez-Banet","given":"Julio"},{"family":"Forbes","given":"Simon"},{"family":"Free","given":"Robert C."},{"family":"Fujisawa","given":"Takatomo"},{"family":"Gadaleta","given":"Emanuela"},{"family":"Garcia-Manteiga","given":"Jose M."},{"family":"Goodstein","given":"David"},{"family":"Gray","given":"Kristian"},{"family":"Guerra-Assunção","given":"José Afonso"},{"family":"Haggarty","given":"Bernard"},{"family":"Han","given":"Dong-Jin"},{"family":"Han","given":"Byung Woo"},{"family":"Harris","given":"Todd"},{"family":"Harshbarger","given":"Jayson"},{"family":"Hastings","given":"Robert K."},{"family":"Hayes","given":"Richard D."},{"family":"Hoede","given":"Claire"},{"family":"Hu","given":"Shen"},{"family":"Hu","given":"Zhi-Liang"},{"family":"Hutchins","given":"Lucie"},{"family":"Kan","given":"Zhengyan"},{"family":"Kawaji","given":"Hideya"},{"family":"Keliet","given":"Aminah"},{"family":"Kerhornou","given":"Arnaud"},{"family":"Kim","given":"Sunghoon"},{"family":"Kinsella","given":"Rhoda"},{"family":"Klopp","given":"Christophe"},{"family":"Kong","given":"Lei"},{"family":"Lawson","given":"Daniel"},{"family":"Lazarevic","given":"Dejan"},{"family":"Lee","given":"Ji-Hyun"},{"family":"Letellier","given":"Thomas"},{"family":"Li","given":"Chuan-Yun"},{"family":"Lio","given":"Pietro"},{"family":"Liu","given":"Chu-Jun"},{"family":"Luo","given":"Jie"},{"family":"Maass","given":"Alejandro"},{"family":"Mariette","given":"Jerome"},{"family":"Maurel","given":"Thomas"},{"family":"Merella","given":"Stefania"},{"family":"Mohamed","given":"Azza Mostafa"},{"family":"Moreews","given":"Francois"},{"family":"Nabihoudine","given":"Ibounyamine"},{"family":"Ndegwa","given":"Nelson"},{"family":"Noirot","given":"Céline"},{"family":"Perez-Llamas","given":"Cristian"},{"family":"Primig","given":"Michael"},{"family":"Quattrone","given":"Alessandro"},{"family":"Quesneville","given":"Hadi"},{"family":"Rambaldi","given":"Davide"},{"family":"Reecy","given":"James"},{"family":"Riba","given":"Michela"},{"family":"Rosanoff","given":"Steven"},{"family":"Saddiq","given":"Amna Ali"},{"family":"Salas","given":"Elisa"},{"family":"Sallou","given":"Olivier"},{"family":"Shepherd","given":"Rebecca"},{"family":"Simon","given":"Reinhard"},{"family":"Sperling","given":"Linda"},{"family":"Spooner","given":"William"},{"family":"Staines","given":"Daniel M."},{"family":"Steinbach","given":"Delphine"},{"family":"Stone","given":"Kevin"},{"family":"Stupka","given":"Elia"},{"family":"Teague","given":"Jon W."},{"family":"Dayem Ullah","given":"Abu Z."},{"family":"Wang","given":"Jun"},{"family":"Ware","given":"Doreen"},{"family":"Wong-Erasmus","given":"Marie"},{"family":"Youens-Clark","given":"Ken"},{"family":"Zadissa","given":"Amonida"},{"family":"Zhang","given":"Shi-Jian"},{"family":"Kasprzyk","given":"Arek"}],"issued":{"date-parts":[["2015",7,1]]}}}],"schema":"https://github.com/citation-style-language/schema/raw/master/csl-citation.json"} </w:instrText>
      </w:r>
      <w:r w:rsidR="00164D84" w:rsidRPr="007D51DF">
        <w:fldChar w:fldCharType="separate"/>
      </w:r>
      <w:r w:rsidR="00695292" w:rsidRPr="00695292">
        <w:rPr>
          <w:rFonts w:ascii="Calibri" w:cs="Calibri"/>
          <w:vertAlign w:val="superscript"/>
          <w:lang w:val="en-US"/>
        </w:rPr>
        <w:t>10</w:t>
      </w:r>
      <w:r w:rsidR="00164D84" w:rsidRPr="007D51DF">
        <w:fldChar w:fldCharType="end"/>
      </w:r>
      <w:r w:rsidRPr="007D51DF">
        <w:t xml:space="preserve"> and </w:t>
      </w:r>
      <w:proofErr w:type="spellStart"/>
      <w:r w:rsidRPr="007D51DF">
        <w:t>BCFtools</w:t>
      </w:r>
      <w:proofErr w:type="spellEnd"/>
      <w:r w:rsidRPr="007D51DF">
        <w:t xml:space="preserve"> v1.11</w:t>
      </w:r>
      <w:r w:rsidR="00164D84" w:rsidRPr="007D51DF">
        <w:fldChar w:fldCharType="begin"/>
      </w:r>
      <w:r w:rsidR="00695292">
        <w:instrText xml:space="preserve"> ADDIN ZOTERO_ITEM CSL_CITATION {"citationID":"f06nbcsV","properties":{"formattedCitation":"\\super 11\\nosupersub{}","plainCitation":"11","noteIndex":0},"citationItems":[{"id":5290,"uris":["http://zotero.org/users/local/6RQlXEfp/items/4FK49UUQ"],"uri":["http://zotero.org/users/local/6RQlXEfp/items/4FK49UUQ"],"itemData":{"id":5290,"type":"article-journal","abstract":"BACKGROUND: SAMtools and BCFtools are widely used programs for processing and analysing high-throughput sequencing data. They include tools for file format conversion and manipulation, sorting, querying, statistics, variant calling, and effect analysis amongst other methods.\n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n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container-title":"GigaScience","DOI":"10.1093/gigascience/giab008","ISSN":"2047-217X","issue":"2","journalAbbreviation":"Gigascience","language":"eng","note":"PMID: 33590861\nPMCID: PMC7931819","page":"giab008","source":"PubMed","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6]]}}}],"schema":"https://github.com/citation-style-language/schema/raw/master/csl-citation.json"} </w:instrText>
      </w:r>
      <w:r w:rsidR="00164D84" w:rsidRPr="007D51DF">
        <w:fldChar w:fldCharType="separate"/>
      </w:r>
      <w:r w:rsidR="00695292" w:rsidRPr="00695292">
        <w:rPr>
          <w:rFonts w:ascii="Calibri" w:cs="Calibri"/>
          <w:vertAlign w:val="superscript"/>
          <w:lang w:val="en-US"/>
        </w:rPr>
        <w:t>11</w:t>
      </w:r>
      <w:r w:rsidR="00164D84" w:rsidRPr="007D51DF">
        <w:fldChar w:fldCharType="end"/>
      </w:r>
      <w:r w:rsidRPr="007D51DF">
        <w:t>.</w:t>
      </w:r>
    </w:p>
    <w:p w14:paraId="1C9500CA" w14:textId="3A5D72A9" w:rsidR="002165DD" w:rsidRPr="007D51DF" w:rsidRDefault="002165DD" w:rsidP="00770369">
      <w:pPr>
        <w:spacing w:line="360" w:lineRule="auto"/>
        <w:jc w:val="both"/>
        <w:rPr>
          <w:i/>
        </w:rPr>
      </w:pPr>
    </w:p>
    <w:p w14:paraId="025F8C5A" w14:textId="6420E43A" w:rsidR="00DF6C99" w:rsidRPr="007D51DF" w:rsidRDefault="00DF6C99" w:rsidP="00DF6C99">
      <w:pPr>
        <w:spacing w:line="360" w:lineRule="auto"/>
        <w:jc w:val="both"/>
      </w:pPr>
      <w:r w:rsidRPr="007D51DF">
        <w:t xml:space="preserve">As a further QC step for the WGS mutation calls, we performed the same </w:t>
      </w:r>
      <w:proofErr w:type="spellStart"/>
      <w:r w:rsidRPr="007D51DF">
        <w:t>ddPCR</w:t>
      </w:r>
      <w:proofErr w:type="spellEnd"/>
      <w:r w:rsidRPr="007D51DF">
        <w:t xml:space="preserve"> assay for </w:t>
      </w:r>
      <w:r w:rsidRPr="007D51DF">
        <w:rPr>
          <w:i/>
        </w:rPr>
        <w:t>IDH1</w:t>
      </w:r>
      <w:r w:rsidRPr="007D51DF">
        <w:t xml:space="preserve">, </w:t>
      </w:r>
      <w:r w:rsidRPr="007D51DF">
        <w:rPr>
          <w:i/>
        </w:rPr>
        <w:t>IDH2</w:t>
      </w:r>
      <w:r w:rsidRPr="007D51DF">
        <w:t xml:space="preserve">, and </w:t>
      </w:r>
      <w:r w:rsidRPr="007D51DF">
        <w:rPr>
          <w:i/>
        </w:rPr>
        <w:t>TERT</w:t>
      </w:r>
      <w:r w:rsidRPr="007D51DF">
        <w:t xml:space="preserve"> mutation</w:t>
      </w:r>
      <w:r w:rsidR="006C58E0">
        <w:t>s</w:t>
      </w:r>
      <w:r w:rsidRPr="007D51DF">
        <w:t xml:space="preserve"> </w:t>
      </w:r>
      <w:r>
        <w:t>on</w:t>
      </w:r>
      <w:r w:rsidRPr="007D51DF">
        <w:t xml:space="preserve"> 6</w:t>
      </w:r>
      <w:r>
        <w:t>4</w:t>
      </w:r>
      <w:r w:rsidRPr="007D51DF">
        <w:t xml:space="preserve"> cases from the 100KGP </w:t>
      </w:r>
      <w:r>
        <w:t>sample set for which DNA was available</w:t>
      </w:r>
      <w:r w:rsidRPr="007D51DF">
        <w:t xml:space="preserve">. This confirmed </w:t>
      </w:r>
      <w:r w:rsidR="000C21F1">
        <w:t>59</w:t>
      </w:r>
      <w:r w:rsidRPr="007D51DF">
        <w:t xml:space="preserve"> driver mutations (recall rate of </w:t>
      </w:r>
      <w:r w:rsidR="000C21F1">
        <w:t>100</w:t>
      </w:r>
      <w:r w:rsidRPr="007D51DF">
        <w:t xml:space="preserve">%). We </w:t>
      </w:r>
      <w:r w:rsidR="000C21F1">
        <w:t xml:space="preserve">also </w:t>
      </w:r>
      <w:r w:rsidRPr="007D51DF">
        <w:t xml:space="preserve">subsequently reviewed all </w:t>
      </w:r>
      <w:r w:rsidRPr="007D51DF">
        <w:rPr>
          <w:i/>
        </w:rPr>
        <w:t>IDH1</w:t>
      </w:r>
      <w:r w:rsidRPr="007D51DF">
        <w:t xml:space="preserve">, </w:t>
      </w:r>
      <w:r w:rsidRPr="007D51DF">
        <w:rPr>
          <w:i/>
        </w:rPr>
        <w:t>IDH2</w:t>
      </w:r>
      <w:r w:rsidRPr="007D51DF">
        <w:t xml:space="preserve"> and </w:t>
      </w:r>
      <w:r w:rsidRPr="007D51DF">
        <w:rPr>
          <w:i/>
        </w:rPr>
        <w:t>TERT</w:t>
      </w:r>
      <w:r w:rsidRPr="007D51DF">
        <w:t xml:space="preserve"> mutations called in the 100KGP data using IGV, which were confirmed in all cases (</w:t>
      </w:r>
      <w:r w:rsidRPr="007D51DF">
        <w:rPr>
          <w:b/>
        </w:rPr>
        <w:t>Supplementary Materials Note 1)</w:t>
      </w:r>
      <w:r w:rsidRPr="007D51DF">
        <w:t xml:space="preserve">. </w:t>
      </w:r>
      <w:r w:rsidR="000C21F1">
        <w:t>We noted that in a</w:t>
      </w:r>
      <w:r w:rsidRPr="007D51DF">
        <w:t xml:space="preserve"> single case </w:t>
      </w:r>
      <w:r>
        <w:t xml:space="preserve">(WGS_53) </w:t>
      </w:r>
      <w:r w:rsidR="000C21F1">
        <w:t xml:space="preserve">an </w:t>
      </w:r>
      <w:r w:rsidR="000C21F1" w:rsidRPr="000C21F1">
        <w:rPr>
          <w:i/>
        </w:rPr>
        <w:t>IDH1</w:t>
      </w:r>
      <w:r w:rsidR="000C21F1">
        <w:t xml:space="preserve"> mutation was reported from the </w:t>
      </w:r>
      <w:proofErr w:type="spellStart"/>
      <w:r w:rsidR="000C21F1">
        <w:t>ddPCR</w:t>
      </w:r>
      <w:proofErr w:type="spellEnd"/>
      <w:r w:rsidR="000C21F1">
        <w:t xml:space="preserve">. In this situation </w:t>
      </w:r>
      <w:r w:rsidRPr="007D51DF">
        <w:t xml:space="preserve">we took the </w:t>
      </w:r>
      <w:proofErr w:type="spellStart"/>
      <w:r w:rsidR="000C21F1">
        <w:t>ddPCR</w:t>
      </w:r>
      <w:proofErr w:type="spellEnd"/>
      <w:r w:rsidR="000C21F1">
        <w:t xml:space="preserve"> result as a false positive</w:t>
      </w:r>
      <w:r>
        <w:t>, hence this case was classified as IDHwt</w:t>
      </w:r>
      <w:r w:rsidR="000C21F1">
        <w:t xml:space="preserve"> </w:t>
      </w:r>
      <w:r w:rsidR="000C21F1" w:rsidRPr="007D51DF">
        <w:t>in the final study</w:t>
      </w:r>
      <w:r w:rsidRPr="007D51DF">
        <w:t>.</w:t>
      </w:r>
    </w:p>
    <w:p w14:paraId="2E0487F3" w14:textId="77777777" w:rsidR="00672A28" w:rsidRPr="007D51DF" w:rsidRDefault="00672A28" w:rsidP="00770369">
      <w:pPr>
        <w:spacing w:line="360" w:lineRule="auto"/>
        <w:jc w:val="both"/>
      </w:pPr>
    </w:p>
    <w:p w14:paraId="5E0B9023" w14:textId="2076C448" w:rsidR="00A50A04" w:rsidRPr="007D51DF" w:rsidRDefault="002A0543" w:rsidP="00770369">
      <w:pPr>
        <w:spacing w:line="360" w:lineRule="auto"/>
        <w:jc w:val="both"/>
        <w:rPr>
          <w:i/>
        </w:rPr>
      </w:pPr>
      <w:r w:rsidRPr="007D51DF">
        <w:rPr>
          <w:i/>
        </w:rPr>
        <w:t>Identification of driver mutations</w:t>
      </w:r>
      <w:r w:rsidR="004E2C33" w:rsidRPr="007D51DF">
        <w:rPr>
          <w:i/>
        </w:rPr>
        <w:t xml:space="preserve"> </w:t>
      </w:r>
      <w:r w:rsidR="00164D84" w:rsidRPr="007D51DF">
        <w:rPr>
          <w:i/>
        </w:rPr>
        <w:t xml:space="preserve">in the 100KGP cohort </w:t>
      </w:r>
      <w:r w:rsidR="004E2C33" w:rsidRPr="007D51DF">
        <w:rPr>
          <w:i/>
        </w:rPr>
        <w:t xml:space="preserve">and analysis using </w:t>
      </w:r>
      <w:proofErr w:type="spellStart"/>
      <w:r w:rsidR="004E2C33" w:rsidRPr="007D51DF">
        <w:rPr>
          <w:i/>
        </w:rPr>
        <w:t>dNdS</w:t>
      </w:r>
      <w:proofErr w:type="spellEnd"/>
    </w:p>
    <w:p w14:paraId="7CA56C12" w14:textId="4B8F2593" w:rsidR="00A50A04" w:rsidRPr="007D51DF" w:rsidRDefault="00A50A04" w:rsidP="00770369">
      <w:pPr>
        <w:spacing w:line="360" w:lineRule="auto"/>
        <w:jc w:val="both"/>
      </w:pPr>
    </w:p>
    <w:p w14:paraId="4DA16460" w14:textId="0584EC74" w:rsidR="00401233" w:rsidRPr="007D51DF" w:rsidRDefault="00401233" w:rsidP="00770369">
      <w:pPr>
        <w:spacing w:line="360" w:lineRule="auto"/>
        <w:jc w:val="both"/>
      </w:pPr>
      <w:r w:rsidRPr="007D51DF">
        <w:t xml:space="preserve">Driver mutations in </w:t>
      </w:r>
      <w:r w:rsidRPr="007D51DF">
        <w:rPr>
          <w:i/>
        </w:rPr>
        <w:t>IDH1</w:t>
      </w:r>
      <w:r w:rsidR="00164D84" w:rsidRPr="007D51DF">
        <w:rPr>
          <w:i/>
        </w:rPr>
        <w:t xml:space="preserve"> R132</w:t>
      </w:r>
      <w:r w:rsidRPr="007D51DF">
        <w:t xml:space="preserve">, </w:t>
      </w:r>
      <w:r w:rsidRPr="007D51DF">
        <w:rPr>
          <w:i/>
        </w:rPr>
        <w:t>IDH2</w:t>
      </w:r>
      <w:r w:rsidR="00164D84" w:rsidRPr="007D51DF">
        <w:rPr>
          <w:i/>
        </w:rPr>
        <w:t xml:space="preserve"> R172</w:t>
      </w:r>
      <w:r w:rsidRPr="007D51DF">
        <w:t xml:space="preserve">, and </w:t>
      </w:r>
      <w:r w:rsidR="00164D84" w:rsidRPr="007D51DF">
        <w:t xml:space="preserve">the </w:t>
      </w:r>
      <w:r w:rsidRPr="007D51DF">
        <w:rPr>
          <w:i/>
        </w:rPr>
        <w:t>TERT</w:t>
      </w:r>
      <w:r w:rsidRPr="007D51DF">
        <w:t xml:space="preserve"> </w:t>
      </w:r>
      <w:r w:rsidR="00164D84" w:rsidRPr="007D51DF">
        <w:t xml:space="preserve">promoter </w:t>
      </w:r>
      <w:r w:rsidRPr="007D51DF">
        <w:t>were identified from their known hotspot locations</w:t>
      </w:r>
      <w:r w:rsidRPr="007D51DF">
        <w:fldChar w:fldCharType="begin"/>
      </w:r>
      <w:r w:rsidR="00695292">
        <w:instrText xml:space="preserve"> ADDIN ZOTERO_ITEM CSL_CITATION {"citationID":"OuoS1mCx","properties":{"formattedCitation":"\\super 12,13\\nosupersub{}","plainCitation":"12,13","noteIndex":0},"citationItems":[{"id":4142,"uris":["http://zotero.org/users/local/6RQlXEfp/items/AGMRE2XQ"],"uri":["http://zotero.org/users/local/6RQlXEfp/items/AGMRE2XQ"],"itemData":{"id":4142,"type":"article-journal","abstract":"Somatic mutations in isocitrate dehydrogenase 1 (IDH1) and IDH2 occur in gliomas and acute myeloid leukaemia (AML). Since patients with multiple enchondromas have occasionally been reported to have these conditions, we hypothesized that the same mutations would occur in cartilaginous neoplasms. Approximately 1200 mesenchymal tumours, including 220 cartilaginous tumours, 222 osteosarcomas and another </w:instrText>
      </w:r>
      <w:r w:rsidR="00695292">
        <w:rPr>
          <w:rFonts w:ascii="Cambria Math" w:hAnsi="Cambria Math" w:cs="Cambria Math"/>
        </w:rPr>
        <w:instrText>∼</w:instrText>
      </w:r>
      <w:r w:rsidR="00695292">
        <w:instrText xml:space="preserve">750 bone and soft tissue tumours, were screened for IDH1 R132 mutations, using Sequenom® mass spectrometry. Cartilaginous tumours and chondroblastic osteosarcomas, wild-type for IDH1 R132, were analysed for IDH2 (R172, R140) mutations. Validation was performed by capillary sequencing and restriction enzyme digestion. Heterozygous somatic IDH1/IDH2 mutations, which result in the production of a potential oncometabolite, 2-hydroxyglutarate, were only detected in central and periosteal cartilaginous tumours, and were found in at least 56% of these, </w:instrText>
      </w:r>
      <w:r w:rsidR="00695292">
        <w:rPr>
          <w:rFonts w:ascii="Cambria Math" w:hAnsi="Cambria Math" w:cs="Cambria Math"/>
        </w:rPr>
        <w:instrText>∼</w:instrText>
      </w:r>
      <w:r w:rsidR="00695292">
        <w:instrText xml:space="preserve">40% of which were represented by R132C. IDH1 R132H mutations were confirmed by immunoreactivity for this mutant allele. The ratio of IDH1:IDH2 mutation was 10.6 : 1. No IDH2 R140 mutations were detected. Mutations were detected in enchondromas through to conventional central and dedifferentiated chondrosarcomas, in patients with both solitary and multiple neoplasms. No germline mutations were detected. No mutations were detected in peripheral chondrosarcomas and osteochondromas. In conclusion, IDH1 and IDH2 mutations represent the first common genetic abnormalities to be identified in conventional central and periosteal cartilaginous tumours. As in gliomas and AML, the mutations appear to occur early in tumourigenesis. We speculate that a mosaic pattern of IDH-mutation-bearing cells explains the reports of diverse tumours (gliomas, AML, multiple cartilaginous neoplasms, haemangiomas) occurring in the same patient. Copyright © 2011 Pathological Society of Great Britain and Ireland. Published by John Wiley &amp; Sons, Ltd.","container-title":"The Journal of Pathology","DOI":"10.1002/path.2913","ISSN":"1096-9896","issue":"3","language":"en","page":"334-343","source":"Wiley Online Library","title":"IDH1 and IDH2 mutations are frequent events in central chondrosarcoma and central and periosteal chondromas but not in other mesenchymal tumours","volume":"224","author":[{"family":"Amary","given":"M. Fernanda"},{"family":"Bacsi","given":"Krisztian"},{"family":"Maggiani","given":"Francesca"},{"family":"Damato","given":"Stephen"},{"family":"Halai","given":"Dina"},{"family":"Berisha","given":"Fitim"},{"family":"Pollock","given":"Robin"},{"family":"O'Donnell","given":"Paul"},{"family":"Grigoriadis","given":"Anita"},{"family":"Diss","given":"Tim"},{"family":"Eskandarpour","given":"Malihe"},{"family":"Presneau","given":"Nadège"},{"family":"Hogendoorn","given":"Pancras CW"},{"family":"Futreal","given":"Andrew"},{"family":"Tirabosco","given":"Roberto"},{"family":"Flanagan","given":"Adrienne M."}],"issued":{"date-parts":[["2011"]]}},"label":"page"},{"id":4417,"uris":["http://zotero.org/users/local/6RQlXEfp/items/YA9HZB9C"],"uri":["http://zotero.org/users/local/6RQlXEfp/items/YA9HZB9C"],"itemData":{"id":4417,"type":"article-journal","abstract":"Reactivation of telomerase has been implicated in human tumorigenesis, but the underlying mechanisms remain poorly understood. Here we report the presence of recurrent somatic mutations in the TERT promoter in cancers of the central nervous system (43%), bladder (59%), thyroid (follicular cell-derived, 10%) and skin (melanoma, 29%). In thyroid cancers, the presence of TERT promoter mutations (when occurring together with BRAF mutations) is significantly associated with higher TERT mRNA expression, and in glioblastoma we find a trend for increased telomerase expression in cases harbouring TERT promoter mutations. Both in thyroid cancers and glioblastoma, TERT promoter mutations are significantly associated with older age of the patients. Our results show that TERT promoter mutations are relatively frequent in specific types of human cancers, where they lead to enhanced expression of telomerase.","container-title":"Nature Communications","DOI":"10.1038/ncomms3185","ISSN":"2041-1723","journalAbbreviation":"Nat Commun","language":"eng","note":"PMID: 23887589","page":"2185","source":"PubMed","title":"Frequency of TERT promoter mutations in human cancers","volume":"4","author":[{"family":"Vinagre","given":"João"},{"family":"Almeida","given":"Ana"},{"family":"Pópulo","given":"Helena"},{"family":"Batista","given":"Rui"},{"family":"Lyra","given":"Joana"},{"family":"Pinto","given":"Vasco"},{"family":"Coelho","given":"Ricardo"},{"family":"Celestino","given":"Ricardo"},{"family":"Prazeres","given":"Hugo"},{"family":"Lima","given":"Luis"},{"family":"Melo","given":"Miguel"},{"family":"Rocha","given":"Adriana Gaspar","non-dropping-particle":"da"},{"family":"Preto","given":"Ana"},{"family":"Castro","given":"Patrícia"},{"family":"Castro","given":"Ligia"},{"family":"Pardal","given":"Fernando"},{"family":"Lopes","given":"José Manuel"},{"family":"Santos","given":"Lúcio Lara"},{"family":"Reis","given":"Rui Manuel"},{"family":"Cameselle-Teijeiro","given":"José"},{"family":"Sobrinho-Simões","given":"Manuel"},{"family":"Lima","given":"Jorge"},{"family":"Máximo","given":"Valdemar"},{"family":"Soares","given":"Paula"}],"issued":{"date-parts":[["2013"]]}},"label":"page"}],"schema":"https://github.com/citation-style-language/schema/raw/master/csl-citation.json"} </w:instrText>
      </w:r>
      <w:r w:rsidRPr="007D51DF">
        <w:fldChar w:fldCharType="separate"/>
      </w:r>
      <w:r w:rsidR="00695292" w:rsidRPr="00695292">
        <w:rPr>
          <w:rFonts w:ascii="Calibri" w:cs="Calibri"/>
          <w:vertAlign w:val="superscript"/>
          <w:lang w:val="en-US"/>
        </w:rPr>
        <w:t>12,13</w:t>
      </w:r>
      <w:r w:rsidRPr="007D51DF">
        <w:fldChar w:fldCharType="end"/>
      </w:r>
      <w:r w:rsidR="00164D84" w:rsidRPr="007D51DF">
        <w:t>.</w:t>
      </w:r>
      <w:r w:rsidRPr="007D51DF">
        <w:t xml:space="preserve"> </w:t>
      </w:r>
      <w:r w:rsidR="00164D84" w:rsidRPr="007D51DF">
        <w:t>Damaging SNV mutations were called in other genes using the default cut</w:t>
      </w:r>
      <w:r w:rsidR="00C757CD">
        <w:t>-</w:t>
      </w:r>
      <w:r w:rsidR="00164D84" w:rsidRPr="007D51DF">
        <w:t xml:space="preserve">offs for these tools and </w:t>
      </w:r>
      <w:r w:rsidRPr="007D51DF">
        <w:t>the amino acid substitutions annotations produced using the SIFT</w:t>
      </w:r>
      <w:r w:rsidRPr="007D51DF">
        <w:fldChar w:fldCharType="begin"/>
      </w:r>
      <w:r w:rsidR="00695292">
        <w:instrText xml:space="preserve"> ADDIN ZOTERO_ITEM CSL_CITATION {"citationID":"wwFryHks","properties":{"formattedCitation":"\\super 14\\nosupersub{}","plainCitation":"14","noteIndex":0},"citationItems":[{"id":3935,"uris":["http://zotero.org/users/local/6RQlXEfp/items/IWKTZS7R"],"uri":["http://zotero.org/users/local/6RQlXEfp/items/IWKTZS7R"],"itemData":{"id":3935,"type":"article-journal","container-title":"Nature Protocols","DOI":"10.1038/nprot.2009.86","ISSN":"1754-2189, 1750-2799","issue":"7","language":"en","note":"PMID: 19561590","page":"1073-1081","source":"Crossref","title":"Predicting the effects of coding non-synonymous variants on protein function using the SIFT algorithm","volume":"4","author":[{"family":"Kumar","given":"Prateek"},{"family":"Henikoff","given":"Steven"},{"family":"Ng","given":"Pauline C"}],"issued":{"date-parts":[["2009",7]]}}}],"schema":"https://github.com/citation-style-language/schema/raw/master/csl-citation.json"} </w:instrText>
      </w:r>
      <w:r w:rsidRPr="007D51DF">
        <w:fldChar w:fldCharType="separate"/>
      </w:r>
      <w:r w:rsidR="00695292" w:rsidRPr="00695292">
        <w:rPr>
          <w:rFonts w:ascii="Calibri" w:cs="Calibri"/>
          <w:vertAlign w:val="superscript"/>
          <w:lang w:val="en-US"/>
        </w:rPr>
        <w:t>14</w:t>
      </w:r>
      <w:r w:rsidRPr="007D51DF">
        <w:fldChar w:fldCharType="end"/>
      </w:r>
      <w:r w:rsidRPr="007D51DF">
        <w:t xml:space="preserve"> and </w:t>
      </w:r>
      <w:proofErr w:type="spellStart"/>
      <w:r w:rsidRPr="007D51DF">
        <w:t>POLYphen</w:t>
      </w:r>
      <w:proofErr w:type="spellEnd"/>
      <w:r w:rsidRPr="007D51DF">
        <w:fldChar w:fldCharType="begin"/>
      </w:r>
      <w:r w:rsidR="00695292">
        <w:instrText xml:space="preserve"> ADDIN ZOTERO_ITEM CSL_CITATION {"citationID":"zxdws4yP","properties":{"formattedCitation":"\\super 15\\nosupersub{}","plainCitation":"15","noteIndex":0},"citationItems":[{"id":3939,"uris":["http://zotero.org/users/local/6RQlXEfp/items/BIMXEGVW"],"uri":["http://zotero.org/users/local/6RQlXEfp/items/BIMXEGVW"],"itemData":{"id":3939,"type":"article-journal","abstract":"Human single nucleotide polymorphisms (SNPs) represent the most frequent type of human population DNA variation. One of the main goals of SNP research is to understand the genetics of the human phenotype variation and especially the genetic basis of human complex diseases. Non-synonymous coding SNPs (nsSNPs) comprise a group of SNPs that, together with SNPs in regulatory regions, are believed to have the highest impact on phenotype. Here we present a World Wide Web server to predict the effect of an nsSNP on protein structure and function. The prediction method enabled analysis of the publicly available SNP database HGVbase, which gave rise to a dataset of nsSNPs with predicted functionality. The dataset was further used to compare the effect of various structural and functional characteristics of amino acid substitutions responsible for phenotypic display of nsSNPs. We also studied the dependence of selective pressure on the structural and functional properties of proteins. We found that in our dataset the selection pressure against deleterious SNPs depends on the molecular function of the protein, although it is insensitive to several other protein features considered. The strongest selective pressure was detected for proteins involved in transcription regulation.","container-title":"Nucleic Acids Research","ISSN":"0305-1048","issue":"17","journalAbbreviation":"Nucleic Acids Res","note":"PMID: 12202775\nPMCID: PMC137415","page":"3894-3900","source":"PubMed Central","title":"Human non-synonymous SNPs: server and survey","title-short":"Human non-synonymous SNPs","volume":"30","author":[{"family":"Ramensky","given":"Vasily"},{"family":"Bork","given":"Peer"},{"family":"Sunyaev","given":"Shamil"}],"issued":{"date-parts":[["2002",9,1]]}}}],"schema":"https://github.com/citation-style-language/schema/raw/master/csl-citation.json"} </w:instrText>
      </w:r>
      <w:r w:rsidRPr="007D51DF">
        <w:fldChar w:fldCharType="separate"/>
      </w:r>
      <w:r w:rsidR="00695292" w:rsidRPr="00695292">
        <w:rPr>
          <w:rFonts w:ascii="Calibri" w:cs="Calibri"/>
          <w:vertAlign w:val="superscript"/>
          <w:lang w:val="en-US"/>
        </w:rPr>
        <w:t>15</w:t>
      </w:r>
      <w:r w:rsidRPr="007D51DF">
        <w:fldChar w:fldCharType="end"/>
      </w:r>
      <w:r w:rsidR="00A1559A">
        <w:t xml:space="preserve"> (for mutation summary see </w:t>
      </w:r>
      <w:r w:rsidR="00A1559A" w:rsidRPr="000B0760">
        <w:rPr>
          <w:b/>
        </w:rPr>
        <w:t xml:space="preserve">Supplementary Table </w:t>
      </w:r>
      <w:r w:rsidR="001A0E3F">
        <w:rPr>
          <w:b/>
        </w:rPr>
        <w:t>2</w:t>
      </w:r>
      <w:r w:rsidR="00A1559A">
        <w:t>)</w:t>
      </w:r>
      <w:r w:rsidR="002C054C" w:rsidRPr="007D51DF">
        <w:t xml:space="preserve">. Structural variants in </w:t>
      </w:r>
      <w:r w:rsidR="002C054C" w:rsidRPr="007D51DF">
        <w:rPr>
          <w:i/>
        </w:rPr>
        <w:t>COL2A1</w:t>
      </w:r>
      <w:r w:rsidR="002C054C" w:rsidRPr="007D51DF">
        <w:t xml:space="preserve"> and the </w:t>
      </w:r>
      <w:r w:rsidR="002C054C" w:rsidRPr="007D51DF">
        <w:rPr>
          <w:i/>
        </w:rPr>
        <w:t>TERT</w:t>
      </w:r>
      <w:r w:rsidR="002C054C" w:rsidRPr="007D51DF">
        <w:t xml:space="preserve"> promoter region were called using </w:t>
      </w:r>
      <w:proofErr w:type="spellStart"/>
      <w:r w:rsidR="002C054C" w:rsidRPr="007D51DF">
        <w:t>Delly</w:t>
      </w:r>
      <w:proofErr w:type="spellEnd"/>
      <w:r w:rsidR="001C524C" w:rsidRPr="007D51DF">
        <w:t xml:space="preserve">. </w:t>
      </w:r>
      <w:r w:rsidR="001C524C" w:rsidRPr="007D51DF">
        <w:rPr>
          <w:i/>
        </w:rPr>
        <w:t>COL2A1</w:t>
      </w:r>
      <w:r w:rsidR="001C524C" w:rsidRPr="007D51DF">
        <w:t xml:space="preserve"> complex changes were </w:t>
      </w:r>
      <w:r w:rsidR="002C054C" w:rsidRPr="007D51DF">
        <w:t>manual</w:t>
      </w:r>
      <w:r w:rsidR="001C524C" w:rsidRPr="007D51DF">
        <w:t>ly</w:t>
      </w:r>
      <w:r w:rsidR="002C054C" w:rsidRPr="007D51DF">
        <w:t xml:space="preserve"> </w:t>
      </w:r>
      <w:r w:rsidR="001C524C" w:rsidRPr="007D51DF">
        <w:t>inspected using</w:t>
      </w:r>
      <w:r w:rsidR="002C054C" w:rsidRPr="007D51DF">
        <w:t xml:space="preserve"> IGV. Amplifications and copy changes, including deletions, were identified from the Battenberg calls</w:t>
      </w:r>
      <w:r w:rsidR="002648BB" w:rsidRPr="007D51DF">
        <w:t xml:space="preserve">, using </w:t>
      </w:r>
      <w:r w:rsidR="00652969" w:rsidRPr="007D51DF">
        <w:t>the</w:t>
      </w:r>
      <w:r w:rsidR="002648BB" w:rsidRPr="007D51DF">
        <w:t xml:space="preserve"> above criteria</w:t>
      </w:r>
      <w:r w:rsidR="002C054C" w:rsidRPr="007D51DF">
        <w:t>.</w:t>
      </w:r>
      <w:r w:rsidR="00892139">
        <w:t xml:space="preserve"> In the case of </w:t>
      </w:r>
      <w:r w:rsidR="00892139" w:rsidRPr="00892139">
        <w:rPr>
          <w:i/>
        </w:rPr>
        <w:t>ATRX</w:t>
      </w:r>
      <w:r w:rsidR="00892139">
        <w:t xml:space="preserve"> and </w:t>
      </w:r>
      <w:r w:rsidR="00892139" w:rsidRPr="00892139">
        <w:rPr>
          <w:i/>
        </w:rPr>
        <w:t>DAXX</w:t>
      </w:r>
      <w:r w:rsidR="00892139">
        <w:t xml:space="preserve"> genes, we confirmed the WT status by manually inspecting the gene sequencing in IGV.</w:t>
      </w:r>
    </w:p>
    <w:p w14:paraId="220CA538" w14:textId="77777777" w:rsidR="00164D84" w:rsidRPr="007D51DF" w:rsidRDefault="00164D84" w:rsidP="00770369">
      <w:pPr>
        <w:spacing w:line="360" w:lineRule="auto"/>
        <w:jc w:val="both"/>
      </w:pPr>
    </w:p>
    <w:p w14:paraId="3AAD6CB7" w14:textId="61032624" w:rsidR="00A50A04" w:rsidRPr="007D51DF" w:rsidRDefault="004375D0" w:rsidP="00770369">
      <w:pPr>
        <w:spacing w:line="360" w:lineRule="auto"/>
        <w:jc w:val="both"/>
      </w:pPr>
      <w:r w:rsidRPr="007D51DF">
        <w:t xml:space="preserve">To examine other potential driver mutations we ran </w:t>
      </w:r>
      <w:proofErr w:type="spellStart"/>
      <w:r w:rsidRPr="007D51DF">
        <w:t>dndscv</w:t>
      </w:r>
      <w:proofErr w:type="spellEnd"/>
      <w:r w:rsidRPr="007D51DF">
        <w:t xml:space="preserve"> v0.0.1.0</w:t>
      </w:r>
      <w:r w:rsidR="00164D84" w:rsidRPr="007D51DF">
        <w:fldChar w:fldCharType="begin"/>
      </w:r>
      <w:r w:rsidR="00695292">
        <w:instrText xml:space="preserve"> ADDIN ZOTERO_ITEM CSL_CITATION {"citationID":"xq8A3RC3","properties":{"formattedCitation":"\\super 16\\nosupersub{}","plainCitation":"16","noteIndex":0},"citationItems":[{"id":5293,"uris":["http://zotero.org/users/local/6RQlXEfp/items/FANIPV6X"],"uri":["http://zotero.org/users/local/6RQlXEfp/items/FANIPV6X"],"itemData":{"id":5293,"type":"article-journal","container-title":"Cell","DOI":"10.1016/j.cell.2018.06.001","ISSN":"1097-4172","issue":"7","journalAbbreviation":"Cell","language":"eng","note":"PMID: 29906452\nPMCID: PMC6005233","page":"1823","source":"PubMed","title":"Universal Patterns of Selection in Cancer and Somatic Tissues","volume":"173","author":[{"family":"Martincorena","given":"Iñigo"},{"family":"Raine","given":"Keiran M."},{"family":"Gerstung","given":"Moritz"},{"family":"Dawson","given":"Kevin J."},{"family":"Haase","given":"Kerstin"},{"family":"Van Loo","given":"Peter"},{"family":"Davies","given":"Helen"},{"family":"Stratton","given":"Michael R."},{"family":"Campbell","given":"Peter J."}],"issued":{"date-parts":[["2018",6,14]]}}}],"schema":"https://github.com/citation-style-language/schema/raw/master/csl-citation.json"} </w:instrText>
      </w:r>
      <w:r w:rsidR="00164D84" w:rsidRPr="007D51DF">
        <w:fldChar w:fldCharType="separate"/>
      </w:r>
      <w:r w:rsidR="00695292" w:rsidRPr="00695292">
        <w:rPr>
          <w:rFonts w:ascii="Calibri" w:cs="Calibri"/>
          <w:vertAlign w:val="superscript"/>
          <w:lang w:val="en-US"/>
        </w:rPr>
        <w:t>16</w:t>
      </w:r>
      <w:r w:rsidR="00164D84" w:rsidRPr="007D51DF">
        <w:fldChar w:fldCharType="end"/>
      </w:r>
      <w:r w:rsidRPr="007D51DF">
        <w:t xml:space="preserve"> with default parameters on all reference coding sequences from </w:t>
      </w:r>
      <w:proofErr w:type="spellStart"/>
      <w:r w:rsidRPr="007D51DF">
        <w:t>Ensembl</w:t>
      </w:r>
      <w:proofErr w:type="spellEnd"/>
      <w:r w:rsidRPr="007D51DF">
        <w:t xml:space="preserve"> for GRCh38 using </w:t>
      </w:r>
      <w:proofErr w:type="spellStart"/>
      <w:r w:rsidRPr="007D51DF">
        <w:t>BioMart</w:t>
      </w:r>
      <w:proofErr w:type="spellEnd"/>
      <w:r w:rsidRPr="007D51DF">
        <w:t xml:space="preserve"> as per the</w:t>
      </w:r>
      <w:r w:rsidR="00164D84" w:rsidRPr="007D51DF">
        <w:t xml:space="preserve"> </w:t>
      </w:r>
      <w:r w:rsidRPr="007D51DF">
        <w:t>instructions</w:t>
      </w:r>
      <w:r w:rsidR="00503E25" w:rsidRPr="007D51DF">
        <w:t xml:space="preserve"> on the GitHub page</w:t>
      </w:r>
      <w:r w:rsidRPr="007D51DF">
        <w:t>:</w:t>
      </w:r>
      <w:r w:rsidR="00164D84" w:rsidRPr="007D51DF">
        <w:t xml:space="preserve"> </w:t>
      </w:r>
      <w:hyperlink r:id="rId8" w:history="1">
        <w:r w:rsidRPr="007D51DF">
          <w:rPr>
            <w:rStyle w:val="Hyperlink"/>
          </w:rPr>
          <w:t>http://github.com/im3sanger/dndscv/.</w:t>
        </w:r>
      </w:hyperlink>
      <w:r w:rsidRPr="007D51DF">
        <w:t xml:space="preserve"> We used all mutations in those coding sequences across all </w:t>
      </w:r>
      <w:r w:rsidR="00C757CD">
        <w:t xml:space="preserve">patient with </w:t>
      </w:r>
      <w:r w:rsidRPr="007D51DF">
        <w:t xml:space="preserve">chondrosarcoma, keeping a single PCR-Free sample per patient </w:t>
      </w:r>
      <w:r w:rsidR="00503E25" w:rsidRPr="007D51DF">
        <w:t>labelled</w:t>
      </w:r>
      <w:r w:rsidRPr="007D51DF">
        <w:t xml:space="preserve"> as “PRIMARY” if available. We then looked at genes with q-value for all substitutions </w:t>
      </w:r>
      <w:proofErr w:type="spellStart"/>
      <w:r w:rsidRPr="007D51DF">
        <w:t>qallsubs_cv</w:t>
      </w:r>
      <w:proofErr w:type="spellEnd"/>
      <w:r w:rsidRPr="007D51DF">
        <w:t>&lt;0.1</w:t>
      </w:r>
      <w:r w:rsidR="007D51DF">
        <w:t xml:space="preserve"> (see </w:t>
      </w:r>
      <w:r w:rsidR="007D51DF" w:rsidRPr="007D51DF">
        <w:rPr>
          <w:b/>
        </w:rPr>
        <w:t xml:space="preserve">Supplementary Figure </w:t>
      </w:r>
      <w:r w:rsidR="00A1559A">
        <w:rPr>
          <w:b/>
        </w:rPr>
        <w:t>2</w:t>
      </w:r>
      <w:r w:rsidR="007D51DF">
        <w:t>)</w:t>
      </w:r>
      <w:r w:rsidRPr="007D51DF">
        <w:t>.</w:t>
      </w:r>
    </w:p>
    <w:p w14:paraId="06EE86F5" w14:textId="53A1903D" w:rsidR="002165DD" w:rsidRPr="007D51DF" w:rsidRDefault="002165DD" w:rsidP="00770369">
      <w:pPr>
        <w:spacing w:line="360" w:lineRule="auto"/>
        <w:jc w:val="both"/>
      </w:pPr>
    </w:p>
    <w:p w14:paraId="7827435B" w14:textId="77777777" w:rsidR="004375D0" w:rsidRPr="007D51DF" w:rsidRDefault="004375D0" w:rsidP="00770369">
      <w:pPr>
        <w:spacing w:line="360" w:lineRule="auto"/>
        <w:jc w:val="both"/>
      </w:pPr>
    </w:p>
    <w:p w14:paraId="6FB4E818" w14:textId="3C41BE94" w:rsidR="00E55319" w:rsidRPr="007D51DF" w:rsidRDefault="00E55319" w:rsidP="00E55319">
      <w:pPr>
        <w:spacing w:line="360" w:lineRule="auto"/>
        <w:jc w:val="both"/>
        <w:rPr>
          <w:i/>
        </w:rPr>
      </w:pPr>
      <w:r w:rsidRPr="007D51DF">
        <w:rPr>
          <w:i/>
        </w:rPr>
        <w:lastRenderedPageBreak/>
        <w:t>Confirmation of ploidy status by image cytometry</w:t>
      </w:r>
    </w:p>
    <w:p w14:paraId="0A38D23D" w14:textId="77777777" w:rsidR="00E55319" w:rsidRPr="007D51DF" w:rsidRDefault="00E55319" w:rsidP="00E55319">
      <w:pPr>
        <w:spacing w:line="360" w:lineRule="auto"/>
        <w:jc w:val="both"/>
      </w:pPr>
    </w:p>
    <w:p w14:paraId="512D70F9" w14:textId="148E06C7" w:rsidR="0091157D" w:rsidRPr="007D51DF" w:rsidRDefault="00E55319" w:rsidP="00E55319">
      <w:pPr>
        <w:spacing w:line="360" w:lineRule="auto"/>
        <w:jc w:val="both"/>
      </w:pPr>
      <w:r w:rsidRPr="007D51DF">
        <w:t xml:space="preserve">We confirmed the ploidy status in </w:t>
      </w:r>
      <w:r w:rsidR="008A4041">
        <w:t>14</w:t>
      </w:r>
      <w:r w:rsidRPr="007D51DF">
        <w:t xml:space="preserve"> of cases using image cytometry</w:t>
      </w:r>
      <w:r w:rsidR="00503E25" w:rsidRPr="007D51DF">
        <w:fldChar w:fldCharType="begin"/>
      </w:r>
      <w:r w:rsidR="00695292">
        <w:instrText xml:space="preserve"> ADDIN ZOTERO_ITEM CSL_CITATION {"citationID":"wMKZ8lXV","properties":{"formattedCitation":"\\super 17\\nosupersub{}","plainCitation":"17","noteIndex":0},"citationItems":[{"id":5296,"uris":["http://zotero.org/users/local/6RQlXEfp/items/VLGFNFT6"],"uri":["http://zotero.org/users/local/6RQlXEfp/items/VLGFNFT6"],"itemData":{"id":5296,"type":"article-journal","abstract":"BACKGROUND AND AIMS: DNA ploidy abnormalities (aneuploidy/tetraploidy) measured by flow cytometry (FC) are strong predictors of future cancer development in untreated Barrett's oesophagus, independent of histology grade. Image cytometric DNA analysis (ICDA) is an optical technique allowing visualisation of abnormal nuclei that may be undertaken on archival tissue. Our aim was to determine the accuracy of ICDA vs FC, and evaluate DNA ploidy as a prognostic biomarker after histologically successful treatment with photodynamic therapy (PDT).\nMETHODS: Nuclei were extracted from 40 mum sections of paraffin-embedded biopsies and processed for ICDA at UCL and FC at UW using standardised protocols. Subsequently, DNA ploidy was evaluated by ICDA on a cohort of 30 patients clear of dysplasia 1 year after aminolaevulinic acid PDT for high-grade dysplasia (HGD). The results were correlated with long-term outcome.\nRESULTS: In the comparative study, 93% (41 out of 44) of cases were classified identically. Errors occurred in the near-diploid region by ICDA and the tetraploid region by FC. In the cohort study, there were 13 cases of late relapse (7 cancer, 6 HGD) and 17 patients who remained free of dysplasia after a mean follow-up of 44 months. Aneuploidy post-PDT was highly predictive for recurrent HGD or cancer with a hazard ratio of 8.2 (1.8-37.8) (log-rank P=0.001).\nCONCLUSIONS: ICDA is accurate for the detection of DNA ploidy abnormalities when compared with FC. After histologically successful PDT, patients with residual aneuploidy are significantly more likely to develop HGD or cancer than those who become diploid. DNA ploidy by ICDA is a valuable prognostic biomarker after ablative therapy.","container-title":"British Journal of Cancer","DOI":"10.1038/sj.bjc.6605688","ISSN":"1532-1827","issue":"11","journalAbbreviation":"Br J Cancer","language":"eng","note":"PMID: 20461081\nPMCID: PMC2883155","page":"1608-1617","source":"PubMed","title":"Image cytometry accurately detects DNA ploidy abnormalities and predicts late relapse to high-grade dysplasia and adenocarcinoma in Barrett's oesophagus following photodynamic therapy","volume":"102","author":[{"family":"Dunn","given":"J. M."},{"family":"Mackenzie","given":"G. D."},{"family":"Oukrif","given":"D."},{"family":"Mosse","given":"C. A."},{"family":"Banks","given":"M. R."},{"family":"Thorpe","given":"S."},{"family":"Sasieni","given":"P."},{"family":"Bown","given":"S. G."},{"family":"Novelli","given":"M. R."},{"family":"Rabinovitch","given":"P. S."},{"family":"Lovat","given":"L. B."}],"issued":{"date-parts":[["2010",5,25]]}}}],"schema":"https://github.com/citation-style-language/schema/raw/master/csl-citation.json"} </w:instrText>
      </w:r>
      <w:r w:rsidR="00503E25" w:rsidRPr="007D51DF">
        <w:fldChar w:fldCharType="separate"/>
      </w:r>
      <w:r w:rsidR="00695292" w:rsidRPr="00695292">
        <w:rPr>
          <w:rFonts w:ascii="Calibri" w:cs="Calibri"/>
          <w:vertAlign w:val="superscript"/>
          <w:lang w:val="en-US"/>
        </w:rPr>
        <w:t>17</w:t>
      </w:r>
      <w:r w:rsidR="00503E25" w:rsidRPr="007D51DF">
        <w:fldChar w:fldCharType="end"/>
      </w:r>
      <w:r w:rsidRPr="007D51DF">
        <w:t xml:space="preserve">. One 50 </w:t>
      </w:r>
      <w:r w:rsidRPr="00892139">
        <w:rPr>
          <w:i/>
        </w:rPr>
        <w:t>µ</w:t>
      </w:r>
      <w:r w:rsidRPr="007D51DF">
        <w:t>m section of FFPE tissue was cut from a tumour</w:t>
      </w:r>
      <w:r w:rsidR="00C757CD">
        <w:t>-</w:t>
      </w:r>
      <w:r w:rsidRPr="007D51DF">
        <w:t>rich block that was selected by a pathologist. Nuclear monolayers were prepared by dewaxing with xylene and ethanol, then digesting the curls using proteinase XXIV (Sigma-Aldrich, UK) for 2 hours at 37</w:t>
      </w:r>
      <w:r w:rsidRPr="007D51DF">
        <w:rPr>
          <w:rFonts w:cstheme="minorHAnsi"/>
        </w:rPr>
        <w:t>°</w:t>
      </w:r>
      <w:r w:rsidRPr="007D51DF">
        <w:t xml:space="preserve">C. The lysate was strained through a 40 </w:t>
      </w:r>
      <w:r w:rsidRPr="00892139">
        <w:rPr>
          <w:i/>
        </w:rPr>
        <w:t>µ</w:t>
      </w:r>
      <w:r w:rsidRPr="007D51DF">
        <w:t xml:space="preserve">m nylon mesh cell strainer (BD Biosciences, USA), producing a nuclear suspension. This was spun onto charged </w:t>
      </w:r>
      <w:proofErr w:type="spellStart"/>
      <w:r w:rsidRPr="007D51DF">
        <w:t>Superfrost</w:t>
      </w:r>
      <w:proofErr w:type="spellEnd"/>
      <w:r w:rsidRPr="007D51DF">
        <w:t xml:space="preserve"> Plus microscope slides (electrostatically permanently positive charge, VWR, UK) at 225 g for 5 min. The slides were dried for 1 hour and then placed in 5M HCl for 1 hour. The slides were then stained with Feulgen–Schiff reagent using standardised methodology.</w:t>
      </w:r>
      <w:r w:rsidR="002919AD">
        <w:t xml:space="preserve"> </w:t>
      </w:r>
      <w:r w:rsidRPr="007D51DF">
        <w:t>The stained monolayers were then analysed using The Fairfield DNA Ploidy system (Fairfield Imaging, UK). Optical density and nuclear area were measured</w:t>
      </w:r>
      <w:r w:rsidR="00C757CD">
        <w:t>,</w:t>
      </w:r>
      <w:r w:rsidRPr="007D51DF">
        <w:t xml:space="preserve"> and</w:t>
      </w:r>
      <w:r w:rsidR="00C757CD">
        <w:t xml:space="preserve"> the</w:t>
      </w:r>
      <w:r w:rsidRPr="007D51DF">
        <w:t xml:space="preserve"> integrated optical density of each nucleus was calculated after correcting for the background. Segmentation software selected at least 1000 whole nuclei and sorted into four separate cell galleries: nuclei of interest for measurement</w:t>
      </w:r>
      <w:r w:rsidR="00C757CD">
        <w:t xml:space="preserve"> included</w:t>
      </w:r>
      <w:r w:rsidRPr="007D51DF">
        <w:t xml:space="preserve"> lymphocytes, plasma cells and fibroblasts. The lymphocytes were used as reference cells to determine the position of the diploid peak (2c). The galleries were then edited manually to </w:t>
      </w:r>
      <w:r w:rsidRPr="002919AD">
        <w:t>discard any overlapping</w:t>
      </w:r>
      <w:r w:rsidRPr="007D51DF">
        <w:t xml:space="preserve"> nuclei. The integrated optical density of each nucleus of interest was calculated and a histogram of DNA content produced. Ploidy-related parameters such as DNA index (DI) and percentages of cells exceeding 5c (5c ER) and 9c (9c ER) were also noted. Histograms were analysed according to European Society for Analytical Cellular Pathology guidelines</w:t>
      </w:r>
      <w:r w:rsidR="00503E25" w:rsidRPr="007D51DF">
        <w:fldChar w:fldCharType="begin"/>
      </w:r>
      <w:r w:rsidR="00695292">
        <w:instrText xml:space="preserve"> ADDIN ZOTERO_ITEM CSL_CITATION {"citationID":"YBRRqTly","properties":{"formattedCitation":"\\super 18\\nosupersub{}","plainCitation":"18","noteIndex":0},"citationItems":[{"id":5299,"uris":["http://zotero.org/users/local/6RQlXEfp/items/LF3D8IL3"],"uri":["http://zotero.org/users/local/6RQlXEfp/items/LF3D8IL3"],"itemData":{"id":5299,"type":"article-journal","container-title":"Analytical Cellular Pathology: The Journal of the European Society for Analytical Cellular Pathology","ISSN":"0921-8912","issue":"1","journalAbbreviation":"Anal Cell Pathol","language":"eng","note":"PMID: 7734413","page":"67-74","source":"PubMed","title":"Consensus report of the ESACP task force on standardization of diagnostic DNA image cytometry. European Society for Analytical Cellular Pathology","volume":"8","author":[{"family":"Böcking","given":"A."},{"family":"Giroud","given":"F."},{"family":"Reith","given":"A."}],"issued":{"date-parts":[["1995",1]]}}}],"schema":"https://github.com/citation-style-language/schema/raw/master/csl-citation.json"} </w:instrText>
      </w:r>
      <w:r w:rsidR="00503E25" w:rsidRPr="007D51DF">
        <w:fldChar w:fldCharType="separate"/>
      </w:r>
      <w:r w:rsidR="00695292" w:rsidRPr="00695292">
        <w:rPr>
          <w:rFonts w:ascii="Calibri" w:cs="Calibri"/>
          <w:vertAlign w:val="superscript"/>
          <w:lang w:val="en-US"/>
        </w:rPr>
        <w:t>18</w:t>
      </w:r>
      <w:r w:rsidR="00503E25" w:rsidRPr="007D51DF">
        <w:fldChar w:fldCharType="end"/>
      </w:r>
      <w:r w:rsidRPr="007D51DF">
        <w:t xml:space="preserve"> </w:t>
      </w:r>
      <w:r w:rsidR="0091157D" w:rsidRPr="007D51DF">
        <w:t>(</w:t>
      </w:r>
      <w:r w:rsidR="001C6F0E">
        <w:t xml:space="preserve">for results </w:t>
      </w:r>
      <w:r w:rsidR="007D51DF">
        <w:t xml:space="preserve">see </w:t>
      </w:r>
      <w:r w:rsidR="0091157D" w:rsidRPr="007D51DF">
        <w:rPr>
          <w:b/>
        </w:rPr>
        <w:t xml:space="preserve">Supplementary Materials Note </w:t>
      </w:r>
      <w:r w:rsidR="00593074" w:rsidRPr="007D51DF">
        <w:rPr>
          <w:b/>
        </w:rPr>
        <w:t>2</w:t>
      </w:r>
      <w:r w:rsidR="0091157D" w:rsidRPr="007D51DF">
        <w:rPr>
          <w:b/>
        </w:rPr>
        <w:t>)</w:t>
      </w:r>
      <w:r w:rsidR="007D51DF">
        <w:rPr>
          <w:b/>
        </w:rPr>
        <w:t>.</w:t>
      </w:r>
    </w:p>
    <w:p w14:paraId="0804D45B" w14:textId="3EE12242" w:rsidR="001F0D10" w:rsidRPr="007D51DF" w:rsidRDefault="001F0D10" w:rsidP="00770369">
      <w:pPr>
        <w:spacing w:line="360" w:lineRule="auto"/>
        <w:jc w:val="both"/>
      </w:pPr>
    </w:p>
    <w:p w14:paraId="142A6E9F" w14:textId="77777777" w:rsidR="00F346A7" w:rsidRPr="007D51DF" w:rsidRDefault="00F346A7" w:rsidP="00770369">
      <w:pPr>
        <w:spacing w:line="360" w:lineRule="auto"/>
        <w:jc w:val="both"/>
        <w:rPr>
          <w:i/>
        </w:rPr>
      </w:pPr>
    </w:p>
    <w:p w14:paraId="0BFEC008" w14:textId="18912AFA" w:rsidR="002A0543" w:rsidRPr="007D51DF" w:rsidRDefault="004E2C33" w:rsidP="00770369">
      <w:pPr>
        <w:spacing w:line="360" w:lineRule="auto"/>
        <w:jc w:val="both"/>
        <w:rPr>
          <w:i/>
        </w:rPr>
      </w:pPr>
      <w:r w:rsidRPr="007D51DF">
        <w:rPr>
          <w:i/>
        </w:rPr>
        <w:t>Identification of</w:t>
      </w:r>
      <w:r w:rsidR="00770369" w:rsidRPr="007D51DF">
        <w:rPr>
          <w:i/>
        </w:rPr>
        <w:t xml:space="preserve"> genome doubling and partial </w:t>
      </w:r>
      <w:proofErr w:type="spellStart"/>
      <w:r w:rsidR="00770369" w:rsidRPr="007D51DF">
        <w:rPr>
          <w:i/>
        </w:rPr>
        <w:t>haploidisation</w:t>
      </w:r>
      <w:proofErr w:type="spellEnd"/>
    </w:p>
    <w:p w14:paraId="025EE768" w14:textId="05BF8BE5" w:rsidR="002A0543" w:rsidRPr="007D51DF" w:rsidRDefault="002A0543" w:rsidP="00770369">
      <w:pPr>
        <w:spacing w:line="360" w:lineRule="auto"/>
        <w:jc w:val="both"/>
      </w:pPr>
    </w:p>
    <w:p w14:paraId="206688D7" w14:textId="3DD62CEB" w:rsidR="00ED57E8" w:rsidRPr="007D51DF" w:rsidRDefault="00ED57E8" w:rsidP="00770369">
      <w:pPr>
        <w:spacing w:line="360" w:lineRule="auto"/>
        <w:jc w:val="both"/>
      </w:pPr>
      <w:r w:rsidRPr="007D51DF">
        <w:t xml:space="preserve">Using the </w:t>
      </w:r>
      <w:r w:rsidR="00B50F9A">
        <w:t xml:space="preserve">equation defined from the PCAWG study ( </w:t>
      </w:r>
      <w:r w:rsidR="00B50F9A" w:rsidRPr="00B50F9A">
        <w:t xml:space="preserve">2.9 </w:t>
      </w:r>
      <w:r w:rsidR="00B50F9A">
        <w:t>– (</w:t>
      </w:r>
      <w:r w:rsidR="00B50F9A" w:rsidRPr="00B50F9A">
        <w:t>2</w:t>
      </w:r>
      <w:r w:rsidR="00B50F9A">
        <w:t xml:space="preserve"> </w:t>
      </w:r>
      <w:r w:rsidR="00B50F9A" w:rsidRPr="00B50F9A">
        <w:t>*</w:t>
      </w:r>
      <w:r w:rsidR="00B50F9A">
        <w:t xml:space="preserve"> %homozygous)</w:t>
      </w:r>
      <w:r w:rsidR="00B50F9A" w:rsidRPr="00B50F9A">
        <w:t xml:space="preserve"> &lt;= ploidy</w:t>
      </w:r>
      <w:r w:rsidR="00B50F9A">
        <w:t xml:space="preserve">, see </w:t>
      </w:r>
      <w:hyperlink r:id="rId9" w:history="1">
        <w:r w:rsidR="00B50F9A" w:rsidRPr="00E43906">
          <w:rPr>
            <w:rStyle w:val="Hyperlink"/>
          </w:rPr>
          <w:t>https://github.com/gerstung-lab/PCAWG-11</w:t>
        </w:r>
      </w:hyperlink>
      <w:r w:rsidR="00B50F9A">
        <w:t xml:space="preserve">) and </w:t>
      </w:r>
      <w:r w:rsidR="00892139">
        <w:t>our</w:t>
      </w:r>
      <w:r w:rsidR="00B50F9A">
        <w:t xml:space="preserve"> </w:t>
      </w:r>
      <w:r w:rsidRPr="007D51DF">
        <w:t>Battenberg calls</w:t>
      </w:r>
      <w:r w:rsidR="00892139">
        <w:t>,</w:t>
      </w:r>
      <w:r w:rsidRPr="007D51DF">
        <w:t xml:space="preserve"> we </w:t>
      </w:r>
      <w:r w:rsidR="00B50F9A">
        <w:t xml:space="preserve">classified samples as genome doubled or non-genome doubled. As means of validation we </w:t>
      </w:r>
      <w:r w:rsidRPr="007D51DF">
        <w:t>created a classification method to call both genome doubli</w:t>
      </w:r>
      <w:r w:rsidR="00B50F9A">
        <w:t xml:space="preserve">ng (GD) and </w:t>
      </w:r>
      <w:proofErr w:type="spellStart"/>
      <w:r w:rsidR="00B50F9A">
        <w:t>haploidisation</w:t>
      </w:r>
      <w:proofErr w:type="spellEnd"/>
      <w:r w:rsidR="00B50F9A">
        <w:t xml:space="preserve"> (HP) based on the</w:t>
      </w:r>
      <w:r w:rsidR="001F0D10" w:rsidRPr="007D51DF">
        <w:t xml:space="preserve"> </w:t>
      </w:r>
      <w:proofErr w:type="spellStart"/>
      <w:r w:rsidR="00B50F9A">
        <w:t>t</w:t>
      </w:r>
      <w:r w:rsidR="001F0D10" w:rsidRPr="007D51DF">
        <w:t>he</w:t>
      </w:r>
      <w:proofErr w:type="spellEnd"/>
      <w:r w:rsidR="001F0D10" w:rsidRPr="007D51DF">
        <w:t xml:space="preserve"> </w:t>
      </w:r>
      <w:proofErr w:type="spellStart"/>
      <w:r w:rsidR="00C21555" w:rsidRPr="007D51DF">
        <w:t>Mclust</w:t>
      </w:r>
      <w:proofErr w:type="spellEnd"/>
      <w:r w:rsidR="001F0D10" w:rsidRPr="007D51DF">
        <w:t xml:space="preserve"> </w:t>
      </w:r>
      <w:r w:rsidR="007C5442">
        <w:t xml:space="preserve">R </w:t>
      </w:r>
      <w:r w:rsidR="001F0D10" w:rsidRPr="007D51DF">
        <w:t>package</w:t>
      </w:r>
      <w:r w:rsidR="007C5442">
        <w:fldChar w:fldCharType="begin"/>
      </w:r>
      <w:r w:rsidR="00695292">
        <w:instrText xml:space="preserve"> ADDIN ZOTERO_ITEM CSL_CITATION {"citationID":"mlwYtlCS","properties":{"formattedCitation":"\\super 19\\nosupersub{}","plainCitation":"19","noteIndex":0},"citationItems":[{"id":5106,"uris":["http://zotero.org/users/local/6RQlXEfp/items/ABD463FL"],"uri":["http://zotero.org/users/local/6RQlXEfp/items/ABD463FL"],"itemData":{"id":5106,"type":"article-journal","container-title":"The R Journal","ISSN":"2073-4859","issue":"1","language":"en","page":"289-317","source":"journal.r-project.org","title":"mclust 5: Clustering, Classification and Density Estimation Using Gaussian Finite Mixture Models","title-short":"mclust 5","volume":"8","author":[{"family":"Scrucca","given":"Luca"},{"family":"Fop","given":"Michael"},{"family":"Murphy","given":"T. Brendan"},{"family":"Raftery","given":"Adrian E."}],"issued":{"date-parts":[["2016"]]}}}],"schema":"https://github.com/citation-style-language/schema/raw/master/csl-citation.json"} </w:instrText>
      </w:r>
      <w:r w:rsidR="007C5442">
        <w:fldChar w:fldCharType="separate"/>
      </w:r>
      <w:r w:rsidR="00695292" w:rsidRPr="00695292">
        <w:rPr>
          <w:rFonts w:ascii="Calibri" w:cs="Calibri"/>
          <w:vertAlign w:val="superscript"/>
          <w:lang w:val="en-US"/>
        </w:rPr>
        <w:t>19</w:t>
      </w:r>
      <w:r w:rsidR="007C5442">
        <w:fldChar w:fldCharType="end"/>
      </w:r>
      <w:r w:rsidR="00B50F9A">
        <w:t xml:space="preserve">. We used </w:t>
      </w:r>
      <w:r w:rsidR="001F0D10" w:rsidRPr="007D51DF">
        <w:t xml:space="preserve">percentage of the genome at </w:t>
      </w:r>
      <w:r w:rsidR="001F5A8F" w:rsidRPr="007D51DF">
        <w:t>copy</w:t>
      </w:r>
      <w:r w:rsidR="000B2574" w:rsidRPr="007D51DF">
        <w:t xml:space="preserve"> neutral </w:t>
      </w:r>
      <w:r w:rsidR="001F0D10" w:rsidRPr="007D51DF">
        <w:t>LOH state</w:t>
      </w:r>
      <w:r w:rsidR="000B2574" w:rsidRPr="007D51DF">
        <w:t xml:space="preserve"> (</w:t>
      </w:r>
      <w:proofErr w:type="spellStart"/>
      <w:r w:rsidR="000B2574" w:rsidRPr="007D51DF">
        <w:t>cnLOH</w:t>
      </w:r>
      <w:proofErr w:type="spellEnd"/>
      <w:r w:rsidR="000B2574" w:rsidRPr="007D51DF">
        <w:t>)</w:t>
      </w:r>
      <w:r w:rsidR="001F0D10" w:rsidRPr="007D51DF">
        <w:t>, and percentage of the genome aberrant (PGA)</w:t>
      </w:r>
      <w:r w:rsidR="00B50F9A">
        <w:t xml:space="preserve"> as input</w:t>
      </w:r>
      <w:r w:rsidR="001F0D10" w:rsidRPr="007D51DF">
        <w:t xml:space="preserve">. </w:t>
      </w:r>
      <w:r w:rsidR="00B50F9A">
        <w:t>Both methods</w:t>
      </w:r>
      <w:r w:rsidR="001F0D10" w:rsidRPr="007D51DF">
        <w:t xml:space="preserve"> returned </w:t>
      </w:r>
      <w:r w:rsidR="00B50F9A">
        <w:t xml:space="preserve">the </w:t>
      </w:r>
      <w:r w:rsidR="00B50F9A">
        <w:lastRenderedPageBreak/>
        <w:t xml:space="preserve">same </w:t>
      </w:r>
      <w:r w:rsidR="001F0D10" w:rsidRPr="007D51DF">
        <w:t>2</w:t>
      </w:r>
      <w:r w:rsidR="00C21555" w:rsidRPr="007D51DF">
        <w:t>3</w:t>
      </w:r>
      <w:r w:rsidR="001F0D10" w:rsidRPr="007D51DF">
        <w:t xml:space="preserve"> cases </w:t>
      </w:r>
      <w:r w:rsidR="000B2574" w:rsidRPr="007D51DF">
        <w:t xml:space="preserve">classified as </w:t>
      </w:r>
      <w:r w:rsidR="001F0D10" w:rsidRPr="007D51DF">
        <w:t>GD (</w:t>
      </w:r>
      <w:r w:rsidR="001F5A8F" w:rsidRPr="007D51DF">
        <w:rPr>
          <w:b/>
        </w:rPr>
        <w:t>Supplementary Figure 4</w:t>
      </w:r>
      <w:r w:rsidR="001F0D10" w:rsidRPr="007D51DF">
        <w:t xml:space="preserve">). </w:t>
      </w:r>
      <w:r w:rsidR="007C5442">
        <w:t>Reviewing</w:t>
      </w:r>
      <w:r w:rsidR="001F0D10" w:rsidRPr="007D51DF">
        <w:t xml:space="preserve"> </w:t>
      </w:r>
      <w:r w:rsidR="007C5442">
        <w:t xml:space="preserve">scatter plots </w:t>
      </w:r>
      <w:r w:rsidR="00FF6232">
        <w:t xml:space="preserve">of </w:t>
      </w:r>
      <w:r w:rsidR="001F0D10" w:rsidRPr="007D51DF">
        <w:t>th</w:t>
      </w:r>
      <w:r w:rsidR="000B2574" w:rsidRPr="007D51DF">
        <w:t>e</w:t>
      </w:r>
      <w:r w:rsidR="001F0D10" w:rsidRPr="007D51DF">
        <w:t xml:space="preserve"> </w:t>
      </w:r>
      <w:r w:rsidR="007C5442">
        <w:t>ploidy, percentage LOH, and percentage genome aberrant (PGA) for th</w:t>
      </w:r>
      <w:r w:rsidR="00C757CD">
        <w:t>ese,</w:t>
      </w:r>
      <w:r w:rsidR="007C5442">
        <w:t xml:space="preserve"> </w:t>
      </w:r>
      <w:r w:rsidR="001F0D10" w:rsidRPr="007D51DF">
        <w:t xml:space="preserve">data revealed a clear demarcation between cases that had more than 50% of their genome at </w:t>
      </w:r>
      <w:proofErr w:type="spellStart"/>
      <w:r w:rsidR="001F0D10" w:rsidRPr="007D51DF">
        <w:t>cnLOH</w:t>
      </w:r>
      <w:proofErr w:type="spellEnd"/>
      <w:r w:rsidR="001F0D10" w:rsidRPr="007D51DF">
        <w:t xml:space="preserve"> state. The characteristic widespread </w:t>
      </w:r>
      <w:proofErr w:type="spellStart"/>
      <w:r w:rsidR="001F0D10" w:rsidRPr="007D51DF">
        <w:t>cnLOH</w:t>
      </w:r>
      <w:proofErr w:type="spellEnd"/>
      <w:r w:rsidR="001F0D10" w:rsidRPr="007D51DF">
        <w:t xml:space="preserve"> can be explained </w:t>
      </w:r>
      <w:r w:rsidR="002919AD">
        <w:t>briefly</w:t>
      </w:r>
      <w:r w:rsidR="001F0D10" w:rsidRPr="007D51DF">
        <w:t xml:space="preserve"> by a partial </w:t>
      </w:r>
      <w:proofErr w:type="spellStart"/>
      <w:r w:rsidR="001F0D10" w:rsidRPr="007D51DF">
        <w:t>haploidisation</w:t>
      </w:r>
      <w:proofErr w:type="spellEnd"/>
      <w:r w:rsidR="001F0D10" w:rsidRPr="007D51DF">
        <w:t xml:space="preserve"> event </w:t>
      </w:r>
      <w:r w:rsidR="000B2574" w:rsidRPr="007D51DF">
        <w:t>preceding</w:t>
      </w:r>
      <w:r w:rsidR="001F0D10" w:rsidRPr="007D51DF">
        <w:t xml:space="preserve"> GD, as this yields a diploid </w:t>
      </w:r>
      <w:r w:rsidR="000B2574" w:rsidRPr="007D51DF">
        <w:t>to</w:t>
      </w:r>
      <w:r w:rsidR="001F0D10" w:rsidRPr="007D51DF">
        <w:t xml:space="preserve"> triploid genome, with high levels of </w:t>
      </w:r>
      <w:proofErr w:type="spellStart"/>
      <w:r w:rsidR="001F0D10" w:rsidRPr="007D51DF">
        <w:t>cnLOH</w:t>
      </w:r>
      <w:proofErr w:type="spellEnd"/>
      <w:r w:rsidR="000B2574" w:rsidRPr="007D51DF">
        <w:t xml:space="preserve"> (&gt;50%)</w:t>
      </w:r>
      <w:r w:rsidR="001F0D10" w:rsidRPr="007D51DF">
        <w:t xml:space="preserve">. </w:t>
      </w:r>
      <w:r w:rsidR="000B2574" w:rsidRPr="007D51DF">
        <w:t>HP cases were therefore defined by a 50% cut</w:t>
      </w:r>
      <w:r w:rsidR="00C757CD">
        <w:t>-</w:t>
      </w:r>
      <w:r w:rsidR="000B2574" w:rsidRPr="007D51DF">
        <w:t xml:space="preserve">off in both </w:t>
      </w:r>
      <w:r w:rsidR="00FF6232">
        <w:t xml:space="preserve">copy neutral </w:t>
      </w:r>
      <w:r w:rsidR="000B2574" w:rsidRPr="007D51DF">
        <w:t xml:space="preserve">LOH and PGA. </w:t>
      </w:r>
      <w:r w:rsidR="001F0D10" w:rsidRPr="007D51DF">
        <w:t xml:space="preserve">The average ploidy of GD, non-HP cases was </w:t>
      </w:r>
      <w:r w:rsidR="000B2574" w:rsidRPr="007D51DF">
        <w:t>significantly</w:t>
      </w:r>
      <w:r w:rsidR="001F0D10" w:rsidRPr="007D51DF">
        <w:t xml:space="preserve"> different to the </w:t>
      </w:r>
      <w:r w:rsidR="004A6C51" w:rsidRPr="007D51DF">
        <w:t>non-GD</w:t>
      </w:r>
      <w:r w:rsidR="001F0D10" w:rsidRPr="007D51DF">
        <w:t xml:space="preserve"> </w:t>
      </w:r>
      <w:r w:rsidR="000B2574" w:rsidRPr="007D51DF">
        <w:t>classified by this method</w:t>
      </w:r>
      <w:r w:rsidR="001F0D10" w:rsidRPr="007D51DF">
        <w:t xml:space="preserve"> (ploidy</w:t>
      </w:r>
      <w:r w:rsidR="004A6C51" w:rsidRPr="007D51DF">
        <w:t xml:space="preserve"> non-GD = 2</w:t>
      </w:r>
      <w:r w:rsidR="001F0D10" w:rsidRPr="007D51DF">
        <w:t xml:space="preserve">, GD (non-HP) = 3.2, p = </w:t>
      </w:r>
      <w:r w:rsidR="003D2CC8" w:rsidRPr="007D51DF">
        <w:t>3e-9</w:t>
      </w:r>
      <w:r w:rsidR="001F0D10" w:rsidRPr="007D51DF">
        <w:t>).</w:t>
      </w:r>
    </w:p>
    <w:p w14:paraId="2F9BB028" w14:textId="33446FFE" w:rsidR="004E2C33" w:rsidRPr="007D51DF" w:rsidRDefault="004E2C33" w:rsidP="00770369">
      <w:pPr>
        <w:spacing w:line="360" w:lineRule="auto"/>
        <w:jc w:val="both"/>
      </w:pPr>
    </w:p>
    <w:p w14:paraId="2E57C56E" w14:textId="77777777" w:rsidR="00672A28" w:rsidRPr="007D51DF" w:rsidRDefault="00672A28" w:rsidP="00672A28">
      <w:pPr>
        <w:spacing w:line="360" w:lineRule="auto"/>
        <w:jc w:val="both"/>
        <w:rPr>
          <w:i/>
        </w:rPr>
      </w:pPr>
    </w:p>
    <w:p w14:paraId="783DD5DD" w14:textId="77777777" w:rsidR="00672A28" w:rsidRPr="007D51DF" w:rsidRDefault="00672A28" w:rsidP="00672A28">
      <w:pPr>
        <w:spacing w:line="360" w:lineRule="auto"/>
        <w:jc w:val="both"/>
      </w:pPr>
      <w:r w:rsidRPr="007D51DF">
        <w:rPr>
          <w:i/>
        </w:rPr>
        <w:t xml:space="preserve">Digital Droplet PCR </w:t>
      </w:r>
    </w:p>
    <w:p w14:paraId="7742755E" w14:textId="77777777" w:rsidR="00672A28" w:rsidRPr="007D51DF" w:rsidRDefault="00672A28" w:rsidP="00672A28">
      <w:pPr>
        <w:spacing w:line="360" w:lineRule="auto"/>
        <w:jc w:val="both"/>
      </w:pPr>
    </w:p>
    <w:p w14:paraId="4B9DA18A" w14:textId="0CEFDE8C" w:rsidR="00672A28" w:rsidRPr="007D51DF" w:rsidRDefault="00672A28" w:rsidP="00672A28">
      <w:pPr>
        <w:spacing w:line="360" w:lineRule="auto"/>
        <w:jc w:val="both"/>
      </w:pPr>
      <w:r w:rsidRPr="007D51DF">
        <w:t xml:space="preserve">We performed </w:t>
      </w:r>
      <w:proofErr w:type="spellStart"/>
      <w:r w:rsidRPr="007D51DF">
        <w:t>ddPCR</w:t>
      </w:r>
      <w:proofErr w:type="spellEnd"/>
      <w:r w:rsidRPr="007D51DF">
        <w:t xml:space="preserve"> on 401 cases of CS following previously a published method</w:t>
      </w:r>
      <w:r w:rsidRPr="007D51DF">
        <w:fldChar w:fldCharType="begin"/>
      </w:r>
      <w:r w:rsidR="00695292">
        <w:instrText xml:space="preserve"> ADDIN ZOTERO_ITEM CSL_CITATION {"citationID":"CwkTsB5v","properties":{"formattedCitation":"\\super 20\\nosupersub{}","plainCitation":"20","noteIndex":0},"citationItems":[{"id":4139,"uris":["http://zotero.org/users/local/6RQlXEfp/items/NTL9SVHF"],"uri":["http://zotero.org/users/local/6RQlXEfp/items/NTL9SVHF"],"itemData":{"id":4139,"type":"article-journal","container-title":"Nature genetics","DOI":"10.1038/ng.2668","ISSN":"1061-4036","issue":"8","journalAbbreviation":"Nat Genet","note":"PMID: 23770606\nPMCID: PMC3743157","page":"923-926","source":"PubMed Central","title":"Frequent mutation of the major cartilage collagen gene, COL2A1, in chondrosarcoma","volume":"45","author":[{"family":"Tarpey","given":"Patrick S"},{"family":"Behjati","given":"Sam"},{"family":"Cooke","given":"Susanna"},{"family":"Van Loo","given":"Peter"},{"family":"Wedge","given":"David C"},{"family":"Pillay","given":"Nischalan"},{"family":"Marshall","given":"John"},{"family":"O’Meara","given":"Sarah"},{"family":"Davies","given":"Helen"},{"family":"Nik-Zainal","given":"Serena"},{"family":"Beare","given":"David"},{"family":"Butler","given":"Adam"},{"family":"Gamble","given":"John"},{"family":"Hardy","given":"Claire"},{"family":"Hinton","given":"Jonathon"},{"family":"Jia","given":"Ming Ming"},{"family":"Jayakumar","given":"Alagu"},{"family":"Jones","given":"David"},{"family":"Latimer","given":"Calli"},{"family":"Maddison","given":"Mark"},{"family":"Martin","given":"Sancha"},{"family":"McLaren","given":"Stuart"},{"family":"Menzies","given":"Andrew"},{"family":"Mudie","given":"Laura"},{"family":"Raine","given":"Keiran"},{"family":"Teague","given":"Jon W."},{"family":"Tubio","given":"Jose"},{"family":"Halai","given":"Dina"},{"family":"Tirabosco","given":"Roberto"},{"family":"Amary","given":"Fernanda"},{"family":"Campbell","given":"Peter J"},{"family":"Stratton","given":"Michael R"},{"family":"Flanagan","given":"Adrienne M"},{"family":"Futreal","given":"P. Andrew"}],"issued":{"date-parts":[["2013",8]]}}}],"schema":"https://github.com/citation-style-language/schema/raw/master/csl-citation.json"} </w:instrText>
      </w:r>
      <w:r w:rsidRPr="007D51DF">
        <w:fldChar w:fldCharType="separate"/>
      </w:r>
      <w:r w:rsidR="00695292" w:rsidRPr="00695292">
        <w:rPr>
          <w:rFonts w:ascii="Calibri" w:cs="Calibri"/>
          <w:vertAlign w:val="superscript"/>
          <w:lang w:val="en-US"/>
        </w:rPr>
        <w:t>20</w:t>
      </w:r>
      <w:r w:rsidRPr="007D51DF">
        <w:fldChar w:fldCharType="end"/>
      </w:r>
      <w:r w:rsidRPr="007D51DF">
        <w:t xml:space="preserve">. Briefly, tumour DNA was analysed on the QX200 Droplet Digital PCR System (Bio-Rad, CA, USA). 20 </w:t>
      </w:r>
      <w:proofErr w:type="spellStart"/>
      <w:r w:rsidRPr="007D51DF">
        <w:t>μL</w:t>
      </w:r>
      <w:proofErr w:type="spellEnd"/>
      <w:r w:rsidRPr="007D51DF">
        <w:t xml:space="preserve"> reactions consisted of up to 9 </w:t>
      </w:r>
      <w:proofErr w:type="spellStart"/>
      <w:r w:rsidRPr="007D51DF">
        <w:t>μL</w:t>
      </w:r>
      <w:proofErr w:type="spellEnd"/>
      <w:r w:rsidRPr="007D51DF">
        <w:t xml:space="preserve"> DNA, 10 </w:t>
      </w:r>
      <w:proofErr w:type="spellStart"/>
      <w:r w:rsidRPr="007D51DF">
        <w:t>μL</w:t>
      </w:r>
      <w:proofErr w:type="spellEnd"/>
      <w:r w:rsidRPr="007D51DF">
        <w:t xml:space="preserve"> 0.02x </w:t>
      </w:r>
      <w:proofErr w:type="spellStart"/>
      <w:r w:rsidRPr="007D51DF">
        <w:t>Supermix</w:t>
      </w:r>
      <w:proofErr w:type="spellEnd"/>
      <w:r w:rsidRPr="007D51DF">
        <w:t xml:space="preserve"> for Probes (no </w:t>
      </w:r>
      <w:proofErr w:type="spellStart"/>
      <w:r w:rsidRPr="007D51DF">
        <w:t>dUTP</w:t>
      </w:r>
      <w:proofErr w:type="spellEnd"/>
      <w:r w:rsidRPr="007D51DF">
        <w:t xml:space="preserve">; </w:t>
      </w:r>
      <w:proofErr w:type="spellStart"/>
      <w:r w:rsidRPr="007D51DF">
        <w:t>Cat.No</w:t>
      </w:r>
      <w:proofErr w:type="spellEnd"/>
      <w:r w:rsidRPr="007D51DF">
        <w:t xml:space="preserve"> 186-3023, Bio-Rad, USA), 18 mM forward and reverse primers, 0.05 mM probe, and nuclease-free water. Droplets were generated on the QX100 Droplet Generator (Bio-Rad), which then underwent either 40 or 50 cycles of PCR (T100 Thermocycler, </w:t>
      </w:r>
      <w:proofErr w:type="spellStart"/>
      <w:r w:rsidRPr="007D51DF">
        <w:t>BioRad</w:t>
      </w:r>
      <w:proofErr w:type="spellEnd"/>
      <w:r w:rsidRPr="007D51DF">
        <w:t xml:space="preserve">; 95⁰C for 10 min, 40 cycles of 94⁰C for 30 sec/50 cycles of 96⁰C for 30 sec, XX⁰C for 1 min (XX = assay specific, </w:t>
      </w:r>
      <w:r w:rsidRPr="007D51DF">
        <w:rPr>
          <w:b/>
        </w:rPr>
        <w:t xml:space="preserve">Supplementary </w:t>
      </w:r>
      <w:r w:rsidR="00FF6232">
        <w:rPr>
          <w:b/>
        </w:rPr>
        <w:t xml:space="preserve">Materials </w:t>
      </w:r>
      <w:r w:rsidRPr="007D51DF">
        <w:rPr>
          <w:b/>
        </w:rPr>
        <w:t>Note 3</w:t>
      </w:r>
      <w:r w:rsidRPr="007D51DF">
        <w:t xml:space="preserve">) prior to reading on a QX200 droplet reader (Bio-Rad). Droplets were read with either the FAM/VIC or FAM/HEX channels setting provided by the </w:t>
      </w:r>
      <w:proofErr w:type="spellStart"/>
      <w:r w:rsidRPr="007D51DF">
        <w:t>QuantaSoft</w:t>
      </w:r>
      <w:proofErr w:type="spellEnd"/>
      <w:r w:rsidRPr="007D51DF">
        <w:t xml:space="preserve"> 1.7.4 software package (Bio-Rad). Droplets were inspected visually and called as ‘mutant only’, ‘WT only’, ‘double-positive’ or ‘template negative’. A positive control, WT DNA and no-template control were included in each run. The positive control was a patient’s sample with a mutation verified via whole genome analysis, and the WT sample was a commercially available pooled sample of human placental DNA (</w:t>
      </w:r>
      <w:proofErr w:type="spellStart"/>
      <w:r w:rsidRPr="007D51DF">
        <w:t>BioLine</w:t>
      </w:r>
      <w:proofErr w:type="spellEnd"/>
      <w:r w:rsidRPr="007D51DF">
        <w:t>, London, UK). The inclusion of the WT and no template control (H2O) in each assay run was used as a measure of background error rate. The plots were visualised in all cases. Each DNA sample was run in duplicate (up to 300ng tumour DNA loaded per well) on each assay run. Tumour samples were deemed to be mutant-positive if they met a minimum threshold of 3% “mutant only” droplets with over 10,000 droplets also called.</w:t>
      </w:r>
      <w:r w:rsidR="008A26CA" w:rsidRPr="007D51DF">
        <w:t xml:space="preserve"> Primer designs and other information are given in </w:t>
      </w:r>
      <w:r w:rsidR="008A26CA" w:rsidRPr="007D51DF">
        <w:rPr>
          <w:b/>
        </w:rPr>
        <w:t>Supplementary Note 3.</w:t>
      </w:r>
    </w:p>
    <w:p w14:paraId="1D929B1D" w14:textId="77777777" w:rsidR="00E617D1" w:rsidRDefault="00E617D1" w:rsidP="00770369">
      <w:pPr>
        <w:spacing w:line="360" w:lineRule="auto"/>
        <w:jc w:val="both"/>
        <w:rPr>
          <w:i/>
        </w:rPr>
      </w:pPr>
    </w:p>
    <w:p w14:paraId="06848CF9" w14:textId="25753C2F" w:rsidR="004E2C33" w:rsidRPr="007D51DF" w:rsidRDefault="004E2C33" w:rsidP="00770369">
      <w:pPr>
        <w:spacing w:line="360" w:lineRule="auto"/>
        <w:jc w:val="both"/>
        <w:rPr>
          <w:i/>
        </w:rPr>
      </w:pPr>
      <w:r w:rsidRPr="007D51DF">
        <w:rPr>
          <w:i/>
        </w:rPr>
        <w:t>Timing genome doubling events</w:t>
      </w:r>
    </w:p>
    <w:p w14:paraId="2BCA5507" w14:textId="16DCA203" w:rsidR="004E2C33" w:rsidRPr="007D51DF" w:rsidRDefault="004E2C33" w:rsidP="00770369">
      <w:pPr>
        <w:spacing w:line="360" w:lineRule="auto"/>
        <w:jc w:val="both"/>
      </w:pPr>
    </w:p>
    <w:p w14:paraId="294003CA" w14:textId="189ECF9C" w:rsidR="00565EE4" w:rsidRPr="007D51DF" w:rsidRDefault="00FF6232" w:rsidP="00770369">
      <w:pPr>
        <w:spacing w:line="360" w:lineRule="auto"/>
        <w:jc w:val="both"/>
      </w:pPr>
      <w:r>
        <w:t>It is possible to time chromosome changes using splits in the variant allele frequency, as previously reported</w:t>
      </w:r>
      <w:r>
        <w:fldChar w:fldCharType="begin"/>
      </w:r>
      <w:r w:rsidR="00695292">
        <w:instrText xml:space="preserve"> ADDIN ZOTERO_ITEM CSL_CITATION {"citationID":"JQEMxD38","properties":{"formattedCitation":"\\super 21\\nosupersub{}","plainCitation":"21","noteIndex":0},"citationItems":[{"id":375,"uris":["http://zotero.org/users/local/6RQlXEfp/items/72RTYWKP"],"uri":["http://zotero.org/users/local/6RQlXEfp/items/72RTYWKP"],"itemData":{"id":375,"type":"article-journal","container-title":"Cancer Discovery","DOI":"10.1158/2159-8290.CD-11-0028","ISSN":"2159-8274, 2159-8290","issue":"2","page":"137-143","source":"CrossRef","title":"Temporal Dissection of Tumorigenesis in Primary Cancers","volume":"1","author":[{"family":"Durinck","given":"S."},{"family":"Ho","given":"C."},{"family":"Wang","given":"N. J."},{"family":"Liao","given":"W."},{"family":"Jakkula","given":"L. R."},{"family":"Collisson","given":"E. A."},{"family":"Pons","given":"J."},{"family":"Chan","given":"S.-W."},{"family":"Lam","given":"E. T."},{"family":"Chu","given":"C."},{"family":"Park","given":"K."},{"family":"Hong","given":"S.-w."},{"family":"Hur","given":"J. S."},{"family":"Huh","given":"N."},{"family":"Neuhaus","given":"I. M."},{"family":"Yu","given":"S. S."},{"family":"Grekin","given":"R. C."},{"family":"Mauro","given":"T. M."},{"family":"Cleaver","given":"J. E."},{"family":"Kwok","given":"P.-Y."},{"family":"LeBoit","given":"P. E."},{"family":"Getz","given":"G."},{"family":"Cibulskis","given":"K."},{"family":"Aster","given":"J. C."},{"family":"Huang","given":"H."},{"family":"Purdom","given":"E."},{"family":"Li","given":"J."},{"family":"Bolund","given":"L."},{"family":"Arron","given":"S. T."},{"family":"Gray","given":"J. W."},{"family":"Spellman","given":"P. T."},{"family":"Cho","given":"R. J."}],"issued":{"date-parts":[["2011",6,29]]}}}],"schema":"https://github.com/citation-style-language/schema/raw/master/csl-citation.json"} </w:instrText>
      </w:r>
      <w:r>
        <w:fldChar w:fldCharType="separate"/>
      </w:r>
      <w:r w:rsidR="00695292" w:rsidRPr="00695292">
        <w:rPr>
          <w:rFonts w:ascii="Calibri" w:cs="Calibri"/>
          <w:vertAlign w:val="superscript"/>
          <w:lang w:val="en-US"/>
        </w:rPr>
        <w:t>21</w:t>
      </w:r>
      <w:r>
        <w:fldChar w:fldCharType="end"/>
      </w:r>
      <w:r>
        <w:t>. We implemented a</w:t>
      </w:r>
      <w:r w:rsidR="00565EE4" w:rsidRPr="007D51DF">
        <w:t xml:space="preserve"> genome doubling tim</w:t>
      </w:r>
      <w:r>
        <w:t>ing method as previously described</w:t>
      </w:r>
      <w:r>
        <w:fldChar w:fldCharType="begin"/>
      </w:r>
      <w:r w:rsidR="00695292">
        <w:instrText xml:space="preserve"> ADDIN ZOTERO_ITEM CSL_CITATION {"citationID":"ORaaO9gd","properties":{"formattedCitation":"\\super 22\\nosupersub{}","plainCitation":"22","noteIndex":0},"citationItems":[{"id":5237,"uris":["http://zotero.org/users/local/6RQlXEfp/items/QPV7FJK8"],"uri":["http://zotero.org/users/local/6RQlXEfp/items/QPV7FJK8"],"itemData":{"id":5237,"type":"article-journal","abstract":"Our knowledge of copy number evolution during the expansion of primary breast tumours is limited1,2. Here, to investigate this process, we developed a single-cell, single-molecule DNA-sequencing method and performed copy number analysis of 16,178 single cells from 8 human triple-negative breast cancers and 4 cell lines. The results show that breast tumours and cell lines comprise a large milieu of subclones (7-22) that are organized into a few (3-5) major superclones. Evolutionary analysis suggests that after clonal TP53 mutations, multiple loss-of-heterozygosity events and genome doubling, there was a period of transient genomic instability followed by ongoing copy number evolution during the primary tumour expansion. By subcloning single daughter cells in culture, we show that tumour cells rediversify their genomes and do not retain isogenic properties. These data show that triple-negative breast cancers continue to evolve chromosome aberrations and maintain a reservoir of subclonal diversity during primary tumour growth.","container-title":"Nature","DOI":"10.1038/s41586-021-03357-x","ISSN":"1476-4687","issue":"7853","journalAbbreviation":"Nature","language":"eng","note":"PMID: 33762732\nPMCID: PMC8049101","page":"302-308","source":"PubMed","title":"Breast tumours maintain a reservoir of subclonal diversity during expansion","volume":"592","author":[{"family":"Minussi","given":"Darlan C."},{"family":"Nicholson","given":"Michael D."},{"family":"Ye","given":"Hanghui"},{"family":"Davis","given":"Alexander"},{"family":"Wang","given":"Kaile"},{"family":"Baker","given":"Toby"},{"family":"Tarabichi","given":"Maxime"},{"family":"Sei","given":"Emi"},{"family":"Du","given":"Haowei"},{"family":"Rabbani","given":"Mashiat"},{"family":"Peng","given":"Cheng"},{"family":"Hu","given":"Min"},{"family":"Bai","given":"Shanshan"},{"family":"Lin","given":"Yu-Wei"},{"family":"Schalck","given":"Aislyn"},{"family":"Multani","given":"Asha"},{"family":"Ma","given":"Jin"},{"family":"McDonald","given":"Thomas O."},{"family":"Casasent","given":"Anna"},{"family":"Barrera","given":"Angelica"},{"family":"Chen","given":"Hui"},{"family":"Lim","given":"Bora"},{"family":"Arun","given":"Banu"},{"family":"Meric-Bernstam","given":"Funda"},{"family":"Van Loo","given":"Peter"},{"family":"Michor","given":"Franziska"},{"family":"Navin","given":"Nicholas E."}],"issued":{"date-parts":[["2021",4]]}}}],"schema":"https://github.com/citation-style-language/schema/raw/master/csl-citation.json"} </w:instrText>
      </w:r>
      <w:r>
        <w:fldChar w:fldCharType="separate"/>
      </w:r>
      <w:r w:rsidR="00695292" w:rsidRPr="00695292">
        <w:rPr>
          <w:rFonts w:ascii="Calibri" w:cs="Calibri"/>
          <w:vertAlign w:val="superscript"/>
          <w:lang w:val="en-US"/>
        </w:rPr>
        <w:t>22</w:t>
      </w:r>
      <w:r>
        <w:fldChar w:fldCharType="end"/>
      </w:r>
      <w:r w:rsidR="00565EE4" w:rsidRPr="007D51DF">
        <w:t>. Briefly, a binomial mixture model was used to estimate the proportions of clonal SNVs on one and two copies in regions of the genome with a clonal major copy number of two. The distributions on the proportion of mutations on two copies were converted into clonal mutational time separately for genomic regions with 2+0/2+2 and 2+1 copy number states. These two distributions were then combined to form an overall distribution for the timing of the genome doubling.</w:t>
      </w:r>
    </w:p>
    <w:p w14:paraId="2C4D2CD6" w14:textId="6A92AC0A" w:rsidR="00565EE4" w:rsidRPr="007D51DF" w:rsidRDefault="00565EE4" w:rsidP="00770369">
      <w:pPr>
        <w:spacing w:line="360" w:lineRule="auto"/>
        <w:jc w:val="both"/>
      </w:pPr>
    </w:p>
    <w:p w14:paraId="17DEE9DB" w14:textId="77777777" w:rsidR="002165DD" w:rsidRPr="007D51DF" w:rsidRDefault="002165DD" w:rsidP="00770369">
      <w:pPr>
        <w:spacing w:line="360" w:lineRule="auto"/>
        <w:jc w:val="both"/>
      </w:pPr>
    </w:p>
    <w:p w14:paraId="7477E47B" w14:textId="30E39D13" w:rsidR="004E2C33" w:rsidRPr="007D51DF" w:rsidRDefault="002A0543" w:rsidP="00770369">
      <w:pPr>
        <w:spacing w:line="360" w:lineRule="auto"/>
        <w:jc w:val="both"/>
      </w:pPr>
      <w:r w:rsidRPr="007D51DF">
        <w:rPr>
          <w:i/>
        </w:rPr>
        <w:t>A</w:t>
      </w:r>
      <w:r w:rsidR="00FE2989" w:rsidRPr="007D51DF">
        <w:rPr>
          <w:i/>
        </w:rPr>
        <w:t xml:space="preserve">nalysis of </w:t>
      </w:r>
      <w:r w:rsidR="00770369" w:rsidRPr="007D51DF">
        <w:rPr>
          <w:i/>
        </w:rPr>
        <w:t>mutational signatures</w:t>
      </w:r>
    </w:p>
    <w:p w14:paraId="50E1E9BF" w14:textId="77777777" w:rsidR="002165DD" w:rsidRPr="007D51DF" w:rsidRDefault="002165DD" w:rsidP="00770369">
      <w:pPr>
        <w:spacing w:line="360" w:lineRule="auto"/>
        <w:jc w:val="both"/>
      </w:pPr>
    </w:p>
    <w:p w14:paraId="139B8765" w14:textId="5BBFA8F1" w:rsidR="005A6CAA" w:rsidRPr="007D51DF" w:rsidRDefault="005A6CAA" w:rsidP="00770369">
      <w:pPr>
        <w:spacing w:line="360" w:lineRule="auto"/>
        <w:jc w:val="both"/>
      </w:pPr>
      <w:r w:rsidRPr="007D51DF">
        <w:t xml:space="preserve">96 channel single-base substitution </w:t>
      </w:r>
      <w:r w:rsidRPr="00E617D1">
        <w:rPr>
          <w:i/>
          <w:iCs/>
        </w:rPr>
        <w:t>de</w:t>
      </w:r>
      <w:r w:rsidR="00E617D1" w:rsidRPr="00E617D1">
        <w:rPr>
          <w:i/>
          <w:iCs/>
        </w:rPr>
        <w:t xml:space="preserve"> </w:t>
      </w:r>
      <w:r w:rsidRPr="00E617D1">
        <w:rPr>
          <w:i/>
          <w:iCs/>
        </w:rPr>
        <w:t>novo</w:t>
      </w:r>
      <w:r w:rsidRPr="007D51DF">
        <w:t xml:space="preserve"> mutational signatures, subsequently matched to COSMIC reference mutational signatures</w:t>
      </w:r>
      <w:r w:rsidR="00FF6232">
        <w:fldChar w:fldCharType="begin"/>
      </w:r>
      <w:r w:rsidR="00695292">
        <w:instrText xml:space="preserve"> ADDIN ZOTERO_ITEM CSL_CITATION {"citationID":"WlltoFY6","properties":{"formattedCitation":"\\super 23\\nosupersub{}","plainCitation":"23","noteIndex":0},"citationItems":[{"id":5114,"uris":["http://zotero.org/users/local/6RQlXEfp/items/Y2QGTKTU"],"uri":["http://zotero.org/users/local/6RQlXEfp/items/Y2QGTKTU"],"itemData":{"id":5114,"type":"article-journal","abstract":"Somatic mutations in cancer genomes are caused by multiple mutational processes, each of which generates a characteristic mutational signature. Here, as part of the Pan-Cancer Analysis of Whole Genomes (PCAWG) Consortium of the International Cancer Genome Consortium (ICGC) and The Cancer Genome Atlas (TCGA), we characterized mutational signatures using 84,729,690 somatic mutations from 4,645 whole-genome and 19,184 exome sequences that encompass most types of cancer. We identified 49 single-base-substitution, 11 doublet-base-substitution, 4 clustered-base-substitution and 17 small insertion-and-deletion signatures. The substantial size of our dataset, compared with previous analyses–, enabled the discovery of new signatures, the separation of overlapping signatures and the decomposition of signatures into components that may represent associated—but distinct—DNA damage, repair and/or replication mechanisms. By estimating the contribution of each signature to the mutational catalogues of individual cancer genomes, we revealed associations of signatures to exogenous or endogenous exposures, as well as to defective DNA-maintenance processes. However, many signatures are of unknown cause. This analysis provides a systematic perspective on the repertoire of mutational processes that contribute to the development of human cancer., The characterization of 4,645 whole-genome and 19,184 exome sequences, covering most types of cancer, identifies 81 single-base substitution, doublet-base substitution and small-insertion-and-deletion mutational signatures, providing a systematic overview of the mutational processes that contribute to cancer development.","container-title":"Nature","DOI":"10.1038/s41586-020-1943-3","ISSN":"0028-0836","issue":"7793","journalAbbreviation":"Nature","note":"PMID: 32025018\nPMCID: PMC7054213","page":"94-101","source":"PubMed Central","title":"The repertoire of mutational signatures in human cancer","volume":"578","author":[{"family":"Alexandrov","given":"Ludmil B."},{"family":"Kim","given":"Jaegil"},{"family":"Haradhvala","given":"Nicholas J."},{"family":"Huang","given":"Mi Ni"},{"family":"Tian Ng","given":"Alvin Wei"},{"family":"Wu","given":"Yang"},{"family":"Boot","given":"Arnoud"},{"family":"Covington","given":"Kyle R."},{"family":"Gordenin","given":"Dmitry A."},{"family":"Bergstrom","given":"Erik N."},{"family":"Islam","given":"S. M. Ashiqul"},{"family":"Lopez-Bigas","given":"Nuria"},{"family":"Klimczak","given":"Leszek J."},{"family":"McPherson","given":"John R."},{"family":"Morganella","given":"Sandro"},{"family":"Sabarinathan","given":"Radhakrishnan"},{"family":"Wheeler","given":"David A."},{"family":"Mustonen","given":"Ville"},{"family":"Getz","given":"Gad"},{"family":"Rozen","given":"Steven G."},{"family":"Stratton","given":"Michael R."}],"issued":{"date-parts":[["2020"]]}}}],"schema":"https://github.com/citation-style-language/schema/raw/master/csl-citation.json"} </w:instrText>
      </w:r>
      <w:r w:rsidR="00FF6232">
        <w:fldChar w:fldCharType="separate"/>
      </w:r>
      <w:r w:rsidR="00695292" w:rsidRPr="00695292">
        <w:rPr>
          <w:rFonts w:ascii="Calibri" w:cs="Calibri"/>
          <w:vertAlign w:val="superscript"/>
          <w:lang w:val="en-US"/>
        </w:rPr>
        <w:t>23</w:t>
      </w:r>
      <w:r w:rsidR="00FF6232">
        <w:fldChar w:fldCharType="end"/>
      </w:r>
      <w:r w:rsidR="00FF6232">
        <w:t xml:space="preserve">, </w:t>
      </w:r>
      <w:r w:rsidRPr="007D51DF">
        <w:t xml:space="preserve">were extracted from </w:t>
      </w:r>
      <w:proofErr w:type="spellStart"/>
      <w:r w:rsidRPr="007D51DF">
        <w:t>Strelka</w:t>
      </w:r>
      <w:proofErr w:type="spellEnd"/>
      <w:r w:rsidRPr="007D51DF">
        <w:t xml:space="preserve">-called SNVs using </w:t>
      </w:r>
      <w:proofErr w:type="spellStart"/>
      <w:r w:rsidRPr="007D51DF">
        <w:t>SigProfilerExtractor</w:t>
      </w:r>
      <w:proofErr w:type="spellEnd"/>
      <w:r w:rsidRPr="007D51DF">
        <w:t xml:space="preserve"> version 1.1.3</w:t>
      </w:r>
      <w:r w:rsidR="00FF6232">
        <w:fldChar w:fldCharType="begin"/>
      </w:r>
      <w:r w:rsidR="00695292">
        <w:instrText xml:space="preserve"> ADDIN ZOTERO_ITEM CSL_CITATION {"citationID":"Ecp7O7ck","properties":{"formattedCitation":"\\super 24\\nosupersub{}","plainCitation":"24","noteIndex":0},"citationItems":[{"id":5304,"uris":["http://zotero.org/users/local/6RQlXEfp/items/PU44E5ZM"],"uri":["http://zotero.org/users/local/6RQlXEfp/items/PU44E5ZM"],"itemData":{"id":5304,"type":"report","abstract":"Mutational signature analysis is commonly performed in genomic studies surveying cancer and normal somatic tissues. Here we present SigProfilerExtractor, an automated tool for accurate de novo extraction of mutational signatures for all types of somatic mutations. Benchmarking with a total of 33 distinct scenarios encompassing 1,900 simulated signatures operative in more than 60,000 unique synthetic genomes demonstrates that SigProfilerExtractor outperforms thirteen other tools across all datasets with and without noise. For simulations with 5% noise, reflecting high-quality genomic datasets, SigProfilerExtractor outperforms other approaches by elucidating between 20% and 50% more true positive signatures while yielding more than 5-fold less false positive signatures. Applying SigProfilerExtractor to 2,778 whole-genome sequenced cancers reveals three previously missed mutational signatures. Two of the signatures are confirmed in independent cohorts with one of these signatures associating with tobacco smoking. In summary, this report provides a reference tool for analysis of mutational signatures, a comprehensive benchmarking of bioinformatics tools for extracting mutational signatures, and several novel mutational signatures including a signature putatively attributed to direct tobacco smoking mutagenesis in bladder cancer and in normal bladder epithelium.","language":"en","note":"Company: Cold Spring Harbor Laboratory\nDOI: 10.1101/2020.12.13.422570\nDistributor: Cold Spring Harbor Laboratory\nLabel: Cold Spring Harbor Laboratory\nsection: New Results\ntype: article","page":"2020.12.13.422570","source":"bioRxiv","title":"Uncovering novel mutational signatures by de novo extraction with SigProfilerExtractor","URL":"https://www.biorxiv.org/content/10.1101/2020.12.13.422570v2","author":[{"family":"Islam","given":"S. M. Ashiqul"},{"family":"Wu","given":"Yang"},{"family":"Díaz-Gay","given":"Marcos"},{"family":"Bergstrom","given":"Erik N."},{"family":"He","given":"Yudou"},{"family":"Barnes","given":"Mark"},{"family":"Vella","given":"Mike"},{"family":"Wang","given":"Jingwei"},{"family":"Teague","given":"Jon W."},{"family":"Clapham","given":"Peter"},{"family":"Moody","given":"Sarah"},{"family":"Senkin","given":"Sergey"},{"family":"Li","given":"Yun Rose"},{"family":"Riva","given":"Laura"},{"family":"Zhang","given":"Tongwu"},{"family":"Gruber","given":"Andreas J."},{"family":"Vangara","given":"Raviteja"},{"family":"Steele","given":"Christopher D."},{"family":"Otlu","given":"Burçak"},{"family":"Khandekar","given":"Azhar"},{"family":"Abbasi","given":"Ammal"},{"family":"Humphreys","given":"Laura"},{"family":"Syulyukina","given":"Natalia"},{"family":"Brady","given":"Samuel W."},{"family":"Alexandrov","given":"Boian S."},{"family":"Pillay","given":"Nischalan"},{"family":"Zhang","given":"Jinghui"},{"family":"Adams","given":"David J."},{"family":"Martincorena","given":"Iñigo"},{"family":"Wedge","given":"David C."},{"family":"Landi","given":"Maria Teresa"},{"family":"Brennan","given":"Paul"},{"family":"Stratton","given":"Michael R."},{"family":"Rozen","given":"Steven G."},{"family":"Alexandrov","given":"Ludmil B."}],"accessed":{"date-parts":[["2021",9,15]]},"issued":{"date-parts":[["2021",5,16]]}}}],"schema":"https://github.com/citation-style-language/schema/raw/master/csl-citation.json"} </w:instrText>
      </w:r>
      <w:r w:rsidR="00FF6232">
        <w:fldChar w:fldCharType="separate"/>
      </w:r>
      <w:r w:rsidR="00695292" w:rsidRPr="00695292">
        <w:rPr>
          <w:rFonts w:ascii="Calibri" w:cs="Calibri"/>
          <w:vertAlign w:val="superscript"/>
          <w:lang w:val="en-US"/>
        </w:rPr>
        <w:t>24</w:t>
      </w:r>
      <w:r w:rsidR="00FF6232">
        <w:fldChar w:fldCharType="end"/>
      </w:r>
      <w:r w:rsidRPr="007D51DF">
        <w:t xml:space="preserve"> with default parameters.</w:t>
      </w:r>
    </w:p>
    <w:p w14:paraId="725E2775" w14:textId="2075300B" w:rsidR="00597FAB" w:rsidRPr="007D51DF" w:rsidRDefault="00597FAB" w:rsidP="00770369">
      <w:pPr>
        <w:spacing w:line="360" w:lineRule="auto"/>
        <w:jc w:val="both"/>
      </w:pPr>
    </w:p>
    <w:p w14:paraId="4AC0C7AC" w14:textId="77777777" w:rsidR="002165DD" w:rsidRPr="007D51DF" w:rsidRDefault="002165DD" w:rsidP="00770369">
      <w:pPr>
        <w:spacing w:line="360" w:lineRule="auto"/>
        <w:jc w:val="both"/>
      </w:pPr>
    </w:p>
    <w:p w14:paraId="7609BE7F" w14:textId="77777777" w:rsidR="00A50A04" w:rsidRPr="007D51DF" w:rsidRDefault="00A50A04" w:rsidP="00770369">
      <w:pPr>
        <w:spacing w:line="360" w:lineRule="auto"/>
        <w:jc w:val="both"/>
        <w:rPr>
          <w:i/>
        </w:rPr>
      </w:pPr>
      <w:r w:rsidRPr="007D51DF">
        <w:rPr>
          <w:i/>
        </w:rPr>
        <w:t>Methylation data protocol and analysis</w:t>
      </w:r>
    </w:p>
    <w:p w14:paraId="6EDE11B5" w14:textId="77777777" w:rsidR="00A50A04" w:rsidRPr="007D51DF" w:rsidRDefault="00A50A04" w:rsidP="00770369">
      <w:pPr>
        <w:spacing w:line="360" w:lineRule="auto"/>
        <w:jc w:val="both"/>
        <w:rPr>
          <w:i/>
        </w:rPr>
      </w:pPr>
    </w:p>
    <w:p w14:paraId="585A4B75" w14:textId="71052E66" w:rsidR="00A50A04" w:rsidRPr="007D51DF" w:rsidRDefault="00A50A04" w:rsidP="00770369">
      <w:pPr>
        <w:spacing w:line="360" w:lineRule="auto"/>
        <w:jc w:val="both"/>
        <w:rPr>
          <w:rFonts w:cs="Calibri"/>
          <w:color w:val="000000" w:themeColor="text1"/>
        </w:rPr>
      </w:pPr>
      <w:r w:rsidRPr="007D51DF">
        <w:rPr>
          <w:rFonts w:cs="Calibri"/>
        </w:rPr>
        <w:t xml:space="preserve">500 ng of DNA from frozen tumour samples were </w:t>
      </w:r>
      <w:proofErr w:type="spellStart"/>
      <w:r w:rsidRPr="007D51DF">
        <w:rPr>
          <w:rFonts w:cs="Calibri"/>
        </w:rPr>
        <w:t>bisulfite</w:t>
      </w:r>
      <w:proofErr w:type="spellEnd"/>
      <w:r w:rsidRPr="007D51DF">
        <w:rPr>
          <w:rFonts w:cs="Calibri"/>
        </w:rPr>
        <w:t xml:space="preserve"> converted using </w:t>
      </w:r>
      <w:proofErr w:type="spellStart"/>
      <w:r w:rsidRPr="007D51DF">
        <w:rPr>
          <w:rFonts w:cs="Calibri"/>
        </w:rPr>
        <w:t>Zymo</w:t>
      </w:r>
      <w:proofErr w:type="spellEnd"/>
      <w:r w:rsidRPr="007D51DF">
        <w:rPr>
          <w:rFonts w:cs="Calibri"/>
        </w:rPr>
        <w:t xml:space="preserve"> EZ DNA methylation Gold kit (</w:t>
      </w:r>
      <w:proofErr w:type="spellStart"/>
      <w:r w:rsidRPr="007D51DF">
        <w:rPr>
          <w:rFonts w:cs="Calibri"/>
        </w:rPr>
        <w:t>Zymo</w:t>
      </w:r>
      <w:proofErr w:type="spellEnd"/>
      <w:r w:rsidRPr="007D51DF">
        <w:rPr>
          <w:rFonts w:cs="Calibri"/>
        </w:rPr>
        <w:t xml:space="preserve"> Research </w:t>
      </w:r>
      <w:proofErr w:type="spellStart"/>
      <w:r w:rsidRPr="007D51DF">
        <w:rPr>
          <w:rFonts w:cs="Calibri"/>
        </w:rPr>
        <w:t>Corp.Irvine</w:t>
      </w:r>
      <w:proofErr w:type="spellEnd"/>
      <w:r w:rsidRPr="007D51DF">
        <w:rPr>
          <w:rFonts w:cs="Calibri"/>
        </w:rPr>
        <w:t xml:space="preserve">, CA, USA) and </w:t>
      </w:r>
      <w:r w:rsidRPr="007D51DF">
        <w:rPr>
          <w:rFonts w:cs="Calibri"/>
          <w:color w:val="000000" w:themeColor="text1"/>
        </w:rPr>
        <w:t>hybridi</w:t>
      </w:r>
      <w:r w:rsidR="00E617D1">
        <w:rPr>
          <w:rFonts w:cs="Calibri"/>
          <w:color w:val="000000" w:themeColor="text1"/>
        </w:rPr>
        <w:t>s</w:t>
      </w:r>
      <w:r w:rsidRPr="007D51DF">
        <w:rPr>
          <w:rFonts w:cs="Calibri"/>
          <w:color w:val="000000" w:themeColor="text1"/>
        </w:rPr>
        <w:t xml:space="preserve">ed to the Infinium </w:t>
      </w:r>
      <w:proofErr w:type="spellStart"/>
      <w:r w:rsidRPr="007D51DF">
        <w:rPr>
          <w:rFonts w:cs="Calibri"/>
          <w:color w:val="000000" w:themeColor="text1"/>
        </w:rPr>
        <w:t>HumanMethylationEPIC</w:t>
      </w:r>
      <w:proofErr w:type="spellEnd"/>
      <w:r w:rsidRPr="007D51DF">
        <w:rPr>
          <w:rFonts w:cs="Calibri"/>
          <w:color w:val="000000" w:themeColor="text1"/>
        </w:rPr>
        <w:t xml:space="preserve"> </w:t>
      </w:r>
      <w:proofErr w:type="spellStart"/>
      <w:r w:rsidRPr="007D51DF">
        <w:rPr>
          <w:rFonts w:cs="Calibri"/>
          <w:color w:val="000000" w:themeColor="text1"/>
        </w:rPr>
        <w:t>beadchip</w:t>
      </w:r>
      <w:proofErr w:type="spellEnd"/>
      <w:r w:rsidRPr="007D51DF">
        <w:rPr>
          <w:rFonts w:cs="Calibri"/>
          <w:color w:val="000000" w:themeColor="text1"/>
        </w:rPr>
        <w:t xml:space="preserve"> arrays (Illumina, San Diego, CA). The generated methylation data w</w:t>
      </w:r>
      <w:r w:rsidR="00E617D1">
        <w:rPr>
          <w:rFonts w:cs="Calibri"/>
          <w:color w:val="000000" w:themeColor="text1"/>
        </w:rPr>
        <w:t>ere</w:t>
      </w:r>
      <w:r w:rsidRPr="007D51DF">
        <w:rPr>
          <w:rFonts w:cs="Calibri"/>
          <w:color w:val="000000" w:themeColor="text1"/>
        </w:rPr>
        <w:t xml:space="preserve"> analysed using the </w:t>
      </w:r>
      <w:proofErr w:type="spellStart"/>
      <w:r w:rsidRPr="007D51DF">
        <w:rPr>
          <w:rFonts w:cs="Calibri"/>
          <w:color w:val="000000" w:themeColor="text1"/>
        </w:rPr>
        <w:t>ChAMP</w:t>
      </w:r>
      <w:proofErr w:type="spellEnd"/>
      <w:r w:rsidRPr="007D51DF">
        <w:rPr>
          <w:rFonts w:cs="Calibri"/>
          <w:color w:val="000000" w:themeColor="text1"/>
        </w:rPr>
        <w:t xml:space="preserve"> R</w:t>
      </w:r>
      <w:r w:rsidR="00FF6232">
        <w:rPr>
          <w:rFonts w:cs="Calibri"/>
          <w:color w:val="000000" w:themeColor="text1"/>
        </w:rPr>
        <w:fldChar w:fldCharType="begin"/>
      </w:r>
      <w:r w:rsidR="00AE2CA2">
        <w:rPr>
          <w:rFonts w:cs="Calibri"/>
          <w:color w:val="000000" w:themeColor="text1"/>
        </w:rPr>
        <w:instrText xml:space="preserve"> ADDIN ZOTERO_ITEM CSL_CITATION {"citationID":"HttxzJf1","properties":{"formattedCitation":"\\super 25\\nosupersub{}","plainCitation":"25","noteIndex":0},"citationItems":[{"id":5120,"uris":["http://zotero.org/users/local/6RQlXEfp/items/K956PELH"],"uri":["http://zotero.org/users/local/6RQlXEfp/items/K956PELH"],"itemData":{"id":5120,"type":"article-journal","abstract":"The Illumina Infinium HumanMethylation450 BeadChip is a new platform for high-throughput DNA methylation analysis. Several methods for normalization and processing of these data have been published recently. Here we present an integrated analysis pipeline offering a choice of the most popular normalization methods while also introducing new methods for calling differentially methylated regions and detecting copy number aberrations.\nAVAILABILITY AND IMPLEMENTATION: ChAMP is implemented as a Bioconductor package in R. The package and the vignette can be downloaded at bioconductor.org","container-title":"Bioinformatics (Oxford, England)","DOI":"10.1093/bioinformatics/btt684","ISSN":"1367-4811","issue":"3","journalAbbreviation":"Bioinformatics","language":"eng","note":"PMID: 24336642\nPMCID: PMC3904520","page":"428-430","source":"PubMed","title":"ChAMP: 450k Chip Analysis Methylation Pipeline","title-short":"ChAMP","volume":"30","author":[{"family":"Morris","given":"Tiffany J."},{"family":"Butcher","given":"Lee M."},{"family":"Feber","given":"Andrew"},{"family":"Teschendorff","given":"Andrew E."},{"family":"Chakravarthy","given":"Ankur R."},{"family":"Wojdacz","given":"Tomasz K."},{"family":"Beck","given":"Stephan"}],"issued":{"date-parts":[["2014",2,1]]}}}],"schema":"https://github.com/citation-style-language/schema/raw/master/csl-citation.json"} </w:instrText>
      </w:r>
      <w:r w:rsidR="00FF6232">
        <w:rPr>
          <w:rFonts w:cs="Calibri"/>
          <w:color w:val="000000" w:themeColor="text1"/>
        </w:rPr>
        <w:fldChar w:fldCharType="separate"/>
      </w:r>
      <w:r w:rsidR="00695292" w:rsidRPr="00695292">
        <w:rPr>
          <w:rFonts w:ascii="Calibri" w:cs="Calibri"/>
          <w:color w:val="000000"/>
          <w:vertAlign w:val="superscript"/>
          <w:lang w:val="en-US"/>
        </w:rPr>
        <w:t>25</w:t>
      </w:r>
      <w:r w:rsidR="00FF6232">
        <w:rPr>
          <w:rFonts w:cs="Calibri"/>
          <w:color w:val="000000" w:themeColor="text1"/>
        </w:rPr>
        <w:fldChar w:fldCharType="end"/>
      </w:r>
      <w:r w:rsidR="00770369" w:rsidRPr="007D51DF">
        <w:rPr>
          <w:rFonts w:cs="Calibri"/>
          <w:color w:val="000000" w:themeColor="text1"/>
        </w:rPr>
        <w:t xml:space="preserve"> </w:t>
      </w:r>
      <w:r w:rsidRPr="007D51DF">
        <w:rPr>
          <w:rFonts w:cs="Times New Roman"/>
          <w:noProof/>
          <w:lang w:val="en-US"/>
        </w:rPr>
        <w:t>normalised using BMIQ</w:t>
      </w:r>
      <w:r w:rsidRPr="007D51DF">
        <w:rPr>
          <w:rFonts w:cs="Calibri"/>
          <w:color w:val="000000" w:themeColor="text1"/>
        </w:rPr>
        <w:t xml:space="preserve"> and </w:t>
      </w:r>
      <w:r w:rsidRPr="007D51DF">
        <w:t>hierarchical clustering plots were constructed using the ‘</w:t>
      </w:r>
      <w:proofErr w:type="spellStart"/>
      <w:r w:rsidRPr="007D51DF">
        <w:t>pheatmap</w:t>
      </w:r>
      <w:proofErr w:type="spellEnd"/>
      <w:r w:rsidRPr="007D51DF">
        <w:t>’ R package</w:t>
      </w:r>
      <w:r w:rsidR="00FF6232">
        <w:fldChar w:fldCharType="begin"/>
      </w:r>
      <w:r w:rsidR="00695292">
        <w:instrText xml:space="preserve"> ADDIN ZOTERO_ITEM CSL_CITATION {"citationID":"qsth0U4W","properties":{"formattedCitation":"\\super 26\\nosupersub{}","plainCitation":"26","noteIndex":0},"citationItems":[{"id":5124,"uris":["http://zotero.org/users/local/6RQlXEfp/items/MFDF9Q7C"],"uri":["http://zotero.org/users/local/6RQlXEfp/items/MFDF9Q7C"],"itemData":{"id":5124,"type":"article-journal","container-title":"URL https://CRAN. R-project. org/package= pheatmap","title":"pheatmap: Pretty heatmaps [Software]","author":[{"family":"Kolde","given":"R"}],"issued":{"date-parts":[["2015"]]}}}],"schema":"https://github.com/citation-style-language/schema/raw/master/csl-citation.json"} </w:instrText>
      </w:r>
      <w:r w:rsidR="00FF6232">
        <w:fldChar w:fldCharType="separate"/>
      </w:r>
      <w:r w:rsidR="00695292" w:rsidRPr="00695292">
        <w:rPr>
          <w:rFonts w:ascii="Calibri" w:cs="Calibri"/>
          <w:vertAlign w:val="superscript"/>
          <w:lang w:val="en-US"/>
        </w:rPr>
        <w:t>26</w:t>
      </w:r>
      <w:r w:rsidR="00FF6232">
        <w:fldChar w:fldCharType="end"/>
      </w:r>
      <w:r w:rsidR="00FF6232">
        <w:t xml:space="preserve"> </w:t>
      </w:r>
      <w:r w:rsidR="007B00D2" w:rsidRPr="007D51DF">
        <w:t>(</w:t>
      </w:r>
      <w:r w:rsidR="00FF6232">
        <w:t xml:space="preserve">see </w:t>
      </w:r>
      <w:r w:rsidR="007B00D2" w:rsidRPr="007D51DF">
        <w:rPr>
          <w:b/>
        </w:rPr>
        <w:t>Supplementary Figure 3</w:t>
      </w:r>
      <w:r w:rsidR="007B00D2" w:rsidRPr="007D51DF">
        <w:t>)</w:t>
      </w:r>
      <w:r w:rsidRPr="007D51DF">
        <w:rPr>
          <w:rFonts w:cs="Calibri"/>
          <w:color w:val="000000" w:themeColor="text1"/>
        </w:rPr>
        <w:t>.</w:t>
      </w:r>
    </w:p>
    <w:p w14:paraId="1B0DA757" w14:textId="77777777" w:rsidR="00A50A04" w:rsidRPr="007D51DF" w:rsidRDefault="00A50A04" w:rsidP="00770369">
      <w:pPr>
        <w:spacing w:line="360" w:lineRule="auto"/>
        <w:jc w:val="both"/>
        <w:rPr>
          <w:rFonts w:cs="Calibri"/>
        </w:rPr>
      </w:pPr>
    </w:p>
    <w:p w14:paraId="324F4A39" w14:textId="69348B7B" w:rsidR="00A50A04" w:rsidRPr="007D51DF" w:rsidRDefault="00A50A04" w:rsidP="00770369">
      <w:pPr>
        <w:spacing w:line="360" w:lineRule="auto"/>
        <w:jc w:val="both"/>
        <w:rPr>
          <w:rFonts w:ascii="Calibri" w:hAnsi="Calibri" w:cs="Calibri"/>
        </w:rPr>
      </w:pPr>
      <w:r w:rsidRPr="00E617D1">
        <w:rPr>
          <w:rFonts w:ascii="Calibri" w:hAnsi="Calibri" w:cs="Calibri"/>
          <w:i/>
          <w:iCs/>
        </w:rPr>
        <w:t>TERT</w:t>
      </w:r>
      <w:r w:rsidRPr="007D51DF">
        <w:rPr>
          <w:rFonts w:ascii="Calibri" w:hAnsi="Calibri" w:cs="Calibri"/>
        </w:rPr>
        <w:t xml:space="preserve"> promoter methylation status was determined by looking at the methylation status of the cg11625005 probe as </w:t>
      </w:r>
      <w:r w:rsidR="00E617D1">
        <w:rPr>
          <w:rFonts w:ascii="Calibri" w:hAnsi="Calibri" w:cs="Calibri"/>
        </w:rPr>
        <w:t>reported</w:t>
      </w:r>
      <w:r w:rsidR="00770369" w:rsidRPr="007D51DF">
        <w:rPr>
          <w:rFonts w:ascii="Calibri" w:hAnsi="Calibri" w:cs="Calibri"/>
        </w:rPr>
        <w:t xml:space="preserve"> previously</w:t>
      </w:r>
      <w:r w:rsidR="001C6F0E">
        <w:rPr>
          <w:rFonts w:ascii="Calibri" w:hAnsi="Calibri" w:cs="Calibri"/>
        </w:rPr>
        <w:fldChar w:fldCharType="begin"/>
      </w:r>
      <w:r w:rsidR="00695292">
        <w:rPr>
          <w:rFonts w:ascii="Calibri" w:hAnsi="Calibri" w:cs="Calibri"/>
        </w:rPr>
        <w:instrText xml:space="preserve"> ADDIN ZOTERO_ITEM CSL_CITATION {"citationID":"tTsar8A9","properties":{"formattedCitation":"\\super 27\\nosupersub{}","plainCitation":"27","noteIndex":0},"citationItems":[{"id":5310,"uris":["http://zotero.org/users/local/6RQlXEfp/items/G4PSF2IV"],"uri":["http://zotero.org/users/local/6RQlXEfp/items/G4PSF2IV"],"itemData":{"id":5310,"type":"article-journal","container-title":"The Journal of Clinical Investigation","DOI":"10.1172/JCI128527","ISSN":"0021-9738","issue":"4","journalAbbreviation":"J Clin Invest","note":"PMID: 30932912\nPMCID: PMC6436876","page":"1801","source":"PubMed Central","title":"DNA hypermethylation within TERT promoter upregulates TERT expression in cancer","volume":"129","author":[{"family":"Lee","given":"Donghyun D."},{"family":"Leão","given":"Ricardo"},{"family":"Komosa","given":"Martin"},{"family":"Gallo","given":"Marco"},{"family":"Zhang","given":"Cindy H."},{"family":"Lipman","given":"Tatiana"},{"family":"Remke","given":"Marc"},{"family":"Heidari","given":"Abolfazl"},{"family":"Nunes","given":"Nuno Miguel"},{"family":"Apolónio","given":"Joana D."},{"family":"Price","given":"Aryeh J."},{"family":"De Mello","given":"Ramon Andrade"},{"family":"Dias","given":"João S."},{"family":"Huntsman","given":"David"},{"family":"Hermanns","given":"Thomas"},{"family":"Wild","given":"Peter J."},{"family":"Vanner","given":"Robert"},{"family":"Zadeh","given":"Gelareh"},{"family":"Karamchandani","given":"Jason"},{"family":"Das","given":"Sunit"},{"family":"Taylor","given":"Michael D."},{"family":"Hawkins","given":"Cynthia E."},{"family":"Wasserman","given":"Jonathan D."},{"family":"Figueiredo","given":"Arnaldo"},{"family":"Hamilton","given":"Robert J."},{"family":"Minden","given":"Mark D."},{"family":"Wani","given":"Khalida"},{"family":"Diplas","given":"Bill"},{"family":"Yan","given":"Hai"},{"family":"Aldape","given":"Kenneth"},{"family":"Akbari","given":"Mohammad R."},{"family":"Danesh","given":"Arnavaz"},{"family":"Pugh","given":"Trevor J."},{"family":"Dirks","given":"Peter B."},{"family":"Castelo-Branco","given":"Pedro"},{"family":"Tabori","given":"Uri"}]}}],"schema":"https://github.com/citation-style-language/schema/raw/master/csl-citation.json"} </w:instrText>
      </w:r>
      <w:r w:rsidR="001C6F0E">
        <w:rPr>
          <w:rFonts w:ascii="Calibri" w:hAnsi="Calibri" w:cs="Calibri"/>
        </w:rPr>
        <w:fldChar w:fldCharType="separate"/>
      </w:r>
      <w:r w:rsidR="00695292" w:rsidRPr="00695292">
        <w:rPr>
          <w:rFonts w:ascii="Calibri" w:hAnsi="Calibri" w:cs="Calibri"/>
          <w:vertAlign w:val="superscript"/>
          <w:lang w:val="en-US"/>
        </w:rPr>
        <w:t>27</w:t>
      </w:r>
      <w:r w:rsidR="001C6F0E">
        <w:rPr>
          <w:rFonts w:ascii="Calibri" w:hAnsi="Calibri" w:cs="Calibri"/>
        </w:rPr>
        <w:fldChar w:fldCharType="end"/>
      </w:r>
      <w:r w:rsidR="00770369" w:rsidRPr="007D51DF">
        <w:rPr>
          <w:rFonts w:ascii="Calibri" w:hAnsi="Calibri" w:cs="Calibri"/>
        </w:rPr>
        <w:t xml:space="preserve">. </w:t>
      </w:r>
      <w:r w:rsidRPr="007D51DF">
        <w:rPr>
          <w:rFonts w:ascii="Calibri" w:hAnsi="Calibri" w:cs="Calibri"/>
        </w:rPr>
        <w:t xml:space="preserve">Raw DNA methylation data files have been </w:t>
      </w:r>
      <w:r w:rsidRPr="007D51DF">
        <w:rPr>
          <w:rFonts w:ascii="Calibri" w:hAnsi="Calibri" w:cs="Calibri"/>
        </w:rPr>
        <w:lastRenderedPageBreak/>
        <w:t xml:space="preserve">deposited in the </w:t>
      </w:r>
      <w:proofErr w:type="spellStart"/>
      <w:r w:rsidRPr="007D51DF">
        <w:rPr>
          <w:rFonts w:ascii="Calibri" w:hAnsi="Calibri" w:cs="Calibri"/>
        </w:rPr>
        <w:t>ArrayExpress</w:t>
      </w:r>
      <w:proofErr w:type="spellEnd"/>
      <w:r w:rsidRPr="007D51DF">
        <w:rPr>
          <w:rFonts w:ascii="Calibri" w:hAnsi="Calibri" w:cs="Calibri"/>
        </w:rPr>
        <w:t xml:space="preserve"> database at EMBL-EBI (</w:t>
      </w:r>
      <w:hyperlink r:id="rId10" w:history="1">
        <w:r w:rsidRPr="007D51DF">
          <w:rPr>
            <w:rStyle w:val="Hyperlink"/>
            <w:rFonts w:ascii="Calibri" w:hAnsi="Calibri" w:cs="Calibri"/>
          </w:rPr>
          <w:t>www.ebi.ac.uk/arrayexpress</w:t>
        </w:r>
      </w:hyperlink>
      <w:r w:rsidR="00770A13">
        <w:rPr>
          <w:rFonts w:ascii="Calibri" w:hAnsi="Calibri" w:cs="Calibri"/>
        </w:rPr>
        <w:t xml:space="preserve">) under accession number </w:t>
      </w:r>
      <w:r w:rsidR="00770A13" w:rsidRPr="00770A13">
        <w:rPr>
          <w:rFonts w:ascii="Calibri" w:hAnsi="Calibri" w:cs="Calibri"/>
        </w:rPr>
        <w:t>E-MTAB-11031</w:t>
      </w:r>
      <w:r w:rsidRPr="007D51DF">
        <w:rPr>
          <w:rFonts w:ascii="Calibri" w:hAnsi="Calibri" w:cs="Calibri"/>
        </w:rPr>
        <w:t>.</w:t>
      </w:r>
      <w:r w:rsidR="00647E5C" w:rsidRPr="007D51DF">
        <w:rPr>
          <w:rFonts w:ascii="Calibri" w:hAnsi="Calibri" w:cs="Calibri"/>
        </w:rPr>
        <w:t xml:space="preserve"> </w:t>
      </w:r>
    </w:p>
    <w:p w14:paraId="4F012DD7" w14:textId="77777777" w:rsidR="002226C5" w:rsidRDefault="002226C5" w:rsidP="00A951B8">
      <w:pPr>
        <w:spacing w:line="360" w:lineRule="auto"/>
        <w:jc w:val="both"/>
        <w:rPr>
          <w:i/>
        </w:rPr>
      </w:pPr>
    </w:p>
    <w:p w14:paraId="31A5F35C" w14:textId="2B9A06BC" w:rsidR="00FF3F1E" w:rsidRPr="007D51DF" w:rsidRDefault="00FF3F1E" w:rsidP="00A951B8">
      <w:pPr>
        <w:spacing w:line="360" w:lineRule="auto"/>
        <w:jc w:val="both"/>
        <w:rPr>
          <w:i/>
        </w:rPr>
      </w:pPr>
      <w:bookmarkStart w:id="0" w:name="_GoBack"/>
      <w:bookmarkEnd w:id="0"/>
      <w:r w:rsidRPr="007D51DF">
        <w:rPr>
          <w:i/>
        </w:rPr>
        <w:t>A note on statistics and mathematical analys</w:t>
      </w:r>
      <w:r w:rsidR="008A26CA" w:rsidRPr="007D51DF">
        <w:rPr>
          <w:i/>
        </w:rPr>
        <w:t>is</w:t>
      </w:r>
    </w:p>
    <w:p w14:paraId="7328DF51" w14:textId="77E95E28" w:rsidR="000B2574" w:rsidRPr="007D51DF" w:rsidRDefault="000B2574" w:rsidP="00A951B8">
      <w:pPr>
        <w:spacing w:line="360" w:lineRule="auto"/>
        <w:jc w:val="both"/>
      </w:pPr>
    </w:p>
    <w:p w14:paraId="4ECE239C" w14:textId="518CC78E" w:rsidR="000B2574" w:rsidRPr="007D51DF" w:rsidRDefault="000B2574" w:rsidP="00A951B8">
      <w:pPr>
        <w:spacing w:line="360" w:lineRule="auto"/>
        <w:jc w:val="both"/>
      </w:pPr>
      <w:r w:rsidRPr="007D51DF">
        <w:t xml:space="preserve">In all group comparison situations, such as </w:t>
      </w:r>
      <w:r w:rsidRPr="007D51DF">
        <w:rPr>
          <w:i/>
        </w:rPr>
        <w:t>IDH1</w:t>
      </w:r>
      <w:r w:rsidRPr="007D51DF">
        <w:t xml:space="preserve">, </w:t>
      </w:r>
      <w:r w:rsidRPr="007D51DF">
        <w:rPr>
          <w:i/>
        </w:rPr>
        <w:t>IDH2</w:t>
      </w:r>
      <w:r w:rsidRPr="007D51DF">
        <w:t xml:space="preserve">, IDH-WT cases, with or without </w:t>
      </w:r>
      <w:r w:rsidRPr="007D51DF">
        <w:rPr>
          <w:i/>
        </w:rPr>
        <w:t>TERT</w:t>
      </w:r>
      <w:r w:rsidRPr="007D51DF">
        <w:t xml:space="preserve"> mutations, we used Fisher test statistics</w:t>
      </w:r>
      <w:r w:rsidR="001C6F0E" w:rsidRPr="001C6F0E">
        <w:t xml:space="preserve"> </w:t>
      </w:r>
      <w:r w:rsidR="001C6F0E" w:rsidRPr="007D51DF">
        <w:t>as implemented in R</w:t>
      </w:r>
      <w:r w:rsidRPr="007D51DF">
        <w:t xml:space="preserve"> (</w:t>
      </w:r>
      <w:r w:rsidR="001C6F0E">
        <w:t xml:space="preserve">testing both </w:t>
      </w:r>
      <w:r w:rsidRPr="007D51DF">
        <w:t xml:space="preserve">3X2 </w:t>
      </w:r>
      <w:r w:rsidR="001C6F0E">
        <w:t>and 2x2 contingency tables</w:t>
      </w:r>
      <w:r w:rsidRPr="007D51DF">
        <w:t xml:space="preserve">). Distributions of data, as seen in the tests of timing for genome doubling (Figure 1E) </w:t>
      </w:r>
      <w:r w:rsidR="00E617D1">
        <w:t xml:space="preserve">was </w:t>
      </w:r>
      <w:r w:rsidRPr="007D51DF">
        <w:t>performed using Wilcoxon tests</w:t>
      </w:r>
      <w:r w:rsidR="001C6F0E">
        <w:t>, again implemented in R</w:t>
      </w:r>
      <w:r w:rsidRPr="007D51DF">
        <w:t>. Linear regressions (Figure 3A) were also implemented using the standard R methods. The cox proportional hazard model and Kapl</w:t>
      </w:r>
      <w:r w:rsidR="00E617D1">
        <w:t>an</w:t>
      </w:r>
      <w:r w:rsidRPr="007D51DF">
        <w:t xml:space="preserve">-Meyer analyses were performing using the </w:t>
      </w:r>
      <w:proofErr w:type="spellStart"/>
      <w:r w:rsidRPr="007D51DF">
        <w:rPr>
          <w:i/>
        </w:rPr>
        <w:t>survminer</w:t>
      </w:r>
      <w:proofErr w:type="spellEnd"/>
      <w:r w:rsidRPr="007D51DF">
        <w:t xml:space="preserve"> package</w:t>
      </w:r>
      <w:r w:rsidR="001C6F0E">
        <w:fldChar w:fldCharType="begin"/>
      </w:r>
      <w:r w:rsidR="00695292">
        <w:instrText xml:space="preserve"> ADDIN ZOTERO_ITEM CSL_CITATION {"citationID":"ASqq8wId","properties":{"formattedCitation":"\\super 28\\nosupersub{}","plainCitation":"28","noteIndex":0},"citationItems":[{"id":5313,"uris":["http://zotero.org/users/local/6RQlXEfp/items/WS9JELMF"],"uri":["http://zotero.org/users/local/6RQlXEfp/items/WS9JELMF"],"itemData":{"id":5313,"type":"book","abstract":"Contains the function 'ggsurvplot()' for drawing easily beautiful and 'ready-to-publish' survival curves with the 'number at risk' table and 'censoring count plot'. Other functions are also available to plot adjusted curves for ‘Cox' model and to visually examine ’Cox' model assumptions.","source":"R-Packages","title":"survminer: Drawing Survival Curves using 'ggplot2'","title-short":"survminer","URL":"https://CRAN.R-project.org/package=survminer","version":"0.4.9","author":[{"family":"Kassambara","given":"Alboukadel"},{"family":"Kosinski","given":"Marcin"},{"family":"Biecek","given":"Przemyslaw"},{"family":"Fabian","given":"Scheipl"}],"accessed":{"date-parts":[["2021",9,15]]},"issued":{"date-parts":[["2021",3,9]]}}}],"schema":"https://github.com/citation-style-language/schema/raw/master/csl-citation.json"} </w:instrText>
      </w:r>
      <w:r w:rsidR="001C6F0E">
        <w:fldChar w:fldCharType="separate"/>
      </w:r>
      <w:r w:rsidR="00695292" w:rsidRPr="00695292">
        <w:rPr>
          <w:rFonts w:ascii="Calibri" w:cs="Calibri"/>
          <w:vertAlign w:val="superscript"/>
          <w:lang w:val="en-US"/>
        </w:rPr>
        <w:t>28</w:t>
      </w:r>
      <w:r w:rsidR="001C6F0E">
        <w:fldChar w:fldCharType="end"/>
      </w:r>
      <w:r w:rsidRPr="007D51DF">
        <w:t xml:space="preserve">. For the chromosome arm </w:t>
      </w:r>
      <w:r w:rsidR="001C6F0E">
        <w:t>frequency comparisons, we used fisher tests and</w:t>
      </w:r>
      <w:r w:rsidRPr="007D51DF">
        <w:t xml:space="preserve"> the Bonferroni multiple testing correction.</w:t>
      </w:r>
    </w:p>
    <w:p w14:paraId="680FBF73" w14:textId="02C3C879" w:rsidR="00A951B8" w:rsidRPr="007D51DF" w:rsidRDefault="00B02437" w:rsidP="00A951B8">
      <w:pPr>
        <w:spacing w:line="360" w:lineRule="auto"/>
        <w:jc w:val="both"/>
      </w:pPr>
      <w:r w:rsidRPr="007D51DF">
        <w:t xml:space="preserve"> </w:t>
      </w:r>
    </w:p>
    <w:p w14:paraId="2BEE8E5E" w14:textId="51C884A8" w:rsidR="008A26CA" w:rsidRPr="007D51DF" w:rsidRDefault="008A26CA" w:rsidP="00A951B8">
      <w:pPr>
        <w:spacing w:line="360" w:lineRule="auto"/>
        <w:jc w:val="both"/>
      </w:pPr>
    </w:p>
    <w:p w14:paraId="0EF8B69E" w14:textId="1B60BA57" w:rsidR="008A26CA" w:rsidRPr="007D51DF" w:rsidRDefault="008A26CA" w:rsidP="008A26CA">
      <w:pPr>
        <w:spacing w:line="360" w:lineRule="auto"/>
        <w:jc w:val="both"/>
        <w:rPr>
          <w:i/>
        </w:rPr>
      </w:pPr>
      <w:r w:rsidRPr="007D51DF">
        <w:rPr>
          <w:i/>
        </w:rPr>
        <w:t>Power calculations and sampling analysis</w:t>
      </w:r>
    </w:p>
    <w:p w14:paraId="68D95A78" w14:textId="6C2695E8" w:rsidR="008A26CA" w:rsidRPr="007D51DF" w:rsidRDefault="008A26CA" w:rsidP="008A26CA">
      <w:pPr>
        <w:spacing w:line="360" w:lineRule="auto"/>
        <w:jc w:val="both"/>
      </w:pPr>
    </w:p>
    <w:p w14:paraId="214D4E14" w14:textId="19C73DE6" w:rsidR="00AD3B4B" w:rsidRPr="007D51DF" w:rsidRDefault="00567B3C" w:rsidP="00AD3B4B">
      <w:pPr>
        <w:spacing w:line="360" w:lineRule="auto"/>
        <w:jc w:val="both"/>
      </w:pPr>
      <w:r w:rsidRPr="007D51DF">
        <w:t>High grade</w:t>
      </w:r>
      <w:r w:rsidRPr="007D51DF">
        <w:rPr>
          <w:i/>
        </w:rPr>
        <w:t xml:space="preserve"> </w:t>
      </w:r>
      <w:r w:rsidR="008A26CA" w:rsidRPr="007D51DF">
        <w:rPr>
          <w:i/>
        </w:rPr>
        <w:t>IDH2</w:t>
      </w:r>
      <w:r w:rsidR="00E617D1">
        <w:t>-</w:t>
      </w:r>
      <w:r w:rsidR="008A26CA" w:rsidRPr="007D51DF">
        <w:t xml:space="preserve">mutant tumours </w:t>
      </w:r>
      <w:r w:rsidRPr="007D51DF">
        <w:t xml:space="preserve">with outcome data </w:t>
      </w:r>
      <w:r w:rsidR="008A26CA" w:rsidRPr="007D51DF">
        <w:t xml:space="preserve">are limited in numbers compared to the other groups (n = </w:t>
      </w:r>
      <w:r w:rsidRPr="007D51DF">
        <w:t>38</w:t>
      </w:r>
      <w:r w:rsidR="008A26CA" w:rsidRPr="007D51DF">
        <w:t>)</w:t>
      </w:r>
      <w:r w:rsidRPr="007D51DF">
        <w:t xml:space="preserve"> and likewise </w:t>
      </w:r>
      <w:r w:rsidRPr="007D51DF">
        <w:rPr>
          <w:i/>
        </w:rPr>
        <w:t>TERT</w:t>
      </w:r>
      <w:r w:rsidR="00E617D1">
        <w:t>-</w:t>
      </w:r>
      <w:r w:rsidRPr="007D51DF">
        <w:t xml:space="preserve">mutant cases are present at low frequency in the </w:t>
      </w:r>
      <w:r w:rsidRPr="007D51DF">
        <w:rPr>
          <w:i/>
        </w:rPr>
        <w:t>IDH1</w:t>
      </w:r>
      <w:r w:rsidRPr="007D51DF">
        <w:t xml:space="preserve"> group (n =</w:t>
      </w:r>
      <w:r w:rsidR="00AD3B4B" w:rsidRPr="007D51DF">
        <w:t xml:space="preserve"> 116, </w:t>
      </w:r>
      <w:r w:rsidR="00AD3B4B" w:rsidRPr="007D51DF">
        <w:rPr>
          <w:i/>
        </w:rPr>
        <w:t>TERT</w:t>
      </w:r>
      <w:r w:rsidR="00AD3B4B" w:rsidRPr="007D51DF">
        <w:t xml:space="preserve"> mutant, n = 36</w:t>
      </w:r>
      <w:r w:rsidRPr="007D51DF">
        <w:t>)</w:t>
      </w:r>
      <w:r w:rsidR="00897622" w:rsidRPr="007D51DF">
        <w:t>. For th</w:t>
      </w:r>
      <w:r w:rsidRPr="007D51DF">
        <w:t>e</w:t>
      </w:r>
      <w:r w:rsidR="00897622" w:rsidRPr="007D51DF">
        <w:t>s</w:t>
      </w:r>
      <w:r w:rsidRPr="007D51DF">
        <w:t>e</w:t>
      </w:r>
      <w:r w:rsidR="00897622" w:rsidRPr="007D51DF">
        <w:t xml:space="preserve"> reason</w:t>
      </w:r>
      <w:r w:rsidRPr="007D51DF">
        <w:t>s</w:t>
      </w:r>
      <w:r w:rsidR="00897622" w:rsidRPr="007D51DF">
        <w:t xml:space="preserve"> we performed a power calculation to increase confidence in our reported outcome statistics. We used the downloadable version of G*Power</w:t>
      </w:r>
      <w:r w:rsidR="001C6F0E">
        <w:fldChar w:fldCharType="begin"/>
      </w:r>
      <w:r w:rsidR="00695292">
        <w:instrText xml:space="preserve"> ADDIN ZOTERO_ITEM CSL_CITATION {"citationID":"jOUhQeeM","properties":{"formattedCitation":"\\super 29,30\\nosupersub{}","plainCitation":"29,30","noteIndex":0},"citationItems":[{"id":5314,"uris":["http://zotero.org/users/local/6RQlXEfp/items/WYPZSDWT"],"uri":["http://zotero.org/users/local/6RQlXEfp/items/WYPZSDWT"],"itemData":{"id":5314,"type":"article-journal","abstract":"G*Power (Erdfelder, Faul, &amp; Buchner, 1996) was designed as a general stand-alone power analysis program for statistical tests commonly used in social and behavioral research. G*Power 3 is a major extension of, and improvement over, the previous versions. It runs on widely used computer platforms (i.e., Windows XP, Windows Vista, and Mac OS X 10.4) and covers many different statistical tests of the t, F, and chi2 test families. In addition, it includes power analyses for z tests and some exact tests. G*Power 3 provides improved effect size calculators and graphic options, supports both distribution-based and design-based input modes, and offers all types of power analyses in which users might be interested. Like its predecessors, G*Power 3 is free.","container-title":"Behavior Research Methods","DOI":"10.3758/bf03193146","ISSN":"1554-351X","issue":"2","journalAbbreviation":"Behav Res Methods","language":"eng","note":"PMID: 17695343","page":"175-191","source":"PubMed","title":"G*Power 3: a flexible statistical power analysis program for the social, behavioral, and biomedical sciences","title-short":"G*Power 3","volume":"39","author":[{"family":"Faul","given":"Franz"},{"family":"Erdfelder","given":"Edgar"},{"family":"Lang","given":"Albert-Georg"},{"family":"Buchner","given":"Axel"}],"issued":{"date-parts":[["2007",5]]}},"label":"page"},{"id":5317,"uris":["http://zotero.org/users/local/6RQlXEfp/items/JED5H86W"],"uri":["http://zotero.org/users/local/6RQlXEfp/items/JED5H86W"],"itemData":{"id":5317,"type":"article-journal","abstract":"G*Power is a free power analysis program for a variety of statistical tests. We present extensions and improvements of the version introduced by Faul, Erdfelder, Lang, and Buchner (2007) in the domain of correlation and regression analyses. In the new version, we have added procedures to analyze the power of tests based on (1) single-sample tetrachoric correlations, (2) comparisons of dependent correlations, (3) bivariate linear regression, (4) multiple linear regression based on the random predictor model, (5) logistic regression, and (6) Poisson regression. We describe these new features and provide a brief introduction to their scope and handling.","container-title":"Behavior Research Methods","DOI":"10.3758/BRM.41.4.1149","ISSN":"1554-3528","issue":"4","journalAbbreviation":"Behav Res Methods","language":"eng","note":"PMID: 19897823","page":"1149-1160","source":"PubMed","title":"Statistical power analyses using G*Power 3.1: tests for correlation and regression analyses","title-short":"Statistical power analyses using G*Power 3.1","volume":"41","author":[{"family":"Faul","given":"Franz"},{"family":"Erdfelder","given":"Edgar"},{"family":"Buchner","given":"Axel"},{"family":"Lang","given":"Albert-Georg"}],"issued":{"date-parts":[["2009",11]]}},"label":"page"}],"schema":"https://github.com/citation-style-language/schema/raw/master/csl-citation.json"} </w:instrText>
      </w:r>
      <w:r w:rsidR="001C6F0E">
        <w:fldChar w:fldCharType="separate"/>
      </w:r>
      <w:r w:rsidR="00695292" w:rsidRPr="00695292">
        <w:rPr>
          <w:rFonts w:ascii="Calibri" w:cs="Calibri"/>
          <w:vertAlign w:val="superscript"/>
          <w:lang w:val="en-US"/>
        </w:rPr>
        <w:t>29,30</w:t>
      </w:r>
      <w:r w:rsidR="001C6F0E">
        <w:fldChar w:fldCharType="end"/>
      </w:r>
      <w:r w:rsidR="001C6F0E">
        <w:t xml:space="preserve"> </w:t>
      </w:r>
      <w:r w:rsidR="00897622" w:rsidRPr="007D51DF">
        <w:t>for this purpose</w:t>
      </w:r>
      <w:r w:rsidRPr="007D51DF">
        <w:t xml:space="preserve">, and ran the "Post hoc power calculation" module for </w:t>
      </w:r>
      <w:r w:rsidRPr="007D51DF">
        <w:rPr>
          <w:i/>
        </w:rPr>
        <w:t>IDH1</w:t>
      </w:r>
      <w:r w:rsidRPr="007D51DF">
        <w:t xml:space="preserve"> and </w:t>
      </w:r>
      <w:r w:rsidRPr="007D51DF">
        <w:rPr>
          <w:i/>
        </w:rPr>
        <w:t>IDH2</w:t>
      </w:r>
      <w:r w:rsidRPr="007D51DF">
        <w:t xml:space="preserve"> data</w:t>
      </w:r>
      <w:r w:rsidR="00897622" w:rsidRPr="007D51DF">
        <w:t>.</w:t>
      </w:r>
      <w:r w:rsidRPr="007D51DF">
        <w:t xml:space="preserve"> For a sample size of n = 38, one degree of freedom (</w:t>
      </w:r>
      <w:r w:rsidRPr="007D51DF">
        <w:rPr>
          <w:i/>
        </w:rPr>
        <w:t xml:space="preserve">TERT </w:t>
      </w:r>
      <w:proofErr w:type="spellStart"/>
      <w:r w:rsidRPr="007D51DF">
        <w:t>wt</w:t>
      </w:r>
      <w:proofErr w:type="spellEnd"/>
      <w:r w:rsidRPr="007D51DF">
        <w:t xml:space="preserve"> or </w:t>
      </w:r>
      <w:r w:rsidRPr="007D51DF">
        <w:rPr>
          <w:i/>
        </w:rPr>
        <w:t>TERT</w:t>
      </w:r>
      <w:r w:rsidRPr="007D51DF">
        <w:t xml:space="preserve"> mutant), an alpha value of 0.05, and a frequency of </w:t>
      </w:r>
      <w:r w:rsidRPr="007D51DF">
        <w:rPr>
          <w:i/>
        </w:rPr>
        <w:t>TERT</w:t>
      </w:r>
      <w:r w:rsidR="00E617D1">
        <w:t>-</w:t>
      </w:r>
      <w:r w:rsidRPr="007D51DF">
        <w:t xml:space="preserve">mutant of 68%, </w:t>
      </w:r>
      <w:r w:rsidR="001C6F0E">
        <w:t xml:space="preserve">as per the </w:t>
      </w:r>
      <w:r w:rsidR="001C6F0E" w:rsidRPr="001C6F0E">
        <w:rPr>
          <w:i/>
        </w:rPr>
        <w:t>IDH2</w:t>
      </w:r>
      <w:r w:rsidR="001C6F0E">
        <w:t xml:space="preserve"> data, </w:t>
      </w:r>
      <w:r w:rsidRPr="007D51DF">
        <w:t xml:space="preserve">a power of 0.86 </w:t>
      </w:r>
      <w:r w:rsidR="001C6F0E">
        <w:t>was</w:t>
      </w:r>
      <w:r w:rsidRPr="007D51DF">
        <w:t xml:space="preserve"> </w:t>
      </w:r>
      <w:r w:rsidR="00AD3B4B" w:rsidRPr="007D51DF">
        <w:t xml:space="preserve">calculated for </w:t>
      </w:r>
      <w:r w:rsidRPr="007D51DF">
        <w:t xml:space="preserve">an effect size of 0.5, and 0.69 </w:t>
      </w:r>
      <w:r w:rsidR="00AD3B4B" w:rsidRPr="007D51DF">
        <w:t>for</w:t>
      </w:r>
      <w:r w:rsidRPr="007D51DF">
        <w:t xml:space="preserve"> an effect size </w:t>
      </w:r>
      <w:r w:rsidR="001C6F0E">
        <w:t>of</w:t>
      </w:r>
      <w:r w:rsidRPr="007D51DF">
        <w:t xml:space="preserve"> 0.4. The actual effect size </w:t>
      </w:r>
      <w:r w:rsidR="00625484">
        <w:t xml:space="preserve">in the </w:t>
      </w:r>
      <w:r w:rsidR="00625484" w:rsidRPr="00625484">
        <w:rPr>
          <w:i/>
        </w:rPr>
        <w:t>IDH2</w:t>
      </w:r>
      <w:r w:rsidR="00625484">
        <w:t xml:space="preserve"> outcome data </w:t>
      </w:r>
      <w:r w:rsidRPr="007D51DF">
        <w:t xml:space="preserve">was </w:t>
      </w:r>
      <w:r w:rsidR="00AD3B4B" w:rsidRPr="007D51DF">
        <w:t xml:space="preserve">calculated as </w:t>
      </w:r>
      <w:r w:rsidRPr="007D51DF">
        <w:t>0.04</w:t>
      </w:r>
      <w:r w:rsidR="00625484">
        <w:t xml:space="preserve"> between </w:t>
      </w:r>
      <w:r w:rsidR="00625484" w:rsidRPr="00625484">
        <w:rPr>
          <w:i/>
        </w:rPr>
        <w:t>TERT</w:t>
      </w:r>
      <w:r w:rsidR="00625484">
        <w:t xml:space="preserve"> mutant. and </w:t>
      </w:r>
      <w:r w:rsidR="00625484" w:rsidRPr="00625484">
        <w:rPr>
          <w:i/>
        </w:rPr>
        <w:t>TERT</w:t>
      </w:r>
      <w:r w:rsidR="00625484">
        <w:t xml:space="preserve"> wild type</w:t>
      </w:r>
      <w:r w:rsidRPr="007D51DF">
        <w:t>.</w:t>
      </w:r>
      <w:r w:rsidR="001C6F0E">
        <w:t xml:space="preserve"> </w:t>
      </w:r>
      <w:r w:rsidR="00AD3B4B" w:rsidRPr="007D51DF">
        <w:t xml:space="preserve">For the same calculation </w:t>
      </w:r>
      <w:r w:rsidR="001C6F0E">
        <w:t xml:space="preserve">in the </w:t>
      </w:r>
      <w:r w:rsidR="001C6F0E" w:rsidRPr="001C6F0E">
        <w:rPr>
          <w:i/>
        </w:rPr>
        <w:t>IDH1</w:t>
      </w:r>
      <w:r w:rsidR="001C6F0E">
        <w:t xml:space="preserve"> </w:t>
      </w:r>
      <w:r w:rsidR="00625484">
        <w:t>group</w:t>
      </w:r>
      <w:r w:rsidR="001C6F0E">
        <w:t xml:space="preserve">, </w:t>
      </w:r>
      <w:r w:rsidR="00AD3B4B" w:rsidRPr="007D51DF">
        <w:t>using a sample size of n = 116</w:t>
      </w:r>
      <w:r w:rsidR="00625484">
        <w:t>,</w:t>
      </w:r>
      <w:r w:rsidR="00AD3B4B" w:rsidRPr="007D51DF">
        <w:t xml:space="preserve"> and a frequency of </w:t>
      </w:r>
      <w:r w:rsidR="00AD3B4B" w:rsidRPr="007D51DF">
        <w:rPr>
          <w:i/>
        </w:rPr>
        <w:t>TERT</w:t>
      </w:r>
      <w:r w:rsidR="00AD3B4B" w:rsidRPr="007D51DF">
        <w:t xml:space="preserve"> mutant of 31%, a power of 0.99 was calculated for an effect size of 0.4</w:t>
      </w:r>
      <w:r w:rsidR="00625484">
        <w:t>. The effect size for th</w:t>
      </w:r>
      <w:r w:rsidR="00E617D1">
        <w:t>ese</w:t>
      </w:r>
      <w:r w:rsidR="00625484">
        <w:t xml:space="preserve"> data was 0.38, and a power of</w:t>
      </w:r>
      <w:r w:rsidR="00AD3B4B" w:rsidRPr="007D51DF">
        <w:t xml:space="preserve"> 0.97 </w:t>
      </w:r>
      <w:r w:rsidR="00625484">
        <w:t xml:space="preserve">was calculated </w:t>
      </w:r>
      <w:r w:rsidR="00AD3B4B" w:rsidRPr="007D51DF">
        <w:t>for th</w:t>
      </w:r>
      <w:r w:rsidR="00E617D1">
        <w:t>ese</w:t>
      </w:r>
      <w:r w:rsidR="00AD3B4B" w:rsidRPr="007D51DF">
        <w:t xml:space="preserve"> data. We therefore considered these data sufficient to draw our conclusions.</w:t>
      </w:r>
    </w:p>
    <w:p w14:paraId="44C0E8EB" w14:textId="77777777" w:rsidR="00AD3B4B" w:rsidRPr="007D51DF" w:rsidRDefault="00AD3B4B" w:rsidP="008A26CA">
      <w:pPr>
        <w:spacing w:line="360" w:lineRule="auto"/>
        <w:jc w:val="both"/>
      </w:pPr>
    </w:p>
    <w:p w14:paraId="357BF58C" w14:textId="77777777" w:rsidR="003A0819" w:rsidRPr="007D51DF" w:rsidRDefault="003A0819" w:rsidP="00A951B8">
      <w:pPr>
        <w:spacing w:line="360" w:lineRule="auto"/>
        <w:jc w:val="both"/>
      </w:pPr>
    </w:p>
    <w:p w14:paraId="79ADB65A" w14:textId="77777777" w:rsidR="002919AD" w:rsidRDefault="002919AD" w:rsidP="00E55491">
      <w:pPr>
        <w:spacing w:line="360" w:lineRule="auto"/>
        <w:jc w:val="both"/>
        <w:rPr>
          <w:b/>
        </w:rPr>
      </w:pPr>
    </w:p>
    <w:p w14:paraId="04B4E0E3" w14:textId="77777777" w:rsidR="002919AD" w:rsidRDefault="002919AD" w:rsidP="00E55491">
      <w:pPr>
        <w:spacing w:line="360" w:lineRule="auto"/>
        <w:jc w:val="both"/>
        <w:rPr>
          <w:b/>
        </w:rPr>
      </w:pPr>
    </w:p>
    <w:p w14:paraId="71BE19A4" w14:textId="17DC97B6" w:rsidR="003343EB" w:rsidRPr="007D51DF" w:rsidRDefault="00740385" w:rsidP="00E55491">
      <w:pPr>
        <w:spacing w:line="360" w:lineRule="auto"/>
        <w:jc w:val="both"/>
        <w:rPr>
          <w:b/>
        </w:rPr>
      </w:pPr>
      <w:r w:rsidRPr="007D51DF">
        <w:rPr>
          <w:b/>
        </w:rPr>
        <w:t>References</w:t>
      </w:r>
    </w:p>
    <w:p w14:paraId="7D8F22BB" w14:textId="4B757A2E" w:rsidR="00740385" w:rsidRPr="007D51DF" w:rsidRDefault="00740385" w:rsidP="00E55491">
      <w:pPr>
        <w:spacing w:line="360" w:lineRule="auto"/>
        <w:jc w:val="both"/>
      </w:pPr>
    </w:p>
    <w:p w14:paraId="3C445D35" w14:textId="77777777" w:rsidR="00AE2CA2" w:rsidRPr="00AE2CA2" w:rsidRDefault="00401233" w:rsidP="00AE2CA2">
      <w:pPr>
        <w:pStyle w:val="Bibliography"/>
        <w:rPr>
          <w:rFonts w:ascii="Calibri" w:cs="Calibri"/>
          <w:lang w:val="en-US"/>
        </w:rPr>
      </w:pPr>
      <w:r w:rsidRPr="007D51DF">
        <w:fldChar w:fldCharType="begin"/>
      </w:r>
      <w:r w:rsidR="00AE2CA2">
        <w:instrText xml:space="preserve"> ADDIN ZOTERO_BIBL {"uncited":[],"omitted":[],"custom":[]} CSL_BIBLIOGRAPHY </w:instrText>
      </w:r>
      <w:r w:rsidRPr="007D51DF">
        <w:fldChar w:fldCharType="separate"/>
      </w:r>
      <w:r w:rsidR="00AE2CA2" w:rsidRPr="00AE2CA2">
        <w:rPr>
          <w:rFonts w:ascii="Calibri" w:cs="Calibri"/>
          <w:lang w:val="en-US"/>
        </w:rPr>
        <w:t>1.</w:t>
      </w:r>
      <w:r w:rsidR="00AE2CA2" w:rsidRPr="00AE2CA2">
        <w:rPr>
          <w:rFonts w:ascii="Calibri" w:cs="Calibri"/>
          <w:lang w:val="en-US"/>
        </w:rPr>
        <w:tab/>
        <w:t xml:space="preserve">Turnbull, C. </w:t>
      </w:r>
      <w:r w:rsidR="00AE2CA2" w:rsidRPr="00AE2CA2">
        <w:rPr>
          <w:rFonts w:ascii="Calibri" w:cs="Calibri"/>
          <w:i/>
          <w:iCs/>
          <w:lang w:val="en-US"/>
        </w:rPr>
        <w:t>et al.</w:t>
      </w:r>
      <w:r w:rsidR="00AE2CA2" w:rsidRPr="00AE2CA2">
        <w:rPr>
          <w:rFonts w:ascii="Calibri" w:cs="Calibri"/>
          <w:lang w:val="en-US"/>
        </w:rPr>
        <w:t xml:space="preserve"> The 100 000 Genomes Project: bringing whole genome sequencing to the NHS. </w:t>
      </w:r>
      <w:r w:rsidR="00AE2CA2" w:rsidRPr="00AE2CA2">
        <w:rPr>
          <w:rFonts w:ascii="Calibri" w:cs="Calibri"/>
          <w:i/>
          <w:iCs/>
          <w:lang w:val="en-US"/>
        </w:rPr>
        <w:t>BMJ</w:t>
      </w:r>
      <w:r w:rsidR="00AE2CA2" w:rsidRPr="00AE2CA2">
        <w:rPr>
          <w:rFonts w:ascii="Calibri" w:cs="Calibri"/>
          <w:lang w:val="en-US"/>
        </w:rPr>
        <w:t xml:space="preserve"> </w:t>
      </w:r>
      <w:r w:rsidR="00AE2CA2" w:rsidRPr="00AE2CA2">
        <w:rPr>
          <w:rFonts w:ascii="Calibri" w:cs="Calibri"/>
          <w:b/>
          <w:bCs/>
          <w:lang w:val="en-US"/>
        </w:rPr>
        <w:t>361</w:t>
      </w:r>
      <w:r w:rsidR="00AE2CA2" w:rsidRPr="00AE2CA2">
        <w:rPr>
          <w:rFonts w:ascii="Calibri" w:cs="Calibri"/>
          <w:lang w:val="en-US"/>
        </w:rPr>
        <w:t>, k1687 (2018).</w:t>
      </w:r>
    </w:p>
    <w:p w14:paraId="25B89837" w14:textId="77777777" w:rsidR="00AE2CA2" w:rsidRPr="00AE2CA2" w:rsidRDefault="00AE2CA2" w:rsidP="00AE2CA2">
      <w:pPr>
        <w:pStyle w:val="Bibliography"/>
        <w:rPr>
          <w:rFonts w:ascii="Calibri" w:cs="Calibri"/>
          <w:lang w:val="en-US"/>
        </w:rPr>
      </w:pPr>
      <w:r w:rsidRPr="00AE2CA2">
        <w:rPr>
          <w:rFonts w:ascii="Calibri" w:cs="Calibri"/>
          <w:lang w:val="en-US"/>
        </w:rPr>
        <w:t>2.</w:t>
      </w:r>
      <w:r w:rsidRPr="00AE2CA2">
        <w:rPr>
          <w:rFonts w:ascii="Calibri" w:cs="Calibri"/>
          <w:lang w:val="en-US"/>
        </w:rPr>
        <w:tab/>
        <w:t xml:space="preserve">Saunders, C. T. </w:t>
      </w:r>
      <w:r w:rsidRPr="00AE2CA2">
        <w:rPr>
          <w:rFonts w:ascii="Calibri" w:cs="Calibri"/>
          <w:i/>
          <w:iCs/>
          <w:lang w:val="en-US"/>
        </w:rPr>
        <w:t>et al.</w:t>
      </w:r>
      <w:r w:rsidRPr="00AE2CA2">
        <w:rPr>
          <w:rFonts w:ascii="Calibri" w:cs="Calibri"/>
          <w:lang w:val="en-US"/>
        </w:rPr>
        <w:t xml:space="preserve"> Strelka: accurate somatic small-variant calling from sequenced tumor-normal sample pairs. </w:t>
      </w:r>
      <w:r w:rsidRPr="00AE2CA2">
        <w:rPr>
          <w:rFonts w:ascii="Calibri" w:cs="Calibri"/>
          <w:i/>
          <w:iCs/>
          <w:lang w:val="en-US"/>
        </w:rPr>
        <w:t>Bioinforma. Oxf. Engl.</w:t>
      </w:r>
      <w:r w:rsidRPr="00AE2CA2">
        <w:rPr>
          <w:rFonts w:ascii="Calibri" w:cs="Calibri"/>
          <w:lang w:val="en-US"/>
        </w:rPr>
        <w:t xml:space="preserve"> </w:t>
      </w:r>
      <w:r w:rsidRPr="00AE2CA2">
        <w:rPr>
          <w:rFonts w:ascii="Calibri" w:cs="Calibri"/>
          <w:b/>
          <w:bCs/>
          <w:lang w:val="en-US"/>
        </w:rPr>
        <w:t>28</w:t>
      </w:r>
      <w:r w:rsidRPr="00AE2CA2">
        <w:rPr>
          <w:rFonts w:ascii="Calibri" w:cs="Calibri"/>
          <w:lang w:val="en-US"/>
        </w:rPr>
        <w:t>, 1811–1817 (2012).</w:t>
      </w:r>
    </w:p>
    <w:p w14:paraId="35B44747" w14:textId="77777777" w:rsidR="00AE2CA2" w:rsidRPr="00AE2CA2" w:rsidRDefault="00AE2CA2" w:rsidP="00AE2CA2">
      <w:pPr>
        <w:pStyle w:val="Bibliography"/>
        <w:rPr>
          <w:rFonts w:ascii="Calibri" w:cs="Calibri"/>
          <w:lang w:val="en-US"/>
        </w:rPr>
      </w:pPr>
      <w:r w:rsidRPr="00AE2CA2">
        <w:rPr>
          <w:rFonts w:ascii="Calibri" w:cs="Calibri"/>
          <w:lang w:val="en-US"/>
        </w:rPr>
        <w:t>3.</w:t>
      </w:r>
      <w:r w:rsidRPr="00AE2CA2">
        <w:rPr>
          <w:rFonts w:ascii="Calibri" w:cs="Calibri"/>
          <w:lang w:val="en-US"/>
        </w:rPr>
        <w:tab/>
        <w:t>Li, H. Aligning sequence reads, clone sequences and assembly contigs with BWA-MEM. (2013).</w:t>
      </w:r>
    </w:p>
    <w:p w14:paraId="601F4BB4" w14:textId="77777777" w:rsidR="00AE2CA2" w:rsidRPr="00AE2CA2" w:rsidRDefault="00AE2CA2" w:rsidP="00AE2CA2">
      <w:pPr>
        <w:pStyle w:val="Bibliography"/>
        <w:rPr>
          <w:rFonts w:ascii="Calibri" w:cs="Calibri"/>
          <w:lang w:val="en-US"/>
        </w:rPr>
      </w:pPr>
      <w:r w:rsidRPr="00AE2CA2">
        <w:rPr>
          <w:rFonts w:ascii="Calibri" w:cs="Calibri"/>
          <w:lang w:val="en-US"/>
        </w:rPr>
        <w:t>4.</w:t>
      </w:r>
      <w:r w:rsidRPr="00AE2CA2">
        <w:rPr>
          <w:rFonts w:ascii="Calibri" w:cs="Calibri"/>
          <w:lang w:val="en-US"/>
        </w:rPr>
        <w:tab/>
        <w:t xml:space="preserve">Cornish, A. J. </w:t>
      </w:r>
      <w:r w:rsidRPr="00AE2CA2">
        <w:rPr>
          <w:rFonts w:ascii="Calibri" w:cs="Calibri"/>
          <w:i/>
          <w:iCs/>
          <w:lang w:val="en-US"/>
        </w:rPr>
        <w:t>et al.</w:t>
      </w:r>
      <w:r w:rsidRPr="00AE2CA2">
        <w:rPr>
          <w:rFonts w:ascii="Calibri" w:cs="Calibri"/>
          <w:lang w:val="en-US"/>
        </w:rPr>
        <w:t xml:space="preserve"> Reference bias in the Illumina Isaac aligner. </w:t>
      </w:r>
      <w:r w:rsidRPr="00AE2CA2">
        <w:rPr>
          <w:rFonts w:ascii="Calibri" w:cs="Calibri"/>
          <w:i/>
          <w:iCs/>
          <w:lang w:val="en-US"/>
        </w:rPr>
        <w:t>Bioinforma. Oxf. Engl.</w:t>
      </w:r>
      <w:r w:rsidRPr="00AE2CA2">
        <w:rPr>
          <w:rFonts w:ascii="Calibri" w:cs="Calibri"/>
          <w:lang w:val="en-US"/>
        </w:rPr>
        <w:t xml:space="preserve"> </w:t>
      </w:r>
      <w:r w:rsidRPr="00AE2CA2">
        <w:rPr>
          <w:rFonts w:ascii="Calibri" w:cs="Calibri"/>
          <w:b/>
          <w:bCs/>
          <w:lang w:val="en-US"/>
        </w:rPr>
        <w:t>36</w:t>
      </w:r>
      <w:r w:rsidRPr="00AE2CA2">
        <w:rPr>
          <w:rFonts w:ascii="Calibri" w:cs="Calibri"/>
          <w:lang w:val="en-US"/>
        </w:rPr>
        <w:t>, 4671–4672 (2020).</w:t>
      </w:r>
    </w:p>
    <w:p w14:paraId="2BA81B39" w14:textId="77777777" w:rsidR="00AE2CA2" w:rsidRPr="00AE2CA2" w:rsidRDefault="00AE2CA2" w:rsidP="00AE2CA2">
      <w:pPr>
        <w:pStyle w:val="Bibliography"/>
        <w:rPr>
          <w:rFonts w:ascii="Calibri" w:cs="Calibri"/>
          <w:lang w:val="en-US"/>
        </w:rPr>
      </w:pPr>
      <w:r w:rsidRPr="00AE2CA2">
        <w:rPr>
          <w:rFonts w:ascii="Calibri" w:cs="Calibri"/>
          <w:lang w:val="en-US"/>
        </w:rPr>
        <w:t>5.</w:t>
      </w:r>
      <w:r w:rsidRPr="00AE2CA2">
        <w:rPr>
          <w:rFonts w:ascii="Calibri" w:cs="Calibri"/>
          <w:lang w:val="en-US"/>
        </w:rPr>
        <w:tab/>
        <w:t xml:space="preserve">Nik-Zainal, S. </w:t>
      </w:r>
      <w:r w:rsidRPr="00AE2CA2">
        <w:rPr>
          <w:rFonts w:ascii="Calibri" w:cs="Calibri"/>
          <w:i/>
          <w:iCs/>
          <w:lang w:val="en-US"/>
        </w:rPr>
        <w:t>et al.</w:t>
      </w:r>
      <w:r w:rsidRPr="00AE2CA2">
        <w:rPr>
          <w:rFonts w:ascii="Calibri" w:cs="Calibri"/>
          <w:lang w:val="en-US"/>
        </w:rPr>
        <w:t xml:space="preserve"> The Life History of 21 Breast Cancers. </w:t>
      </w:r>
      <w:r w:rsidRPr="00AE2CA2">
        <w:rPr>
          <w:rFonts w:ascii="Calibri" w:cs="Calibri"/>
          <w:i/>
          <w:iCs/>
          <w:lang w:val="en-US"/>
        </w:rPr>
        <w:t>Cell</w:t>
      </w:r>
      <w:r w:rsidRPr="00AE2CA2">
        <w:rPr>
          <w:rFonts w:ascii="Calibri" w:cs="Calibri"/>
          <w:lang w:val="en-US"/>
        </w:rPr>
        <w:t xml:space="preserve"> </w:t>
      </w:r>
      <w:r w:rsidRPr="00AE2CA2">
        <w:rPr>
          <w:rFonts w:ascii="Calibri" w:cs="Calibri"/>
          <w:b/>
          <w:bCs/>
          <w:lang w:val="en-US"/>
        </w:rPr>
        <w:t>149</w:t>
      </w:r>
      <w:r w:rsidRPr="00AE2CA2">
        <w:rPr>
          <w:rFonts w:ascii="Calibri" w:cs="Calibri"/>
          <w:lang w:val="en-US"/>
        </w:rPr>
        <w:t>, 994–1007 (2012).</w:t>
      </w:r>
    </w:p>
    <w:p w14:paraId="6B292396" w14:textId="77777777" w:rsidR="00AE2CA2" w:rsidRPr="00AE2CA2" w:rsidRDefault="00AE2CA2" w:rsidP="00AE2CA2">
      <w:pPr>
        <w:pStyle w:val="Bibliography"/>
        <w:rPr>
          <w:rFonts w:ascii="Calibri" w:cs="Calibri"/>
          <w:lang w:val="en-US"/>
        </w:rPr>
      </w:pPr>
      <w:r w:rsidRPr="00AE2CA2">
        <w:rPr>
          <w:rFonts w:ascii="Calibri" w:cs="Calibri"/>
          <w:lang w:val="en-US"/>
        </w:rPr>
        <w:t>6.</w:t>
      </w:r>
      <w:r w:rsidRPr="00AE2CA2">
        <w:rPr>
          <w:rFonts w:ascii="Calibri" w:cs="Calibri"/>
          <w:lang w:val="en-US"/>
        </w:rPr>
        <w:tab/>
        <w:t xml:space="preserve">Househam, J., Cross, W. C. &amp; Caravagna, G. A fully automated approach for quality control of cancer mutations in the era of high-resolution whole genome sequencing. </w:t>
      </w:r>
      <w:r w:rsidRPr="00AE2CA2">
        <w:rPr>
          <w:rFonts w:ascii="Calibri" w:cs="Calibri"/>
          <w:i/>
          <w:iCs/>
          <w:lang w:val="en-US"/>
        </w:rPr>
        <w:t>bioRxiv</w:t>
      </w:r>
      <w:r w:rsidRPr="00AE2CA2">
        <w:rPr>
          <w:rFonts w:ascii="Calibri" w:cs="Calibri"/>
          <w:lang w:val="en-US"/>
        </w:rPr>
        <w:t xml:space="preserve"> 2021.02.13.429885 (2021) doi:10.1101/2021.02.13.429885.</w:t>
      </w:r>
    </w:p>
    <w:p w14:paraId="24470F14" w14:textId="77777777" w:rsidR="00AE2CA2" w:rsidRPr="00AE2CA2" w:rsidRDefault="00AE2CA2" w:rsidP="00AE2CA2">
      <w:pPr>
        <w:pStyle w:val="Bibliography"/>
        <w:rPr>
          <w:rFonts w:ascii="Calibri" w:cs="Calibri"/>
          <w:lang w:val="en-US"/>
        </w:rPr>
      </w:pPr>
      <w:r w:rsidRPr="00AE2CA2">
        <w:rPr>
          <w:rFonts w:ascii="Calibri" w:cs="Calibri"/>
          <w:lang w:val="en-US"/>
        </w:rPr>
        <w:t>7.</w:t>
      </w:r>
      <w:r w:rsidRPr="00AE2CA2">
        <w:rPr>
          <w:rFonts w:ascii="Calibri" w:cs="Calibri"/>
          <w:lang w:val="en-US"/>
        </w:rPr>
        <w:tab/>
        <w:t xml:space="preserve">Campbell, P. J. </w:t>
      </w:r>
      <w:r w:rsidRPr="00AE2CA2">
        <w:rPr>
          <w:rFonts w:ascii="Calibri" w:cs="Calibri"/>
          <w:i/>
          <w:iCs/>
          <w:lang w:val="en-US"/>
        </w:rPr>
        <w:t>et al.</w:t>
      </w:r>
      <w:r w:rsidRPr="00AE2CA2">
        <w:rPr>
          <w:rFonts w:ascii="Calibri" w:cs="Calibri"/>
          <w:lang w:val="en-US"/>
        </w:rPr>
        <w:t xml:space="preserve"> Pan-cancer analysis of whole genomes. </w:t>
      </w:r>
      <w:r w:rsidRPr="00AE2CA2">
        <w:rPr>
          <w:rFonts w:ascii="Calibri" w:cs="Calibri"/>
          <w:i/>
          <w:iCs/>
          <w:lang w:val="en-US"/>
        </w:rPr>
        <w:t>Nature</w:t>
      </w:r>
      <w:r w:rsidRPr="00AE2CA2">
        <w:rPr>
          <w:rFonts w:ascii="Calibri" w:cs="Calibri"/>
          <w:lang w:val="en-US"/>
        </w:rPr>
        <w:t xml:space="preserve"> </w:t>
      </w:r>
      <w:r w:rsidRPr="00AE2CA2">
        <w:rPr>
          <w:rFonts w:ascii="Calibri" w:cs="Calibri"/>
          <w:b/>
          <w:bCs/>
          <w:lang w:val="en-US"/>
        </w:rPr>
        <w:t>578</w:t>
      </w:r>
      <w:r w:rsidRPr="00AE2CA2">
        <w:rPr>
          <w:rFonts w:ascii="Calibri" w:cs="Calibri"/>
          <w:lang w:val="en-US"/>
        </w:rPr>
        <w:t>, 82–93 (2020).</w:t>
      </w:r>
    </w:p>
    <w:p w14:paraId="551A4729" w14:textId="77777777" w:rsidR="00AE2CA2" w:rsidRPr="00AE2CA2" w:rsidRDefault="00AE2CA2" w:rsidP="00AE2CA2">
      <w:pPr>
        <w:pStyle w:val="Bibliography"/>
        <w:rPr>
          <w:rFonts w:ascii="Calibri" w:cs="Calibri"/>
          <w:lang w:val="en-US"/>
        </w:rPr>
      </w:pPr>
      <w:r w:rsidRPr="00AE2CA2">
        <w:rPr>
          <w:rFonts w:ascii="Calibri" w:cs="Calibri"/>
          <w:lang w:val="en-US"/>
        </w:rPr>
        <w:t>8.</w:t>
      </w:r>
      <w:r w:rsidRPr="00AE2CA2">
        <w:rPr>
          <w:rFonts w:ascii="Calibri" w:cs="Calibri"/>
          <w:lang w:val="en-US"/>
        </w:rPr>
        <w:tab/>
        <w:t xml:space="preserve">Korbel, J. O. &amp; Campbell, P. J. Criteria for Inference of Chromothripsis in Cancer Genomes. </w:t>
      </w:r>
      <w:r w:rsidRPr="00AE2CA2">
        <w:rPr>
          <w:rFonts w:ascii="Calibri" w:cs="Calibri"/>
          <w:i/>
          <w:iCs/>
          <w:lang w:val="en-US"/>
        </w:rPr>
        <w:t>Cell</w:t>
      </w:r>
      <w:r w:rsidRPr="00AE2CA2">
        <w:rPr>
          <w:rFonts w:ascii="Calibri" w:cs="Calibri"/>
          <w:lang w:val="en-US"/>
        </w:rPr>
        <w:t xml:space="preserve"> </w:t>
      </w:r>
      <w:r w:rsidRPr="00AE2CA2">
        <w:rPr>
          <w:rFonts w:ascii="Calibri" w:cs="Calibri"/>
          <w:b/>
          <w:bCs/>
          <w:lang w:val="en-US"/>
        </w:rPr>
        <w:t>152</w:t>
      </w:r>
      <w:r w:rsidRPr="00AE2CA2">
        <w:rPr>
          <w:rFonts w:ascii="Calibri" w:cs="Calibri"/>
          <w:lang w:val="en-US"/>
        </w:rPr>
        <w:t>, 1226–1236 (2013).</w:t>
      </w:r>
    </w:p>
    <w:p w14:paraId="6C28C203" w14:textId="77777777" w:rsidR="00AE2CA2" w:rsidRPr="00AE2CA2" w:rsidRDefault="00AE2CA2" w:rsidP="00AE2CA2">
      <w:pPr>
        <w:pStyle w:val="Bibliography"/>
        <w:rPr>
          <w:rFonts w:ascii="Calibri" w:cs="Calibri"/>
          <w:lang w:val="en-US"/>
        </w:rPr>
      </w:pPr>
      <w:r w:rsidRPr="00AE2CA2">
        <w:rPr>
          <w:rFonts w:ascii="Calibri" w:cs="Calibri"/>
          <w:lang w:val="en-US"/>
        </w:rPr>
        <w:t>9.</w:t>
      </w:r>
      <w:r w:rsidRPr="00AE2CA2">
        <w:rPr>
          <w:rFonts w:ascii="Calibri" w:cs="Calibri"/>
          <w:lang w:val="en-US"/>
        </w:rPr>
        <w:tab/>
        <w:t xml:space="preserve">Rausch, T. </w:t>
      </w:r>
      <w:r w:rsidRPr="00AE2CA2">
        <w:rPr>
          <w:rFonts w:ascii="Calibri" w:cs="Calibri"/>
          <w:i/>
          <w:iCs/>
          <w:lang w:val="en-US"/>
        </w:rPr>
        <w:t>et al.</w:t>
      </w:r>
      <w:r w:rsidRPr="00AE2CA2">
        <w:rPr>
          <w:rFonts w:ascii="Calibri" w:cs="Calibri"/>
          <w:lang w:val="en-US"/>
        </w:rPr>
        <w:t xml:space="preserve"> DELLY: structural variant discovery by integrated paired-end and split-read analysis. </w:t>
      </w:r>
      <w:r w:rsidRPr="00AE2CA2">
        <w:rPr>
          <w:rFonts w:ascii="Calibri" w:cs="Calibri"/>
          <w:i/>
          <w:iCs/>
          <w:lang w:val="en-US"/>
        </w:rPr>
        <w:t>Bioinforma. Oxf. Engl.</w:t>
      </w:r>
      <w:r w:rsidRPr="00AE2CA2">
        <w:rPr>
          <w:rFonts w:ascii="Calibri" w:cs="Calibri"/>
          <w:lang w:val="en-US"/>
        </w:rPr>
        <w:t xml:space="preserve"> </w:t>
      </w:r>
      <w:r w:rsidRPr="00AE2CA2">
        <w:rPr>
          <w:rFonts w:ascii="Calibri" w:cs="Calibri"/>
          <w:b/>
          <w:bCs/>
          <w:lang w:val="en-US"/>
        </w:rPr>
        <w:t>28</w:t>
      </w:r>
      <w:r w:rsidRPr="00AE2CA2">
        <w:rPr>
          <w:rFonts w:ascii="Calibri" w:cs="Calibri"/>
          <w:lang w:val="en-US"/>
        </w:rPr>
        <w:t>, i333–i339 (2012).</w:t>
      </w:r>
    </w:p>
    <w:p w14:paraId="72A7F049" w14:textId="77777777" w:rsidR="00AE2CA2" w:rsidRPr="00AE2CA2" w:rsidRDefault="00AE2CA2" w:rsidP="00AE2CA2">
      <w:pPr>
        <w:pStyle w:val="Bibliography"/>
        <w:rPr>
          <w:rFonts w:ascii="Calibri" w:cs="Calibri"/>
          <w:lang w:val="en-US"/>
        </w:rPr>
      </w:pPr>
      <w:r w:rsidRPr="00AE2CA2">
        <w:rPr>
          <w:rFonts w:ascii="Calibri" w:cs="Calibri"/>
          <w:lang w:val="en-US"/>
        </w:rPr>
        <w:t>10.</w:t>
      </w:r>
      <w:r w:rsidRPr="00AE2CA2">
        <w:rPr>
          <w:rFonts w:ascii="Calibri" w:cs="Calibri"/>
          <w:lang w:val="en-US"/>
        </w:rPr>
        <w:tab/>
        <w:t xml:space="preserve">Smedley, D. </w:t>
      </w:r>
      <w:r w:rsidRPr="00AE2CA2">
        <w:rPr>
          <w:rFonts w:ascii="Calibri" w:cs="Calibri"/>
          <w:i/>
          <w:iCs/>
          <w:lang w:val="en-US"/>
        </w:rPr>
        <w:t>et al.</w:t>
      </w:r>
      <w:r w:rsidRPr="00AE2CA2">
        <w:rPr>
          <w:rFonts w:ascii="Calibri" w:cs="Calibri"/>
          <w:lang w:val="en-US"/>
        </w:rPr>
        <w:t xml:space="preserve"> The BioMart community portal: an innovative alternative to large, centralized data repositories. </w:t>
      </w:r>
      <w:r w:rsidRPr="00AE2CA2">
        <w:rPr>
          <w:rFonts w:ascii="Calibri" w:cs="Calibri"/>
          <w:i/>
          <w:iCs/>
          <w:lang w:val="en-US"/>
        </w:rPr>
        <w:t>Nucleic Acids Res.</w:t>
      </w:r>
      <w:r w:rsidRPr="00AE2CA2">
        <w:rPr>
          <w:rFonts w:ascii="Calibri" w:cs="Calibri"/>
          <w:lang w:val="en-US"/>
        </w:rPr>
        <w:t xml:space="preserve"> </w:t>
      </w:r>
      <w:r w:rsidRPr="00AE2CA2">
        <w:rPr>
          <w:rFonts w:ascii="Calibri" w:cs="Calibri"/>
          <w:b/>
          <w:bCs/>
          <w:lang w:val="en-US"/>
        </w:rPr>
        <w:t>43</w:t>
      </w:r>
      <w:r w:rsidRPr="00AE2CA2">
        <w:rPr>
          <w:rFonts w:ascii="Calibri" w:cs="Calibri"/>
          <w:lang w:val="en-US"/>
        </w:rPr>
        <w:t>, W589-598 (2015).</w:t>
      </w:r>
    </w:p>
    <w:p w14:paraId="2FBA22D2" w14:textId="77777777" w:rsidR="00AE2CA2" w:rsidRPr="00AE2CA2" w:rsidRDefault="00AE2CA2" w:rsidP="00AE2CA2">
      <w:pPr>
        <w:pStyle w:val="Bibliography"/>
        <w:rPr>
          <w:rFonts w:ascii="Calibri" w:cs="Calibri"/>
          <w:lang w:val="en-US"/>
        </w:rPr>
      </w:pPr>
      <w:r w:rsidRPr="00AE2CA2">
        <w:rPr>
          <w:rFonts w:ascii="Calibri" w:cs="Calibri"/>
          <w:lang w:val="en-US"/>
        </w:rPr>
        <w:lastRenderedPageBreak/>
        <w:t>11.</w:t>
      </w:r>
      <w:r w:rsidRPr="00AE2CA2">
        <w:rPr>
          <w:rFonts w:ascii="Calibri" w:cs="Calibri"/>
          <w:lang w:val="en-US"/>
        </w:rPr>
        <w:tab/>
        <w:t xml:space="preserve">Danecek, P. </w:t>
      </w:r>
      <w:r w:rsidRPr="00AE2CA2">
        <w:rPr>
          <w:rFonts w:ascii="Calibri" w:cs="Calibri"/>
          <w:i/>
          <w:iCs/>
          <w:lang w:val="en-US"/>
        </w:rPr>
        <w:t>et al.</w:t>
      </w:r>
      <w:r w:rsidRPr="00AE2CA2">
        <w:rPr>
          <w:rFonts w:ascii="Calibri" w:cs="Calibri"/>
          <w:lang w:val="en-US"/>
        </w:rPr>
        <w:t xml:space="preserve"> Twelve years of SAMtools and BCFtools. </w:t>
      </w:r>
      <w:r w:rsidRPr="00AE2CA2">
        <w:rPr>
          <w:rFonts w:ascii="Calibri" w:cs="Calibri"/>
          <w:i/>
          <w:iCs/>
          <w:lang w:val="en-US"/>
        </w:rPr>
        <w:t>GigaScience</w:t>
      </w:r>
      <w:r w:rsidRPr="00AE2CA2">
        <w:rPr>
          <w:rFonts w:ascii="Calibri" w:cs="Calibri"/>
          <w:lang w:val="en-US"/>
        </w:rPr>
        <w:t xml:space="preserve"> </w:t>
      </w:r>
      <w:r w:rsidRPr="00AE2CA2">
        <w:rPr>
          <w:rFonts w:ascii="Calibri" w:cs="Calibri"/>
          <w:b/>
          <w:bCs/>
          <w:lang w:val="en-US"/>
        </w:rPr>
        <w:t>10</w:t>
      </w:r>
      <w:r w:rsidRPr="00AE2CA2">
        <w:rPr>
          <w:rFonts w:ascii="Calibri" w:cs="Calibri"/>
          <w:lang w:val="en-US"/>
        </w:rPr>
        <w:t>, giab008 (2021).</w:t>
      </w:r>
    </w:p>
    <w:p w14:paraId="12D6A756" w14:textId="77777777" w:rsidR="00AE2CA2" w:rsidRPr="00AE2CA2" w:rsidRDefault="00AE2CA2" w:rsidP="00AE2CA2">
      <w:pPr>
        <w:pStyle w:val="Bibliography"/>
        <w:rPr>
          <w:rFonts w:ascii="Calibri" w:cs="Calibri"/>
          <w:lang w:val="en-US"/>
        </w:rPr>
      </w:pPr>
      <w:r w:rsidRPr="00AE2CA2">
        <w:rPr>
          <w:rFonts w:ascii="Calibri" w:cs="Calibri"/>
          <w:lang w:val="en-US"/>
        </w:rPr>
        <w:t>12.</w:t>
      </w:r>
      <w:r w:rsidRPr="00AE2CA2">
        <w:rPr>
          <w:rFonts w:ascii="Calibri" w:cs="Calibri"/>
          <w:lang w:val="en-US"/>
        </w:rPr>
        <w:tab/>
        <w:t xml:space="preserve">Amary, M. F. </w:t>
      </w:r>
      <w:r w:rsidRPr="00AE2CA2">
        <w:rPr>
          <w:rFonts w:ascii="Calibri" w:cs="Calibri"/>
          <w:i/>
          <w:iCs/>
          <w:lang w:val="en-US"/>
        </w:rPr>
        <w:t>et al.</w:t>
      </w:r>
      <w:r w:rsidRPr="00AE2CA2">
        <w:rPr>
          <w:rFonts w:ascii="Calibri" w:cs="Calibri"/>
          <w:lang w:val="en-US"/>
        </w:rPr>
        <w:t xml:space="preserve"> IDH1 and IDH2 mutations are frequent events in central chondrosarcoma and central and periosteal chondromas but not in other mesenchymal tumours. </w:t>
      </w:r>
      <w:r w:rsidRPr="00AE2CA2">
        <w:rPr>
          <w:rFonts w:ascii="Calibri" w:cs="Calibri"/>
          <w:i/>
          <w:iCs/>
          <w:lang w:val="en-US"/>
        </w:rPr>
        <w:t>J. Pathol.</w:t>
      </w:r>
      <w:r w:rsidRPr="00AE2CA2">
        <w:rPr>
          <w:rFonts w:ascii="Calibri" w:cs="Calibri"/>
          <w:lang w:val="en-US"/>
        </w:rPr>
        <w:t xml:space="preserve"> </w:t>
      </w:r>
      <w:r w:rsidRPr="00AE2CA2">
        <w:rPr>
          <w:rFonts w:ascii="Calibri" w:cs="Calibri"/>
          <w:b/>
          <w:bCs/>
          <w:lang w:val="en-US"/>
        </w:rPr>
        <w:t>224</w:t>
      </w:r>
      <w:r w:rsidRPr="00AE2CA2">
        <w:rPr>
          <w:rFonts w:ascii="Calibri" w:cs="Calibri"/>
          <w:lang w:val="en-US"/>
        </w:rPr>
        <w:t>, 334–343 (2011).</w:t>
      </w:r>
    </w:p>
    <w:p w14:paraId="4FDE47F0" w14:textId="77777777" w:rsidR="00AE2CA2" w:rsidRPr="00AE2CA2" w:rsidRDefault="00AE2CA2" w:rsidP="00AE2CA2">
      <w:pPr>
        <w:pStyle w:val="Bibliography"/>
        <w:rPr>
          <w:rFonts w:ascii="Calibri" w:cs="Calibri"/>
          <w:lang w:val="en-US"/>
        </w:rPr>
      </w:pPr>
      <w:r w:rsidRPr="00AE2CA2">
        <w:rPr>
          <w:rFonts w:ascii="Calibri" w:cs="Calibri"/>
          <w:lang w:val="en-US"/>
        </w:rPr>
        <w:t>13.</w:t>
      </w:r>
      <w:r w:rsidRPr="00AE2CA2">
        <w:rPr>
          <w:rFonts w:ascii="Calibri" w:cs="Calibri"/>
          <w:lang w:val="en-US"/>
        </w:rPr>
        <w:tab/>
        <w:t xml:space="preserve">Vinagre, J. </w:t>
      </w:r>
      <w:r w:rsidRPr="00AE2CA2">
        <w:rPr>
          <w:rFonts w:ascii="Calibri" w:cs="Calibri"/>
          <w:i/>
          <w:iCs/>
          <w:lang w:val="en-US"/>
        </w:rPr>
        <w:t>et al.</w:t>
      </w:r>
      <w:r w:rsidRPr="00AE2CA2">
        <w:rPr>
          <w:rFonts w:ascii="Calibri" w:cs="Calibri"/>
          <w:lang w:val="en-US"/>
        </w:rPr>
        <w:t xml:space="preserve"> Frequency of TERT promoter mutations in human cancers. </w:t>
      </w:r>
      <w:r w:rsidRPr="00AE2CA2">
        <w:rPr>
          <w:rFonts w:ascii="Calibri" w:cs="Calibri"/>
          <w:i/>
          <w:iCs/>
          <w:lang w:val="en-US"/>
        </w:rPr>
        <w:t>Nat. Commun.</w:t>
      </w:r>
      <w:r w:rsidRPr="00AE2CA2">
        <w:rPr>
          <w:rFonts w:ascii="Calibri" w:cs="Calibri"/>
          <w:lang w:val="en-US"/>
        </w:rPr>
        <w:t xml:space="preserve"> </w:t>
      </w:r>
      <w:r w:rsidRPr="00AE2CA2">
        <w:rPr>
          <w:rFonts w:ascii="Calibri" w:cs="Calibri"/>
          <w:b/>
          <w:bCs/>
          <w:lang w:val="en-US"/>
        </w:rPr>
        <w:t>4</w:t>
      </w:r>
      <w:r w:rsidRPr="00AE2CA2">
        <w:rPr>
          <w:rFonts w:ascii="Calibri" w:cs="Calibri"/>
          <w:lang w:val="en-US"/>
        </w:rPr>
        <w:t>, 2185 (2013).</w:t>
      </w:r>
    </w:p>
    <w:p w14:paraId="1D7A96C9" w14:textId="77777777" w:rsidR="00AE2CA2" w:rsidRPr="00AE2CA2" w:rsidRDefault="00AE2CA2" w:rsidP="00AE2CA2">
      <w:pPr>
        <w:pStyle w:val="Bibliography"/>
        <w:rPr>
          <w:rFonts w:ascii="Calibri" w:cs="Calibri"/>
          <w:lang w:val="en-US"/>
        </w:rPr>
      </w:pPr>
      <w:r w:rsidRPr="00AE2CA2">
        <w:rPr>
          <w:rFonts w:ascii="Calibri" w:cs="Calibri"/>
          <w:lang w:val="en-US"/>
        </w:rPr>
        <w:t>14.</w:t>
      </w:r>
      <w:r w:rsidRPr="00AE2CA2">
        <w:rPr>
          <w:rFonts w:ascii="Calibri" w:cs="Calibri"/>
          <w:lang w:val="en-US"/>
        </w:rPr>
        <w:tab/>
        <w:t xml:space="preserve">Kumar, P., Henikoff, S. &amp; Ng, P. C. Predicting the effects of coding non-synonymous variants on protein function using the SIFT algorithm. </w:t>
      </w:r>
      <w:r w:rsidRPr="00AE2CA2">
        <w:rPr>
          <w:rFonts w:ascii="Calibri" w:cs="Calibri"/>
          <w:i/>
          <w:iCs/>
          <w:lang w:val="en-US"/>
        </w:rPr>
        <w:t>Nat. Protoc.</w:t>
      </w:r>
      <w:r w:rsidRPr="00AE2CA2">
        <w:rPr>
          <w:rFonts w:ascii="Calibri" w:cs="Calibri"/>
          <w:lang w:val="en-US"/>
        </w:rPr>
        <w:t xml:space="preserve"> </w:t>
      </w:r>
      <w:r w:rsidRPr="00AE2CA2">
        <w:rPr>
          <w:rFonts w:ascii="Calibri" w:cs="Calibri"/>
          <w:b/>
          <w:bCs/>
          <w:lang w:val="en-US"/>
        </w:rPr>
        <w:t>4</w:t>
      </w:r>
      <w:r w:rsidRPr="00AE2CA2">
        <w:rPr>
          <w:rFonts w:ascii="Calibri" w:cs="Calibri"/>
          <w:lang w:val="en-US"/>
        </w:rPr>
        <w:t>, 1073–1081 (2009).</w:t>
      </w:r>
    </w:p>
    <w:p w14:paraId="02F75346" w14:textId="77777777" w:rsidR="00AE2CA2" w:rsidRPr="00AE2CA2" w:rsidRDefault="00AE2CA2" w:rsidP="00AE2CA2">
      <w:pPr>
        <w:pStyle w:val="Bibliography"/>
        <w:rPr>
          <w:rFonts w:ascii="Calibri" w:cs="Calibri"/>
          <w:lang w:val="en-US"/>
        </w:rPr>
      </w:pPr>
      <w:r w:rsidRPr="00AE2CA2">
        <w:rPr>
          <w:rFonts w:ascii="Calibri" w:cs="Calibri"/>
          <w:lang w:val="en-US"/>
        </w:rPr>
        <w:t>15.</w:t>
      </w:r>
      <w:r w:rsidRPr="00AE2CA2">
        <w:rPr>
          <w:rFonts w:ascii="Calibri" w:cs="Calibri"/>
          <w:lang w:val="en-US"/>
        </w:rPr>
        <w:tab/>
        <w:t xml:space="preserve">Ramensky, V., Bork, P. &amp; Sunyaev, S. Human non-synonymous SNPs: server and survey. </w:t>
      </w:r>
      <w:r w:rsidRPr="00AE2CA2">
        <w:rPr>
          <w:rFonts w:ascii="Calibri" w:cs="Calibri"/>
          <w:i/>
          <w:iCs/>
          <w:lang w:val="en-US"/>
        </w:rPr>
        <w:t>Nucleic Acids Res.</w:t>
      </w:r>
      <w:r w:rsidRPr="00AE2CA2">
        <w:rPr>
          <w:rFonts w:ascii="Calibri" w:cs="Calibri"/>
          <w:lang w:val="en-US"/>
        </w:rPr>
        <w:t xml:space="preserve"> </w:t>
      </w:r>
      <w:r w:rsidRPr="00AE2CA2">
        <w:rPr>
          <w:rFonts w:ascii="Calibri" w:cs="Calibri"/>
          <w:b/>
          <w:bCs/>
          <w:lang w:val="en-US"/>
        </w:rPr>
        <w:t>30</w:t>
      </w:r>
      <w:r w:rsidRPr="00AE2CA2">
        <w:rPr>
          <w:rFonts w:ascii="Calibri" w:cs="Calibri"/>
          <w:lang w:val="en-US"/>
        </w:rPr>
        <w:t>, 3894–3900 (2002).</w:t>
      </w:r>
    </w:p>
    <w:p w14:paraId="65424506" w14:textId="77777777" w:rsidR="00AE2CA2" w:rsidRPr="00AE2CA2" w:rsidRDefault="00AE2CA2" w:rsidP="00AE2CA2">
      <w:pPr>
        <w:pStyle w:val="Bibliography"/>
        <w:rPr>
          <w:rFonts w:ascii="Calibri" w:cs="Calibri"/>
          <w:lang w:val="en-US"/>
        </w:rPr>
      </w:pPr>
      <w:r w:rsidRPr="00AE2CA2">
        <w:rPr>
          <w:rFonts w:ascii="Calibri" w:cs="Calibri"/>
          <w:lang w:val="en-US"/>
        </w:rPr>
        <w:t>16.</w:t>
      </w:r>
      <w:r w:rsidRPr="00AE2CA2">
        <w:rPr>
          <w:rFonts w:ascii="Calibri" w:cs="Calibri"/>
          <w:lang w:val="en-US"/>
        </w:rPr>
        <w:tab/>
        <w:t xml:space="preserve">Martincorena, I. </w:t>
      </w:r>
      <w:r w:rsidRPr="00AE2CA2">
        <w:rPr>
          <w:rFonts w:ascii="Calibri" w:cs="Calibri"/>
          <w:i/>
          <w:iCs/>
          <w:lang w:val="en-US"/>
        </w:rPr>
        <w:t>et al.</w:t>
      </w:r>
      <w:r w:rsidRPr="00AE2CA2">
        <w:rPr>
          <w:rFonts w:ascii="Calibri" w:cs="Calibri"/>
          <w:lang w:val="en-US"/>
        </w:rPr>
        <w:t xml:space="preserve"> Universal Patterns of Selection in Cancer and Somatic Tissues. </w:t>
      </w:r>
      <w:r w:rsidRPr="00AE2CA2">
        <w:rPr>
          <w:rFonts w:ascii="Calibri" w:cs="Calibri"/>
          <w:i/>
          <w:iCs/>
          <w:lang w:val="en-US"/>
        </w:rPr>
        <w:t>Cell</w:t>
      </w:r>
      <w:r w:rsidRPr="00AE2CA2">
        <w:rPr>
          <w:rFonts w:ascii="Calibri" w:cs="Calibri"/>
          <w:lang w:val="en-US"/>
        </w:rPr>
        <w:t xml:space="preserve"> </w:t>
      </w:r>
      <w:r w:rsidRPr="00AE2CA2">
        <w:rPr>
          <w:rFonts w:ascii="Calibri" w:cs="Calibri"/>
          <w:b/>
          <w:bCs/>
          <w:lang w:val="en-US"/>
        </w:rPr>
        <w:t>173</w:t>
      </w:r>
      <w:r w:rsidRPr="00AE2CA2">
        <w:rPr>
          <w:rFonts w:ascii="Calibri" w:cs="Calibri"/>
          <w:lang w:val="en-US"/>
        </w:rPr>
        <w:t>, 1823 (2018).</w:t>
      </w:r>
    </w:p>
    <w:p w14:paraId="3A5ED18C" w14:textId="77777777" w:rsidR="00AE2CA2" w:rsidRPr="00AE2CA2" w:rsidRDefault="00AE2CA2" w:rsidP="00AE2CA2">
      <w:pPr>
        <w:pStyle w:val="Bibliography"/>
        <w:rPr>
          <w:rFonts w:ascii="Calibri" w:cs="Calibri"/>
          <w:lang w:val="en-US"/>
        </w:rPr>
      </w:pPr>
      <w:r w:rsidRPr="00AE2CA2">
        <w:rPr>
          <w:rFonts w:ascii="Calibri" w:cs="Calibri"/>
          <w:lang w:val="en-US"/>
        </w:rPr>
        <w:t>17.</w:t>
      </w:r>
      <w:r w:rsidRPr="00AE2CA2">
        <w:rPr>
          <w:rFonts w:ascii="Calibri" w:cs="Calibri"/>
          <w:lang w:val="en-US"/>
        </w:rPr>
        <w:tab/>
        <w:t xml:space="preserve">Dunn, J. M. </w:t>
      </w:r>
      <w:r w:rsidRPr="00AE2CA2">
        <w:rPr>
          <w:rFonts w:ascii="Calibri" w:cs="Calibri"/>
          <w:i/>
          <w:iCs/>
          <w:lang w:val="en-US"/>
        </w:rPr>
        <w:t>et al.</w:t>
      </w:r>
      <w:r w:rsidRPr="00AE2CA2">
        <w:rPr>
          <w:rFonts w:ascii="Calibri" w:cs="Calibri"/>
          <w:lang w:val="en-US"/>
        </w:rPr>
        <w:t xml:space="preserve"> Image cytometry accurately detects DNA ploidy abnormalities and predicts late relapse to high-grade dysplasia and adenocarcinoma in Barrett’s oesophagus following photodynamic therapy. </w:t>
      </w:r>
      <w:r w:rsidRPr="00AE2CA2">
        <w:rPr>
          <w:rFonts w:ascii="Calibri" w:cs="Calibri"/>
          <w:i/>
          <w:iCs/>
          <w:lang w:val="en-US"/>
        </w:rPr>
        <w:t>Br. J. Cancer</w:t>
      </w:r>
      <w:r w:rsidRPr="00AE2CA2">
        <w:rPr>
          <w:rFonts w:ascii="Calibri" w:cs="Calibri"/>
          <w:lang w:val="en-US"/>
        </w:rPr>
        <w:t xml:space="preserve"> </w:t>
      </w:r>
      <w:r w:rsidRPr="00AE2CA2">
        <w:rPr>
          <w:rFonts w:ascii="Calibri" w:cs="Calibri"/>
          <w:b/>
          <w:bCs/>
          <w:lang w:val="en-US"/>
        </w:rPr>
        <w:t>102</w:t>
      </w:r>
      <w:r w:rsidRPr="00AE2CA2">
        <w:rPr>
          <w:rFonts w:ascii="Calibri" w:cs="Calibri"/>
          <w:lang w:val="en-US"/>
        </w:rPr>
        <w:t>, 1608–1617 (2010).</w:t>
      </w:r>
    </w:p>
    <w:p w14:paraId="6299B496" w14:textId="77777777" w:rsidR="00AE2CA2" w:rsidRPr="00AE2CA2" w:rsidRDefault="00AE2CA2" w:rsidP="00AE2CA2">
      <w:pPr>
        <w:pStyle w:val="Bibliography"/>
        <w:rPr>
          <w:rFonts w:ascii="Calibri" w:cs="Calibri"/>
          <w:lang w:val="en-US"/>
        </w:rPr>
      </w:pPr>
      <w:r w:rsidRPr="00AE2CA2">
        <w:rPr>
          <w:rFonts w:ascii="Calibri" w:cs="Calibri"/>
          <w:lang w:val="en-US"/>
        </w:rPr>
        <w:t>18.</w:t>
      </w:r>
      <w:r w:rsidRPr="00AE2CA2">
        <w:rPr>
          <w:rFonts w:ascii="Calibri" w:cs="Calibri"/>
          <w:lang w:val="en-US"/>
        </w:rPr>
        <w:tab/>
        <w:t xml:space="preserve">Böcking, A., Giroud, F. &amp; Reith, A. Consensus report of the ESACP task force on standardization of diagnostic DNA image cytometry. European Society for Analytical Cellular Pathology. </w:t>
      </w:r>
      <w:r w:rsidRPr="00AE2CA2">
        <w:rPr>
          <w:rFonts w:ascii="Calibri" w:cs="Calibri"/>
          <w:i/>
          <w:iCs/>
          <w:lang w:val="en-US"/>
        </w:rPr>
        <w:t>Anal. Cell. Pathol. J. Eur. Soc. Anal. Cell. Pathol.</w:t>
      </w:r>
      <w:r w:rsidRPr="00AE2CA2">
        <w:rPr>
          <w:rFonts w:ascii="Calibri" w:cs="Calibri"/>
          <w:lang w:val="en-US"/>
        </w:rPr>
        <w:t xml:space="preserve"> </w:t>
      </w:r>
      <w:r w:rsidRPr="00AE2CA2">
        <w:rPr>
          <w:rFonts w:ascii="Calibri" w:cs="Calibri"/>
          <w:b/>
          <w:bCs/>
          <w:lang w:val="en-US"/>
        </w:rPr>
        <w:t>8</w:t>
      </w:r>
      <w:r w:rsidRPr="00AE2CA2">
        <w:rPr>
          <w:rFonts w:ascii="Calibri" w:cs="Calibri"/>
          <w:lang w:val="en-US"/>
        </w:rPr>
        <w:t>, 67–74 (1995).</w:t>
      </w:r>
    </w:p>
    <w:p w14:paraId="3DB1B855" w14:textId="77777777" w:rsidR="00AE2CA2" w:rsidRPr="00AE2CA2" w:rsidRDefault="00AE2CA2" w:rsidP="00AE2CA2">
      <w:pPr>
        <w:pStyle w:val="Bibliography"/>
        <w:rPr>
          <w:rFonts w:ascii="Calibri" w:cs="Calibri"/>
          <w:lang w:val="en-US"/>
        </w:rPr>
      </w:pPr>
      <w:r w:rsidRPr="00AE2CA2">
        <w:rPr>
          <w:rFonts w:ascii="Calibri" w:cs="Calibri"/>
          <w:lang w:val="en-US"/>
        </w:rPr>
        <w:t>19.</w:t>
      </w:r>
      <w:r w:rsidRPr="00AE2CA2">
        <w:rPr>
          <w:rFonts w:ascii="Calibri" w:cs="Calibri"/>
          <w:lang w:val="en-US"/>
        </w:rPr>
        <w:tab/>
        <w:t xml:space="preserve">Scrucca, L., Fop, M., Murphy, T. B. &amp; Raftery, A. E. mclust 5: Clustering, Classification and Density Estimation Using Gaussian Finite Mixture Models. </w:t>
      </w:r>
      <w:r w:rsidRPr="00AE2CA2">
        <w:rPr>
          <w:rFonts w:ascii="Calibri" w:cs="Calibri"/>
          <w:i/>
          <w:iCs/>
          <w:lang w:val="en-US"/>
        </w:rPr>
        <w:t>R J.</w:t>
      </w:r>
      <w:r w:rsidRPr="00AE2CA2">
        <w:rPr>
          <w:rFonts w:ascii="Calibri" w:cs="Calibri"/>
          <w:lang w:val="en-US"/>
        </w:rPr>
        <w:t xml:space="preserve"> </w:t>
      </w:r>
      <w:r w:rsidRPr="00AE2CA2">
        <w:rPr>
          <w:rFonts w:ascii="Calibri" w:cs="Calibri"/>
          <w:b/>
          <w:bCs/>
          <w:lang w:val="en-US"/>
        </w:rPr>
        <w:t>8</w:t>
      </w:r>
      <w:r w:rsidRPr="00AE2CA2">
        <w:rPr>
          <w:rFonts w:ascii="Calibri" w:cs="Calibri"/>
          <w:lang w:val="en-US"/>
        </w:rPr>
        <w:t>, 289–317 (2016).</w:t>
      </w:r>
    </w:p>
    <w:p w14:paraId="65F9668C" w14:textId="77777777" w:rsidR="00AE2CA2" w:rsidRPr="00AE2CA2" w:rsidRDefault="00AE2CA2" w:rsidP="00AE2CA2">
      <w:pPr>
        <w:pStyle w:val="Bibliography"/>
        <w:rPr>
          <w:rFonts w:ascii="Calibri" w:cs="Calibri"/>
          <w:lang w:val="en-US"/>
        </w:rPr>
      </w:pPr>
      <w:r w:rsidRPr="00AE2CA2">
        <w:rPr>
          <w:rFonts w:ascii="Calibri" w:cs="Calibri"/>
          <w:lang w:val="en-US"/>
        </w:rPr>
        <w:t>20.</w:t>
      </w:r>
      <w:r w:rsidRPr="00AE2CA2">
        <w:rPr>
          <w:rFonts w:ascii="Calibri" w:cs="Calibri"/>
          <w:lang w:val="en-US"/>
        </w:rPr>
        <w:tab/>
        <w:t xml:space="preserve">Tarpey, P. S. </w:t>
      </w:r>
      <w:r w:rsidRPr="00AE2CA2">
        <w:rPr>
          <w:rFonts w:ascii="Calibri" w:cs="Calibri"/>
          <w:i/>
          <w:iCs/>
          <w:lang w:val="en-US"/>
        </w:rPr>
        <w:t>et al.</w:t>
      </w:r>
      <w:r w:rsidRPr="00AE2CA2">
        <w:rPr>
          <w:rFonts w:ascii="Calibri" w:cs="Calibri"/>
          <w:lang w:val="en-US"/>
        </w:rPr>
        <w:t xml:space="preserve"> Frequent mutation of the major cartilage collagen gene, COL2A1, in chondrosarcoma. </w:t>
      </w:r>
      <w:r w:rsidRPr="00AE2CA2">
        <w:rPr>
          <w:rFonts w:ascii="Calibri" w:cs="Calibri"/>
          <w:i/>
          <w:iCs/>
          <w:lang w:val="en-US"/>
        </w:rPr>
        <w:t>Nat. Genet.</w:t>
      </w:r>
      <w:r w:rsidRPr="00AE2CA2">
        <w:rPr>
          <w:rFonts w:ascii="Calibri" w:cs="Calibri"/>
          <w:lang w:val="en-US"/>
        </w:rPr>
        <w:t xml:space="preserve"> </w:t>
      </w:r>
      <w:r w:rsidRPr="00AE2CA2">
        <w:rPr>
          <w:rFonts w:ascii="Calibri" w:cs="Calibri"/>
          <w:b/>
          <w:bCs/>
          <w:lang w:val="en-US"/>
        </w:rPr>
        <w:t>45</w:t>
      </w:r>
      <w:r w:rsidRPr="00AE2CA2">
        <w:rPr>
          <w:rFonts w:ascii="Calibri" w:cs="Calibri"/>
          <w:lang w:val="en-US"/>
        </w:rPr>
        <w:t>, 923–926 (2013).</w:t>
      </w:r>
    </w:p>
    <w:p w14:paraId="2BE0089D" w14:textId="77777777" w:rsidR="00AE2CA2" w:rsidRPr="00AE2CA2" w:rsidRDefault="00AE2CA2" w:rsidP="00AE2CA2">
      <w:pPr>
        <w:pStyle w:val="Bibliography"/>
        <w:rPr>
          <w:rFonts w:ascii="Calibri" w:cs="Calibri"/>
          <w:lang w:val="en-US"/>
        </w:rPr>
      </w:pPr>
      <w:r w:rsidRPr="00AE2CA2">
        <w:rPr>
          <w:rFonts w:ascii="Calibri" w:cs="Calibri"/>
          <w:lang w:val="en-US"/>
        </w:rPr>
        <w:lastRenderedPageBreak/>
        <w:t>21.</w:t>
      </w:r>
      <w:r w:rsidRPr="00AE2CA2">
        <w:rPr>
          <w:rFonts w:ascii="Calibri" w:cs="Calibri"/>
          <w:lang w:val="en-US"/>
        </w:rPr>
        <w:tab/>
        <w:t xml:space="preserve">Durinck, S. </w:t>
      </w:r>
      <w:r w:rsidRPr="00AE2CA2">
        <w:rPr>
          <w:rFonts w:ascii="Calibri" w:cs="Calibri"/>
          <w:i/>
          <w:iCs/>
          <w:lang w:val="en-US"/>
        </w:rPr>
        <w:t>et al.</w:t>
      </w:r>
      <w:r w:rsidRPr="00AE2CA2">
        <w:rPr>
          <w:rFonts w:ascii="Calibri" w:cs="Calibri"/>
          <w:lang w:val="en-US"/>
        </w:rPr>
        <w:t xml:space="preserve"> Temporal Dissection of Tumorigenesis in Primary Cancers. </w:t>
      </w:r>
      <w:r w:rsidRPr="00AE2CA2">
        <w:rPr>
          <w:rFonts w:ascii="Calibri" w:cs="Calibri"/>
          <w:i/>
          <w:iCs/>
          <w:lang w:val="en-US"/>
        </w:rPr>
        <w:t>Cancer Discov.</w:t>
      </w:r>
      <w:r w:rsidRPr="00AE2CA2">
        <w:rPr>
          <w:rFonts w:ascii="Calibri" w:cs="Calibri"/>
          <w:lang w:val="en-US"/>
        </w:rPr>
        <w:t xml:space="preserve"> </w:t>
      </w:r>
      <w:r w:rsidRPr="00AE2CA2">
        <w:rPr>
          <w:rFonts w:ascii="Calibri" w:cs="Calibri"/>
          <w:b/>
          <w:bCs/>
          <w:lang w:val="en-US"/>
        </w:rPr>
        <w:t>1</w:t>
      </w:r>
      <w:r w:rsidRPr="00AE2CA2">
        <w:rPr>
          <w:rFonts w:ascii="Calibri" w:cs="Calibri"/>
          <w:lang w:val="en-US"/>
        </w:rPr>
        <w:t>, 137–143 (2011).</w:t>
      </w:r>
    </w:p>
    <w:p w14:paraId="4CB73D43" w14:textId="77777777" w:rsidR="00AE2CA2" w:rsidRPr="00AE2CA2" w:rsidRDefault="00AE2CA2" w:rsidP="00AE2CA2">
      <w:pPr>
        <w:pStyle w:val="Bibliography"/>
        <w:rPr>
          <w:rFonts w:ascii="Calibri" w:cs="Calibri"/>
          <w:lang w:val="en-US"/>
        </w:rPr>
      </w:pPr>
      <w:r w:rsidRPr="00AE2CA2">
        <w:rPr>
          <w:rFonts w:ascii="Calibri" w:cs="Calibri"/>
          <w:lang w:val="en-US"/>
        </w:rPr>
        <w:t>22.</w:t>
      </w:r>
      <w:r w:rsidRPr="00AE2CA2">
        <w:rPr>
          <w:rFonts w:ascii="Calibri" w:cs="Calibri"/>
          <w:lang w:val="en-US"/>
        </w:rPr>
        <w:tab/>
        <w:t xml:space="preserve">Minussi, D. C. </w:t>
      </w:r>
      <w:r w:rsidRPr="00AE2CA2">
        <w:rPr>
          <w:rFonts w:ascii="Calibri" w:cs="Calibri"/>
          <w:i/>
          <w:iCs/>
          <w:lang w:val="en-US"/>
        </w:rPr>
        <w:t>et al.</w:t>
      </w:r>
      <w:r w:rsidRPr="00AE2CA2">
        <w:rPr>
          <w:rFonts w:ascii="Calibri" w:cs="Calibri"/>
          <w:lang w:val="en-US"/>
        </w:rPr>
        <w:t xml:space="preserve"> Breast tumours maintain a reservoir of subclonal diversity during expansion. </w:t>
      </w:r>
      <w:r w:rsidRPr="00AE2CA2">
        <w:rPr>
          <w:rFonts w:ascii="Calibri" w:cs="Calibri"/>
          <w:i/>
          <w:iCs/>
          <w:lang w:val="en-US"/>
        </w:rPr>
        <w:t>Nature</w:t>
      </w:r>
      <w:r w:rsidRPr="00AE2CA2">
        <w:rPr>
          <w:rFonts w:ascii="Calibri" w:cs="Calibri"/>
          <w:lang w:val="en-US"/>
        </w:rPr>
        <w:t xml:space="preserve"> </w:t>
      </w:r>
      <w:r w:rsidRPr="00AE2CA2">
        <w:rPr>
          <w:rFonts w:ascii="Calibri" w:cs="Calibri"/>
          <w:b/>
          <w:bCs/>
          <w:lang w:val="en-US"/>
        </w:rPr>
        <w:t>592</w:t>
      </w:r>
      <w:r w:rsidRPr="00AE2CA2">
        <w:rPr>
          <w:rFonts w:ascii="Calibri" w:cs="Calibri"/>
          <w:lang w:val="en-US"/>
        </w:rPr>
        <w:t>, 302–308 (2021).</w:t>
      </w:r>
    </w:p>
    <w:p w14:paraId="2CB5FF18" w14:textId="77777777" w:rsidR="00AE2CA2" w:rsidRPr="00AE2CA2" w:rsidRDefault="00AE2CA2" w:rsidP="00AE2CA2">
      <w:pPr>
        <w:pStyle w:val="Bibliography"/>
        <w:rPr>
          <w:rFonts w:ascii="Calibri" w:cs="Calibri"/>
          <w:lang w:val="en-US"/>
        </w:rPr>
      </w:pPr>
      <w:r w:rsidRPr="00AE2CA2">
        <w:rPr>
          <w:rFonts w:ascii="Calibri" w:cs="Calibri"/>
          <w:lang w:val="en-US"/>
        </w:rPr>
        <w:t>23.</w:t>
      </w:r>
      <w:r w:rsidRPr="00AE2CA2">
        <w:rPr>
          <w:rFonts w:ascii="Calibri" w:cs="Calibri"/>
          <w:lang w:val="en-US"/>
        </w:rPr>
        <w:tab/>
        <w:t xml:space="preserve">Alexandrov, L. B. </w:t>
      </w:r>
      <w:r w:rsidRPr="00AE2CA2">
        <w:rPr>
          <w:rFonts w:ascii="Calibri" w:cs="Calibri"/>
          <w:i/>
          <w:iCs/>
          <w:lang w:val="en-US"/>
        </w:rPr>
        <w:t>et al.</w:t>
      </w:r>
      <w:r w:rsidRPr="00AE2CA2">
        <w:rPr>
          <w:rFonts w:ascii="Calibri" w:cs="Calibri"/>
          <w:lang w:val="en-US"/>
        </w:rPr>
        <w:t xml:space="preserve"> The repertoire of mutational signatures in human cancer. </w:t>
      </w:r>
      <w:r w:rsidRPr="00AE2CA2">
        <w:rPr>
          <w:rFonts w:ascii="Calibri" w:cs="Calibri"/>
          <w:i/>
          <w:iCs/>
          <w:lang w:val="en-US"/>
        </w:rPr>
        <w:t>Nature</w:t>
      </w:r>
      <w:r w:rsidRPr="00AE2CA2">
        <w:rPr>
          <w:rFonts w:ascii="Calibri" w:cs="Calibri"/>
          <w:lang w:val="en-US"/>
        </w:rPr>
        <w:t xml:space="preserve"> </w:t>
      </w:r>
      <w:r w:rsidRPr="00AE2CA2">
        <w:rPr>
          <w:rFonts w:ascii="Calibri" w:cs="Calibri"/>
          <w:b/>
          <w:bCs/>
          <w:lang w:val="en-US"/>
        </w:rPr>
        <w:t>578</w:t>
      </w:r>
      <w:r w:rsidRPr="00AE2CA2">
        <w:rPr>
          <w:rFonts w:ascii="Calibri" w:cs="Calibri"/>
          <w:lang w:val="en-US"/>
        </w:rPr>
        <w:t>, 94–101 (2020).</w:t>
      </w:r>
    </w:p>
    <w:p w14:paraId="5D0807B2" w14:textId="77777777" w:rsidR="00AE2CA2" w:rsidRPr="00AE2CA2" w:rsidRDefault="00AE2CA2" w:rsidP="00AE2CA2">
      <w:pPr>
        <w:pStyle w:val="Bibliography"/>
        <w:rPr>
          <w:rFonts w:ascii="Calibri" w:cs="Calibri"/>
          <w:lang w:val="en-US"/>
        </w:rPr>
      </w:pPr>
      <w:r w:rsidRPr="00AE2CA2">
        <w:rPr>
          <w:rFonts w:ascii="Calibri" w:cs="Calibri"/>
          <w:lang w:val="en-US"/>
        </w:rPr>
        <w:t>24.</w:t>
      </w:r>
      <w:r w:rsidRPr="00AE2CA2">
        <w:rPr>
          <w:rFonts w:ascii="Calibri" w:cs="Calibri"/>
          <w:lang w:val="en-US"/>
        </w:rPr>
        <w:tab/>
        <w:t xml:space="preserve">Islam, S. M. A. </w:t>
      </w:r>
      <w:r w:rsidRPr="00AE2CA2">
        <w:rPr>
          <w:rFonts w:ascii="Calibri" w:cs="Calibri"/>
          <w:i/>
          <w:iCs/>
          <w:lang w:val="en-US"/>
        </w:rPr>
        <w:t>et al.</w:t>
      </w:r>
      <w:r w:rsidRPr="00AE2CA2">
        <w:rPr>
          <w:rFonts w:ascii="Calibri" w:cs="Calibri"/>
          <w:lang w:val="en-US"/>
        </w:rPr>
        <w:t xml:space="preserve"> </w:t>
      </w:r>
      <w:r w:rsidRPr="00AE2CA2">
        <w:rPr>
          <w:rFonts w:ascii="Calibri" w:cs="Calibri"/>
          <w:i/>
          <w:iCs/>
          <w:lang w:val="en-US"/>
        </w:rPr>
        <w:t>Uncovering novel mutational signatures by de novo extraction with SigProfilerExtractor</w:t>
      </w:r>
      <w:r w:rsidRPr="00AE2CA2">
        <w:rPr>
          <w:rFonts w:ascii="Calibri" w:cs="Calibri"/>
          <w:lang w:val="en-US"/>
        </w:rPr>
        <w:t>. 2020.12.13.422570 https://www.biorxiv.org/content/10.1101/2020.12.13.422570v2 (2021) doi:10.1101/2020.12.13.422570.</w:t>
      </w:r>
    </w:p>
    <w:p w14:paraId="181C188D" w14:textId="77777777" w:rsidR="00AE2CA2" w:rsidRPr="00AE2CA2" w:rsidRDefault="00AE2CA2" w:rsidP="00AE2CA2">
      <w:pPr>
        <w:pStyle w:val="Bibliography"/>
        <w:rPr>
          <w:rFonts w:ascii="Calibri" w:cs="Calibri"/>
          <w:lang w:val="en-US"/>
        </w:rPr>
      </w:pPr>
      <w:r w:rsidRPr="00AE2CA2">
        <w:rPr>
          <w:rFonts w:ascii="Calibri" w:cs="Calibri"/>
          <w:lang w:val="en-US"/>
        </w:rPr>
        <w:t>25.</w:t>
      </w:r>
      <w:r w:rsidRPr="00AE2CA2">
        <w:rPr>
          <w:rFonts w:ascii="Calibri" w:cs="Calibri"/>
          <w:lang w:val="en-US"/>
        </w:rPr>
        <w:tab/>
        <w:t xml:space="preserve">Morris, T. J. </w:t>
      </w:r>
      <w:r w:rsidRPr="00AE2CA2">
        <w:rPr>
          <w:rFonts w:ascii="Calibri" w:cs="Calibri"/>
          <w:i/>
          <w:iCs/>
          <w:lang w:val="en-US"/>
        </w:rPr>
        <w:t>et al.</w:t>
      </w:r>
      <w:r w:rsidRPr="00AE2CA2">
        <w:rPr>
          <w:rFonts w:ascii="Calibri" w:cs="Calibri"/>
          <w:lang w:val="en-US"/>
        </w:rPr>
        <w:t xml:space="preserve"> ChAMP: 450k Chip Analysis Methylation Pipeline. </w:t>
      </w:r>
      <w:r w:rsidRPr="00AE2CA2">
        <w:rPr>
          <w:rFonts w:ascii="Calibri" w:cs="Calibri"/>
          <w:i/>
          <w:iCs/>
          <w:lang w:val="en-US"/>
        </w:rPr>
        <w:t>Bioinforma. Oxf. Engl.</w:t>
      </w:r>
      <w:r w:rsidRPr="00AE2CA2">
        <w:rPr>
          <w:rFonts w:ascii="Calibri" w:cs="Calibri"/>
          <w:lang w:val="en-US"/>
        </w:rPr>
        <w:t xml:space="preserve"> </w:t>
      </w:r>
      <w:r w:rsidRPr="00AE2CA2">
        <w:rPr>
          <w:rFonts w:ascii="Calibri" w:cs="Calibri"/>
          <w:b/>
          <w:bCs/>
          <w:lang w:val="en-US"/>
        </w:rPr>
        <w:t>30</w:t>
      </w:r>
      <w:r w:rsidRPr="00AE2CA2">
        <w:rPr>
          <w:rFonts w:ascii="Calibri" w:cs="Calibri"/>
          <w:lang w:val="en-US"/>
        </w:rPr>
        <w:t>, 428–430 (2014).</w:t>
      </w:r>
    </w:p>
    <w:p w14:paraId="08E68762" w14:textId="77777777" w:rsidR="00AE2CA2" w:rsidRPr="00AE2CA2" w:rsidRDefault="00AE2CA2" w:rsidP="00AE2CA2">
      <w:pPr>
        <w:pStyle w:val="Bibliography"/>
        <w:rPr>
          <w:rFonts w:ascii="Calibri" w:cs="Calibri"/>
          <w:lang w:val="en-US"/>
        </w:rPr>
      </w:pPr>
      <w:r w:rsidRPr="00AE2CA2">
        <w:rPr>
          <w:rFonts w:ascii="Calibri" w:cs="Calibri"/>
          <w:lang w:val="en-US"/>
        </w:rPr>
        <w:t>26.</w:t>
      </w:r>
      <w:r w:rsidRPr="00AE2CA2">
        <w:rPr>
          <w:rFonts w:ascii="Calibri" w:cs="Calibri"/>
          <w:lang w:val="en-US"/>
        </w:rPr>
        <w:tab/>
        <w:t xml:space="preserve">Kolde, R. pheatmap: Pretty heatmaps [Software]. </w:t>
      </w:r>
      <w:r w:rsidRPr="00AE2CA2">
        <w:rPr>
          <w:rFonts w:ascii="Calibri" w:cs="Calibri"/>
          <w:i/>
          <w:iCs/>
          <w:lang w:val="en-US"/>
        </w:rPr>
        <w:t>URL HttpsCRAN R-Proj. Orgpackage Pheatmap</w:t>
      </w:r>
      <w:r w:rsidRPr="00AE2CA2">
        <w:rPr>
          <w:rFonts w:ascii="Calibri" w:cs="Calibri"/>
          <w:lang w:val="en-US"/>
        </w:rPr>
        <w:t xml:space="preserve"> (2015).</w:t>
      </w:r>
    </w:p>
    <w:p w14:paraId="0EE469E2" w14:textId="77777777" w:rsidR="00AE2CA2" w:rsidRPr="00AE2CA2" w:rsidRDefault="00AE2CA2" w:rsidP="00AE2CA2">
      <w:pPr>
        <w:pStyle w:val="Bibliography"/>
        <w:rPr>
          <w:rFonts w:ascii="Calibri" w:cs="Calibri"/>
          <w:lang w:val="en-US"/>
        </w:rPr>
      </w:pPr>
      <w:r w:rsidRPr="00AE2CA2">
        <w:rPr>
          <w:rFonts w:ascii="Calibri" w:cs="Calibri"/>
          <w:lang w:val="en-US"/>
        </w:rPr>
        <w:t>27.</w:t>
      </w:r>
      <w:r w:rsidRPr="00AE2CA2">
        <w:rPr>
          <w:rFonts w:ascii="Calibri" w:cs="Calibri"/>
          <w:lang w:val="en-US"/>
        </w:rPr>
        <w:tab/>
        <w:t xml:space="preserve">Lee, D. D. </w:t>
      </w:r>
      <w:r w:rsidRPr="00AE2CA2">
        <w:rPr>
          <w:rFonts w:ascii="Calibri" w:cs="Calibri"/>
          <w:i/>
          <w:iCs/>
          <w:lang w:val="en-US"/>
        </w:rPr>
        <w:t>et al.</w:t>
      </w:r>
      <w:r w:rsidRPr="00AE2CA2">
        <w:rPr>
          <w:rFonts w:ascii="Calibri" w:cs="Calibri"/>
          <w:lang w:val="en-US"/>
        </w:rPr>
        <w:t xml:space="preserve"> DNA hypermethylation within TERT promoter upregulates TERT expression in cancer. </w:t>
      </w:r>
      <w:r w:rsidRPr="00AE2CA2">
        <w:rPr>
          <w:rFonts w:ascii="Calibri" w:cs="Calibri"/>
          <w:i/>
          <w:iCs/>
          <w:lang w:val="en-US"/>
        </w:rPr>
        <w:t>J. Clin. Invest.</w:t>
      </w:r>
      <w:r w:rsidRPr="00AE2CA2">
        <w:rPr>
          <w:rFonts w:ascii="Calibri" w:cs="Calibri"/>
          <w:lang w:val="en-US"/>
        </w:rPr>
        <w:t xml:space="preserve"> </w:t>
      </w:r>
      <w:r w:rsidRPr="00AE2CA2">
        <w:rPr>
          <w:rFonts w:ascii="Calibri" w:cs="Calibri"/>
          <w:b/>
          <w:bCs/>
          <w:lang w:val="en-US"/>
        </w:rPr>
        <w:t>129</w:t>
      </w:r>
      <w:r w:rsidRPr="00AE2CA2">
        <w:rPr>
          <w:rFonts w:ascii="Calibri" w:cs="Calibri"/>
          <w:lang w:val="en-US"/>
        </w:rPr>
        <w:t>, 1801.</w:t>
      </w:r>
    </w:p>
    <w:p w14:paraId="6BBECE2D" w14:textId="77777777" w:rsidR="00AE2CA2" w:rsidRPr="00AE2CA2" w:rsidRDefault="00AE2CA2" w:rsidP="00AE2CA2">
      <w:pPr>
        <w:pStyle w:val="Bibliography"/>
        <w:rPr>
          <w:rFonts w:ascii="Calibri" w:cs="Calibri"/>
          <w:lang w:val="en-US"/>
        </w:rPr>
      </w:pPr>
      <w:r w:rsidRPr="00AE2CA2">
        <w:rPr>
          <w:rFonts w:ascii="Calibri" w:cs="Calibri"/>
          <w:lang w:val="en-US"/>
        </w:rPr>
        <w:t>28.</w:t>
      </w:r>
      <w:r w:rsidRPr="00AE2CA2">
        <w:rPr>
          <w:rFonts w:ascii="Calibri" w:cs="Calibri"/>
          <w:lang w:val="en-US"/>
        </w:rPr>
        <w:tab/>
        <w:t xml:space="preserve">Kassambara, A., Kosinski, M., Biecek, P. &amp; Fabian, S. </w:t>
      </w:r>
      <w:r w:rsidRPr="00AE2CA2">
        <w:rPr>
          <w:rFonts w:ascii="Calibri" w:cs="Calibri"/>
          <w:i/>
          <w:iCs/>
          <w:lang w:val="en-US"/>
        </w:rPr>
        <w:t>survminer: Drawing Survival Curves using ‘ggplot2’</w:t>
      </w:r>
      <w:r w:rsidRPr="00AE2CA2">
        <w:rPr>
          <w:rFonts w:ascii="Calibri" w:cs="Calibri"/>
          <w:lang w:val="en-US"/>
        </w:rPr>
        <w:t>. (2021).</w:t>
      </w:r>
    </w:p>
    <w:p w14:paraId="11F894B4" w14:textId="77777777" w:rsidR="00AE2CA2" w:rsidRPr="00AE2CA2" w:rsidRDefault="00AE2CA2" w:rsidP="00AE2CA2">
      <w:pPr>
        <w:pStyle w:val="Bibliography"/>
        <w:rPr>
          <w:rFonts w:ascii="Calibri" w:cs="Calibri"/>
          <w:lang w:val="en-US"/>
        </w:rPr>
      </w:pPr>
      <w:r w:rsidRPr="00AE2CA2">
        <w:rPr>
          <w:rFonts w:ascii="Calibri" w:cs="Calibri"/>
          <w:lang w:val="en-US"/>
        </w:rPr>
        <w:t>29.</w:t>
      </w:r>
      <w:r w:rsidRPr="00AE2CA2">
        <w:rPr>
          <w:rFonts w:ascii="Calibri" w:cs="Calibri"/>
          <w:lang w:val="en-US"/>
        </w:rPr>
        <w:tab/>
        <w:t xml:space="preserve">Faul, F., Erdfelder, E., Lang, A.-G. &amp; Buchner, A. G*Power 3: a flexible statistical power analysis program for the social, behavioral, and biomedical sciences. </w:t>
      </w:r>
      <w:r w:rsidRPr="00AE2CA2">
        <w:rPr>
          <w:rFonts w:ascii="Calibri" w:cs="Calibri"/>
          <w:i/>
          <w:iCs/>
          <w:lang w:val="en-US"/>
        </w:rPr>
        <w:t>Behav. Res. Methods</w:t>
      </w:r>
      <w:r w:rsidRPr="00AE2CA2">
        <w:rPr>
          <w:rFonts w:ascii="Calibri" w:cs="Calibri"/>
          <w:lang w:val="en-US"/>
        </w:rPr>
        <w:t xml:space="preserve"> </w:t>
      </w:r>
      <w:r w:rsidRPr="00AE2CA2">
        <w:rPr>
          <w:rFonts w:ascii="Calibri" w:cs="Calibri"/>
          <w:b/>
          <w:bCs/>
          <w:lang w:val="en-US"/>
        </w:rPr>
        <w:t>39</w:t>
      </w:r>
      <w:r w:rsidRPr="00AE2CA2">
        <w:rPr>
          <w:rFonts w:ascii="Calibri" w:cs="Calibri"/>
          <w:lang w:val="en-US"/>
        </w:rPr>
        <w:t>, 175–191 (2007).</w:t>
      </w:r>
    </w:p>
    <w:p w14:paraId="086D76B7" w14:textId="77777777" w:rsidR="00AE2CA2" w:rsidRPr="00AE2CA2" w:rsidRDefault="00AE2CA2" w:rsidP="00AE2CA2">
      <w:pPr>
        <w:pStyle w:val="Bibliography"/>
        <w:rPr>
          <w:rFonts w:ascii="Calibri" w:cs="Calibri"/>
          <w:lang w:val="en-US"/>
        </w:rPr>
      </w:pPr>
      <w:r w:rsidRPr="00AE2CA2">
        <w:rPr>
          <w:rFonts w:ascii="Calibri" w:cs="Calibri"/>
          <w:lang w:val="en-US"/>
        </w:rPr>
        <w:t>30.</w:t>
      </w:r>
      <w:r w:rsidRPr="00AE2CA2">
        <w:rPr>
          <w:rFonts w:ascii="Calibri" w:cs="Calibri"/>
          <w:lang w:val="en-US"/>
        </w:rPr>
        <w:tab/>
        <w:t xml:space="preserve">Faul, F., Erdfelder, E., Buchner, A. &amp; Lang, A.-G. Statistical power analyses using G*Power 3.1: tests for correlation and regression analyses. </w:t>
      </w:r>
      <w:r w:rsidRPr="00AE2CA2">
        <w:rPr>
          <w:rFonts w:ascii="Calibri" w:cs="Calibri"/>
          <w:i/>
          <w:iCs/>
          <w:lang w:val="en-US"/>
        </w:rPr>
        <w:t>Behav. Res. Methods</w:t>
      </w:r>
      <w:r w:rsidRPr="00AE2CA2">
        <w:rPr>
          <w:rFonts w:ascii="Calibri" w:cs="Calibri"/>
          <w:lang w:val="en-US"/>
        </w:rPr>
        <w:t xml:space="preserve"> </w:t>
      </w:r>
      <w:r w:rsidRPr="00AE2CA2">
        <w:rPr>
          <w:rFonts w:ascii="Calibri" w:cs="Calibri"/>
          <w:b/>
          <w:bCs/>
          <w:lang w:val="en-US"/>
        </w:rPr>
        <w:t>41</w:t>
      </w:r>
      <w:r w:rsidRPr="00AE2CA2">
        <w:rPr>
          <w:rFonts w:ascii="Calibri" w:cs="Calibri"/>
          <w:lang w:val="en-US"/>
        </w:rPr>
        <w:t>, 1149–1160 (2009).</w:t>
      </w:r>
    </w:p>
    <w:p w14:paraId="74DD24C7" w14:textId="1111AFD4" w:rsidR="00740385" w:rsidRPr="007E2836" w:rsidRDefault="00401233" w:rsidP="00E55491">
      <w:pPr>
        <w:spacing w:line="360" w:lineRule="auto"/>
        <w:jc w:val="both"/>
      </w:pPr>
      <w:r w:rsidRPr="007D51DF">
        <w:lastRenderedPageBreak/>
        <w:fldChar w:fldCharType="end"/>
      </w:r>
    </w:p>
    <w:sectPr w:rsidR="00740385" w:rsidRPr="007E2836" w:rsidSect="002F4AF9">
      <w:footerReference w:type="even" r:id="rId11"/>
      <w:footerReference w:type="default" r:id="rId12"/>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1563CF" w14:textId="77777777" w:rsidR="00F74A73" w:rsidRDefault="00F74A73" w:rsidP="007C20AE">
      <w:r>
        <w:separator/>
      </w:r>
    </w:p>
  </w:endnote>
  <w:endnote w:type="continuationSeparator" w:id="0">
    <w:p w14:paraId="5F340F3F" w14:textId="77777777" w:rsidR="00F74A73" w:rsidRDefault="00F74A73" w:rsidP="007C20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20990681"/>
      <w:docPartObj>
        <w:docPartGallery w:val="Page Numbers (Bottom of Page)"/>
        <w:docPartUnique/>
      </w:docPartObj>
    </w:sdtPr>
    <w:sdtEndPr>
      <w:rPr>
        <w:rStyle w:val="PageNumber"/>
      </w:rPr>
    </w:sdtEndPr>
    <w:sdtContent>
      <w:p w14:paraId="6F850CE9" w14:textId="5592855B" w:rsidR="00FF6232" w:rsidRDefault="00FF6232" w:rsidP="00497E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B33856" w14:textId="77777777" w:rsidR="00FF6232" w:rsidRDefault="00FF6232" w:rsidP="007C20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96848800"/>
      <w:docPartObj>
        <w:docPartGallery w:val="Page Numbers (Bottom of Page)"/>
        <w:docPartUnique/>
      </w:docPartObj>
    </w:sdtPr>
    <w:sdtEndPr>
      <w:rPr>
        <w:rStyle w:val="PageNumber"/>
      </w:rPr>
    </w:sdtEndPr>
    <w:sdtContent>
      <w:p w14:paraId="7D13A92E" w14:textId="693E8D92" w:rsidR="00FF6232" w:rsidRDefault="00FF6232" w:rsidP="00497E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7CCEBC" w14:textId="77777777" w:rsidR="00FF6232" w:rsidRDefault="00FF6232" w:rsidP="007C20A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839DA8" w14:textId="77777777" w:rsidR="00F74A73" w:rsidRDefault="00F74A73" w:rsidP="007C20AE">
      <w:r>
        <w:separator/>
      </w:r>
    </w:p>
  </w:footnote>
  <w:footnote w:type="continuationSeparator" w:id="0">
    <w:p w14:paraId="35491479" w14:textId="77777777" w:rsidR="00F74A73" w:rsidRDefault="00F74A73" w:rsidP="007C20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2F7861"/>
    <w:multiLevelType w:val="hybridMultilevel"/>
    <w:tmpl w:val="22D474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B05FDE"/>
    <w:multiLevelType w:val="hybridMultilevel"/>
    <w:tmpl w:val="2384C3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9F663F"/>
    <w:multiLevelType w:val="hybridMultilevel"/>
    <w:tmpl w:val="8AFEC8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85693C"/>
    <w:multiLevelType w:val="hybridMultilevel"/>
    <w:tmpl w:val="F0EACD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E26908"/>
    <w:multiLevelType w:val="hybridMultilevel"/>
    <w:tmpl w:val="58D8D7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4E34CF"/>
    <w:multiLevelType w:val="hybridMultilevel"/>
    <w:tmpl w:val="5908E9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D325F3"/>
    <w:multiLevelType w:val="multilevel"/>
    <w:tmpl w:val="2FC27F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8D703A4"/>
    <w:multiLevelType w:val="hybridMultilevel"/>
    <w:tmpl w:val="980A5FA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D0504B"/>
    <w:multiLevelType w:val="multilevel"/>
    <w:tmpl w:val="08785D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C353BDD"/>
    <w:multiLevelType w:val="hybridMultilevel"/>
    <w:tmpl w:val="70F61A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41424F5"/>
    <w:multiLevelType w:val="hybridMultilevel"/>
    <w:tmpl w:val="195074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F71433"/>
    <w:multiLevelType w:val="hybridMultilevel"/>
    <w:tmpl w:val="4C8E604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A917DE7"/>
    <w:multiLevelType w:val="multilevel"/>
    <w:tmpl w:val="D47E8F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F2236D4"/>
    <w:multiLevelType w:val="hybridMultilevel"/>
    <w:tmpl w:val="62A00C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B9116CA"/>
    <w:multiLevelType w:val="hybridMultilevel"/>
    <w:tmpl w:val="FFA87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134472C"/>
    <w:multiLevelType w:val="hybridMultilevel"/>
    <w:tmpl w:val="4008CD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3C96E9C"/>
    <w:multiLevelType w:val="multilevel"/>
    <w:tmpl w:val="634E1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3DE772B"/>
    <w:multiLevelType w:val="hybridMultilevel"/>
    <w:tmpl w:val="1236F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9186068"/>
    <w:multiLevelType w:val="hybridMultilevel"/>
    <w:tmpl w:val="9E84AD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7D4802B8"/>
    <w:multiLevelType w:val="multilevel"/>
    <w:tmpl w:val="F1CE0E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3"/>
  </w:num>
  <w:num w:numId="3">
    <w:abstractNumId w:val="0"/>
  </w:num>
  <w:num w:numId="4">
    <w:abstractNumId w:val="18"/>
  </w:num>
  <w:num w:numId="5">
    <w:abstractNumId w:val="4"/>
  </w:num>
  <w:num w:numId="6">
    <w:abstractNumId w:val="14"/>
  </w:num>
  <w:num w:numId="7">
    <w:abstractNumId w:val="10"/>
  </w:num>
  <w:num w:numId="8">
    <w:abstractNumId w:val="11"/>
  </w:num>
  <w:num w:numId="9">
    <w:abstractNumId w:val="19"/>
  </w:num>
  <w:num w:numId="10">
    <w:abstractNumId w:val="12"/>
  </w:num>
  <w:num w:numId="11">
    <w:abstractNumId w:val="8"/>
  </w:num>
  <w:num w:numId="12">
    <w:abstractNumId w:val="6"/>
  </w:num>
  <w:num w:numId="13">
    <w:abstractNumId w:val="13"/>
  </w:num>
  <w:num w:numId="14">
    <w:abstractNumId w:val="15"/>
  </w:num>
  <w:num w:numId="15">
    <w:abstractNumId w:val="9"/>
  </w:num>
  <w:num w:numId="16">
    <w:abstractNumId w:val="7"/>
  </w:num>
  <w:num w:numId="17">
    <w:abstractNumId w:val="2"/>
  </w:num>
  <w:num w:numId="18">
    <w:abstractNumId w:val="1"/>
  </w:num>
  <w:num w:numId="19">
    <w:abstractNumId w:val="17"/>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431"/>
    <w:rsid w:val="000045F5"/>
    <w:rsid w:val="00005C8F"/>
    <w:rsid w:val="00005CA0"/>
    <w:rsid w:val="0000624A"/>
    <w:rsid w:val="0001171A"/>
    <w:rsid w:val="00011F1B"/>
    <w:rsid w:val="00012DA7"/>
    <w:rsid w:val="000157A5"/>
    <w:rsid w:val="00015EA0"/>
    <w:rsid w:val="0002084F"/>
    <w:rsid w:val="00021AEF"/>
    <w:rsid w:val="000307A8"/>
    <w:rsid w:val="00031FA1"/>
    <w:rsid w:val="00033890"/>
    <w:rsid w:val="00033CFF"/>
    <w:rsid w:val="00034479"/>
    <w:rsid w:val="00034D29"/>
    <w:rsid w:val="00035053"/>
    <w:rsid w:val="00035431"/>
    <w:rsid w:val="00035686"/>
    <w:rsid w:val="00037FAC"/>
    <w:rsid w:val="00041206"/>
    <w:rsid w:val="00041326"/>
    <w:rsid w:val="0004172B"/>
    <w:rsid w:val="00043500"/>
    <w:rsid w:val="000448B9"/>
    <w:rsid w:val="000479CE"/>
    <w:rsid w:val="0005139E"/>
    <w:rsid w:val="00052A6B"/>
    <w:rsid w:val="0005326D"/>
    <w:rsid w:val="000611DD"/>
    <w:rsid w:val="00066362"/>
    <w:rsid w:val="0006738B"/>
    <w:rsid w:val="000673F3"/>
    <w:rsid w:val="00074F01"/>
    <w:rsid w:val="0007753D"/>
    <w:rsid w:val="00082E60"/>
    <w:rsid w:val="00087D84"/>
    <w:rsid w:val="00091100"/>
    <w:rsid w:val="00091BDF"/>
    <w:rsid w:val="000944EF"/>
    <w:rsid w:val="00095E5B"/>
    <w:rsid w:val="00096C2E"/>
    <w:rsid w:val="000A30BB"/>
    <w:rsid w:val="000A74D1"/>
    <w:rsid w:val="000B0760"/>
    <w:rsid w:val="000B2574"/>
    <w:rsid w:val="000B25A4"/>
    <w:rsid w:val="000B2F8D"/>
    <w:rsid w:val="000B31B0"/>
    <w:rsid w:val="000B560D"/>
    <w:rsid w:val="000B6A91"/>
    <w:rsid w:val="000C091C"/>
    <w:rsid w:val="000C21F1"/>
    <w:rsid w:val="000C2CDC"/>
    <w:rsid w:val="000C501F"/>
    <w:rsid w:val="000C5183"/>
    <w:rsid w:val="000D15F3"/>
    <w:rsid w:val="000D2BED"/>
    <w:rsid w:val="000D621C"/>
    <w:rsid w:val="000D6225"/>
    <w:rsid w:val="000E0E52"/>
    <w:rsid w:val="000E0F8B"/>
    <w:rsid w:val="000E16ED"/>
    <w:rsid w:val="000E1AC6"/>
    <w:rsid w:val="000E5391"/>
    <w:rsid w:val="000F273D"/>
    <w:rsid w:val="000F41D9"/>
    <w:rsid w:val="000F5E7D"/>
    <w:rsid w:val="001030E1"/>
    <w:rsid w:val="0010588B"/>
    <w:rsid w:val="0010738D"/>
    <w:rsid w:val="00107956"/>
    <w:rsid w:val="0011095B"/>
    <w:rsid w:val="00110AA4"/>
    <w:rsid w:val="00115982"/>
    <w:rsid w:val="001224EA"/>
    <w:rsid w:val="0012629A"/>
    <w:rsid w:val="00126EBC"/>
    <w:rsid w:val="00127214"/>
    <w:rsid w:val="0013274C"/>
    <w:rsid w:val="00134B45"/>
    <w:rsid w:val="00143BA0"/>
    <w:rsid w:val="00145F71"/>
    <w:rsid w:val="00150AE9"/>
    <w:rsid w:val="00152FD2"/>
    <w:rsid w:val="001531C8"/>
    <w:rsid w:val="001555F8"/>
    <w:rsid w:val="001577B4"/>
    <w:rsid w:val="001614FE"/>
    <w:rsid w:val="00163A27"/>
    <w:rsid w:val="00164D84"/>
    <w:rsid w:val="00165FB3"/>
    <w:rsid w:val="00167BC9"/>
    <w:rsid w:val="00171301"/>
    <w:rsid w:val="0017162F"/>
    <w:rsid w:val="00173FD6"/>
    <w:rsid w:val="001762CA"/>
    <w:rsid w:val="00183A97"/>
    <w:rsid w:val="001842E4"/>
    <w:rsid w:val="00184380"/>
    <w:rsid w:val="00184A46"/>
    <w:rsid w:val="0018591C"/>
    <w:rsid w:val="00185C47"/>
    <w:rsid w:val="00185D77"/>
    <w:rsid w:val="00192A74"/>
    <w:rsid w:val="001A0B10"/>
    <w:rsid w:val="001A0C74"/>
    <w:rsid w:val="001A0E3F"/>
    <w:rsid w:val="001A4B71"/>
    <w:rsid w:val="001A4F60"/>
    <w:rsid w:val="001B06BE"/>
    <w:rsid w:val="001B33BD"/>
    <w:rsid w:val="001B574B"/>
    <w:rsid w:val="001C0250"/>
    <w:rsid w:val="001C344B"/>
    <w:rsid w:val="001C524C"/>
    <w:rsid w:val="001C6F0E"/>
    <w:rsid w:val="001D365A"/>
    <w:rsid w:val="001D663A"/>
    <w:rsid w:val="001E1581"/>
    <w:rsid w:val="001E1CDC"/>
    <w:rsid w:val="001E32BD"/>
    <w:rsid w:val="001E3400"/>
    <w:rsid w:val="001E5326"/>
    <w:rsid w:val="001F0D10"/>
    <w:rsid w:val="001F1AAA"/>
    <w:rsid w:val="001F50AD"/>
    <w:rsid w:val="001F55C0"/>
    <w:rsid w:val="001F5837"/>
    <w:rsid w:val="001F5A8F"/>
    <w:rsid w:val="001F6976"/>
    <w:rsid w:val="001F7411"/>
    <w:rsid w:val="00205763"/>
    <w:rsid w:val="00206112"/>
    <w:rsid w:val="00207573"/>
    <w:rsid w:val="002076A8"/>
    <w:rsid w:val="002101A3"/>
    <w:rsid w:val="00210FE9"/>
    <w:rsid w:val="00213C29"/>
    <w:rsid w:val="00215187"/>
    <w:rsid w:val="002165DD"/>
    <w:rsid w:val="00216D19"/>
    <w:rsid w:val="002226C5"/>
    <w:rsid w:val="002232CA"/>
    <w:rsid w:val="002235DB"/>
    <w:rsid w:val="002251E5"/>
    <w:rsid w:val="0023038F"/>
    <w:rsid w:val="0023072B"/>
    <w:rsid w:val="0024052C"/>
    <w:rsid w:val="0024251B"/>
    <w:rsid w:val="002449B8"/>
    <w:rsid w:val="002470CA"/>
    <w:rsid w:val="00247C42"/>
    <w:rsid w:val="002514FC"/>
    <w:rsid w:val="00251E7A"/>
    <w:rsid w:val="00252A2B"/>
    <w:rsid w:val="00255B5A"/>
    <w:rsid w:val="00255BCA"/>
    <w:rsid w:val="002648BB"/>
    <w:rsid w:val="00265721"/>
    <w:rsid w:val="0027191D"/>
    <w:rsid w:val="00273776"/>
    <w:rsid w:val="00274B75"/>
    <w:rsid w:val="002803D1"/>
    <w:rsid w:val="00280E97"/>
    <w:rsid w:val="002814DC"/>
    <w:rsid w:val="0028632C"/>
    <w:rsid w:val="00286F59"/>
    <w:rsid w:val="002919AD"/>
    <w:rsid w:val="00291A27"/>
    <w:rsid w:val="00294BCE"/>
    <w:rsid w:val="00295EF0"/>
    <w:rsid w:val="00296C3E"/>
    <w:rsid w:val="002A0543"/>
    <w:rsid w:val="002A2159"/>
    <w:rsid w:val="002A2943"/>
    <w:rsid w:val="002B15EB"/>
    <w:rsid w:val="002B3CF8"/>
    <w:rsid w:val="002C022A"/>
    <w:rsid w:val="002C054C"/>
    <w:rsid w:val="002C4897"/>
    <w:rsid w:val="002C4C2C"/>
    <w:rsid w:val="002D4491"/>
    <w:rsid w:val="002E064F"/>
    <w:rsid w:val="002E3869"/>
    <w:rsid w:val="002E6BEF"/>
    <w:rsid w:val="002E7193"/>
    <w:rsid w:val="002F44C6"/>
    <w:rsid w:val="002F4AF9"/>
    <w:rsid w:val="003043C9"/>
    <w:rsid w:val="003046E6"/>
    <w:rsid w:val="00304E6F"/>
    <w:rsid w:val="003066C8"/>
    <w:rsid w:val="00310CCF"/>
    <w:rsid w:val="003152A4"/>
    <w:rsid w:val="0032323E"/>
    <w:rsid w:val="00323BB6"/>
    <w:rsid w:val="00326A2C"/>
    <w:rsid w:val="00331EEA"/>
    <w:rsid w:val="00331F8E"/>
    <w:rsid w:val="00332FB9"/>
    <w:rsid w:val="003343EB"/>
    <w:rsid w:val="00334F9E"/>
    <w:rsid w:val="00335287"/>
    <w:rsid w:val="003357A1"/>
    <w:rsid w:val="0033591B"/>
    <w:rsid w:val="00335A0F"/>
    <w:rsid w:val="003372CD"/>
    <w:rsid w:val="00341B9B"/>
    <w:rsid w:val="00344527"/>
    <w:rsid w:val="00351515"/>
    <w:rsid w:val="003518F2"/>
    <w:rsid w:val="00351B98"/>
    <w:rsid w:val="003521F7"/>
    <w:rsid w:val="00353D25"/>
    <w:rsid w:val="00353F51"/>
    <w:rsid w:val="00355B4B"/>
    <w:rsid w:val="00357D12"/>
    <w:rsid w:val="003611AF"/>
    <w:rsid w:val="00375CC0"/>
    <w:rsid w:val="003819CE"/>
    <w:rsid w:val="00382660"/>
    <w:rsid w:val="003827A1"/>
    <w:rsid w:val="00382CF7"/>
    <w:rsid w:val="0038396D"/>
    <w:rsid w:val="00384921"/>
    <w:rsid w:val="003850A0"/>
    <w:rsid w:val="0038520C"/>
    <w:rsid w:val="00392A64"/>
    <w:rsid w:val="00395510"/>
    <w:rsid w:val="00397C53"/>
    <w:rsid w:val="003A0819"/>
    <w:rsid w:val="003A2D5E"/>
    <w:rsid w:val="003A63D4"/>
    <w:rsid w:val="003A786C"/>
    <w:rsid w:val="003B08D0"/>
    <w:rsid w:val="003B19A0"/>
    <w:rsid w:val="003B1E76"/>
    <w:rsid w:val="003B3A08"/>
    <w:rsid w:val="003B5DE8"/>
    <w:rsid w:val="003B5FCB"/>
    <w:rsid w:val="003B75BA"/>
    <w:rsid w:val="003C32A4"/>
    <w:rsid w:val="003C59B2"/>
    <w:rsid w:val="003C6CD8"/>
    <w:rsid w:val="003C6FC9"/>
    <w:rsid w:val="003C7A31"/>
    <w:rsid w:val="003D0232"/>
    <w:rsid w:val="003D0B38"/>
    <w:rsid w:val="003D2611"/>
    <w:rsid w:val="003D2812"/>
    <w:rsid w:val="003D2CC8"/>
    <w:rsid w:val="003D337D"/>
    <w:rsid w:val="003D4897"/>
    <w:rsid w:val="003D5091"/>
    <w:rsid w:val="003E12A4"/>
    <w:rsid w:val="003E4568"/>
    <w:rsid w:val="003E4EA7"/>
    <w:rsid w:val="003E7387"/>
    <w:rsid w:val="003F076F"/>
    <w:rsid w:val="003F1967"/>
    <w:rsid w:val="003F203A"/>
    <w:rsid w:val="003F2BA9"/>
    <w:rsid w:val="003F4885"/>
    <w:rsid w:val="003F490E"/>
    <w:rsid w:val="003F5A29"/>
    <w:rsid w:val="003F5D7A"/>
    <w:rsid w:val="00400E44"/>
    <w:rsid w:val="00401233"/>
    <w:rsid w:val="00402147"/>
    <w:rsid w:val="004061CF"/>
    <w:rsid w:val="004072F1"/>
    <w:rsid w:val="00414E91"/>
    <w:rsid w:val="004152D3"/>
    <w:rsid w:val="0042123C"/>
    <w:rsid w:val="004340B2"/>
    <w:rsid w:val="004375D0"/>
    <w:rsid w:val="004421EC"/>
    <w:rsid w:val="00444213"/>
    <w:rsid w:val="0044435E"/>
    <w:rsid w:val="00445596"/>
    <w:rsid w:val="00447BF3"/>
    <w:rsid w:val="00450105"/>
    <w:rsid w:val="00451FAF"/>
    <w:rsid w:val="00452102"/>
    <w:rsid w:val="004522FB"/>
    <w:rsid w:val="0045686D"/>
    <w:rsid w:val="00456B67"/>
    <w:rsid w:val="004622D1"/>
    <w:rsid w:val="004646C2"/>
    <w:rsid w:val="00464760"/>
    <w:rsid w:val="004656E7"/>
    <w:rsid w:val="0046603A"/>
    <w:rsid w:val="004668D3"/>
    <w:rsid w:val="00470565"/>
    <w:rsid w:val="00471A3B"/>
    <w:rsid w:val="0047390E"/>
    <w:rsid w:val="004747E5"/>
    <w:rsid w:val="004759A3"/>
    <w:rsid w:val="00476927"/>
    <w:rsid w:val="00477033"/>
    <w:rsid w:val="00477AC8"/>
    <w:rsid w:val="00485D28"/>
    <w:rsid w:val="0049103C"/>
    <w:rsid w:val="00492C58"/>
    <w:rsid w:val="00497EB8"/>
    <w:rsid w:val="00497FC4"/>
    <w:rsid w:val="004A3D64"/>
    <w:rsid w:val="004A6543"/>
    <w:rsid w:val="004A6C51"/>
    <w:rsid w:val="004B5719"/>
    <w:rsid w:val="004B5807"/>
    <w:rsid w:val="004D22A8"/>
    <w:rsid w:val="004D5B47"/>
    <w:rsid w:val="004E10BF"/>
    <w:rsid w:val="004E2C33"/>
    <w:rsid w:val="004E5913"/>
    <w:rsid w:val="004F1F33"/>
    <w:rsid w:val="004F3591"/>
    <w:rsid w:val="004F555A"/>
    <w:rsid w:val="00503E25"/>
    <w:rsid w:val="00506154"/>
    <w:rsid w:val="00506382"/>
    <w:rsid w:val="00511090"/>
    <w:rsid w:val="00512AC6"/>
    <w:rsid w:val="00515480"/>
    <w:rsid w:val="00522620"/>
    <w:rsid w:val="00522F16"/>
    <w:rsid w:val="0052368A"/>
    <w:rsid w:val="00523AFF"/>
    <w:rsid w:val="00524F9C"/>
    <w:rsid w:val="00526B03"/>
    <w:rsid w:val="00533993"/>
    <w:rsid w:val="0053418A"/>
    <w:rsid w:val="00534E8B"/>
    <w:rsid w:val="00536F17"/>
    <w:rsid w:val="0053708B"/>
    <w:rsid w:val="0053715C"/>
    <w:rsid w:val="00540872"/>
    <w:rsid w:val="005451AA"/>
    <w:rsid w:val="005471B7"/>
    <w:rsid w:val="0055663A"/>
    <w:rsid w:val="00556685"/>
    <w:rsid w:val="00556BE0"/>
    <w:rsid w:val="00557C16"/>
    <w:rsid w:val="00557C93"/>
    <w:rsid w:val="00560F9E"/>
    <w:rsid w:val="00565A31"/>
    <w:rsid w:val="00565EE4"/>
    <w:rsid w:val="00567B3C"/>
    <w:rsid w:val="005731AB"/>
    <w:rsid w:val="00575A04"/>
    <w:rsid w:val="0057727B"/>
    <w:rsid w:val="00580D76"/>
    <w:rsid w:val="00582AAB"/>
    <w:rsid w:val="00584FE0"/>
    <w:rsid w:val="00586BC9"/>
    <w:rsid w:val="00593074"/>
    <w:rsid w:val="00597FAB"/>
    <w:rsid w:val="005A4445"/>
    <w:rsid w:val="005A68C8"/>
    <w:rsid w:val="005A6CAA"/>
    <w:rsid w:val="005B0FE4"/>
    <w:rsid w:val="005C171F"/>
    <w:rsid w:val="005C18EE"/>
    <w:rsid w:val="005C462D"/>
    <w:rsid w:val="005C4D75"/>
    <w:rsid w:val="005D0699"/>
    <w:rsid w:val="005D300C"/>
    <w:rsid w:val="005D4581"/>
    <w:rsid w:val="005D6231"/>
    <w:rsid w:val="005D7A09"/>
    <w:rsid w:val="005E02A2"/>
    <w:rsid w:val="005E145A"/>
    <w:rsid w:val="005E1B8B"/>
    <w:rsid w:val="005E4B78"/>
    <w:rsid w:val="005F33E4"/>
    <w:rsid w:val="005F3DC9"/>
    <w:rsid w:val="005F7DA9"/>
    <w:rsid w:val="00600833"/>
    <w:rsid w:val="00600979"/>
    <w:rsid w:val="00601BFE"/>
    <w:rsid w:val="00610DE8"/>
    <w:rsid w:val="00611F68"/>
    <w:rsid w:val="00613024"/>
    <w:rsid w:val="006152E3"/>
    <w:rsid w:val="006154BE"/>
    <w:rsid w:val="0062134B"/>
    <w:rsid w:val="006219D8"/>
    <w:rsid w:val="00623252"/>
    <w:rsid w:val="00623700"/>
    <w:rsid w:val="006238AF"/>
    <w:rsid w:val="0062537A"/>
    <w:rsid w:val="00625484"/>
    <w:rsid w:val="0062724D"/>
    <w:rsid w:val="00630221"/>
    <w:rsid w:val="00634D0B"/>
    <w:rsid w:val="00635AE9"/>
    <w:rsid w:val="00635C51"/>
    <w:rsid w:val="00637D86"/>
    <w:rsid w:val="00641998"/>
    <w:rsid w:val="00641B71"/>
    <w:rsid w:val="0064272A"/>
    <w:rsid w:val="00643A89"/>
    <w:rsid w:val="00645A56"/>
    <w:rsid w:val="0064699D"/>
    <w:rsid w:val="00647018"/>
    <w:rsid w:val="00647E5C"/>
    <w:rsid w:val="00652969"/>
    <w:rsid w:val="00654BE7"/>
    <w:rsid w:val="00660674"/>
    <w:rsid w:val="0066395E"/>
    <w:rsid w:val="006655AD"/>
    <w:rsid w:val="00665C69"/>
    <w:rsid w:val="0066742D"/>
    <w:rsid w:val="00670AAB"/>
    <w:rsid w:val="00671C79"/>
    <w:rsid w:val="00672A28"/>
    <w:rsid w:val="00675803"/>
    <w:rsid w:val="00675AE4"/>
    <w:rsid w:val="00681BA8"/>
    <w:rsid w:val="00681C2D"/>
    <w:rsid w:val="00682B66"/>
    <w:rsid w:val="00684159"/>
    <w:rsid w:val="00687E77"/>
    <w:rsid w:val="006951CA"/>
    <w:rsid w:val="00695292"/>
    <w:rsid w:val="006A0914"/>
    <w:rsid w:val="006A2D27"/>
    <w:rsid w:val="006A2E8D"/>
    <w:rsid w:val="006B077F"/>
    <w:rsid w:val="006B1509"/>
    <w:rsid w:val="006B1BE0"/>
    <w:rsid w:val="006C2E1A"/>
    <w:rsid w:val="006C3552"/>
    <w:rsid w:val="006C4811"/>
    <w:rsid w:val="006C58E0"/>
    <w:rsid w:val="006C7830"/>
    <w:rsid w:val="006D1B81"/>
    <w:rsid w:val="006D2AC9"/>
    <w:rsid w:val="006D4F3E"/>
    <w:rsid w:val="006E17B1"/>
    <w:rsid w:val="006E4881"/>
    <w:rsid w:val="006E5F37"/>
    <w:rsid w:val="006F3779"/>
    <w:rsid w:val="006F4AC2"/>
    <w:rsid w:val="006F4D79"/>
    <w:rsid w:val="006F4DDB"/>
    <w:rsid w:val="006F6143"/>
    <w:rsid w:val="006F67F9"/>
    <w:rsid w:val="00701A1D"/>
    <w:rsid w:val="00704B63"/>
    <w:rsid w:val="0070509B"/>
    <w:rsid w:val="00705191"/>
    <w:rsid w:val="00706212"/>
    <w:rsid w:val="00711134"/>
    <w:rsid w:val="00712AA5"/>
    <w:rsid w:val="00713DE1"/>
    <w:rsid w:val="0071474B"/>
    <w:rsid w:val="007172C2"/>
    <w:rsid w:val="00732603"/>
    <w:rsid w:val="00732C45"/>
    <w:rsid w:val="00734784"/>
    <w:rsid w:val="00735DF6"/>
    <w:rsid w:val="00740385"/>
    <w:rsid w:val="00746BBB"/>
    <w:rsid w:val="00746FBF"/>
    <w:rsid w:val="007475F3"/>
    <w:rsid w:val="00750F39"/>
    <w:rsid w:val="00751C62"/>
    <w:rsid w:val="007520E2"/>
    <w:rsid w:val="00754CD6"/>
    <w:rsid w:val="00754F7A"/>
    <w:rsid w:val="00755094"/>
    <w:rsid w:val="00757696"/>
    <w:rsid w:val="0076286C"/>
    <w:rsid w:val="0076431A"/>
    <w:rsid w:val="00764C7A"/>
    <w:rsid w:val="00767357"/>
    <w:rsid w:val="00770369"/>
    <w:rsid w:val="00770A13"/>
    <w:rsid w:val="00773E2B"/>
    <w:rsid w:val="007740C2"/>
    <w:rsid w:val="0078023A"/>
    <w:rsid w:val="0079128B"/>
    <w:rsid w:val="007919C6"/>
    <w:rsid w:val="007923A2"/>
    <w:rsid w:val="00796778"/>
    <w:rsid w:val="007A0F34"/>
    <w:rsid w:val="007A5C1D"/>
    <w:rsid w:val="007A7645"/>
    <w:rsid w:val="007B00D2"/>
    <w:rsid w:val="007B031B"/>
    <w:rsid w:val="007B105A"/>
    <w:rsid w:val="007B3818"/>
    <w:rsid w:val="007B4CD0"/>
    <w:rsid w:val="007B5A1E"/>
    <w:rsid w:val="007B7A63"/>
    <w:rsid w:val="007C1708"/>
    <w:rsid w:val="007C20AE"/>
    <w:rsid w:val="007C37FB"/>
    <w:rsid w:val="007C4039"/>
    <w:rsid w:val="007C4DB0"/>
    <w:rsid w:val="007C5442"/>
    <w:rsid w:val="007C68B1"/>
    <w:rsid w:val="007C7333"/>
    <w:rsid w:val="007D0B5B"/>
    <w:rsid w:val="007D4FA1"/>
    <w:rsid w:val="007D51DF"/>
    <w:rsid w:val="007D60C8"/>
    <w:rsid w:val="007E2836"/>
    <w:rsid w:val="007E4A18"/>
    <w:rsid w:val="007E6683"/>
    <w:rsid w:val="007F3990"/>
    <w:rsid w:val="007F5CB9"/>
    <w:rsid w:val="00800A7A"/>
    <w:rsid w:val="00801706"/>
    <w:rsid w:val="00801C2B"/>
    <w:rsid w:val="00801DED"/>
    <w:rsid w:val="00806FD1"/>
    <w:rsid w:val="0081708E"/>
    <w:rsid w:val="00817BD7"/>
    <w:rsid w:val="00826E0B"/>
    <w:rsid w:val="00827D66"/>
    <w:rsid w:val="00840AF8"/>
    <w:rsid w:val="0084117F"/>
    <w:rsid w:val="008422CA"/>
    <w:rsid w:val="00842AE5"/>
    <w:rsid w:val="0084745F"/>
    <w:rsid w:val="008500FF"/>
    <w:rsid w:val="00851310"/>
    <w:rsid w:val="008618BE"/>
    <w:rsid w:val="00864C07"/>
    <w:rsid w:val="00867ADD"/>
    <w:rsid w:val="00870A92"/>
    <w:rsid w:val="00873468"/>
    <w:rsid w:val="008760FB"/>
    <w:rsid w:val="00876CB7"/>
    <w:rsid w:val="0088165E"/>
    <w:rsid w:val="00883130"/>
    <w:rsid w:val="00883D2A"/>
    <w:rsid w:val="008859AF"/>
    <w:rsid w:val="00886199"/>
    <w:rsid w:val="00892139"/>
    <w:rsid w:val="008944AC"/>
    <w:rsid w:val="00894F4C"/>
    <w:rsid w:val="00897622"/>
    <w:rsid w:val="008A1059"/>
    <w:rsid w:val="008A26CA"/>
    <w:rsid w:val="008A286F"/>
    <w:rsid w:val="008A4041"/>
    <w:rsid w:val="008A4554"/>
    <w:rsid w:val="008A5900"/>
    <w:rsid w:val="008B14D5"/>
    <w:rsid w:val="008B4E5E"/>
    <w:rsid w:val="008B7303"/>
    <w:rsid w:val="008B77C4"/>
    <w:rsid w:val="008C0303"/>
    <w:rsid w:val="008C1E55"/>
    <w:rsid w:val="008C4210"/>
    <w:rsid w:val="008C59B9"/>
    <w:rsid w:val="008C7AD2"/>
    <w:rsid w:val="008D08C5"/>
    <w:rsid w:val="008D3D82"/>
    <w:rsid w:val="008D6808"/>
    <w:rsid w:val="008D69DB"/>
    <w:rsid w:val="008E4450"/>
    <w:rsid w:val="008E44C7"/>
    <w:rsid w:val="008E51C4"/>
    <w:rsid w:val="008E77B6"/>
    <w:rsid w:val="008E7CE3"/>
    <w:rsid w:val="008F42B8"/>
    <w:rsid w:val="009001D5"/>
    <w:rsid w:val="00900F87"/>
    <w:rsid w:val="00901FA6"/>
    <w:rsid w:val="009064D1"/>
    <w:rsid w:val="0091157D"/>
    <w:rsid w:val="00912761"/>
    <w:rsid w:val="00915537"/>
    <w:rsid w:val="00921995"/>
    <w:rsid w:val="00921CB2"/>
    <w:rsid w:val="00923177"/>
    <w:rsid w:val="00926AE8"/>
    <w:rsid w:val="009327FC"/>
    <w:rsid w:val="009333A2"/>
    <w:rsid w:val="00933485"/>
    <w:rsid w:val="00935511"/>
    <w:rsid w:val="0094067C"/>
    <w:rsid w:val="0094170A"/>
    <w:rsid w:val="009428BF"/>
    <w:rsid w:val="00943874"/>
    <w:rsid w:val="00944D17"/>
    <w:rsid w:val="00947832"/>
    <w:rsid w:val="009519EC"/>
    <w:rsid w:val="00955D88"/>
    <w:rsid w:val="009574B7"/>
    <w:rsid w:val="009577CC"/>
    <w:rsid w:val="00963BF8"/>
    <w:rsid w:val="0096795A"/>
    <w:rsid w:val="009706A5"/>
    <w:rsid w:val="009707AA"/>
    <w:rsid w:val="009707E4"/>
    <w:rsid w:val="00972B62"/>
    <w:rsid w:val="00972BAA"/>
    <w:rsid w:val="009752F8"/>
    <w:rsid w:val="00976C88"/>
    <w:rsid w:val="009834A3"/>
    <w:rsid w:val="00985CF6"/>
    <w:rsid w:val="00987C75"/>
    <w:rsid w:val="009910B6"/>
    <w:rsid w:val="009956A2"/>
    <w:rsid w:val="00995785"/>
    <w:rsid w:val="009A78CF"/>
    <w:rsid w:val="009B0748"/>
    <w:rsid w:val="009B13B0"/>
    <w:rsid w:val="009B24DB"/>
    <w:rsid w:val="009B4908"/>
    <w:rsid w:val="009B5F9F"/>
    <w:rsid w:val="009B67AB"/>
    <w:rsid w:val="009B7929"/>
    <w:rsid w:val="009B7DCE"/>
    <w:rsid w:val="009C0E6D"/>
    <w:rsid w:val="009C4EB0"/>
    <w:rsid w:val="009C796A"/>
    <w:rsid w:val="009D2AF6"/>
    <w:rsid w:val="009D4150"/>
    <w:rsid w:val="009E04BF"/>
    <w:rsid w:val="009E0F67"/>
    <w:rsid w:val="009E738F"/>
    <w:rsid w:val="009F0CBE"/>
    <w:rsid w:val="009F1645"/>
    <w:rsid w:val="009F709C"/>
    <w:rsid w:val="00A01338"/>
    <w:rsid w:val="00A0190C"/>
    <w:rsid w:val="00A04BCC"/>
    <w:rsid w:val="00A05D29"/>
    <w:rsid w:val="00A13569"/>
    <w:rsid w:val="00A1559A"/>
    <w:rsid w:val="00A15DF9"/>
    <w:rsid w:val="00A17D6A"/>
    <w:rsid w:val="00A25398"/>
    <w:rsid w:val="00A273DC"/>
    <w:rsid w:val="00A31759"/>
    <w:rsid w:val="00A3216D"/>
    <w:rsid w:val="00A347E8"/>
    <w:rsid w:val="00A37227"/>
    <w:rsid w:val="00A42E0A"/>
    <w:rsid w:val="00A44402"/>
    <w:rsid w:val="00A50374"/>
    <w:rsid w:val="00A50832"/>
    <w:rsid w:val="00A50A04"/>
    <w:rsid w:val="00A51B76"/>
    <w:rsid w:val="00A52522"/>
    <w:rsid w:val="00A525B3"/>
    <w:rsid w:val="00A5580F"/>
    <w:rsid w:val="00A55855"/>
    <w:rsid w:val="00A56FFF"/>
    <w:rsid w:val="00A57E14"/>
    <w:rsid w:val="00A61058"/>
    <w:rsid w:val="00A614B0"/>
    <w:rsid w:val="00A62051"/>
    <w:rsid w:val="00A62EBF"/>
    <w:rsid w:val="00A62F5B"/>
    <w:rsid w:val="00A65220"/>
    <w:rsid w:val="00A66196"/>
    <w:rsid w:val="00A7092A"/>
    <w:rsid w:val="00A71112"/>
    <w:rsid w:val="00A770E6"/>
    <w:rsid w:val="00A773D0"/>
    <w:rsid w:val="00A81C33"/>
    <w:rsid w:val="00A820D7"/>
    <w:rsid w:val="00A83443"/>
    <w:rsid w:val="00A86B73"/>
    <w:rsid w:val="00A86CC9"/>
    <w:rsid w:val="00A92024"/>
    <w:rsid w:val="00A951B8"/>
    <w:rsid w:val="00A968C9"/>
    <w:rsid w:val="00AA6EE5"/>
    <w:rsid w:val="00AB1EB7"/>
    <w:rsid w:val="00AB29E6"/>
    <w:rsid w:val="00AB354E"/>
    <w:rsid w:val="00AB7A9F"/>
    <w:rsid w:val="00AC0009"/>
    <w:rsid w:val="00AC04BA"/>
    <w:rsid w:val="00AC23BD"/>
    <w:rsid w:val="00AC7C53"/>
    <w:rsid w:val="00AD3B4B"/>
    <w:rsid w:val="00AE01CB"/>
    <w:rsid w:val="00AE03CF"/>
    <w:rsid w:val="00AE2CA2"/>
    <w:rsid w:val="00AE55D7"/>
    <w:rsid w:val="00AF179E"/>
    <w:rsid w:val="00AF2F13"/>
    <w:rsid w:val="00AF38DA"/>
    <w:rsid w:val="00AF600B"/>
    <w:rsid w:val="00B0134B"/>
    <w:rsid w:val="00B02437"/>
    <w:rsid w:val="00B045E8"/>
    <w:rsid w:val="00B05EBA"/>
    <w:rsid w:val="00B1038A"/>
    <w:rsid w:val="00B14A9A"/>
    <w:rsid w:val="00B20BF0"/>
    <w:rsid w:val="00B27A9E"/>
    <w:rsid w:val="00B27C87"/>
    <w:rsid w:val="00B27DB8"/>
    <w:rsid w:val="00B31099"/>
    <w:rsid w:val="00B34D25"/>
    <w:rsid w:val="00B35E11"/>
    <w:rsid w:val="00B42805"/>
    <w:rsid w:val="00B42FE8"/>
    <w:rsid w:val="00B50F9A"/>
    <w:rsid w:val="00B51180"/>
    <w:rsid w:val="00B53433"/>
    <w:rsid w:val="00B54E40"/>
    <w:rsid w:val="00B550D7"/>
    <w:rsid w:val="00B60318"/>
    <w:rsid w:val="00B60504"/>
    <w:rsid w:val="00B60604"/>
    <w:rsid w:val="00B6165C"/>
    <w:rsid w:val="00B67830"/>
    <w:rsid w:val="00B72547"/>
    <w:rsid w:val="00B729F2"/>
    <w:rsid w:val="00B73BE9"/>
    <w:rsid w:val="00B77924"/>
    <w:rsid w:val="00B8039B"/>
    <w:rsid w:val="00B845FE"/>
    <w:rsid w:val="00B873EA"/>
    <w:rsid w:val="00B92FBD"/>
    <w:rsid w:val="00B949AE"/>
    <w:rsid w:val="00B9596B"/>
    <w:rsid w:val="00B962E3"/>
    <w:rsid w:val="00BA06BF"/>
    <w:rsid w:val="00BA2A09"/>
    <w:rsid w:val="00BA724D"/>
    <w:rsid w:val="00BB1248"/>
    <w:rsid w:val="00BB23AC"/>
    <w:rsid w:val="00BC274F"/>
    <w:rsid w:val="00BC3BDF"/>
    <w:rsid w:val="00BD2ADE"/>
    <w:rsid w:val="00BD52C1"/>
    <w:rsid w:val="00BD66E0"/>
    <w:rsid w:val="00BE199E"/>
    <w:rsid w:val="00BE5F26"/>
    <w:rsid w:val="00BF341E"/>
    <w:rsid w:val="00BF39C5"/>
    <w:rsid w:val="00BF475A"/>
    <w:rsid w:val="00BF620B"/>
    <w:rsid w:val="00C006B2"/>
    <w:rsid w:val="00C00822"/>
    <w:rsid w:val="00C16439"/>
    <w:rsid w:val="00C16916"/>
    <w:rsid w:val="00C20E8B"/>
    <w:rsid w:val="00C21555"/>
    <w:rsid w:val="00C21835"/>
    <w:rsid w:val="00C22DB5"/>
    <w:rsid w:val="00C23BDA"/>
    <w:rsid w:val="00C3381D"/>
    <w:rsid w:val="00C37C7A"/>
    <w:rsid w:val="00C40481"/>
    <w:rsid w:val="00C45FCC"/>
    <w:rsid w:val="00C478F9"/>
    <w:rsid w:val="00C51D09"/>
    <w:rsid w:val="00C632A6"/>
    <w:rsid w:val="00C67374"/>
    <w:rsid w:val="00C6792B"/>
    <w:rsid w:val="00C72F5B"/>
    <w:rsid w:val="00C757CD"/>
    <w:rsid w:val="00C823EA"/>
    <w:rsid w:val="00C86F26"/>
    <w:rsid w:val="00C8741A"/>
    <w:rsid w:val="00C9166D"/>
    <w:rsid w:val="00C93ED9"/>
    <w:rsid w:val="00C9421E"/>
    <w:rsid w:val="00C9443B"/>
    <w:rsid w:val="00C952F3"/>
    <w:rsid w:val="00CA0063"/>
    <w:rsid w:val="00CA71EA"/>
    <w:rsid w:val="00CB0BFC"/>
    <w:rsid w:val="00CB3D85"/>
    <w:rsid w:val="00CB512B"/>
    <w:rsid w:val="00CB64C9"/>
    <w:rsid w:val="00CC067B"/>
    <w:rsid w:val="00CC2CA1"/>
    <w:rsid w:val="00CC3090"/>
    <w:rsid w:val="00CC5F29"/>
    <w:rsid w:val="00CC690F"/>
    <w:rsid w:val="00CC6A86"/>
    <w:rsid w:val="00CD1BFE"/>
    <w:rsid w:val="00CD4B94"/>
    <w:rsid w:val="00CD5A22"/>
    <w:rsid w:val="00CD6830"/>
    <w:rsid w:val="00CD71E5"/>
    <w:rsid w:val="00CE1E21"/>
    <w:rsid w:val="00CE5A80"/>
    <w:rsid w:val="00CE60CF"/>
    <w:rsid w:val="00CF1FA8"/>
    <w:rsid w:val="00CF22E4"/>
    <w:rsid w:val="00CF34FD"/>
    <w:rsid w:val="00D0147E"/>
    <w:rsid w:val="00D04723"/>
    <w:rsid w:val="00D10A50"/>
    <w:rsid w:val="00D1317F"/>
    <w:rsid w:val="00D131E6"/>
    <w:rsid w:val="00D21F7C"/>
    <w:rsid w:val="00D2295F"/>
    <w:rsid w:val="00D23DB1"/>
    <w:rsid w:val="00D25D4A"/>
    <w:rsid w:val="00D25F52"/>
    <w:rsid w:val="00D26AD1"/>
    <w:rsid w:val="00D31460"/>
    <w:rsid w:val="00D34E26"/>
    <w:rsid w:val="00D37AFD"/>
    <w:rsid w:val="00D45776"/>
    <w:rsid w:val="00D51B4A"/>
    <w:rsid w:val="00D624F7"/>
    <w:rsid w:val="00D6361A"/>
    <w:rsid w:val="00D6506D"/>
    <w:rsid w:val="00D70238"/>
    <w:rsid w:val="00D723BD"/>
    <w:rsid w:val="00D72449"/>
    <w:rsid w:val="00D729CE"/>
    <w:rsid w:val="00D746FE"/>
    <w:rsid w:val="00D74AD8"/>
    <w:rsid w:val="00D76963"/>
    <w:rsid w:val="00D76E59"/>
    <w:rsid w:val="00D8133F"/>
    <w:rsid w:val="00D82306"/>
    <w:rsid w:val="00D87F61"/>
    <w:rsid w:val="00D913AE"/>
    <w:rsid w:val="00D95CAE"/>
    <w:rsid w:val="00DA218F"/>
    <w:rsid w:val="00DA25E0"/>
    <w:rsid w:val="00DA3173"/>
    <w:rsid w:val="00DA615E"/>
    <w:rsid w:val="00DB04F3"/>
    <w:rsid w:val="00DB0EC4"/>
    <w:rsid w:val="00DB0FEA"/>
    <w:rsid w:val="00DB1005"/>
    <w:rsid w:val="00DB34D6"/>
    <w:rsid w:val="00DB4817"/>
    <w:rsid w:val="00DB7825"/>
    <w:rsid w:val="00DC0DB7"/>
    <w:rsid w:val="00DC1851"/>
    <w:rsid w:val="00DC1909"/>
    <w:rsid w:val="00DC4DC8"/>
    <w:rsid w:val="00DC6F49"/>
    <w:rsid w:val="00DD29AF"/>
    <w:rsid w:val="00DD4E29"/>
    <w:rsid w:val="00DD5C69"/>
    <w:rsid w:val="00DE075C"/>
    <w:rsid w:val="00DE30FB"/>
    <w:rsid w:val="00DE5D1C"/>
    <w:rsid w:val="00DE60EC"/>
    <w:rsid w:val="00DE783E"/>
    <w:rsid w:val="00DE7932"/>
    <w:rsid w:val="00DF1139"/>
    <w:rsid w:val="00DF2928"/>
    <w:rsid w:val="00DF45BA"/>
    <w:rsid w:val="00DF5DBD"/>
    <w:rsid w:val="00DF6C99"/>
    <w:rsid w:val="00DF786E"/>
    <w:rsid w:val="00E002B8"/>
    <w:rsid w:val="00E1028B"/>
    <w:rsid w:val="00E10ABA"/>
    <w:rsid w:val="00E12D5B"/>
    <w:rsid w:val="00E13FBD"/>
    <w:rsid w:val="00E16DE9"/>
    <w:rsid w:val="00E17464"/>
    <w:rsid w:val="00E20790"/>
    <w:rsid w:val="00E21903"/>
    <w:rsid w:val="00E23926"/>
    <w:rsid w:val="00E25302"/>
    <w:rsid w:val="00E26200"/>
    <w:rsid w:val="00E27436"/>
    <w:rsid w:val="00E30F09"/>
    <w:rsid w:val="00E31B8C"/>
    <w:rsid w:val="00E33366"/>
    <w:rsid w:val="00E334C6"/>
    <w:rsid w:val="00E33AF1"/>
    <w:rsid w:val="00E36EBD"/>
    <w:rsid w:val="00E445AD"/>
    <w:rsid w:val="00E44AF2"/>
    <w:rsid w:val="00E451E8"/>
    <w:rsid w:val="00E46AE4"/>
    <w:rsid w:val="00E46AF0"/>
    <w:rsid w:val="00E528E3"/>
    <w:rsid w:val="00E55319"/>
    <w:rsid w:val="00E55491"/>
    <w:rsid w:val="00E57E04"/>
    <w:rsid w:val="00E60E1D"/>
    <w:rsid w:val="00E617D1"/>
    <w:rsid w:val="00E63806"/>
    <w:rsid w:val="00E63F9C"/>
    <w:rsid w:val="00E64652"/>
    <w:rsid w:val="00E650FD"/>
    <w:rsid w:val="00E66DA5"/>
    <w:rsid w:val="00E66E2C"/>
    <w:rsid w:val="00E721C2"/>
    <w:rsid w:val="00E721FF"/>
    <w:rsid w:val="00E74367"/>
    <w:rsid w:val="00E75391"/>
    <w:rsid w:val="00E7726B"/>
    <w:rsid w:val="00E82953"/>
    <w:rsid w:val="00E82D99"/>
    <w:rsid w:val="00E867D4"/>
    <w:rsid w:val="00E87517"/>
    <w:rsid w:val="00EA3014"/>
    <w:rsid w:val="00EA3D09"/>
    <w:rsid w:val="00EA509F"/>
    <w:rsid w:val="00EB06DE"/>
    <w:rsid w:val="00EB155A"/>
    <w:rsid w:val="00EB2996"/>
    <w:rsid w:val="00EB5CC2"/>
    <w:rsid w:val="00EC0723"/>
    <w:rsid w:val="00ED3CEE"/>
    <w:rsid w:val="00ED4E12"/>
    <w:rsid w:val="00ED57E8"/>
    <w:rsid w:val="00EE1611"/>
    <w:rsid w:val="00EE217A"/>
    <w:rsid w:val="00EE2632"/>
    <w:rsid w:val="00EE34C8"/>
    <w:rsid w:val="00EE766D"/>
    <w:rsid w:val="00EE7E37"/>
    <w:rsid w:val="00EF33BE"/>
    <w:rsid w:val="00EF4EF7"/>
    <w:rsid w:val="00EF7870"/>
    <w:rsid w:val="00F00EDA"/>
    <w:rsid w:val="00F02CE3"/>
    <w:rsid w:val="00F1037E"/>
    <w:rsid w:val="00F117F0"/>
    <w:rsid w:val="00F1226C"/>
    <w:rsid w:val="00F12972"/>
    <w:rsid w:val="00F224AE"/>
    <w:rsid w:val="00F25228"/>
    <w:rsid w:val="00F315C3"/>
    <w:rsid w:val="00F340BD"/>
    <w:rsid w:val="00F346A7"/>
    <w:rsid w:val="00F36CB0"/>
    <w:rsid w:val="00F37035"/>
    <w:rsid w:val="00F404A1"/>
    <w:rsid w:val="00F40B85"/>
    <w:rsid w:val="00F44396"/>
    <w:rsid w:val="00F53B74"/>
    <w:rsid w:val="00F544A7"/>
    <w:rsid w:val="00F555A0"/>
    <w:rsid w:val="00F56D23"/>
    <w:rsid w:val="00F63470"/>
    <w:rsid w:val="00F679B4"/>
    <w:rsid w:val="00F7251A"/>
    <w:rsid w:val="00F7291A"/>
    <w:rsid w:val="00F7372E"/>
    <w:rsid w:val="00F74A73"/>
    <w:rsid w:val="00F75708"/>
    <w:rsid w:val="00F81ABF"/>
    <w:rsid w:val="00F81BBD"/>
    <w:rsid w:val="00F84255"/>
    <w:rsid w:val="00F86238"/>
    <w:rsid w:val="00F87BFA"/>
    <w:rsid w:val="00F934E3"/>
    <w:rsid w:val="00FA21C9"/>
    <w:rsid w:val="00FA62AA"/>
    <w:rsid w:val="00FA677B"/>
    <w:rsid w:val="00FA6DDA"/>
    <w:rsid w:val="00FA7A3E"/>
    <w:rsid w:val="00FB0DBF"/>
    <w:rsid w:val="00FB37B0"/>
    <w:rsid w:val="00FB4CD9"/>
    <w:rsid w:val="00FB5571"/>
    <w:rsid w:val="00FB5FC4"/>
    <w:rsid w:val="00FC3280"/>
    <w:rsid w:val="00FC3A7D"/>
    <w:rsid w:val="00FC45D6"/>
    <w:rsid w:val="00FC5901"/>
    <w:rsid w:val="00FC5F1B"/>
    <w:rsid w:val="00FC72F5"/>
    <w:rsid w:val="00FD3EA2"/>
    <w:rsid w:val="00FD71FE"/>
    <w:rsid w:val="00FE2989"/>
    <w:rsid w:val="00FE5E00"/>
    <w:rsid w:val="00FE619D"/>
    <w:rsid w:val="00FE62CD"/>
    <w:rsid w:val="00FF1431"/>
    <w:rsid w:val="00FF1DDE"/>
    <w:rsid w:val="00FF1E38"/>
    <w:rsid w:val="00FF2A19"/>
    <w:rsid w:val="00FF3F1E"/>
    <w:rsid w:val="00FF463C"/>
    <w:rsid w:val="00FF6232"/>
    <w:rsid w:val="00FF6E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5D95C1"/>
  <w14:defaultImageDpi w14:val="32767"/>
  <w15:chartTrackingRefBased/>
  <w15:docId w15:val="{70A87F89-37FE-2D4F-B099-992574022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5AE4"/>
    <w:pPr>
      <w:ind w:left="720"/>
      <w:contextualSpacing/>
    </w:pPr>
  </w:style>
  <w:style w:type="paragraph" w:styleId="NormalWeb">
    <w:name w:val="Normal (Web)"/>
    <w:basedOn w:val="Normal"/>
    <w:uiPriority w:val="99"/>
    <w:semiHidden/>
    <w:unhideWhenUsed/>
    <w:rsid w:val="00675AE4"/>
    <w:rPr>
      <w:rFonts w:ascii="Times New Roman" w:hAnsi="Times New Roman" w:cs="Times New Roman"/>
    </w:rPr>
  </w:style>
  <w:style w:type="character" w:styleId="Hyperlink">
    <w:name w:val="Hyperlink"/>
    <w:basedOn w:val="DefaultParagraphFont"/>
    <w:uiPriority w:val="99"/>
    <w:unhideWhenUsed/>
    <w:rsid w:val="009064D1"/>
    <w:rPr>
      <w:color w:val="0563C1" w:themeColor="hyperlink"/>
      <w:u w:val="single"/>
    </w:rPr>
  </w:style>
  <w:style w:type="character" w:styleId="UnresolvedMention">
    <w:name w:val="Unresolved Mention"/>
    <w:basedOn w:val="DefaultParagraphFont"/>
    <w:uiPriority w:val="99"/>
    <w:rsid w:val="009064D1"/>
    <w:rPr>
      <w:color w:val="605E5C"/>
      <w:shd w:val="clear" w:color="auto" w:fill="E1DFDD"/>
    </w:rPr>
  </w:style>
  <w:style w:type="table" w:styleId="TableGrid">
    <w:name w:val="Table Grid"/>
    <w:basedOn w:val="TableNormal"/>
    <w:uiPriority w:val="39"/>
    <w:rsid w:val="00CE5A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2603"/>
    <w:rPr>
      <w:sz w:val="16"/>
      <w:szCs w:val="16"/>
    </w:rPr>
  </w:style>
  <w:style w:type="paragraph" w:styleId="CommentText">
    <w:name w:val="annotation text"/>
    <w:basedOn w:val="Normal"/>
    <w:link w:val="CommentTextChar"/>
    <w:uiPriority w:val="99"/>
    <w:semiHidden/>
    <w:unhideWhenUsed/>
    <w:rsid w:val="00732603"/>
    <w:rPr>
      <w:sz w:val="20"/>
      <w:szCs w:val="20"/>
    </w:rPr>
  </w:style>
  <w:style w:type="character" w:customStyle="1" w:styleId="CommentTextChar">
    <w:name w:val="Comment Text Char"/>
    <w:basedOn w:val="DefaultParagraphFont"/>
    <w:link w:val="CommentText"/>
    <w:uiPriority w:val="99"/>
    <w:semiHidden/>
    <w:rsid w:val="00732603"/>
    <w:rPr>
      <w:sz w:val="20"/>
      <w:szCs w:val="20"/>
    </w:rPr>
  </w:style>
  <w:style w:type="paragraph" w:styleId="BalloonText">
    <w:name w:val="Balloon Text"/>
    <w:basedOn w:val="Normal"/>
    <w:link w:val="BalloonTextChar"/>
    <w:uiPriority w:val="99"/>
    <w:semiHidden/>
    <w:unhideWhenUsed/>
    <w:rsid w:val="0073260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32603"/>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842E4"/>
    <w:rPr>
      <w:b/>
      <w:bCs/>
    </w:rPr>
  </w:style>
  <w:style w:type="character" w:customStyle="1" w:styleId="CommentSubjectChar">
    <w:name w:val="Comment Subject Char"/>
    <w:basedOn w:val="CommentTextChar"/>
    <w:link w:val="CommentSubject"/>
    <w:uiPriority w:val="99"/>
    <w:semiHidden/>
    <w:rsid w:val="001842E4"/>
    <w:rPr>
      <w:b/>
      <w:bCs/>
      <w:sz w:val="20"/>
      <w:szCs w:val="20"/>
    </w:rPr>
  </w:style>
  <w:style w:type="table" w:styleId="PlainTable3">
    <w:name w:val="Plain Table 3"/>
    <w:basedOn w:val="TableNormal"/>
    <w:uiPriority w:val="43"/>
    <w:rsid w:val="004F1F3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127214"/>
    <w:rPr>
      <w:color w:val="808080"/>
    </w:rPr>
  </w:style>
  <w:style w:type="character" w:styleId="LineNumber">
    <w:name w:val="line number"/>
    <w:basedOn w:val="DefaultParagraphFont"/>
    <w:uiPriority w:val="99"/>
    <w:semiHidden/>
    <w:unhideWhenUsed/>
    <w:rsid w:val="002F4AF9"/>
  </w:style>
  <w:style w:type="paragraph" w:styleId="Footer">
    <w:name w:val="footer"/>
    <w:basedOn w:val="Normal"/>
    <w:link w:val="FooterChar"/>
    <w:uiPriority w:val="99"/>
    <w:unhideWhenUsed/>
    <w:rsid w:val="007C20AE"/>
    <w:pPr>
      <w:tabs>
        <w:tab w:val="center" w:pos="4680"/>
        <w:tab w:val="right" w:pos="9360"/>
      </w:tabs>
    </w:pPr>
  </w:style>
  <w:style w:type="character" w:customStyle="1" w:styleId="FooterChar">
    <w:name w:val="Footer Char"/>
    <w:basedOn w:val="DefaultParagraphFont"/>
    <w:link w:val="Footer"/>
    <w:uiPriority w:val="99"/>
    <w:rsid w:val="007C20AE"/>
  </w:style>
  <w:style w:type="character" w:styleId="PageNumber">
    <w:name w:val="page number"/>
    <w:basedOn w:val="DefaultParagraphFont"/>
    <w:uiPriority w:val="99"/>
    <w:semiHidden/>
    <w:unhideWhenUsed/>
    <w:rsid w:val="007C20AE"/>
  </w:style>
  <w:style w:type="paragraph" w:styleId="Bibliography">
    <w:name w:val="Bibliography"/>
    <w:basedOn w:val="Normal"/>
    <w:next w:val="Normal"/>
    <w:uiPriority w:val="37"/>
    <w:unhideWhenUsed/>
    <w:rsid w:val="00401233"/>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407294">
      <w:bodyDiv w:val="1"/>
      <w:marLeft w:val="0"/>
      <w:marRight w:val="0"/>
      <w:marTop w:val="0"/>
      <w:marBottom w:val="0"/>
      <w:divBdr>
        <w:top w:val="none" w:sz="0" w:space="0" w:color="auto"/>
        <w:left w:val="none" w:sz="0" w:space="0" w:color="auto"/>
        <w:bottom w:val="none" w:sz="0" w:space="0" w:color="auto"/>
        <w:right w:val="none" w:sz="0" w:space="0" w:color="auto"/>
      </w:divBdr>
      <w:divsChild>
        <w:div w:id="1838959558">
          <w:marLeft w:val="0"/>
          <w:marRight w:val="0"/>
          <w:marTop w:val="0"/>
          <w:marBottom w:val="0"/>
          <w:divBdr>
            <w:top w:val="none" w:sz="0" w:space="0" w:color="auto"/>
            <w:left w:val="none" w:sz="0" w:space="0" w:color="auto"/>
            <w:bottom w:val="none" w:sz="0" w:space="0" w:color="auto"/>
            <w:right w:val="none" w:sz="0" w:space="0" w:color="auto"/>
          </w:divBdr>
          <w:divsChild>
            <w:div w:id="1917278073">
              <w:marLeft w:val="0"/>
              <w:marRight w:val="0"/>
              <w:marTop w:val="0"/>
              <w:marBottom w:val="0"/>
              <w:divBdr>
                <w:top w:val="none" w:sz="0" w:space="0" w:color="auto"/>
                <w:left w:val="none" w:sz="0" w:space="0" w:color="auto"/>
                <w:bottom w:val="none" w:sz="0" w:space="0" w:color="auto"/>
                <w:right w:val="none" w:sz="0" w:space="0" w:color="auto"/>
              </w:divBdr>
              <w:divsChild>
                <w:div w:id="382827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05464">
      <w:bodyDiv w:val="1"/>
      <w:marLeft w:val="0"/>
      <w:marRight w:val="0"/>
      <w:marTop w:val="0"/>
      <w:marBottom w:val="0"/>
      <w:divBdr>
        <w:top w:val="none" w:sz="0" w:space="0" w:color="auto"/>
        <w:left w:val="none" w:sz="0" w:space="0" w:color="auto"/>
        <w:bottom w:val="none" w:sz="0" w:space="0" w:color="auto"/>
        <w:right w:val="none" w:sz="0" w:space="0" w:color="auto"/>
      </w:divBdr>
    </w:div>
    <w:div w:id="39745193">
      <w:bodyDiv w:val="1"/>
      <w:marLeft w:val="0"/>
      <w:marRight w:val="0"/>
      <w:marTop w:val="0"/>
      <w:marBottom w:val="0"/>
      <w:divBdr>
        <w:top w:val="none" w:sz="0" w:space="0" w:color="auto"/>
        <w:left w:val="none" w:sz="0" w:space="0" w:color="auto"/>
        <w:bottom w:val="none" w:sz="0" w:space="0" w:color="auto"/>
        <w:right w:val="none" w:sz="0" w:space="0" w:color="auto"/>
      </w:divBdr>
      <w:divsChild>
        <w:div w:id="1300300877">
          <w:marLeft w:val="0"/>
          <w:marRight w:val="0"/>
          <w:marTop w:val="0"/>
          <w:marBottom w:val="0"/>
          <w:divBdr>
            <w:top w:val="none" w:sz="0" w:space="0" w:color="auto"/>
            <w:left w:val="none" w:sz="0" w:space="0" w:color="auto"/>
            <w:bottom w:val="none" w:sz="0" w:space="0" w:color="auto"/>
            <w:right w:val="none" w:sz="0" w:space="0" w:color="auto"/>
          </w:divBdr>
        </w:div>
        <w:div w:id="2134247511">
          <w:marLeft w:val="0"/>
          <w:marRight w:val="0"/>
          <w:marTop w:val="0"/>
          <w:marBottom w:val="0"/>
          <w:divBdr>
            <w:top w:val="none" w:sz="0" w:space="0" w:color="auto"/>
            <w:left w:val="none" w:sz="0" w:space="0" w:color="auto"/>
            <w:bottom w:val="none" w:sz="0" w:space="0" w:color="auto"/>
            <w:right w:val="none" w:sz="0" w:space="0" w:color="auto"/>
          </w:divBdr>
        </w:div>
        <w:div w:id="106240642">
          <w:marLeft w:val="0"/>
          <w:marRight w:val="0"/>
          <w:marTop w:val="0"/>
          <w:marBottom w:val="0"/>
          <w:divBdr>
            <w:top w:val="none" w:sz="0" w:space="0" w:color="auto"/>
            <w:left w:val="none" w:sz="0" w:space="0" w:color="auto"/>
            <w:bottom w:val="none" w:sz="0" w:space="0" w:color="auto"/>
            <w:right w:val="none" w:sz="0" w:space="0" w:color="auto"/>
          </w:divBdr>
        </w:div>
        <w:div w:id="25258407">
          <w:marLeft w:val="0"/>
          <w:marRight w:val="0"/>
          <w:marTop w:val="0"/>
          <w:marBottom w:val="0"/>
          <w:divBdr>
            <w:top w:val="none" w:sz="0" w:space="0" w:color="auto"/>
            <w:left w:val="none" w:sz="0" w:space="0" w:color="auto"/>
            <w:bottom w:val="none" w:sz="0" w:space="0" w:color="auto"/>
            <w:right w:val="none" w:sz="0" w:space="0" w:color="auto"/>
          </w:divBdr>
        </w:div>
        <w:div w:id="1634172103">
          <w:marLeft w:val="0"/>
          <w:marRight w:val="0"/>
          <w:marTop w:val="0"/>
          <w:marBottom w:val="0"/>
          <w:divBdr>
            <w:top w:val="none" w:sz="0" w:space="0" w:color="auto"/>
            <w:left w:val="none" w:sz="0" w:space="0" w:color="auto"/>
            <w:bottom w:val="none" w:sz="0" w:space="0" w:color="auto"/>
            <w:right w:val="none" w:sz="0" w:space="0" w:color="auto"/>
          </w:divBdr>
        </w:div>
      </w:divsChild>
    </w:div>
    <w:div w:id="47187785">
      <w:bodyDiv w:val="1"/>
      <w:marLeft w:val="0"/>
      <w:marRight w:val="0"/>
      <w:marTop w:val="0"/>
      <w:marBottom w:val="0"/>
      <w:divBdr>
        <w:top w:val="none" w:sz="0" w:space="0" w:color="auto"/>
        <w:left w:val="none" w:sz="0" w:space="0" w:color="auto"/>
        <w:bottom w:val="none" w:sz="0" w:space="0" w:color="auto"/>
        <w:right w:val="none" w:sz="0" w:space="0" w:color="auto"/>
      </w:divBdr>
    </w:div>
    <w:div w:id="52822202">
      <w:bodyDiv w:val="1"/>
      <w:marLeft w:val="0"/>
      <w:marRight w:val="0"/>
      <w:marTop w:val="0"/>
      <w:marBottom w:val="0"/>
      <w:divBdr>
        <w:top w:val="none" w:sz="0" w:space="0" w:color="auto"/>
        <w:left w:val="none" w:sz="0" w:space="0" w:color="auto"/>
        <w:bottom w:val="none" w:sz="0" w:space="0" w:color="auto"/>
        <w:right w:val="none" w:sz="0" w:space="0" w:color="auto"/>
      </w:divBdr>
      <w:divsChild>
        <w:div w:id="658122578">
          <w:marLeft w:val="0"/>
          <w:marRight w:val="0"/>
          <w:marTop w:val="0"/>
          <w:marBottom w:val="0"/>
          <w:divBdr>
            <w:top w:val="none" w:sz="0" w:space="0" w:color="auto"/>
            <w:left w:val="none" w:sz="0" w:space="0" w:color="auto"/>
            <w:bottom w:val="none" w:sz="0" w:space="0" w:color="auto"/>
            <w:right w:val="none" w:sz="0" w:space="0" w:color="auto"/>
          </w:divBdr>
          <w:divsChild>
            <w:div w:id="2022511655">
              <w:marLeft w:val="0"/>
              <w:marRight w:val="0"/>
              <w:marTop w:val="0"/>
              <w:marBottom w:val="0"/>
              <w:divBdr>
                <w:top w:val="none" w:sz="0" w:space="0" w:color="auto"/>
                <w:left w:val="none" w:sz="0" w:space="0" w:color="auto"/>
                <w:bottom w:val="none" w:sz="0" w:space="0" w:color="auto"/>
                <w:right w:val="none" w:sz="0" w:space="0" w:color="auto"/>
              </w:divBdr>
              <w:divsChild>
                <w:div w:id="1122193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14910">
      <w:bodyDiv w:val="1"/>
      <w:marLeft w:val="0"/>
      <w:marRight w:val="0"/>
      <w:marTop w:val="0"/>
      <w:marBottom w:val="0"/>
      <w:divBdr>
        <w:top w:val="none" w:sz="0" w:space="0" w:color="auto"/>
        <w:left w:val="none" w:sz="0" w:space="0" w:color="auto"/>
        <w:bottom w:val="none" w:sz="0" w:space="0" w:color="auto"/>
        <w:right w:val="none" w:sz="0" w:space="0" w:color="auto"/>
      </w:divBdr>
      <w:divsChild>
        <w:div w:id="283469388">
          <w:marLeft w:val="0"/>
          <w:marRight w:val="0"/>
          <w:marTop w:val="0"/>
          <w:marBottom w:val="0"/>
          <w:divBdr>
            <w:top w:val="none" w:sz="0" w:space="0" w:color="auto"/>
            <w:left w:val="none" w:sz="0" w:space="0" w:color="auto"/>
            <w:bottom w:val="none" w:sz="0" w:space="0" w:color="auto"/>
            <w:right w:val="none" w:sz="0" w:space="0" w:color="auto"/>
          </w:divBdr>
          <w:divsChild>
            <w:div w:id="828594239">
              <w:marLeft w:val="0"/>
              <w:marRight w:val="0"/>
              <w:marTop w:val="0"/>
              <w:marBottom w:val="0"/>
              <w:divBdr>
                <w:top w:val="none" w:sz="0" w:space="0" w:color="auto"/>
                <w:left w:val="none" w:sz="0" w:space="0" w:color="auto"/>
                <w:bottom w:val="none" w:sz="0" w:space="0" w:color="auto"/>
                <w:right w:val="none" w:sz="0" w:space="0" w:color="auto"/>
              </w:divBdr>
              <w:divsChild>
                <w:div w:id="1794250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158645">
      <w:bodyDiv w:val="1"/>
      <w:marLeft w:val="0"/>
      <w:marRight w:val="0"/>
      <w:marTop w:val="0"/>
      <w:marBottom w:val="0"/>
      <w:divBdr>
        <w:top w:val="none" w:sz="0" w:space="0" w:color="auto"/>
        <w:left w:val="none" w:sz="0" w:space="0" w:color="auto"/>
        <w:bottom w:val="none" w:sz="0" w:space="0" w:color="auto"/>
        <w:right w:val="none" w:sz="0" w:space="0" w:color="auto"/>
      </w:divBdr>
      <w:divsChild>
        <w:div w:id="43872027">
          <w:marLeft w:val="0"/>
          <w:marRight w:val="0"/>
          <w:marTop w:val="0"/>
          <w:marBottom w:val="0"/>
          <w:divBdr>
            <w:top w:val="none" w:sz="0" w:space="0" w:color="auto"/>
            <w:left w:val="none" w:sz="0" w:space="0" w:color="auto"/>
            <w:bottom w:val="none" w:sz="0" w:space="0" w:color="auto"/>
            <w:right w:val="none" w:sz="0" w:space="0" w:color="auto"/>
          </w:divBdr>
          <w:divsChild>
            <w:div w:id="1198277820">
              <w:marLeft w:val="0"/>
              <w:marRight w:val="0"/>
              <w:marTop w:val="0"/>
              <w:marBottom w:val="0"/>
              <w:divBdr>
                <w:top w:val="none" w:sz="0" w:space="0" w:color="auto"/>
                <w:left w:val="none" w:sz="0" w:space="0" w:color="auto"/>
                <w:bottom w:val="none" w:sz="0" w:space="0" w:color="auto"/>
                <w:right w:val="none" w:sz="0" w:space="0" w:color="auto"/>
              </w:divBdr>
              <w:divsChild>
                <w:div w:id="1945115411">
                  <w:marLeft w:val="0"/>
                  <w:marRight w:val="0"/>
                  <w:marTop w:val="0"/>
                  <w:marBottom w:val="0"/>
                  <w:divBdr>
                    <w:top w:val="none" w:sz="0" w:space="0" w:color="auto"/>
                    <w:left w:val="none" w:sz="0" w:space="0" w:color="auto"/>
                    <w:bottom w:val="none" w:sz="0" w:space="0" w:color="auto"/>
                    <w:right w:val="none" w:sz="0" w:space="0" w:color="auto"/>
                  </w:divBdr>
                  <w:divsChild>
                    <w:div w:id="353658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934867">
      <w:bodyDiv w:val="1"/>
      <w:marLeft w:val="0"/>
      <w:marRight w:val="0"/>
      <w:marTop w:val="0"/>
      <w:marBottom w:val="0"/>
      <w:divBdr>
        <w:top w:val="none" w:sz="0" w:space="0" w:color="auto"/>
        <w:left w:val="none" w:sz="0" w:space="0" w:color="auto"/>
        <w:bottom w:val="none" w:sz="0" w:space="0" w:color="auto"/>
        <w:right w:val="none" w:sz="0" w:space="0" w:color="auto"/>
      </w:divBdr>
      <w:divsChild>
        <w:div w:id="1559705434">
          <w:marLeft w:val="0"/>
          <w:marRight w:val="0"/>
          <w:marTop w:val="0"/>
          <w:marBottom w:val="0"/>
          <w:divBdr>
            <w:top w:val="none" w:sz="0" w:space="0" w:color="auto"/>
            <w:left w:val="none" w:sz="0" w:space="0" w:color="auto"/>
            <w:bottom w:val="none" w:sz="0" w:space="0" w:color="auto"/>
            <w:right w:val="none" w:sz="0" w:space="0" w:color="auto"/>
          </w:divBdr>
          <w:divsChild>
            <w:div w:id="1488135560">
              <w:marLeft w:val="0"/>
              <w:marRight w:val="0"/>
              <w:marTop w:val="0"/>
              <w:marBottom w:val="0"/>
              <w:divBdr>
                <w:top w:val="none" w:sz="0" w:space="0" w:color="auto"/>
                <w:left w:val="none" w:sz="0" w:space="0" w:color="auto"/>
                <w:bottom w:val="none" w:sz="0" w:space="0" w:color="auto"/>
                <w:right w:val="none" w:sz="0" w:space="0" w:color="auto"/>
              </w:divBdr>
              <w:divsChild>
                <w:div w:id="1710446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32902">
      <w:bodyDiv w:val="1"/>
      <w:marLeft w:val="0"/>
      <w:marRight w:val="0"/>
      <w:marTop w:val="0"/>
      <w:marBottom w:val="0"/>
      <w:divBdr>
        <w:top w:val="none" w:sz="0" w:space="0" w:color="auto"/>
        <w:left w:val="none" w:sz="0" w:space="0" w:color="auto"/>
        <w:bottom w:val="none" w:sz="0" w:space="0" w:color="auto"/>
        <w:right w:val="none" w:sz="0" w:space="0" w:color="auto"/>
      </w:divBdr>
      <w:divsChild>
        <w:div w:id="1795560333">
          <w:marLeft w:val="0"/>
          <w:marRight w:val="0"/>
          <w:marTop w:val="0"/>
          <w:marBottom w:val="0"/>
          <w:divBdr>
            <w:top w:val="none" w:sz="0" w:space="0" w:color="auto"/>
            <w:left w:val="none" w:sz="0" w:space="0" w:color="auto"/>
            <w:bottom w:val="none" w:sz="0" w:space="0" w:color="auto"/>
            <w:right w:val="none" w:sz="0" w:space="0" w:color="auto"/>
          </w:divBdr>
          <w:divsChild>
            <w:div w:id="1521627819">
              <w:marLeft w:val="0"/>
              <w:marRight w:val="0"/>
              <w:marTop w:val="0"/>
              <w:marBottom w:val="0"/>
              <w:divBdr>
                <w:top w:val="none" w:sz="0" w:space="0" w:color="auto"/>
                <w:left w:val="none" w:sz="0" w:space="0" w:color="auto"/>
                <w:bottom w:val="none" w:sz="0" w:space="0" w:color="auto"/>
                <w:right w:val="none" w:sz="0" w:space="0" w:color="auto"/>
              </w:divBdr>
              <w:divsChild>
                <w:div w:id="859784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33563">
      <w:bodyDiv w:val="1"/>
      <w:marLeft w:val="0"/>
      <w:marRight w:val="0"/>
      <w:marTop w:val="0"/>
      <w:marBottom w:val="0"/>
      <w:divBdr>
        <w:top w:val="none" w:sz="0" w:space="0" w:color="auto"/>
        <w:left w:val="none" w:sz="0" w:space="0" w:color="auto"/>
        <w:bottom w:val="none" w:sz="0" w:space="0" w:color="auto"/>
        <w:right w:val="none" w:sz="0" w:space="0" w:color="auto"/>
      </w:divBdr>
      <w:divsChild>
        <w:div w:id="1588807512">
          <w:marLeft w:val="0"/>
          <w:marRight w:val="0"/>
          <w:marTop w:val="0"/>
          <w:marBottom w:val="0"/>
          <w:divBdr>
            <w:top w:val="none" w:sz="0" w:space="0" w:color="auto"/>
            <w:left w:val="none" w:sz="0" w:space="0" w:color="auto"/>
            <w:bottom w:val="none" w:sz="0" w:space="0" w:color="auto"/>
            <w:right w:val="none" w:sz="0" w:space="0" w:color="auto"/>
          </w:divBdr>
          <w:divsChild>
            <w:div w:id="93401374">
              <w:marLeft w:val="0"/>
              <w:marRight w:val="0"/>
              <w:marTop w:val="0"/>
              <w:marBottom w:val="0"/>
              <w:divBdr>
                <w:top w:val="none" w:sz="0" w:space="0" w:color="auto"/>
                <w:left w:val="none" w:sz="0" w:space="0" w:color="auto"/>
                <w:bottom w:val="none" w:sz="0" w:space="0" w:color="auto"/>
                <w:right w:val="none" w:sz="0" w:space="0" w:color="auto"/>
              </w:divBdr>
              <w:divsChild>
                <w:div w:id="1242565343">
                  <w:marLeft w:val="0"/>
                  <w:marRight w:val="0"/>
                  <w:marTop w:val="0"/>
                  <w:marBottom w:val="0"/>
                  <w:divBdr>
                    <w:top w:val="none" w:sz="0" w:space="0" w:color="auto"/>
                    <w:left w:val="none" w:sz="0" w:space="0" w:color="auto"/>
                    <w:bottom w:val="none" w:sz="0" w:space="0" w:color="auto"/>
                    <w:right w:val="none" w:sz="0" w:space="0" w:color="auto"/>
                  </w:divBdr>
                  <w:divsChild>
                    <w:div w:id="1213733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099771">
      <w:bodyDiv w:val="1"/>
      <w:marLeft w:val="0"/>
      <w:marRight w:val="0"/>
      <w:marTop w:val="0"/>
      <w:marBottom w:val="0"/>
      <w:divBdr>
        <w:top w:val="none" w:sz="0" w:space="0" w:color="auto"/>
        <w:left w:val="none" w:sz="0" w:space="0" w:color="auto"/>
        <w:bottom w:val="none" w:sz="0" w:space="0" w:color="auto"/>
        <w:right w:val="none" w:sz="0" w:space="0" w:color="auto"/>
      </w:divBdr>
      <w:divsChild>
        <w:div w:id="595557982">
          <w:marLeft w:val="0"/>
          <w:marRight w:val="0"/>
          <w:marTop w:val="0"/>
          <w:marBottom w:val="0"/>
          <w:divBdr>
            <w:top w:val="none" w:sz="0" w:space="0" w:color="auto"/>
            <w:left w:val="none" w:sz="0" w:space="0" w:color="auto"/>
            <w:bottom w:val="none" w:sz="0" w:space="0" w:color="auto"/>
            <w:right w:val="none" w:sz="0" w:space="0" w:color="auto"/>
          </w:divBdr>
          <w:divsChild>
            <w:div w:id="1978605531">
              <w:marLeft w:val="0"/>
              <w:marRight w:val="0"/>
              <w:marTop w:val="0"/>
              <w:marBottom w:val="0"/>
              <w:divBdr>
                <w:top w:val="none" w:sz="0" w:space="0" w:color="auto"/>
                <w:left w:val="none" w:sz="0" w:space="0" w:color="auto"/>
                <w:bottom w:val="none" w:sz="0" w:space="0" w:color="auto"/>
                <w:right w:val="none" w:sz="0" w:space="0" w:color="auto"/>
              </w:divBdr>
              <w:divsChild>
                <w:div w:id="284048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5913773">
      <w:bodyDiv w:val="1"/>
      <w:marLeft w:val="0"/>
      <w:marRight w:val="0"/>
      <w:marTop w:val="0"/>
      <w:marBottom w:val="0"/>
      <w:divBdr>
        <w:top w:val="none" w:sz="0" w:space="0" w:color="auto"/>
        <w:left w:val="none" w:sz="0" w:space="0" w:color="auto"/>
        <w:bottom w:val="none" w:sz="0" w:space="0" w:color="auto"/>
        <w:right w:val="none" w:sz="0" w:space="0" w:color="auto"/>
      </w:divBdr>
    </w:div>
    <w:div w:id="292827689">
      <w:bodyDiv w:val="1"/>
      <w:marLeft w:val="0"/>
      <w:marRight w:val="0"/>
      <w:marTop w:val="0"/>
      <w:marBottom w:val="0"/>
      <w:divBdr>
        <w:top w:val="none" w:sz="0" w:space="0" w:color="auto"/>
        <w:left w:val="none" w:sz="0" w:space="0" w:color="auto"/>
        <w:bottom w:val="none" w:sz="0" w:space="0" w:color="auto"/>
        <w:right w:val="none" w:sz="0" w:space="0" w:color="auto"/>
      </w:divBdr>
      <w:divsChild>
        <w:div w:id="31535591">
          <w:marLeft w:val="0"/>
          <w:marRight w:val="0"/>
          <w:marTop w:val="0"/>
          <w:marBottom w:val="0"/>
          <w:divBdr>
            <w:top w:val="none" w:sz="0" w:space="0" w:color="auto"/>
            <w:left w:val="none" w:sz="0" w:space="0" w:color="auto"/>
            <w:bottom w:val="none" w:sz="0" w:space="0" w:color="auto"/>
            <w:right w:val="none" w:sz="0" w:space="0" w:color="auto"/>
          </w:divBdr>
          <w:divsChild>
            <w:div w:id="1938098927">
              <w:marLeft w:val="0"/>
              <w:marRight w:val="0"/>
              <w:marTop w:val="0"/>
              <w:marBottom w:val="0"/>
              <w:divBdr>
                <w:top w:val="none" w:sz="0" w:space="0" w:color="auto"/>
                <w:left w:val="none" w:sz="0" w:space="0" w:color="auto"/>
                <w:bottom w:val="none" w:sz="0" w:space="0" w:color="auto"/>
                <w:right w:val="none" w:sz="0" w:space="0" w:color="auto"/>
              </w:divBdr>
              <w:divsChild>
                <w:div w:id="1474788550">
                  <w:marLeft w:val="0"/>
                  <w:marRight w:val="0"/>
                  <w:marTop w:val="0"/>
                  <w:marBottom w:val="0"/>
                  <w:divBdr>
                    <w:top w:val="none" w:sz="0" w:space="0" w:color="auto"/>
                    <w:left w:val="none" w:sz="0" w:space="0" w:color="auto"/>
                    <w:bottom w:val="none" w:sz="0" w:space="0" w:color="auto"/>
                    <w:right w:val="none" w:sz="0" w:space="0" w:color="auto"/>
                  </w:divBdr>
                  <w:divsChild>
                    <w:div w:id="187585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0079445">
      <w:bodyDiv w:val="1"/>
      <w:marLeft w:val="0"/>
      <w:marRight w:val="0"/>
      <w:marTop w:val="0"/>
      <w:marBottom w:val="0"/>
      <w:divBdr>
        <w:top w:val="none" w:sz="0" w:space="0" w:color="auto"/>
        <w:left w:val="none" w:sz="0" w:space="0" w:color="auto"/>
        <w:bottom w:val="none" w:sz="0" w:space="0" w:color="auto"/>
        <w:right w:val="none" w:sz="0" w:space="0" w:color="auto"/>
      </w:divBdr>
    </w:div>
    <w:div w:id="392892537">
      <w:bodyDiv w:val="1"/>
      <w:marLeft w:val="0"/>
      <w:marRight w:val="0"/>
      <w:marTop w:val="0"/>
      <w:marBottom w:val="0"/>
      <w:divBdr>
        <w:top w:val="none" w:sz="0" w:space="0" w:color="auto"/>
        <w:left w:val="none" w:sz="0" w:space="0" w:color="auto"/>
        <w:bottom w:val="none" w:sz="0" w:space="0" w:color="auto"/>
        <w:right w:val="none" w:sz="0" w:space="0" w:color="auto"/>
      </w:divBdr>
      <w:divsChild>
        <w:div w:id="1625647626">
          <w:marLeft w:val="0"/>
          <w:marRight w:val="0"/>
          <w:marTop w:val="0"/>
          <w:marBottom w:val="0"/>
          <w:divBdr>
            <w:top w:val="none" w:sz="0" w:space="0" w:color="auto"/>
            <w:left w:val="none" w:sz="0" w:space="0" w:color="auto"/>
            <w:bottom w:val="none" w:sz="0" w:space="0" w:color="auto"/>
            <w:right w:val="none" w:sz="0" w:space="0" w:color="auto"/>
          </w:divBdr>
          <w:divsChild>
            <w:div w:id="1935898425">
              <w:marLeft w:val="0"/>
              <w:marRight w:val="0"/>
              <w:marTop w:val="0"/>
              <w:marBottom w:val="0"/>
              <w:divBdr>
                <w:top w:val="none" w:sz="0" w:space="0" w:color="auto"/>
                <w:left w:val="none" w:sz="0" w:space="0" w:color="auto"/>
                <w:bottom w:val="none" w:sz="0" w:space="0" w:color="auto"/>
                <w:right w:val="none" w:sz="0" w:space="0" w:color="auto"/>
              </w:divBdr>
              <w:divsChild>
                <w:div w:id="315184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565213">
      <w:bodyDiv w:val="1"/>
      <w:marLeft w:val="0"/>
      <w:marRight w:val="0"/>
      <w:marTop w:val="0"/>
      <w:marBottom w:val="0"/>
      <w:divBdr>
        <w:top w:val="none" w:sz="0" w:space="0" w:color="auto"/>
        <w:left w:val="none" w:sz="0" w:space="0" w:color="auto"/>
        <w:bottom w:val="none" w:sz="0" w:space="0" w:color="auto"/>
        <w:right w:val="none" w:sz="0" w:space="0" w:color="auto"/>
      </w:divBdr>
      <w:divsChild>
        <w:div w:id="1319189509">
          <w:marLeft w:val="0"/>
          <w:marRight w:val="0"/>
          <w:marTop w:val="0"/>
          <w:marBottom w:val="0"/>
          <w:divBdr>
            <w:top w:val="none" w:sz="0" w:space="0" w:color="auto"/>
            <w:left w:val="none" w:sz="0" w:space="0" w:color="auto"/>
            <w:bottom w:val="none" w:sz="0" w:space="0" w:color="auto"/>
            <w:right w:val="none" w:sz="0" w:space="0" w:color="auto"/>
          </w:divBdr>
          <w:divsChild>
            <w:div w:id="1534921077">
              <w:marLeft w:val="0"/>
              <w:marRight w:val="0"/>
              <w:marTop w:val="0"/>
              <w:marBottom w:val="0"/>
              <w:divBdr>
                <w:top w:val="none" w:sz="0" w:space="0" w:color="auto"/>
                <w:left w:val="none" w:sz="0" w:space="0" w:color="auto"/>
                <w:bottom w:val="none" w:sz="0" w:space="0" w:color="auto"/>
                <w:right w:val="none" w:sz="0" w:space="0" w:color="auto"/>
              </w:divBdr>
              <w:divsChild>
                <w:div w:id="1864322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207557">
      <w:bodyDiv w:val="1"/>
      <w:marLeft w:val="0"/>
      <w:marRight w:val="0"/>
      <w:marTop w:val="0"/>
      <w:marBottom w:val="0"/>
      <w:divBdr>
        <w:top w:val="none" w:sz="0" w:space="0" w:color="auto"/>
        <w:left w:val="none" w:sz="0" w:space="0" w:color="auto"/>
        <w:bottom w:val="none" w:sz="0" w:space="0" w:color="auto"/>
        <w:right w:val="none" w:sz="0" w:space="0" w:color="auto"/>
      </w:divBdr>
    </w:div>
    <w:div w:id="455830892">
      <w:bodyDiv w:val="1"/>
      <w:marLeft w:val="0"/>
      <w:marRight w:val="0"/>
      <w:marTop w:val="0"/>
      <w:marBottom w:val="0"/>
      <w:divBdr>
        <w:top w:val="none" w:sz="0" w:space="0" w:color="auto"/>
        <w:left w:val="none" w:sz="0" w:space="0" w:color="auto"/>
        <w:bottom w:val="none" w:sz="0" w:space="0" w:color="auto"/>
        <w:right w:val="none" w:sz="0" w:space="0" w:color="auto"/>
      </w:divBdr>
    </w:div>
    <w:div w:id="548959835">
      <w:bodyDiv w:val="1"/>
      <w:marLeft w:val="0"/>
      <w:marRight w:val="0"/>
      <w:marTop w:val="0"/>
      <w:marBottom w:val="0"/>
      <w:divBdr>
        <w:top w:val="none" w:sz="0" w:space="0" w:color="auto"/>
        <w:left w:val="none" w:sz="0" w:space="0" w:color="auto"/>
        <w:bottom w:val="none" w:sz="0" w:space="0" w:color="auto"/>
        <w:right w:val="none" w:sz="0" w:space="0" w:color="auto"/>
      </w:divBdr>
      <w:divsChild>
        <w:div w:id="2094813110">
          <w:marLeft w:val="0"/>
          <w:marRight w:val="0"/>
          <w:marTop w:val="0"/>
          <w:marBottom w:val="0"/>
          <w:divBdr>
            <w:top w:val="none" w:sz="0" w:space="0" w:color="auto"/>
            <w:left w:val="none" w:sz="0" w:space="0" w:color="auto"/>
            <w:bottom w:val="none" w:sz="0" w:space="0" w:color="auto"/>
            <w:right w:val="none" w:sz="0" w:space="0" w:color="auto"/>
          </w:divBdr>
          <w:divsChild>
            <w:div w:id="2134666731">
              <w:marLeft w:val="0"/>
              <w:marRight w:val="0"/>
              <w:marTop w:val="0"/>
              <w:marBottom w:val="0"/>
              <w:divBdr>
                <w:top w:val="none" w:sz="0" w:space="0" w:color="auto"/>
                <w:left w:val="none" w:sz="0" w:space="0" w:color="auto"/>
                <w:bottom w:val="none" w:sz="0" w:space="0" w:color="auto"/>
                <w:right w:val="none" w:sz="0" w:space="0" w:color="auto"/>
              </w:divBdr>
              <w:divsChild>
                <w:div w:id="219562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352395">
      <w:bodyDiv w:val="1"/>
      <w:marLeft w:val="0"/>
      <w:marRight w:val="0"/>
      <w:marTop w:val="0"/>
      <w:marBottom w:val="0"/>
      <w:divBdr>
        <w:top w:val="none" w:sz="0" w:space="0" w:color="auto"/>
        <w:left w:val="none" w:sz="0" w:space="0" w:color="auto"/>
        <w:bottom w:val="none" w:sz="0" w:space="0" w:color="auto"/>
        <w:right w:val="none" w:sz="0" w:space="0" w:color="auto"/>
      </w:divBdr>
      <w:divsChild>
        <w:div w:id="935675199">
          <w:marLeft w:val="0"/>
          <w:marRight w:val="0"/>
          <w:marTop w:val="0"/>
          <w:marBottom w:val="0"/>
          <w:divBdr>
            <w:top w:val="none" w:sz="0" w:space="0" w:color="auto"/>
            <w:left w:val="none" w:sz="0" w:space="0" w:color="auto"/>
            <w:bottom w:val="none" w:sz="0" w:space="0" w:color="auto"/>
            <w:right w:val="none" w:sz="0" w:space="0" w:color="auto"/>
          </w:divBdr>
          <w:divsChild>
            <w:div w:id="717970610">
              <w:marLeft w:val="0"/>
              <w:marRight w:val="0"/>
              <w:marTop w:val="0"/>
              <w:marBottom w:val="0"/>
              <w:divBdr>
                <w:top w:val="none" w:sz="0" w:space="0" w:color="auto"/>
                <w:left w:val="none" w:sz="0" w:space="0" w:color="auto"/>
                <w:bottom w:val="none" w:sz="0" w:space="0" w:color="auto"/>
                <w:right w:val="none" w:sz="0" w:space="0" w:color="auto"/>
              </w:divBdr>
              <w:divsChild>
                <w:div w:id="774248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817321">
      <w:bodyDiv w:val="1"/>
      <w:marLeft w:val="0"/>
      <w:marRight w:val="0"/>
      <w:marTop w:val="0"/>
      <w:marBottom w:val="0"/>
      <w:divBdr>
        <w:top w:val="none" w:sz="0" w:space="0" w:color="auto"/>
        <w:left w:val="none" w:sz="0" w:space="0" w:color="auto"/>
        <w:bottom w:val="none" w:sz="0" w:space="0" w:color="auto"/>
        <w:right w:val="none" w:sz="0" w:space="0" w:color="auto"/>
      </w:divBdr>
      <w:divsChild>
        <w:div w:id="661741652">
          <w:marLeft w:val="0"/>
          <w:marRight w:val="0"/>
          <w:marTop w:val="0"/>
          <w:marBottom w:val="0"/>
          <w:divBdr>
            <w:top w:val="none" w:sz="0" w:space="0" w:color="auto"/>
            <w:left w:val="none" w:sz="0" w:space="0" w:color="auto"/>
            <w:bottom w:val="none" w:sz="0" w:space="0" w:color="auto"/>
            <w:right w:val="none" w:sz="0" w:space="0" w:color="auto"/>
          </w:divBdr>
          <w:divsChild>
            <w:div w:id="891578853">
              <w:marLeft w:val="0"/>
              <w:marRight w:val="0"/>
              <w:marTop w:val="0"/>
              <w:marBottom w:val="0"/>
              <w:divBdr>
                <w:top w:val="none" w:sz="0" w:space="0" w:color="auto"/>
                <w:left w:val="none" w:sz="0" w:space="0" w:color="auto"/>
                <w:bottom w:val="none" w:sz="0" w:space="0" w:color="auto"/>
                <w:right w:val="none" w:sz="0" w:space="0" w:color="auto"/>
              </w:divBdr>
              <w:divsChild>
                <w:div w:id="1891072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247269">
      <w:bodyDiv w:val="1"/>
      <w:marLeft w:val="0"/>
      <w:marRight w:val="0"/>
      <w:marTop w:val="0"/>
      <w:marBottom w:val="0"/>
      <w:divBdr>
        <w:top w:val="none" w:sz="0" w:space="0" w:color="auto"/>
        <w:left w:val="none" w:sz="0" w:space="0" w:color="auto"/>
        <w:bottom w:val="none" w:sz="0" w:space="0" w:color="auto"/>
        <w:right w:val="none" w:sz="0" w:space="0" w:color="auto"/>
      </w:divBdr>
      <w:divsChild>
        <w:div w:id="216011311">
          <w:marLeft w:val="0"/>
          <w:marRight w:val="0"/>
          <w:marTop w:val="0"/>
          <w:marBottom w:val="0"/>
          <w:divBdr>
            <w:top w:val="none" w:sz="0" w:space="0" w:color="auto"/>
            <w:left w:val="none" w:sz="0" w:space="0" w:color="auto"/>
            <w:bottom w:val="none" w:sz="0" w:space="0" w:color="auto"/>
            <w:right w:val="none" w:sz="0" w:space="0" w:color="auto"/>
          </w:divBdr>
          <w:divsChild>
            <w:div w:id="217060864">
              <w:marLeft w:val="0"/>
              <w:marRight w:val="0"/>
              <w:marTop w:val="0"/>
              <w:marBottom w:val="0"/>
              <w:divBdr>
                <w:top w:val="none" w:sz="0" w:space="0" w:color="auto"/>
                <w:left w:val="none" w:sz="0" w:space="0" w:color="auto"/>
                <w:bottom w:val="none" w:sz="0" w:space="0" w:color="auto"/>
                <w:right w:val="none" w:sz="0" w:space="0" w:color="auto"/>
              </w:divBdr>
              <w:divsChild>
                <w:div w:id="1755545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8956400">
      <w:bodyDiv w:val="1"/>
      <w:marLeft w:val="0"/>
      <w:marRight w:val="0"/>
      <w:marTop w:val="0"/>
      <w:marBottom w:val="0"/>
      <w:divBdr>
        <w:top w:val="none" w:sz="0" w:space="0" w:color="auto"/>
        <w:left w:val="none" w:sz="0" w:space="0" w:color="auto"/>
        <w:bottom w:val="none" w:sz="0" w:space="0" w:color="auto"/>
        <w:right w:val="none" w:sz="0" w:space="0" w:color="auto"/>
      </w:divBdr>
      <w:divsChild>
        <w:div w:id="751007206">
          <w:marLeft w:val="0"/>
          <w:marRight w:val="0"/>
          <w:marTop w:val="0"/>
          <w:marBottom w:val="0"/>
          <w:divBdr>
            <w:top w:val="none" w:sz="0" w:space="0" w:color="auto"/>
            <w:left w:val="none" w:sz="0" w:space="0" w:color="auto"/>
            <w:bottom w:val="none" w:sz="0" w:space="0" w:color="auto"/>
            <w:right w:val="none" w:sz="0" w:space="0" w:color="auto"/>
          </w:divBdr>
          <w:divsChild>
            <w:div w:id="1093552915">
              <w:marLeft w:val="0"/>
              <w:marRight w:val="0"/>
              <w:marTop w:val="0"/>
              <w:marBottom w:val="0"/>
              <w:divBdr>
                <w:top w:val="none" w:sz="0" w:space="0" w:color="auto"/>
                <w:left w:val="none" w:sz="0" w:space="0" w:color="auto"/>
                <w:bottom w:val="none" w:sz="0" w:space="0" w:color="auto"/>
                <w:right w:val="none" w:sz="0" w:space="0" w:color="auto"/>
              </w:divBdr>
              <w:divsChild>
                <w:div w:id="927693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3472784">
      <w:bodyDiv w:val="1"/>
      <w:marLeft w:val="0"/>
      <w:marRight w:val="0"/>
      <w:marTop w:val="0"/>
      <w:marBottom w:val="0"/>
      <w:divBdr>
        <w:top w:val="none" w:sz="0" w:space="0" w:color="auto"/>
        <w:left w:val="none" w:sz="0" w:space="0" w:color="auto"/>
        <w:bottom w:val="none" w:sz="0" w:space="0" w:color="auto"/>
        <w:right w:val="none" w:sz="0" w:space="0" w:color="auto"/>
      </w:divBdr>
    </w:div>
    <w:div w:id="936868325">
      <w:bodyDiv w:val="1"/>
      <w:marLeft w:val="0"/>
      <w:marRight w:val="0"/>
      <w:marTop w:val="0"/>
      <w:marBottom w:val="0"/>
      <w:divBdr>
        <w:top w:val="none" w:sz="0" w:space="0" w:color="auto"/>
        <w:left w:val="none" w:sz="0" w:space="0" w:color="auto"/>
        <w:bottom w:val="none" w:sz="0" w:space="0" w:color="auto"/>
        <w:right w:val="none" w:sz="0" w:space="0" w:color="auto"/>
      </w:divBdr>
    </w:div>
    <w:div w:id="963198329">
      <w:bodyDiv w:val="1"/>
      <w:marLeft w:val="0"/>
      <w:marRight w:val="0"/>
      <w:marTop w:val="0"/>
      <w:marBottom w:val="0"/>
      <w:divBdr>
        <w:top w:val="none" w:sz="0" w:space="0" w:color="auto"/>
        <w:left w:val="none" w:sz="0" w:space="0" w:color="auto"/>
        <w:bottom w:val="none" w:sz="0" w:space="0" w:color="auto"/>
        <w:right w:val="none" w:sz="0" w:space="0" w:color="auto"/>
      </w:divBdr>
      <w:divsChild>
        <w:div w:id="610086476">
          <w:marLeft w:val="0"/>
          <w:marRight w:val="0"/>
          <w:marTop w:val="0"/>
          <w:marBottom w:val="0"/>
          <w:divBdr>
            <w:top w:val="none" w:sz="0" w:space="0" w:color="auto"/>
            <w:left w:val="none" w:sz="0" w:space="0" w:color="auto"/>
            <w:bottom w:val="none" w:sz="0" w:space="0" w:color="auto"/>
            <w:right w:val="none" w:sz="0" w:space="0" w:color="auto"/>
          </w:divBdr>
          <w:divsChild>
            <w:div w:id="1596939511">
              <w:marLeft w:val="0"/>
              <w:marRight w:val="0"/>
              <w:marTop w:val="0"/>
              <w:marBottom w:val="0"/>
              <w:divBdr>
                <w:top w:val="none" w:sz="0" w:space="0" w:color="auto"/>
                <w:left w:val="none" w:sz="0" w:space="0" w:color="auto"/>
                <w:bottom w:val="none" w:sz="0" w:space="0" w:color="auto"/>
                <w:right w:val="none" w:sz="0" w:space="0" w:color="auto"/>
              </w:divBdr>
              <w:divsChild>
                <w:div w:id="1309165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395507">
      <w:bodyDiv w:val="1"/>
      <w:marLeft w:val="0"/>
      <w:marRight w:val="0"/>
      <w:marTop w:val="0"/>
      <w:marBottom w:val="0"/>
      <w:divBdr>
        <w:top w:val="none" w:sz="0" w:space="0" w:color="auto"/>
        <w:left w:val="none" w:sz="0" w:space="0" w:color="auto"/>
        <w:bottom w:val="none" w:sz="0" w:space="0" w:color="auto"/>
        <w:right w:val="none" w:sz="0" w:space="0" w:color="auto"/>
      </w:divBdr>
      <w:divsChild>
        <w:div w:id="1172375067">
          <w:marLeft w:val="0"/>
          <w:marRight w:val="0"/>
          <w:marTop w:val="0"/>
          <w:marBottom w:val="0"/>
          <w:divBdr>
            <w:top w:val="none" w:sz="0" w:space="0" w:color="auto"/>
            <w:left w:val="none" w:sz="0" w:space="0" w:color="auto"/>
            <w:bottom w:val="none" w:sz="0" w:space="0" w:color="auto"/>
            <w:right w:val="none" w:sz="0" w:space="0" w:color="auto"/>
          </w:divBdr>
          <w:divsChild>
            <w:div w:id="946159235">
              <w:marLeft w:val="0"/>
              <w:marRight w:val="0"/>
              <w:marTop w:val="0"/>
              <w:marBottom w:val="0"/>
              <w:divBdr>
                <w:top w:val="none" w:sz="0" w:space="0" w:color="auto"/>
                <w:left w:val="none" w:sz="0" w:space="0" w:color="auto"/>
                <w:bottom w:val="none" w:sz="0" w:space="0" w:color="auto"/>
                <w:right w:val="none" w:sz="0" w:space="0" w:color="auto"/>
              </w:divBdr>
              <w:divsChild>
                <w:div w:id="43452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4886652">
      <w:bodyDiv w:val="1"/>
      <w:marLeft w:val="0"/>
      <w:marRight w:val="0"/>
      <w:marTop w:val="0"/>
      <w:marBottom w:val="0"/>
      <w:divBdr>
        <w:top w:val="none" w:sz="0" w:space="0" w:color="auto"/>
        <w:left w:val="none" w:sz="0" w:space="0" w:color="auto"/>
        <w:bottom w:val="none" w:sz="0" w:space="0" w:color="auto"/>
        <w:right w:val="none" w:sz="0" w:space="0" w:color="auto"/>
      </w:divBdr>
      <w:divsChild>
        <w:div w:id="519705830">
          <w:marLeft w:val="0"/>
          <w:marRight w:val="0"/>
          <w:marTop w:val="0"/>
          <w:marBottom w:val="0"/>
          <w:divBdr>
            <w:top w:val="none" w:sz="0" w:space="0" w:color="auto"/>
            <w:left w:val="none" w:sz="0" w:space="0" w:color="auto"/>
            <w:bottom w:val="none" w:sz="0" w:space="0" w:color="auto"/>
            <w:right w:val="none" w:sz="0" w:space="0" w:color="auto"/>
          </w:divBdr>
          <w:divsChild>
            <w:div w:id="2124689856">
              <w:marLeft w:val="0"/>
              <w:marRight w:val="0"/>
              <w:marTop w:val="0"/>
              <w:marBottom w:val="0"/>
              <w:divBdr>
                <w:top w:val="none" w:sz="0" w:space="0" w:color="auto"/>
                <w:left w:val="none" w:sz="0" w:space="0" w:color="auto"/>
                <w:bottom w:val="none" w:sz="0" w:space="0" w:color="auto"/>
                <w:right w:val="none" w:sz="0" w:space="0" w:color="auto"/>
              </w:divBdr>
              <w:divsChild>
                <w:div w:id="1569002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528346">
      <w:bodyDiv w:val="1"/>
      <w:marLeft w:val="0"/>
      <w:marRight w:val="0"/>
      <w:marTop w:val="0"/>
      <w:marBottom w:val="0"/>
      <w:divBdr>
        <w:top w:val="none" w:sz="0" w:space="0" w:color="auto"/>
        <w:left w:val="none" w:sz="0" w:space="0" w:color="auto"/>
        <w:bottom w:val="none" w:sz="0" w:space="0" w:color="auto"/>
        <w:right w:val="none" w:sz="0" w:space="0" w:color="auto"/>
      </w:divBdr>
      <w:divsChild>
        <w:div w:id="1854148287">
          <w:marLeft w:val="0"/>
          <w:marRight w:val="0"/>
          <w:marTop w:val="0"/>
          <w:marBottom w:val="0"/>
          <w:divBdr>
            <w:top w:val="none" w:sz="0" w:space="0" w:color="auto"/>
            <w:left w:val="none" w:sz="0" w:space="0" w:color="auto"/>
            <w:bottom w:val="none" w:sz="0" w:space="0" w:color="auto"/>
            <w:right w:val="none" w:sz="0" w:space="0" w:color="auto"/>
          </w:divBdr>
          <w:divsChild>
            <w:div w:id="1995571780">
              <w:marLeft w:val="0"/>
              <w:marRight w:val="0"/>
              <w:marTop w:val="0"/>
              <w:marBottom w:val="0"/>
              <w:divBdr>
                <w:top w:val="none" w:sz="0" w:space="0" w:color="auto"/>
                <w:left w:val="none" w:sz="0" w:space="0" w:color="auto"/>
                <w:bottom w:val="none" w:sz="0" w:space="0" w:color="auto"/>
                <w:right w:val="none" w:sz="0" w:space="0" w:color="auto"/>
              </w:divBdr>
              <w:divsChild>
                <w:div w:id="2006780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692029">
      <w:bodyDiv w:val="1"/>
      <w:marLeft w:val="0"/>
      <w:marRight w:val="0"/>
      <w:marTop w:val="0"/>
      <w:marBottom w:val="0"/>
      <w:divBdr>
        <w:top w:val="none" w:sz="0" w:space="0" w:color="auto"/>
        <w:left w:val="none" w:sz="0" w:space="0" w:color="auto"/>
        <w:bottom w:val="none" w:sz="0" w:space="0" w:color="auto"/>
        <w:right w:val="none" w:sz="0" w:space="0" w:color="auto"/>
      </w:divBdr>
      <w:divsChild>
        <w:div w:id="247858875">
          <w:marLeft w:val="0"/>
          <w:marRight w:val="0"/>
          <w:marTop w:val="0"/>
          <w:marBottom w:val="0"/>
          <w:divBdr>
            <w:top w:val="none" w:sz="0" w:space="0" w:color="auto"/>
            <w:left w:val="none" w:sz="0" w:space="0" w:color="auto"/>
            <w:bottom w:val="none" w:sz="0" w:space="0" w:color="auto"/>
            <w:right w:val="none" w:sz="0" w:space="0" w:color="auto"/>
          </w:divBdr>
          <w:divsChild>
            <w:div w:id="872419546">
              <w:marLeft w:val="0"/>
              <w:marRight w:val="0"/>
              <w:marTop w:val="0"/>
              <w:marBottom w:val="0"/>
              <w:divBdr>
                <w:top w:val="none" w:sz="0" w:space="0" w:color="auto"/>
                <w:left w:val="none" w:sz="0" w:space="0" w:color="auto"/>
                <w:bottom w:val="none" w:sz="0" w:space="0" w:color="auto"/>
                <w:right w:val="none" w:sz="0" w:space="0" w:color="auto"/>
              </w:divBdr>
              <w:divsChild>
                <w:div w:id="2111077636">
                  <w:marLeft w:val="0"/>
                  <w:marRight w:val="0"/>
                  <w:marTop w:val="0"/>
                  <w:marBottom w:val="0"/>
                  <w:divBdr>
                    <w:top w:val="none" w:sz="0" w:space="0" w:color="auto"/>
                    <w:left w:val="none" w:sz="0" w:space="0" w:color="auto"/>
                    <w:bottom w:val="none" w:sz="0" w:space="0" w:color="auto"/>
                    <w:right w:val="none" w:sz="0" w:space="0" w:color="auto"/>
                  </w:divBdr>
                  <w:divsChild>
                    <w:div w:id="2044474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2065552">
      <w:bodyDiv w:val="1"/>
      <w:marLeft w:val="0"/>
      <w:marRight w:val="0"/>
      <w:marTop w:val="0"/>
      <w:marBottom w:val="0"/>
      <w:divBdr>
        <w:top w:val="none" w:sz="0" w:space="0" w:color="auto"/>
        <w:left w:val="none" w:sz="0" w:space="0" w:color="auto"/>
        <w:bottom w:val="none" w:sz="0" w:space="0" w:color="auto"/>
        <w:right w:val="none" w:sz="0" w:space="0" w:color="auto"/>
      </w:divBdr>
    </w:div>
    <w:div w:id="1185940232">
      <w:bodyDiv w:val="1"/>
      <w:marLeft w:val="0"/>
      <w:marRight w:val="0"/>
      <w:marTop w:val="0"/>
      <w:marBottom w:val="0"/>
      <w:divBdr>
        <w:top w:val="none" w:sz="0" w:space="0" w:color="auto"/>
        <w:left w:val="none" w:sz="0" w:space="0" w:color="auto"/>
        <w:bottom w:val="none" w:sz="0" w:space="0" w:color="auto"/>
        <w:right w:val="none" w:sz="0" w:space="0" w:color="auto"/>
      </w:divBdr>
      <w:divsChild>
        <w:div w:id="1931309196">
          <w:marLeft w:val="0"/>
          <w:marRight w:val="0"/>
          <w:marTop w:val="0"/>
          <w:marBottom w:val="0"/>
          <w:divBdr>
            <w:top w:val="none" w:sz="0" w:space="0" w:color="auto"/>
            <w:left w:val="none" w:sz="0" w:space="0" w:color="auto"/>
            <w:bottom w:val="none" w:sz="0" w:space="0" w:color="auto"/>
            <w:right w:val="none" w:sz="0" w:space="0" w:color="auto"/>
          </w:divBdr>
          <w:divsChild>
            <w:div w:id="689256178">
              <w:marLeft w:val="0"/>
              <w:marRight w:val="0"/>
              <w:marTop w:val="0"/>
              <w:marBottom w:val="0"/>
              <w:divBdr>
                <w:top w:val="none" w:sz="0" w:space="0" w:color="auto"/>
                <w:left w:val="none" w:sz="0" w:space="0" w:color="auto"/>
                <w:bottom w:val="none" w:sz="0" w:space="0" w:color="auto"/>
                <w:right w:val="none" w:sz="0" w:space="0" w:color="auto"/>
              </w:divBdr>
              <w:divsChild>
                <w:div w:id="526066628">
                  <w:marLeft w:val="0"/>
                  <w:marRight w:val="0"/>
                  <w:marTop w:val="0"/>
                  <w:marBottom w:val="0"/>
                  <w:divBdr>
                    <w:top w:val="none" w:sz="0" w:space="0" w:color="auto"/>
                    <w:left w:val="none" w:sz="0" w:space="0" w:color="auto"/>
                    <w:bottom w:val="none" w:sz="0" w:space="0" w:color="auto"/>
                    <w:right w:val="none" w:sz="0" w:space="0" w:color="auto"/>
                  </w:divBdr>
                  <w:divsChild>
                    <w:div w:id="840119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4080413">
      <w:bodyDiv w:val="1"/>
      <w:marLeft w:val="0"/>
      <w:marRight w:val="0"/>
      <w:marTop w:val="0"/>
      <w:marBottom w:val="0"/>
      <w:divBdr>
        <w:top w:val="none" w:sz="0" w:space="0" w:color="auto"/>
        <w:left w:val="none" w:sz="0" w:space="0" w:color="auto"/>
        <w:bottom w:val="none" w:sz="0" w:space="0" w:color="auto"/>
        <w:right w:val="none" w:sz="0" w:space="0" w:color="auto"/>
      </w:divBdr>
      <w:divsChild>
        <w:div w:id="693192551">
          <w:marLeft w:val="0"/>
          <w:marRight w:val="0"/>
          <w:marTop w:val="0"/>
          <w:marBottom w:val="0"/>
          <w:divBdr>
            <w:top w:val="none" w:sz="0" w:space="0" w:color="auto"/>
            <w:left w:val="none" w:sz="0" w:space="0" w:color="auto"/>
            <w:bottom w:val="none" w:sz="0" w:space="0" w:color="auto"/>
            <w:right w:val="none" w:sz="0" w:space="0" w:color="auto"/>
          </w:divBdr>
          <w:divsChild>
            <w:div w:id="181285022">
              <w:marLeft w:val="0"/>
              <w:marRight w:val="0"/>
              <w:marTop w:val="0"/>
              <w:marBottom w:val="0"/>
              <w:divBdr>
                <w:top w:val="none" w:sz="0" w:space="0" w:color="auto"/>
                <w:left w:val="none" w:sz="0" w:space="0" w:color="auto"/>
                <w:bottom w:val="none" w:sz="0" w:space="0" w:color="auto"/>
                <w:right w:val="none" w:sz="0" w:space="0" w:color="auto"/>
              </w:divBdr>
              <w:divsChild>
                <w:div w:id="171143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913911">
      <w:bodyDiv w:val="1"/>
      <w:marLeft w:val="0"/>
      <w:marRight w:val="0"/>
      <w:marTop w:val="0"/>
      <w:marBottom w:val="0"/>
      <w:divBdr>
        <w:top w:val="none" w:sz="0" w:space="0" w:color="auto"/>
        <w:left w:val="none" w:sz="0" w:space="0" w:color="auto"/>
        <w:bottom w:val="none" w:sz="0" w:space="0" w:color="auto"/>
        <w:right w:val="none" w:sz="0" w:space="0" w:color="auto"/>
      </w:divBdr>
      <w:divsChild>
        <w:div w:id="1765415022">
          <w:marLeft w:val="0"/>
          <w:marRight w:val="0"/>
          <w:marTop w:val="0"/>
          <w:marBottom w:val="0"/>
          <w:divBdr>
            <w:top w:val="none" w:sz="0" w:space="0" w:color="auto"/>
            <w:left w:val="none" w:sz="0" w:space="0" w:color="auto"/>
            <w:bottom w:val="none" w:sz="0" w:space="0" w:color="auto"/>
            <w:right w:val="none" w:sz="0" w:space="0" w:color="auto"/>
          </w:divBdr>
          <w:divsChild>
            <w:div w:id="381944301">
              <w:marLeft w:val="0"/>
              <w:marRight w:val="0"/>
              <w:marTop w:val="0"/>
              <w:marBottom w:val="0"/>
              <w:divBdr>
                <w:top w:val="none" w:sz="0" w:space="0" w:color="auto"/>
                <w:left w:val="none" w:sz="0" w:space="0" w:color="auto"/>
                <w:bottom w:val="none" w:sz="0" w:space="0" w:color="auto"/>
                <w:right w:val="none" w:sz="0" w:space="0" w:color="auto"/>
              </w:divBdr>
              <w:divsChild>
                <w:div w:id="1827359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3616908">
      <w:bodyDiv w:val="1"/>
      <w:marLeft w:val="0"/>
      <w:marRight w:val="0"/>
      <w:marTop w:val="0"/>
      <w:marBottom w:val="0"/>
      <w:divBdr>
        <w:top w:val="none" w:sz="0" w:space="0" w:color="auto"/>
        <w:left w:val="none" w:sz="0" w:space="0" w:color="auto"/>
        <w:bottom w:val="none" w:sz="0" w:space="0" w:color="auto"/>
        <w:right w:val="none" w:sz="0" w:space="0" w:color="auto"/>
      </w:divBdr>
      <w:divsChild>
        <w:div w:id="436370593">
          <w:marLeft w:val="0"/>
          <w:marRight w:val="0"/>
          <w:marTop w:val="0"/>
          <w:marBottom w:val="0"/>
          <w:divBdr>
            <w:top w:val="none" w:sz="0" w:space="0" w:color="auto"/>
            <w:left w:val="none" w:sz="0" w:space="0" w:color="auto"/>
            <w:bottom w:val="none" w:sz="0" w:space="0" w:color="auto"/>
            <w:right w:val="none" w:sz="0" w:space="0" w:color="auto"/>
          </w:divBdr>
          <w:divsChild>
            <w:div w:id="228655315">
              <w:marLeft w:val="0"/>
              <w:marRight w:val="0"/>
              <w:marTop w:val="0"/>
              <w:marBottom w:val="0"/>
              <w:divBdr>
                <w:top w:val="none" w:sz="0" w:space="0" w:color="auto"/>
                <w:left w:val="none" w:sz="0" w:space="0" w:color="auto"/>
                <w:bottom w:val="none" w:sz="0" w:space="0" w:color="auto"/>
                <w:right w:val="none" w:sz="0" w:space="0" w:color="auto"/>
              </w:divBdr>
              <w:divsChild>
                <w:div w:id="455486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988870">
      <w:bodyDiv w:val="1"/>
      <w:marLeft w:val="0"/>
      <w:marRight w:val="0"/>
      <w:marTop w:val="0"/>
      <w:marBottom w:val="0"/>
      <w:divBdr>
        <w:top w:val="none" w:sz="0" w:space="0" w:color="auto"/>
        <w:left w:val="none" w:sz="0" w:space="0" w:color="auto"/>
        <w:bottom w:val="none" w:sz="0" w:space="0" w:color="auto"/>
        <w:right w:val="none" w:sz="0" w:space="0" w:color="auto"/>
      </w:divBdr>
      <w:divsChild>
        <w:div w:id="214895475">
          <w:marLeft w:val="0"/>
          <w:marRight w:val="0"/>
          <w:marTop w:val="0"/>
          <w:marBottom w:val="0"/>
          <w:divBdr>
            <w:top w:val="none" w:sz="0" w:space="0" w:color="auto"/>
            <w:left w:val="none" w:sz="0" w:space="0" w:color="auto"/>
            <w:bottom w:val="none" w:sz="0" w:space="0" w:color="auto"/>
            <w:right w:val="none" w:sz="0" w:space="0" w:color="auto"/>
          </w:divBdr>
          <w:divsChild>
            <w:div w:id="236206137">
              <w:marLeft w:val="0"/>
              <w:marRight w:val="0"/>
              <w:marTop w:val="0"/>
              <w:marBottom w:val="0"/>
              <w:divBdr>
                <w:top w:val="none" w:sz="0" w:space="0" w:color="auto"/>
                <w:left w:val="none" w:sz="0" w:space="0" w:color="auto"/>
                <w:bottom w:val="none" w:sz="0" w:space="0" w:color="auto"/>
                <w:right w:val="none" w:sz="0" w:space="0" w:color="auto"/>
              </w:divBdr>
              <w:divsChild>
                <w:div w:id="2042171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571017">
      <w:bodyDiv w:val="1"/>
      <w:marLeft w:val="0"/>
      <w:marRight w:val="0"/>
      <w:marTop w:val="0"/>
      <w:marBottom w:val="0"/>
      <w:divBdr>
        <w:top w:val="none" w:sz="0" w:space="0" w:color="auto"/>
        <w:left w:val="none" w:sz="0" w:space="0" w:color="auto"/>
        <w:bottom w:val="none" w:sz="0" w:space="0" w:color="auto"/>
        <w:right w:val="none" w:sz="0" w:space="0" w:color="auto"/>
      </w:divBdr>
      <w:divsChild>
        <w:div w:id="83577239">
          <w:marLeft w:val="0"/>
          <w:marRight w:val="0"/>
          <w:marTop w:val="0"/>
          <w:marBottom w:val="0"/>
          <w:divBdr>
            <w:top w:val="none" w:sz="0" w:space="0" w:color="auto"/>
            <w:left w:val="none" w:sz="0" w:space="0" w:color="auto"/>
            <w:bottom w:val="none" w:sz="0" w:space="0" w:color="auto"/>
            <w:right w:val="none" w:sz="0" w:space="0" w:color="auto"/>
          </w:divBdr>
          <w:divsChild>
            <w:div w:id="1913932415">
              <w:marLeft w:val="0"/>
              <w:marRight w:val="0"/>
              <w:marTop w:val="0"/>
              <w:marBottom w:val="0"/>
              <w:divBdr>
                <w:top w:val="none" w:sz="0" w:space="0" w:color="auto"/>
                <w:left w:val="none" w:sz="0" w:space="0" w:color="auto"/>
                <w:bottom w:val="none" w:sz="0" w:space="0" w:color="auto"/>
                <w:right w:val="none" w:sz="0" w:space="0" w:color="auto"/>
              </w:divBdr>
              <w:divsChild>
                <w:div w:id="266037548">
                  <w:marLeft w:val="0"/>
                  <w:marRight w:val="0"/>
                  <w:marTop w:val="0"/>
                  <w:marBottom w:val="0"/>
                  <w:divBdr>
                    <w:top w:val="none" w:sz="0" w:space="0" w:color="auto"/>
                    <w:left w:val="none" w:sz="0" w:space="0" w:color="auto"/>
                    <w:bottom w:val="none" w:sz="0" w:space="0" w:color="auto"/>
                    <w:right w:val="none" w:sz="0" w:space="0" w:color="auto"/>
                  </w:divBdr>
                  <w:divsChild>
                    <w:div w:id="595016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6213697">
      <w:bodyDiv w:val="1"/>
      <w:marLeft w:val="0"/>
      <w:marRight w:val="0"/>
      <w:marTop w:val="0"/>
      <w:marBottom w:val="0"/>
      <w:divBdr>
        <w:top w:val="none" w:sz="0" w:space="0" w:color="auto"/>
        <w:left w:val="none" w:sz="0" w:space="0" w:color="auto"/>
        <w:bottom w:val="none" w:sz="0" w:space="0" w:color="auto"/>
        <w:right w:val="none" w:sz="0" w:space="0" w:color="auto"/>
      </w:divBdr>
      <w:divsChild>
        <w:div w:id="405761194">
          <w:marLeft w:val="0"/>
          <w:marRight w:val="0"/>
          <w:marTop w:val="0"/>
          <w:marBottom w:val="0"/>
          <w:divBdr>
            <w:top w:val="none" w:sz="0" w:space="0" w:color="auto"/>
            <w:left w:val="none" w:sz="0" w:space="0" w:color="auto"/>
            <w:bottom w:val="none" w:sz="0" w:space="0" w:color="auto"/>
            <w:right w:val="none" w:sz="0" w:space="0" w:color="auto"/>
          </w:divBdr>
          <w:divsChild>
            <w:div w:id="236330580">
              <w:marLeft w:val="0"/>
              <w:marRight w:val="0"/>
              <w:marTop w:val="0"/>
              <w:marBottom w:val="0"/>
              <w:divBdr>
                <w:top w:val="none" w:sz="0" w:space="0" w:color="auto"/>
                <w:left w:val="none" w:sz="0" w:space="0" w:color="auto"/>
                <w:bottom w:val="none" w:sz="0" w:space="0" w:color="auto"/>
                <w:right w:val="none" w:sz="0" w:space="0" w:color="auto"/>
              </w:divBdr>
              <w:divsChild>
                <w:div w:id="1288659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406551">
      <w:bodyDiv w:val="1"/>
      <w:marLeft w:val="0"/>
      <w:marRight w:val="0"/>
      <w:marTop w:val="0"/>
      <w:marBottom w:val="0"/>
      <w:divBdr>
        <w:top w:val="none" w:sz="0" w:space="0" w:color="auto"/>
        <w:left w:val="none" w:sz="0" w:space="0" w:color="auto"/>
        <w:bottom w:val="none" w:sz="0" w:space="0" w:color="auto"/>
        <w:right w:val="none" w:sz="0" w:space="0" w:color="auto"/>
      </w:divBdr>
      <w:divsChild>
        <w:div w:id="1934779154">
          <w:marLeft w:val="0"/>
          <w:marRight w:val="0"/>
          <w:marTop w:val="0"/>
          <w:marBottom w:val="0"/>
          <w:divBdr>
            <w:top w:val="none" w:sz="0" w:space="0" w:color="auto"/>
            <w:left w:val="none" w:sz="0" w:space="0" w:color="auto"/>
            <w:bottom w:val="none" w:sz="0" w:space="0" w:color="auto"/>
            <w:right w:val="none" w:sz="0" w:space="0" w:color="auto"/>
          </w:divBdr>
          <w:divsChild>
            <w:div w:id="1581064444">
              <w:marLeft w:val="0"/>
              <w:marRight w:val="0"/>
              <w:marTop w:val="0"/>
              <w:marBottom w:val="0"/>
              <w:divBdr>
                <w:top w:val="none" w:sz="0" w:space="0" w:color="auto"/>
                <w:left w:val="none" w:sz="0" w:space="0" w:color="auto"/>
                <w:bottom w:val="none" w:sz="0" w:space="0" w:color="auto"/>
                <w:right w:val="none" w:sz="0" w:space="0" w:color="auto"/>
              </w:divBdr>
              <w:divsChild>
                <w:div w:id="1731033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346249">
      <w:bodyDiv w:val="1"/>
      <w:marLeft w:val="0"/>
      <w:marRight w:val="0"/>
      <w:marTop w:val="0"/>
      <w:marBottom w:val="0"/>
      <w:divBdr>
        <w:top w:val="none" w:sz="0" w:space="0" w:color="auto"/>
        <w:left w:val="none" w:sz="0" w:space="0" w:color="auto"/>
        <w:bottom w:val="none" w:sz="0" w:space="0" w:color="auto"/>
        <w:right w:val="none" w:sz="0" w:space="0" w:color="auto"/>
      </w:divBdr>
      <w:divsChild>
        <w:div w:id="1361666437">
          <w:marLeft w:val="0"/>
          <w:marRight w:val="0"/>
          <w:marTop w:val="0"/>
          <w:marBottom w:val="0"/>
          <w:divBdr>
            <w:top w:val="none" w:sz="0" w:space="0" w:color="auto"/>
            <w:left w:val="none" w:sz="0" w:space="0" w:color="auto"/>
            <w:bottom w:val="none" w:sz="0" w:space="0" w:color="auto"/>
            <w:right w:val="none" w:sz="0" w:space="0" w:color="auto"/>
          </w:divBdr>
          <w:divsChild>
            <w:div w:id="431318182">
              <w:marLeft w:val="0"/>
              <w:marRight w:val="0"/>
              <w:marTop w:val="0"/>
              <w:marBottom w:val="0"/>
              <w:divBdr>
                <w:top w:val="none" w:sz="0" w:space="0" w:color="auto"/>
                <w:left w:val="none" w:sz="0" w:space="0" w:color="auto"/>
                <w:bottom w:val="none" w:sz="0" w:space="0" w:color="auto"/>
                <w:right w:val="none" w:sz="0" w:space="0" w:color="auto"/>
              </w:divBdr>
              <w:divsChild>
                <w:div w:id="1465077362">
                  <w:marLeft w:val="0"/>
                  <w:marRight w:val="0"/>
                  <w:marTop w:val="0"/>
                  <w:marBottom w:val="0"/>
                  <w:divBdr>
                    <w:top w:val="none" w:sz="0" w:space="0" w:color="auto"/>
                    <w:left w:val="none" w:sz="0" w:space="0" w:color="auto"/>
                    <w:bottom w:val="none" w:sz="0" w:space="0" w:color="auto"/>
                    <w:right w:val="none" w:sz="0" w:space="0" w:color="auto"/>
                  </w:divBdr>
                  <w:divsChild>
                    <w:div w:id="209192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7608955">
      <w:bodyDiv w:val="1"/>
      <w:marLeft w:val="0"/>
      <w:marRight w:val="0"/>
      <w:marTop w:val="0"/>
      <w:marBottom w:val="0"/>
      <w:divBdr>
        <w:top w:val="none" w:sz="0" w:space="0" w:color="auto"/>
        <w:left w:val="none" w:sz="0" w:space="0" w:color="auto"/>
        <w:bottom w:val="none" w:sz="0" w:space="0" w:color="auto"/>
        <w:right w:val="none" w:sz="0" w:space="0" w:color="auto"/>
      </w:divBdr>
    </w:div>
    <w:div w:id="1352492270">
      <w:bodyDiv w:val="1"/>
      <w:marLeft w:val="0"/>
      <w:marRight w:val="0"/>
      <w:marTop w:val="0"/>
      <w:marBottom w:val="0"/>
      <w:divBdr>
        <w:top w:val="none" w:sz="0" w:space="0" w:color="auto"/>
        <w:left w:val="none" w:sz="0" w:space="0" w:color="auto"/>
        <w:bottom w:val="none" w:sz="0" w:space="0" w:color="auto"/>
        <w:right w:val="none" w:sz="0" w:space="0" w:color="auto"/>
      </w:divBdr>
      <w:divsChild>
        <w:div w:id="445318547">
          <w:marLeft w:val="0"/>
          <w:marRight w:val="0"/>
          <w:marTop w:val="0"/>
          <w:marBottom w:val="0"/>
          <w:divBdr>
            <w:top w:val="none" w:sz="0" w:space="0" w:color="auto"/>
            <w:left w:val="none" w:sz="0" w:space="0" w:color="auto"/>
            <w:bottom w:val="none" w:sz="0" w:space="0" w:color="auto"/>
            <w:right w:val="none" w:sz="0" w:space="0" w:color="auto"/>
          </w:divBdr>
          <w:divsChild>
            <w:div w:id="133068729">
              <w:marLeft w:val="0"/>
              <w:marRight w:val="0"/>
              <w:marTop w:val="0"/>
              <w:marBottom w:val="0"/>
              <w:divBdr>
                <w:top w:val="none" w:sz="0" w:space="0" w:color="auto"/>
                <w:left w:val="none" w:sz="0" w:space="0" w:color="auto"/>
                <w:bottom w:val="none" w:sz="0" w:space="0" w:color="auto"/>
                <w:right w:val="none" w:sz="0" w:space="0" w:color="auto"/>
              </w:divBdr>
              <w:divsChild>
                <w:div w:id="1243176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452519">
      <w:bodyDiv w:val="1"/>
      <w:marLeft w:val="0"/>
      <w:marRight w:val="0"/>
      <w:marTop w:val="0"/>
      <w:marBottom w:val="0"/>
      <w:divBdr>
        <w:top w:val="none" w:sz="0" w:space="0" w:color="auto"/>
        <w:left w:val="none" w:sz="0" w:space="0" w:color="auto"/>
        <w:bottom w:val="none" w:sz="0" w:space="0" w:color="auto"/>
        <w:right w:val="none" w:sz="0" w:space="0" w:color="auto"/>
      </w:divBdr>
      <w:divsChild>
        <w:div w:id="1605259665">
          <w:marLeft w:val="0"/>
          <w:marRight w:val="0"/>
          <w:marTop w:val="0"/>
          <w:marBottom w:val="0"/>
          <w:divBdr>
            <w:top w:val="none" w:sz="0" w:space="0" w:color="auto"/>
            <w:left w:val="none" w:sz="0" w:space="0" w:color="auto"/>
            <w:bottom w:val="none" w:sz="0" w:space="0" w:color="auto"/>
            <w:right w:val="none" w:sz="0" w:space="0" w:color="auto"/>
          </w:divBdr>
          <w:divsChild>
            <w:div w:id="1025712800">
              <w:marLeft w:val="0"/>
              <w:marRight w:val="0"/>
              <w:marTop w:val="0"/>
              <w:marBottom w:val="0"/>
              <w:divBdr>
                <w:top w:val="none" w:sz="0" w:space="0" w:color="auto"/>
                <w:left w:val="none" w:sz="0" w:space="0" w:color="auto"/>
                <w:bottom w:val="none" w:sz="0" w:space="0" w:color="auto"/>
                <w:right w:val="none" w:sz="0" w:space="0" w:color="auto"/>
              </w:divBdr>
              <w:divsChild>
                <w:div w:id="1936815511">
                  <w:marLeft w:val="0"/>
                  <w:marRight w:val="0"/>
                  <w:marTop w:val="0"/>
                  <w:marBottom w:val="0"/>
                  <w:divBdr>
                    <w:top w:val="none" w:sz="0" w:space="0" w:color="auto"/>
                    <w:left w:val="none" w:sz="0" w:space="0" w:color="auto"/>
                    <w:bottom w:val="none" w:sz="0" w:space="0" w:color="auto"/>
                    <w:right w:val="none" w:sz="0" w:space="0" w:color="auto"/>
                  </w:divBdr>
                  <w:divsChild>
                    <w:div w:id="779909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3541274">
      <w:bodyDiv w:val="1"/>
      <w:marLeft w:val="0"/>
      <w:marRight w:val="0"/>
      <w:marTop w:val="0"/>
      <w:marBottom w:val="0"/>
      <w:divBdr>
        <w:top w:val="none" w:sz="0" w:space="0" w:color="auto"/>
        <w:left w:val="none" w:sz="0" w:space="0" w:color="auto"/>
        <w:bottom w:val="none" w:sz="0" w:space="0" w:color="auto"/>
        <w:right w:val="none" w:sz="0" w:space="0" w:color="auto"/>
      </w:divBdr>
      <w:divsChild>
        <w:div w:id="1942563955">
          <w:marLeft w:val="0"/>
          <w:marRight w:val="0"/>
          <w:marTop w:val="0"/>
          <w:marBottom w:val="0"/>
          <w:divBdr>
            <w:top w:val="none" w:sz="0" w:space="0" w:color="auto"/>
            <w:left w:val="none" w:sz="0" w:space="0" w:color="auto"/>
            <w:bottom w:val="none" w:sz="0" w:space="0" w:color="auto"/>
            <w:right w:val="none" w:sz="0" w:space="0" w:color="auto"/>
          </w:divBdr>
          <w:divsChild>
            <w:div w:id="138543797">
              <w:marLeft w:val="0"/>
              <w:marRight w:val="0"/>
              <w:marTop w:val="0"/>
              <w:marBottom w:val="0"/>
              <w:divBdr>
                <w:top w:val="none" w:sz="0" w:space="0" w:color="auto"/>
                <w:left w:val="none" w:sz="0" w:space="0" w:color="auto"/>
                <w:bottom w:val="none" w:sz="0" w:space="0" w:color="auto"/>
                <w:right w:val="none" w:sz="0" w:space="0" w:color="auto"/>
              </w:divBdr>
              <w:divsChild>
                <w:div w:id="1945109401">
                  <w:marLeft w:val="0"/>
                  <w:marRight w:val="0"/>
                  <w:marTop w:val="0"/>
                  <w:marBottom w:val="0"/>
                  <w:divBdr>
                    <w:top w:val="none" w:sz="0" w:space="0" w:color="auto"/>
                    <w:left w:val="none" w:sz="0" w:space="0" w:color="auto"/>
                    <w:bottom w:val="none" w:sz="0" w:space="0" w:color="auto"/>
                    <w:right w:val="none" w:sz="0" w:space="0" w:color="auto"/>
                  </w:divBdr>
                  <w:divsChild>
                    <w:div w:id="2032107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2078417">
      <w:bodyDiv w:val="1"/>
      <w:marLeft w:val="0"/>
      <w:marRight w:val="0"/>
      <w:marTop w:val="0"/>
      <w:marBottom w:val="0"/>
      <w:divBdr>
        <w:top w:val="none" w:sz="0" w:space="0" w:color="auto"/>
        <w:left w:val="none" w:sz="0" w:space="0" w:color="auto"/>
        <w:bottom w:val="none" w:sz="0" w:space="0" w:color="auto"/>
        <w:right w:val="none" w:sz="0" w:space="0" w:color="auto"/>
      </w:divBdr>
    </w:div>
    <w:div w:id="1598709928">
      <w:bodyDiv w:val="1"/>
      <w:marLeft w:val="0"/>
      <w:marRight w:val="0"/>
      <w:marTop w:val="0"/>
      <w:marBottom w:val="0"/>
      <w:divBdr>
        <w:top w:val="none" w:sz="0" w:space="0" w:color="auto"/>
        <w:left w:val="none" w:sz="0" w:space="0" w:color="auto"/>
        <w:bottom w:val="none" w:sz="0" w:space="0" w:color="auto"/>
        <w:right w:val="none" w:sz="0" w:space="0" w:color="auto"/>
      </w:divBdr>
      <w:divsChild>
        <w:div w:id="2084132996">
          <w:marLeft w:val="0"/>
          <w:marRight w:val="0"/>
          <w:marTop w:val="0"/>
          <w:marBottom w:val="0"/>
          <w:divBdr>
            <w:top w:val="none" w:sz="0" w:space="0" w:color="auto"/>
            <w:left w:val="none" w:sz="0" w:space="0" w:color="auto"/>
            <w:bottom w:val="none" w:sz="0" w:space="0" w:color="auto"/>
            <w:right w:val="none" w:sz="0" w:space="0" w:color="auto"/>
          </w:divBdr>
          <w:divsChild>
            <w:div w:id="213123299">
              <w:marLeft w:val="0"/>
              <w:marRight w:val="0"/>
              <w:marTop w:val="0"/>
              <w:marBottom w:val="0"/>
              <w:divBdr>
                <w:top w:val="none" w:sz="0" w:space="0" w:color="auto"/>
                <w:left w:val="none" w:sz="0" w:space="0" w:color="auto"/>
                <w:bottom w:val="none" w:sz="0" w:space="0" w:color="auto"/>
                <w:right w:val="none" w:sz="0" w:space="0" w:color="auto"/>
              </w:divBdr>
              <w:divsChild>
                <w:div w:id="843974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849720">
      <w:bodyDiv w:val="1"/>
      <w:marLeft w:val="0"/>
      <w:marRight w:val="0"/>
      <w:marTop w:val="0"/>
      <w:marBottom w:val="0"/>
      <w:divBdr>
        <w:top w:val="none" w:sz="0" w:space="0" w:color="auto"/>
        <w:left w:val="none" w:sz="0" w:space="0" w:color="auto"/>
        <w:bottom w:val="none" w:sz="0" w:space="0" w:color="auto"/>
        <w:right w:val="none" w:sz="0" w:space="0" w:color="auto"/>
      </w:divBdr>
    </w:div>
    <w:div w:id="1620838152">
      <w:bodyDiv w:val="1"/>
      <w:marLeft w:val="0"/>
      <w:marRight w:val="0"/>
      <w:marTop w:val="0"/>
      <w:marBottom w:val="0"/>
      <w:divBdr>
        <w:top w:val="none" w:sz="0" w:space="0" w:color="auto"/>
        <w:left w:val="none" w:sz="0" w:space="0" w:color="auto"/>
        <w:bottom w:val="none" w:sz="0" w:space="0" w:color="auto"/>
        <w:right w:val="none" w:sz="0" w:space="0" w:color="auto"/>
      </w:divBdr>
      <w:divsChild>
        <w:div w:id="1670449612">
          <w:marLeft w:val="0"/>
          <w:marRight w:val="0"/>
          <w:marTop w:val="0"/>
          <w:marBottom w:val="0"/>
          <w:divBdr>
            <w:top w:val="none" w:sz="0" w:space="0" w:color="auto"/>
            <w:left w:val="none" w:sz="0" w:space="0" w:color="auto"/>
            <w:bottom w:val="none" w:sz="0" w:space="0" w:color="auto"/>
            <w:right w:val="none" w:sz="0" w:space="0" w:color="auto"/>
          </w:divBdr>
          <w:divsChild>
            <w:div w:id="214049186">
              <w:marLeft w:val="0"/>
              <w:marRight w:val="0"/>
              <w:marTop w:val="0"/>
              <w:marBottom w:val="0"/>
              <w:divBdr>
                <w:top w:val="none" w:sz="0" w:space="0" w:color="auto"/>
                <w:left w:val="none" w:sz="0" w:space="0" w:color="auto"/>
                <w:bottom w:val="none" w:sz="0" w:space="0" w:color="auto"/>
                <w:right w:val="none" w:sz="0" w:space="0" w:color="auto"/>
              </w:divBdr>
              <w:divsChild>
                <w:div w:id="1551499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158455">
      <w:bodyDiv w:val="1"/>
      <w:marLeft w:val="0"/>
      <w:marRight w:val="0"/>
      <w:marTop w:val="0"/>
      <w:marBottom w:val="0"/>
      <w:divBdr>
        <w:top w:val="none" w:sz="0" w:space="0" w:color="auto"/>
        <w:left w:val="none" w:sz="0" w:space="0" w:color="auto"/>
        <w:bottom w:val="none" w:sz="0" w:space="0" w:color="auto"/>
        <w:right w:val="none" w:sz="0" w:space="0" w:color="auto"/>
      </w:divBdr>
      <w:divsChild>
        <w:div w:id="1755475638">
          <w:marLeft w:val="0"/>
          <w:marRight w:val="0"/>
          <w:marTop w:val="0"/>
          <w:marBottom w:val="0"/>
          <w:divBdr>
            <w:top w:val="none" w:sz="0" w:space="0" w:color="auto"/>
            <w:left w:val="none" w:sz="0" w:space="0" w:color="auto"/>
            <w:bottom w:val="none" w:sz="0" w:space="0" w:color="auto"/>
            <w:right w:val="none" w:sz="0" w:space="0" w:color="auto"/>
          </w:divBdr>
          <w:divsChild>
            <w:div w:id="1251503645">
              <w:marLeft w:val="0"/>
              <w:marRight w:val="0"/>
              <w:marTop w:val="0"/>
              <w:marBottom w:val="0"/>
              <w:divBdr>
                <w:top w:val="none" w:sz="0" w:space="0" w:color="auto"/>
                <w:left w:val="none" w:sz="0" w:space="0" w:color="auto"/>
                <w:bottom w:val="none" w:sz="0" w:space="0" w:color="auto"/>
                <w:right w:val="none" w:sz="0" w:space="0" w:color="auto"/>
              </w:divBdr>
              <w:divsChild>
                <w:div w:id="1317296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0382831">
      <w:bodyDiv w:val="1"/>
      <w:marLeft w:val="0"/>
      <w:marRight w:val="0"/>
      <w:marTop w:val="0"/>
      <w:marBottom w:val="0"/>
      <w:divBdr>
        <w:top w:val="none" w:sz="0" w:space="0" w:color="auto"/>
        <w:left w:val="none" w:sz="0" w:space="0" w:color="auto"/>
        <w:bottom w:val="none" w:sz="0" w:space="0" w:color="auto"/>
        <w:right w:val="none" w:sz="0" w:space="0" w:color="auto"/>
      </w:divBdr>
    </w:div>
    <w:div w:id="1675104716">
      <w:bodyDiv w:val="1"/>
      <w:marLeft w:val="0"/>
      <w:marRight w:val="0"/>
      <w:marTop w:val="0"/>
      <w:marBottom w:val="0"/>
      <w:divBdr>
        <w:top w:val="none" w:sz="0" w:space="0" w:color="auto"/>
        <w:left w:val="none" w:sz="0" w:space="0" w:color="auto"/>
        <w:bottom w:val="none" w:sz="0" w:space="0" w:color="auto"/>
        <w:right w:val="none" w:sz="0" w:space="0" w:color="auto"/>
      </w:divBdr>
      <w:divsChild>
        <w:div w:id="50884321">
          <w:marLeft w:val="0"/>
          <w:marRight w:val="0"/>
          <w:marTop w:val="0"/>
          <w:marBottom w:val="0"/>
          <w:divBdr>
            <w:top w:val="none" w:sz="0" w:space="0" w:color="auto"/>
            <w:left w:val="none" w:sz="0" w:space="0" w:color="auto"/>
            <w:bottom w:val="none" w:sz="0" w:space="0" w:color="auto"/>
            <w:right w:val="none" w:sz="0" w:space="0" w:color="auto"/>
          </w:divBdr>
          <w:divsChild>
            <w:div w:id="18313060">
              <w:marLeft w:val="0"/>
              <w:marRight w:val="0"/>
              <w:marTop w:val="0"/>
              <w:marBottom w:val="0"/>
              <w:divBdr>
                <w:top w:val="none" w:sz="0" w:space="0" w:color="auto"/>
                <w:left w:val="none" w:sz="0" w:space="0" w:color="auto"/>
                <w:bottom w:val="none" w:sz="0" w:space="0" w:color="auto"/>
                <w:right w:val="none" w:sz="0" w:space="0" w:color="auto"/>
              </w:divBdr>
              <w:divsChild>
                <w:div w:id="2086953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7699173">
      <w:bodyDiv w:val="1"/>
      <w:marLeft w:val="0"/>
      <w:marRight w:val="0"/>
      <w:marTop w:val="0"/>
      <w:marBottom w:val="0"/>
      <w:divBdr>
        <w:top w:val="none" w:sz="0" w:space="0" w:color="auto"/>
        <w:left w:val="none" w:sz="0" w:space="0" w:color="auto"/>
        <w:bottom w:val="none" w:sz="0" w:space="0" w:color="auto"/>
        <w:right w:val="none" w:sz="0" w:space="0" w:color="auto"/>
      </w:divBdr>
    </w:div>
    <w:div w:id="1773474160">
      <w:bodyDiv w:val="1"/>
      <w:marLeft w:val="0"/>
      <w:marRight w:val="0"/>
      <w:marTop w:val="0"/>
      <w:marBottom w:val="0"/>
      <w:divBdr>
        <w:top w:val="none" w:sz="0" w:space="0" w:color="auto"/>
        <w:left w:val="none" w:sz="0" w:space="0" w:color="auto"/>
        <w:bottom w:val="none" w:sz="0" w:space="0" w:color="auto"/>
        <w:right w:val="none" w:sz="0" w:space="0" w:color="auto"/>
      </w:divBdr>
      <w:divsChild>
        <w:div w:id="490411809">
          <w:marLeft w:val="0"/>
          <w:marRight w:val="0"/>
          <w:marTop w:val="0"/>
          <w:marBottom w:val="0"/>
          <w:divBdr>
            <w:top w:val="none" w:sz="0" w:space="0" w:color="auto"/>
            <w:left w:val="none" w:sz="0" w:space="0" w:color="auto"/>
            <w:bottom w:val="none" w:sz="0" w:space="0" w:color="auto"/>
            <w:right w:val="none" w:sz="0" w:space="0" w:color="auto"/>
          </w:divBdr>
          <w:divsChild>
            <w:div w:id="1680161373">
              <w:marLeft w:val="0"/>
              <w:marRight w:val="0"/>
              <w:marTop w:val="0"/>
              <w:marBottom w:val="0"/>
              <w:divBdr>
                <w:top w:val="none" w:sz="0" w:space="0" w:color="auto"/>
                <w:left w:val="none" w:sz="0" w:space="0" w:color="auto"/>
                <w:bottom w:val="none" w:sz="0" w:space="0" w:color="auto"/>
                <w:right w:val="none" w:sz="0" w:space="0" w:color="auto"/>
              </w:divBdr>
              <w:divsChild>
                <w:div w:id="1139300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795064">
      <w:bodyDiv w:val="1"/>
      <w:marLeft w:val="0"/>
      <w:marRight w:val="0"/>
      <w:marTop w:val="0"/>
      <w:marBottom w:val="0"/>
      <w:divBdr>
        <w:top w:val="none" w:sz="0" w:space="0" w:color="auto"/>
        <w:left w:val="none" w:sz="0" w:space="0" w:color="auto"/>
        <w:bottom w:val="none" w:sz="0" w:space="0" w:color="auto"/>
        <w:right w:val="none" w:sz="0" w:space="0" w:color="auto"/>
      </w:divBdr>
      <w:divsChild>
        <w:div w:id="1774203080">
          <w:marLeft w:val="0"/>
          <w:marRight w:val="0"/>
          <w:marTop w:val="0"/>
          <w:marBottom w:val="0"/>
          <w:divBdr>
            <w:top w:val="none" w:sz="0" w:space="0" w:color="auto"/>
            <w:left w:val="none" w:sz="0" w:space="0" w:color="auto"/>
            <w:bottom w:val="none" w:sz="0" w:space="0" w:color="auto"/>
            <w:right w:val="none" w:sz="0" w:space="0" w:color="auto"/>
          </w:divBdr>
          <w:divsChild>
            <w:div w:id="1807701518">
              <w:marLeft w:val="0"/>
              <w:marRight w:val="0"/>
              <w:marTop w:val="0"/>
              <w:marBottom w:val="0"/>
              <w:divBdr>
                <w:top w:val="none" w:sz="0" w:space="0" w:color="auto"/>
                <w:left w:val="none" w:sz="0" w:space="0" w:color="auto"/>
                <w:bottom w:val="none" w:sz="0" w:space="0" w:color="auto"/>
                <w:right w:val="none" w:sz="0" w:space="0" w:color="auto"/>
              </w:divBdr>
              <w:divsChild>
                <w:div w:id="1878155827">
                  <w:marLeft w:val="0"/>
                  <w:marRight w:val="0"/>
                  <w:marTop w:val="0"/>
                  <w:marBottom w:val="0"/>
                  <w:divBdr>
                    <w:top w:val="none" w:sz="0" w:space="0" w:color="auto"/>
                    <w:left w:val="none" w:sz="0" w:space="0" w:color="auto"/>
                    <w:bottom w:val="none" w:sz="0" w:space="0" w:color="auto"/>
                    <w:right w:val="none" w:sz="0" w:space="0" w:color="auto"/>
                  </w:divBdr>
                  <w:divsChild>
                    <w:div w:id="1833714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031457">
      <w:bodyDiv w:val="1"/>
      <w:marLeft w:val="0"/>
      <w:marRight w:val="0"/>
      <w:marTop w:val="0"/>
      <w:marBottom w:val="0"/>
      <w:divBdr>
        <w:top w:val="none" w:sz="0" w:space="0" w:color="auto"/>
        <w:left w:val="none" w:sz="0" w:space="0" w:color="auto"/>
        <w:bottom w:val="none" w:sz="0" w:space="0" w:color="auto"/>
        <w:right w:val="none" w:sz="0" w:space="0" w:color="auto"/>
      </w:divBdr>
    </w:div>
    <w:div w:id="1839075523">
      <w:bodyDiv w:val="1"/>
      <w:marLeft w:val="0"/>
      <w:marRight w:val="0"/>
      <w:marTop w:val="0"/>
      <w:marBottom w:val="0"/>
      <w:divBdr>
        <w:top w:val="none" w:sz="0" w:space="0" w:color="auto"/>
        <w:left w:val="none" w:sz="0" w:space="0" w:color="auto"/>
        <w:bottom w:val="none" w:sz="0" w:space="0" w:color="auto"/>
        <w:right w:val="none" w:sz="0" w:space="0" w:color="auto"/>
      </w:divBdr>
      <w:divsChild>
        <w:div w:id="118376943">
          <w:marLeft w:val="0"/>
          <w:marRight w:val="0"/>
          <w:marTop w:val="0"/>
          <w:marBottom w:val="0"/>
          <w:divBdr>
            <w:top w:val="none" w:sz="0" w:space="0" w:color="auto"/>
            <w:left w:val="none" w:sz="0" w:space="0" w:color="auto"/>
            <w:bottom w:val="none" w:sz="0" w:space="0" w:color="auto"/>
            <w:right w:val="none" w:sz="0" w:space="0" w:color="auto"/>
          </w:divBdr>
          <w:divsChild>
            <w:div w:id="828907619">
              <w:marLeft w:val="0"/>
              <w:marRight w:val="0"/>
              <w:marTop w:val="0"/>
              <w:marBottom w:val="0"/>
              <w:divBdr>
                <w:top w:val="none" w:sz="0" w:space="0" w:color="auto"/>
                <w:left w:val="none" w:sz="0" w:space="0" w:color="auto"/>
                <w:bottom w:val="none" w:sz="0" w:space="0" w:color="auto"/>
                <w:right w:val="none" w:sz="0" w:space="0" w:color="auto"/>
              </w:divBdr>
              <w:divsChild>
                <w:div w:id="530842979">
                  <w:marLeft w:val="0"/>
                  <w:marRight w:val="0"/>
                  <w:marTop w:val="0"/>
                  <w:marBottom w:val="0"/>
                  <w:divBdr>
                    <w:top w:val="none" w:sz="0" w:space="0" w:color="auto"/>
                    <w:left w:val="none" w:sz="0" w:space="0" w:color="auto"/>
                    <w:bottom w:val="none" w:sz="0" w:space="0" w:color="auto"/>
                    <w:right w:val="none" w:sz="0" w:space="0" w:color="auto"/>
                  </w:divBdr>
                  <w:divsChild>
                    <w:div w:id="2075732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2178441">
      <w:bodyDiv w:val="1"/>
      <w:marLeft w:val="0"/>
      <w:marRight w:val="0"/>
      <w:marTop w:val="0"/>
      <w:marBottom w:val="0"/>
      <w:divBdr>
        <w:top w:val="none" w:sz="0" w:space="0" w:color="auto"/>
        <w:left w:val="none" w:sz="0" w:space="0" w:color="auto"/>
        <w:bottom w:val="none" w:sz="0" w:space="0" w:color="auto"/>
        <w:right w:val="none" w:sz="0" w:space="0" w:color="auto"/>
      </w:divBdr>
      <w:divsChild>
        <w:div w:id="1515651288">
          <w:marLeft w:val="0"/>
          <w:marRight w:val="0"/>
          <w:marTop w:val="0"/>
          <w:marBottom w:val="0"/>
          <w:divBdr>
            <w:top w:val="none" w:sz="0" w:space="0" w:color="auto"/>
            <w:left w:val="none" w:sz="0" w:space="0" w:color="auto"/>
            <w:bottom w:val="none" w:sz="0" w:space="0" w:color="auto"/>
            <w:right w:val="none" w:sz="0" w:space="0" w:color="auto"/>
          </w:divBdr>
          <w:divsChild>
            <w:div w:id="867452612">
              <w:marLeft w:val="0"/>
              <w:marRight w:val="0"/>
              <w:marTop w:val="0"/>
              <w:marBottom w:val="0"/>
              <w:divBdr>
                <w:top w:val="none" w:sz="0" w:space="0" w:color="auto"/>
                <w:left w:val="none" w:sz="0" w:space="0" w:color="auto"/>
                <w:bottom w:val="none" w:sz="0" w:space="0" w:color="auto"/>
                <w:right w:val="none" w:sz="0" w:space="0" w:color="auto"/>
              </w:divBdr>
              <w:divsChild>
                <w:div w:id="1705979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281443">
      <w:bodyDiv w:val="1"/>
      <w:marLeft w:val="0"/>
      <w:marRight w:val="0"/>
      <w:marTop w:val="0"/>
      <w:marBottom w:val="0"/>
      <w:divBdr>
        <w:top w:val="none" w:sz="0" w:space="0" w:color="auto"/>
        <w:left w:val="none" w:sz="0" w:space="0" w:color="auto"/>
        <w:bottom w:val="none" w:sz="0" w:space="0" w:color="auto"/>
        <w:right w:val="none" w:sz="0" w:space="0" w:color="auto"/>
      </w:divBdr>
      <w:divsChild>
        <w:div w:id="17781051">
          <w:marLeft w:val="0"/>
          <w:marRight w:val="0"/>
          <w:marTop w:val="0"/>
          <w:marBottom w:val="0"/>
          <w:divBdr>
            <w:top w:val="none" w:sz="0" w:space="0" w:color="auto"/>
            <w:left w:val="none" w:sz="0" w:space="0" w:color="auto"/>
            <w:bottom w:val="none" w:sz="0" w:space="0" w:color="auto"/>
            <w:right w:val="none" w:sz="0" w:space="0" w:color="auto"/>
          </w:divBdr>
          <w:divsChild>
            <w:div w:id="178662513">
              <w:marLeft w:val="0"/>
              <w:marRight w:val="0"/>
              <w:marTop w:val="0"/>
              <w:marBottom w:val="0"/>
              <w:divBdr>
                <w:top w:val="none" w:sz="0" w:space="0" w:color="auto"/>
                <w:left w:val="none" w:sz="0" w:space="0" w:color="auto"/>
                <w:bottom w:val="none" w:sz="0" w:space="0" w:color="auto"/>
                <w:right w:val="none" w:sz="0" w:space="0" w:color="auto"/>
              </w:divBdr>
              <w:divsChild>
                <w:div w:id="1126967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743310">
      <w:bodyDiv w:val="1"/>
      <w:marLeft w:val="0"/>
      <w:marRight w:val="0"/>
      <w:marTop w:val="0"/>
      <w:marBottom w:val="0"/>
      <w:divBdr>
        <w:top w:val="none" w:sz="0" w:space="0" w:color="auto"/>
        <w:left w:val="none" w:sz="0" w:space="0" w:color="auto"/>
        <w:bottom w:val="none" w:sz="0" w:space="0" w:color="auto"/>
        <w:right w:val="none" w:sz="0" w:space="0" w:color="auto"/>
      </w:divBdr>
      <w:divsChild>
        <w:div w:id="765343244">
          <w:marLeft w:val="0"/>
          <w:marRight w:val="0"/>
          <w:marTop w:val="0"/>
          <w:marBottom w:val="0"/>
          <w:divBdr>
            <w:top w:val="none" w:sz="0" w:space="0" w:color="auto"/>
            <w:left w:val="none" w:sz="0" w:space="0" w:color="auto"/>
            <w:bottom w:val="none" w:sz="0" w:space="0" w:color="auto"/>
            <w:right w:val="none" w:sz="0" w:space="0" w:color="auto"/>
          </w:divBdr>
          <w:divsChild>
            <w:div w:id="1612010513">
              <w:marLeft w:val="0"/>
              <w:marRight w:val="0"/>
              <w:marTop w:val="0"/>
              <w:marBottom w:val="0"/>
              <w:divBdr>
                <w:top w:val="none" w:sz="0" w:space="0" w:color="auto"/>
                <w:left w:val="none" w:sz="0" w:space="0" w:color="auto"/>
                <w:bottom w:val="none" w:sz="0" w:space="0" w:color="auto"/>
                <w:right w:val="none" w:sz="0" w:space="0" w:color="auto"/>
              </w:divBdr>
              <w:divsChild>
                <w:div w:id="1019310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636196">
      <w:bodyDiv w:val="1"/>
      <w:marLeft w:val="0"/>
      <w:marRight w:val="0"/>
      <w:marTop w:val="0"/>
      <w:marBottom w:val="0"/>
      <w:divBdr>
        <w:top w:val="none" w:sz="0" w:space="0" w:color="auto"/>
        <w:left w:val="none" w:sz="0" w:space="0" w:color="auto"/>
        <w:bottom w:val="none" w:sz="0" w:space="0" w:color="auto"/>
        <w:right w:val="none" w:sz="0" w:space="0" w:color="auto"/>
      </w:divBdr>
    </w:div>
    <w:div w:id="1923181089">
      <w:bodyDiv w:val="1"/>
      <w:marLeft w:val="0"/>
      <w:marRight w:val="0"/>
      <w:marTop w:val="0"/>
      <w:marBottom w:val="0"/>
      <w:divBdr>
        <w:top w:val="none" w:sz="0" w:space="0" w:color="auto"/>
        <w:left w:val="none" w:sz="0" w:space="0" w:color="auto"/>
        <w:bottom w:val="none" w:sz="0" w:space="0" w:color="auto"/>
        <w:right w:val="none" w:sz="0" w:space="0" w:color="auto"/>
      </w:divBdr>
      <w:divsChild>
        <w:div w:id="1162087041">
          <w:marLeft w:val="0"/>
          <w:marRight w:val="0"/>
          <w:marTop w:val="0"/>
          <w:marBottom w:val="0"/>
          <w:divBdr>
            <w:top w:val="none" w:sz="0" w:space="0" w:color="auto"/>
            <w:left w:val="none" w:sz="0" w:space="0" w:color="auto"/>
            <w:bottom w:val="none" w:sz="0" w:space="0" w:color="auto"/>
            <w:right w:val="none" w:sz="0" w:space="0" w:color="auto"/>
          </w:divBdr>
          <w:divsChild>
            <w:div w:id="2135100135">
              <w:marLeft w:val="0"/>
              <w:marRight w:val="0"/>
              <w:marTop w:val="0"/>
              <w:marBottom w:val="0"/>
              <w:divBdr>
                <w:top w:val="none" w:sz="0" w:space="0" w:color="auto"/>
                <w:left w:val="none" w:sz="0" w:space="0" w:color="auto"/>
                <w:bottom w:val="none" w:sz="0" w:space="0" w:color="auto"/>
                <w:right w:val="none" w:sz="0" w:space="0" w:color="auto"/>
              </w:divBdr>
              <w:divsChild>
                <w:div w:id="2029721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1551344">
      <w:bodyDiv w:val="1"/>
      <w:marLeft w:val="0"/>
      <w:marRight w:val="0"/>
      <w:marTop w:val="0"/>
      <w:marBottom w:val="0"/>
      <w:divBdr>
        <w:top w:val="none" w:sz="0" w:space="0" w:color="auto"/>
        <w:left w:val="none" w:sz="0" w:space="0" w:color="auto"/>
        <w:bottom w:val="none" w:sz="0" w:space="0" w:color="auto"/>
        <w:right w:val="none" w:sz="0" w:space="0" w:color="auto"/>
      </w:divBdr>
    </w:div>
    <w:div w:id="2072383847">
      <w:bodyDiv w:val="1"/>
      <w:marLeft w:val="0"/>
      <w:marRight w:val="0"/>
      <w:marTop w:val="0"/>
      <w:marBottom w:val="0"/>
      <w:divBdr>
        <w:top w:val="none" w:sz="0" w:space="0" w:color="auto"/>
        <w:left w:val="none" w:sz="0" w:space="0" w:color="auto"/>
        <w:bottom w:val="none" w:sz="0" w:space="0" w:color="auto"/>
        <w:right w:val="none" w:sz="0" w:space="0" w:color="auto"/>
      </w:divBdr>
      <w:divsChild>
        <w:div w:id="1904440782">
          <w:marLeft w:val="0"/>
          <w:marRight w:val="0"/>
          <w:marTop w:val="0"/>
          <w:marBottom w:val="0"/>
          <w:divBdr>
            <w:top w:val="none" w:sz="0" w:space="0" w:color="auto"/>
            <w:left w:val="none" w:sz="0" w:space="0" w:color="auto"/>
            <w:bottom w:val="none" w:sz="0" w:space="0" w:color="auto"/>
            <w:right w:val="none" w:sz="0" w:space="0" w:color="auto"/>
          </w:divBdr>
          <w:divsChild>
            <w:div w:id="431358519">
              <w:marLeft w:val="0"/>
              <w:marRight w:val="0"/>
              <w:marTop w:val="0"/>
              <w:marBottom w:val="0"/>
              <w:divBdr>
                <w:top w:val="none" w:sz="0" w:space="0" w:color="auto"/>
                <w:left w:val="none" w:sz="0" w:space="0" w:color="auto"/>
                <w:bottom w:val="none" w:sz="0" w:space="0" w:color="auto"/>
                <w:right w:val="none" w:sz="0" w:space="0" w:color="auto"/>
              </w:divBdr>
              <w:divsChild>
                <w:div w:id="1043824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677578">
      <w:bodyDiv w:val="1"/>
      <w:marLeft w:val="0"/>
      <w:marRight w:val="0"/>
      <w:marTop w:val="0"/>
      <w:marBottom w:val="0"/>
      <w:divBdr>
        <w:top w:val="none" w:sz="0" w:space="0" w:color="auto"/>
        <w:left w:val="none" w:sz="0" w:space="0" w:color="auto"/>
        <w:bottom w:val="none" w:sz="0" w:space="0" w:color="auto"/>
        <w:right w:val="none" w:sz="0" w:space="0" w:color="auto"/>
      </w:divBdr>
      <w:divsChild>
        <w:div w:id="677849020">
          <w:marLeft w:val="0"/>
          <w:marRight w:val="0"/>
          <w:marTop w:val="0"/>
          <w:marBottom w:val="0"/>
          <w:divBdr>
            <w:top w:val="none" w:sz="0" w:space="0" w:color="auto"/>
            <w:left w:val="none" w:sz="0" w:space="0" w:color="auto"/>
            <w:bottom w:val="none" w:sz="0" w:space="0" w:color="auto"/>
            <w:right w:val="none" w:sz="0" w:space="0" w:color="auto"/>
          </w:divBdr>
          <w:divsChild>
            <w:div w:id="2137290548">
              <w:marLeft w:val="0"/>
              <w:marRight w:val="0"/>
              <w:marTop w:val="0"/>
              <w:marBottom w:val="0"/>
              <w:divBdr>
                <w:top w:val="none" w:sz="0" w:space="0" w:color="auto"/>
                <w:left w:val="none" w:sz="0" w:space="0" w:color="auto"/>
                <w:bottom w:val="none" w:sz="0" w:space="0" w:color="auto"/>
                <w:right w:val="none" w:sz="0" w:space="0" w:color="auto"/>
              </w:divBdr>
              <w:divsChild>
                <w:div w:id="327834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009286">
      <w:bodyDiv w:val="1"/>
      <w:marLeft w:val="0"/>
      <w:marRight w:val="0"/>
      <w:marTop w:val="0"/>
      <w:marBottom w:val="0"/>
      <w:divBdr>
        <w:top w:val="none" w:sz="0" w:space="0" w:color="auto"/>
        <w:left w:val="none" w:sz="0" w:space="0" w:color="auto"/>
        <w:bottom w:val="none" w:sz="0" w:space="0" w:color="auto"/>
        <w:right w:val="none" w:sz="0" w:space="0" w:color="auto"/>
      </w:divBdr>
      <w:divsChild>
        <w:div w:id="1086221323">
          <w:marLeft w:val="0"/>
          <w:marRight w:val="0"/>
          <w:marTop w:val="0"/>
          <w:marBottom w:val="0"/>
          <w:divBdr>
            <w:top w:val="none" w:sz="0" w:space="0" w:color="auto"/>
            <w:left w:val="none" w:sz="0" w:space="0" w:color="auto"/>
            <w:bottom w:val="none" w:sz="0" w:space="0" w:color="auto"/>
            <w:right w:val="none" w:sz="0" w:space="0" w:color="auto"/>
          </w:divBdr>
          <w:divsChild>
            <w:div w:id="1776167417">
              <w:marLeft w:val="0"/>
              <w:marRight w:val="0"/>
              <w:marTop w:val="0"/>
              <w:marBottom w:val="0"/>
              <w:divBdr>
                <w:top w:val="none" w:sz="0" w:space="0" w:color="auto"/>
                <w:left w:val="none" w:sz="0" w:space="0" w:color="auto"/>
                <w:bottom w:val="none" w:sz="0" w:space="0" w:color="auto"/>
                <w:right w:val="none" w:sz="0" w:space="0" w:color="auto"/>
              </w:divBdr>
              <w:divsChild>
                <w:div w:id="709262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715338">
      <w:bodyDiv w:val="1"/>
      <w:marLeft w:val="0"/>
      <w:marRight w:val="0"/>
      <w:marTop w:val="0"/>
      <w:marBottom w:val="0"/>
      <w:divBdr>
        <w:top w:val="none" w:sz="0" w:space="0" w:color="auto"/>
        <w:left w:val="none" w:sz="0" w:space="0" w:color="auto"/>
        <w:bottom w:val="none" w:sz="0" w:space="0" w:color="auto"/>
        <w:right w:val="none" w:sz="0" w:space="0" w:color="auto"/>
      </w:divBdr>
      <w:divsChild>
        <w:div w:id="1435443571">
          <w:marLeft w:val="0"/>
          <w:marRight w:val="0"/>
          <w:marTop w:val="0"/>
          <w:marBottom w:val="0"/>
          <w:divBdr>
            <w:top w:val="none" w:sz="0" w:space="0" w:color="auto"/>
            <w:left w:val="none" w:sz="0" w:space="0" w:color="auto"/>
            <w:bottom w:val="none" w:sz="0" w:space="0" w:color="auto"/>
            <w:right w:val="none" w:sz="0" w:space="0" w:color="auto"/>
          </w:divBdr>
        </w:div>
        <w:div w:id="1026714999">
          <w:marLeft w:val="0"/>
          <w:marRight w:val="0"/>
          <w:marTop w:val="0"/>
          <w:marBottom w:val="0"/>
          <w:divBdr>
            <w:top w:val="none" w:sz="0" w:space="0" w:color="auto"/>
            <w:left w:val="none" w:sz="0" w:space="0" w:color="auto"/>
            <w:bottom w:val="none" w:sz="0" w:space="0" w:color="auto"/>
            <w:right w:val="none" w:sz="0" w:space="0" w:color="auto"/>
          </w:divBdr>
        </w:div>
        <w:div w:id="611864042">
          <w:marLeft w:val="0"/>
          <w:marRight w:val="0"/>
          <w:marTop w:val="0"/>
          <w:marBottom w:val="0"/>
          <w:divBdr>
            <w:top w:val="none" w:sz="0" w:space="0" w:color="auto"/>
            <w:left w:val="none" w:sz="0" w:space="0" w:color="auto"/>
            <w:bottom w:val="none" w:sz="0" w:space="0" w:color="auto"/>
            <w:right w:val="none" w:sz="0" w:space="0" w:color="auto"/>
          </w:divBdr>
        </w:div>
        <w:div w:id="926503426">
          <w:marLeft w:val="0"/>
          <w:marRight w:val="0"/>
          <w:marTop w:val="0"/>
          <w:marBottom w:val="0"/>
          <w:divBdr>
            <w:top w:val="none" w:sz="0" w:space="0" w:color="auto"/>
            <w:left w:val="none" w:sz="0" w:space="0" w:color="auto"/>
            <w:bottom w:val="none" w:sz="0" w:space="0" w:color="auto"/>
            <w:right w:val="none" w:sz="0" w:space="0" w:color="auto"/>
          </w:divBdr>
        </w:div>
        <w:div w:id="6058933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im3sanger/dndscv"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bi.ac.uk/arrayexpress" TargetMode="External"/><Relationship Id="rId4" Type="http://schemas.openxmlformats.org/officeDocument/2006/relationships/webSettings" Target="webSettings.xml"/><Relationship Id="rId9" Type="http://schemas.openxmlformats.org/officeDocument/2006/relationships/hyperlink" Target="https://github.com/gerstung-lab/PCAWG-11"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36</TotalTime>
  <Pages>11</Pages>
  <Words>14185</Words>
  <Characters>80860</Characters>
  <Application>Microsoft Office Word</Application>
  <DocSecurity>0</DocSecurity>
  <Lines>673</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ss, William</dc:creator>
  <cp:keywords/>
  <dc:description/>
  <cp:lastModifiedBy>Cross, William</cp:lastModifiedBy>
  <cp:revision>217</cp:revision>
  <cp:lastPrinted>2021-04-16T06:50:00Z</cp:lastPrinted>
  <dcterms:created xsi:type="dcterms:W3CDTF">2021-06-16T10:02:00Z</dcterms:created>
  <dcterms:modified xsi:type="dcterms:W3CDTF">2021-10-18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J0ebn56d"/&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